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B312CB" w:rsidRPr="000A3914" w:rsidRDefault="00000000" w:rsidP="00283E7F">
      <w:pPr>
        <w:spacing w:line="360" w:lineRule="auto"/>
        <w:jc w:val="both"/>
        <w:rPr>
          <w:rFonts w:ascii="Times New Roman" w:eastAsia="Times New Roman" w:hAnsi="Times New Roman" w:cs="Times New Roman"/>
          <w:b/>
          <w:sz w:val="36"/>
          <w:szCs w:val="36"/>
        </w:rPr>
      </w:pPr>
      <w:r w:rsidRPr="000A3914">
        <w:rPr>
          <w:rFonts w:ascii="Times New Roman" w:eastAsia="Times New Roman" w:hAnsi="Times New Roman" w:cs="Times New Roman"/>
          <w:b/>
          <w:sz w:val="36"/>
          <w:szCs w:val="36"/>
        </w:rPr>
        <w:t>Supplementary Material</w:t>
      </w:r>
    </w:p>
    <w:p w14:paraId="00000002" w14:textId="77777777" w:rsidR="00B312CB" w:rsidRDefault="00B312CB" w:rsidP="00283E7F">
      <w:pPr>
        <w:spacing w:line="360" w:lineRule="auto"/>
        <w:jc w:val="both"/>
        <w:rPr>
          <w:rFonts w:ascii="Times New Roman" w:eastAsia="Times New Roman" w:hAnsi="Times New Roman" w:cs="Times New Roman"/>
          <w:b/>
          <w:sz w:val="24"/>
          <w:szCs w:val="24"/>
        </w:rPr>
      </w:pPr>
    </w:p>
    <w:p w14:paraId="00000003" w14:textId="77777777" w:rsidR="00B312CB" w:rsidRPr="000A3914" w:rsidRDefault="00000000" w:rsidP="00283E7F">
      <w:pPr>
        <w:spacing w:line="360" w:lineRule="auto"/>
        <w:jc w:val="both"/>
        <w:rPr>
          <w:rFonts w:ascii="Times New Roman" w:eastAsia="Times New Roman" w:hAnsi="Times New Roman" w:cs="Times New Roman"/>
          <w:b/>
          <w:iCs/>
          <w:sz w:val="28"/>
          <w:szCs w:val="28"/>
        </w:rPr>
      </w:pPr>
      <w:r w:rsidRPr="000A3914">
        <w:rPr>
          <w:rFonts w:ascii="Times New Roman" w:eastAsia="Times New Roman" w:hAnsi="Times New Roman" w:cs="Times New Roman"/>
          <w:b/>
          <w:iCs/>
          <w:sz w:val="28"/>
          <w:szCs w:val="28"/>
        </w:rPr>
        <w:t>Clinical and neurophysiological vignettes</w:t>
      </w:r>
    </w:p>
    <w:p w14:paraId="00000004" w14:textId="77777777" w:rsidR="00B312CB" w:rsidRDefault="00B312CB" w:rsidP="00283E7F">
      <w:pPr>
        <w:spacing w:line="360" w:lineRule="auto"/>
        <w:jc w:val="both"/>
        <w:rPr>
          <w:rFonts w:ascii="Times New Roman" w:eastAsia="Times New Roman" w:hAnsi="Times New Roman" w:cs="Times New Roman"/>
          <w:color w:val="212121"/>
          <w:sz w:val="24"/>
          <w:szCs w:val="24"/>
          <w:highlight w:val="white"/>
        </w:rPr>
      </w:pPr>
    </w:p>
    <w:p w14:paraId="00000011" w14:textId="3F4EA644" w:rsidR="00B312CB" w:rsidRDefault="00000000"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Patient </w:t>
      </w:r>
      <w:r w:rsidR="00CD118A">
        <w:rPr>
          <w:rFonts w:ascii="Times New Roman" w:eastAsia="Times New Roman" w:hAnsi="Times New Roman" w:cs="Times New Roman"/>
          <w:color w:val="212121"/>
          <w:sz w:val="24"/>
          <w:szCs w:val="24"/>
          <w:highlight w:val="white"/>
        </w:rPr>
        <w:t>1</w:t>
      </w:r>
      <w:r>
        <w:rPr>
          <w:rFonts w:ascii="Times New Roman" w:eastAsia="Times New Roman" w:hAnsi="Times New Roman" w:cs="Times New Roman"/>
          <w:color w:val="212121"/>
          <w:sz w:val="24"/>
          <w:szCs w:val="24"/>
          <w:highlight w:val="white"/>
        </w:rPr>
        <w:t>, a male, initially presented with hand weakness progressing to severe upper limb amyotrophy at the age of 63, with intermittent dysphagia. Neurological assessment at one year revealed tongue fasciculations, marked symmetrical upper limb weakness, and isolated</w:t>
      </w:r>
      <w:r w:rsidR="00CD118A">
        <w:rPr>
          <w:rFonts w:ascii="Times New Roman" w:eastAsia="Times New Roman" w:hAnsi="Times New Roman" w:cs="Times New Roman"/>
          <w:color w:val="212121"/>
          <w:sz w:val="24"/>
          <w:szCs w:val="24"/>
          <w:highlight w:val="white"/>
        </w:rPr>
        <w:t xml:space="preserve"> upper motor neuron</w:t>
      </w:r>
      <w:r>
        <w:rPr>
          <w:rFonts w:ascii="Times New Roman" w:eastAsia="Times New Roman" w:hAnsi="Times New Roman" w:cs="Times New Roman"/>
          <w:color w:val="212121"/>
          <w:sz w:val="24"/>
          <w:szCs w:val="24"/>
          <w:highlight w:val="white"/>
        </w:rPr>
        <w:t xml:space="preserve"> </w:t>
      </w:r>
      <w:r w:rsidR="00CD118A">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UMN</w:t>
      </w:r>
      <w:r w:rsidR="00CD118A">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 xml:space="preserve"> signs, including increased </w:t>
      </w:r>
      <w:r w:rsidR="00CD118A">
        <w:rPr>
          <w:rFonts w:ascii="Times New Roman" w:eastAsia="Times New Roman" w:hAnsi="Times New Roman" w:cs="Times New Roman"/>
          <w:color w:val="212121"/>
          <w:sz w:val="24"/>
          <w:szCs w:val="24"/>
          <w:highlight w:val="white"/>
        </w:rPr>
        <w:t>deep tendon reflexes (</w:t>
      </w:r>
      <w:r>
        <w:rPr>
          <w:rFonts w:ascii="Times New Roman" w:eastAsia="Times New Roman" w:hAnsi="Times New Roman" w:cs="Times New Roman"/>
          <w:color w:val="212121"/>
          <w:sz w:val="24"/>
          <w:szCs w:val="24"/>
          <w:highlight w:val="white"/>
        </w:rPr>
        <w:t>DTR</w:t>
      </w:r>
      <w:r w:rsidR="00CD118A">
        <w:rPr>
          <w:rFonts w:ascii="Times New Roman" w:eastAsia="Times New Roman" w:hAnsi="Times New Roman" w:cs="Times New Roman"/>
          <w:color w:val="212121"/>
          <w:sz w:val="24"/>
          <w:szCs w:val="24"/>
          <w:highlight w:val="white"/>
        </w:rPr>
        <w:t>s)</w:t>
      </w:r>
      <w:r>
        <w:rPr>
          <w:rFonts w:ascii="Times New Roman" w:eastAsia="Times New Roman" w:hAnsi="Times New Roman" w:cs="Times New Roman"/>
          <w:color w:val="212121"/>
          <w:sz w:val="24"/>
          <w:szCs w:val="24"/>
          <w:highlight w:val="white"/>
        </w:rPr>
        <w:t xml:space="preserve"> in the lower limbs and bilateral Babinski sign. His retrospectively estimated ALS Functional Rating Scale-Revised (ALSFRS-R) score at 12 months was 32/48. Brain and spinal imaging was unremarkable. Genetic analysis revealed a VUS, p</w:t>
      </w:r>
      <w:r w:rsidR="00791E7D" w:rsidRPr="00791E7D">
        <w:rPr>
          <w:rFonts w:ascii="Times New Roman" w:eastAsia="Times New Roman" w:hAnsi="Times New Roman" w:cs="Times New Roman"/>
          <w:color w:val="212121"/>
          <w:sz w:val="24"/>
          <w:szCs w:val="24"/>
        </w:rPr>
        <w:t>.(His20Tyr)</w:t>
      </w:r>
      <w:r>
        <w:rPr>
          <w:rFonts w:ascii="Times New Roman" w:eastAsia="Times New Roman" w:hAnsi="Times New Roman" w:cs="Times New Roman"/>
          <w:color w:val="212121"/>
          <w:sz w:val="24"/>
          <w:szCs w:val="24"/>
          <w:highlight w:val="white"/>
        </w:rPr>
        <w:t xml:space="preserve">, previously reported in </w:t>
      </w:r>
      <w:r w:rsidR="00CD118A">
        <w:rPr>
          <w:rFonts w:ascii="Times New Roman" w:eastAsia="Times New Roman" w:hAnsi="Times New Roman" w:cs="Times New Roman"/>
          <w:color w:val="212121"/>
          <w:sz w:val="24"/>
          <w:szCs w:val="24"/>
          <w:highlight w:val="white"/>
        </w:rPr>
        <w:t>Charcot-Marie-Tooth type 2A (</w:t>
      </w:r>
      <w:r>
        <w:rPr>
          <w:rFonts w:ascii="Times New Roman" w:eastAsia="Times New Roman" w:hAnsi="Times New Roman" w:cs="Times New Roman"/>
          <w:color w:val="212121"/>
          <w:sz w:val="24"/>
          <w:szCs w:val="24"/>
          <w:highlight w:val="white"/>
        </w:rPr>
        <w:t>CMT2A</w:t>
      </w:r>
      <w:r w:rsidR="00CD118A">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 xml:space="preserve"> patients</w:t>
      </w:r>
      <w:sdt>
        <w:sdtPr>
          <w:rPr>
            <w:rFonts w:ascii="Times New Roman" w:eastAsia="Times New Roman" w:hAnsi="Times New Roman" w:cs="Times New Roman"/>
            <w:color w:val="000000"/>
            <w:sz w:val="24"/>
            <w:szCs w:val="24"/>
            <w:highlight w:val="white"/>
            <w:vertAlign w:val="superscript"/>
          </w:rPr>
          <w:tag w:val="MENDELEY_CITATION_v3_eyJjaXRhdGlvbklEIjoiTUVOREVMRVlfQ0lUQVRJT05fNDhhYmIzZDUtZmI0OC00NWJkLWJkODgtYTFiMzQ0MWJkNzVkIiwicHJvcGVydGllcyI6eyJub3RlSW5kZXgiOjB9LCJpc0VkaXRlZCI6ZmFsc2UsIm1hbnVhbE92ZXJyaWRlIjp7ImlzTWFudWFsbHlPdmVycmlkZGVuIjpmYWxzZSwiY2l0ZXByb2NUZXh0IjoiPHN1cD4xLDI8L3N1cD4iLCJtYW51YWxPdmVycmlkZVRleHQiOiIifSwiY2l0YXRpb25JdGVtcyI6W3siaWQiOiI3M2JhNGM0OC03N2E3LTM1MWEtODY2Ny1hYjg0OTZmODIyODQiLCJpdGVtRGF0YSI6eyJ0eXBlIjoiYXJ0aWNsZS1qb3VybmFsIiwiaWQiOiI3M2JhNGM0OC03N2E3LTM1MWEtODY2Ny1hYjg0OTZmODIyODQiLCJ0aXRsZSI6Ik5vdmVsIE1GTjIgTWlzc2Vuc2UgTXV0YXRpb24gSW5kdWNlcyBIZXJlZGl0YXJ5IEF4b25hbCBNb3RvciBhbmQgU2Vuc29yeSBOZXVyb3BhdGh5IGluIGEgU2F1ZGkgQXJhYmlhbiBGYW1pbHkiLCJhdXRob3IiOlt7ImZhbWlseSI6IkFsLUhhcmJpIiwiZ2l2ZW4iOiJUYWxhbCBNLiIsInBhcnNlLW5hbWVzIjpmYWxzZSwiZHJvcHBpbmctcGFydGljbGUiOiIiLCJub24tZHJvcHBpbmctcGFydGljbGUiOiIifSx7ImZhbWlseSI6IkFiZHVsbWFuYSIsImdpdmVuIjoiU2FtZWVoIE8uIiwicGFyc2UtbmFtZXMiOmZhbHNlLCJkcm9wcGluZy1wYXJ0aWNsZSI6IiIsIm5vbi1kcm9wcGluZy1wYXJ0aWNsZSI6IiJ9LHsiZmFtaWx5IjoiQmFzaGlyIiwiZ2l2ZW4iOiJTaGFoaWQiLCJwYXJzZS1uYW1lcyI6ZmFsc2UsImRyb3BwaW5nLXBhcnRpY2xlIjoiIiwibm9uLWRyb3BwaW5nLXBhcnRpY2xlIjoiIn0seyJmYW1pbHkiOiJEcmlkaSIsImdpdmVuIjoiV2FsaWQiLCJwYXJzZS1uYW1lcyI6ZmFsc2UsImRyb3BwaW5nLXBhcnRpY2xlIjoiIiwibm9uLWRyb3BwaW5nLXBhcnRpY2xlIjoiIn1dLCJjb250YWluZXItdGl0bGUiOiJKb3VybmFsIG9mIGNsaW5pY2FsIG5ldXJvbXVzY3VsYXIgZGlzZWFzZSIsImNvbnRhaW5lci10aXRsZS1zaG9ydCI6IkogQ2xpbiBOZXVyb211c2N1bCBEaXMiLCJhY2Nlc3NlZCI6eyJkYXRlLXBhcnRzIjpbWzIwMjMsMTIsMjRdXX0sIkRPSSI6IjEwLjEwOTcvQ05ELjAwMDAwMDAwMDAwMDAyNDQiLCJJU1NOIjoiMTUzNy0xNjExIiwiUE1JRCI6IjMxNDUzODUxIiwiVVJMIjoiaHR0cHM6Ly9wdWJtZWQubmNiaS5ubG0ubmloLmdvdi8zMTQ1Mzg1MS8iLCJpc3N1ZWQiOnsiZGF0ZS1wYXJ0cyI6W1syMDE5LDksMV1dfSwicGFnZSI6IjI1LTI5IiwiYWJzdHJhY3QiOiJIZXJlZGl0YXJ5IGF4b25hbCBtb3RvciBhbmQgc2Vuc29yeSBuZXVyb3BhdGh5IG9yIENoYXJjb3QtTWFyaWUtVG9vdGggdHlwZSAyIChDTVQyKSBpcyBhIGNvbW1vbiBpbmhlcml0ZWQgcGVyaXBoZXJhbCBuZXVyb3BhdGh5LiBNYWpvciBzeW1wdG9tYXRvbG9naWMgc2lnbnMgdmFyeSBmcm9tIG1pbmltYWwgdG8gc2lnbmlmaWNhbnQgd2Vha25lc3MgYW5kIGxvc3Mgb2Ygc2Vuc2F0aW9uLCBmZWV0IHVzdWFsbHkgYWZmZWN0ZWQgbW9yZSB0aGFuIGhhbmRzLiBJdCBtYXkgYWxzbyBjYXVzZSB2aXN1YWwgYWN1aXR5IGltcGFpcm1lbnQsIGhlYXJpbmcgbG9zcywgYW5kIHNrZWxldGFsIGRlZm9ybWl0eS4gQ01UMiBjbGFzc2lmaWNhdGlvbiBpcyBiYXNlZCBvbiB0aGUgY2xpbmljYWwsIGVsZWN0cm9waHlzaW9sb2dpY2FsLCBhbmQgZ2VuZXRpYyBpbmhlcml0YW5jZSBwYXR0ZXJuLiBEb21pbmFudCBDTVQyIGlzIGNsYXNzaWZpZWQgZnJvbSBDTVQyQSB0byBDTVQyTiBhbmQgcmVjZXNzaXZlIENNVDIgaW50byBDTVQyQjEgYW5kIENNVDJCMi4gQ01UMkEgaXMgdGhlIG1vc3QgZnJlcXVlbnQgc3VidHlwZSBvZiBDTVQyIGFuZCBjYXVzZWQgYnkgbXV0YXRpb25zIGluIHRoZSBtaXRvZnVzaW4gMiAoTUZOMikgZ2VuZS4gV2UgaGVyZWJ5IHJlcG9ydCBhIFNhdWRpIEFyYWJpYW4gQ01UMkEgcGF0aWVudCB3aXRoIGEgdmFyaWFudCBjLjU4Qz5UIG9mIHRoZSBNRk4yIGdlbmUgbXV0YXRpb24uIiwicHVibGlzaGVyIjoiSiBDbGluIE5ldXJvbXVzY3VsIERpcyIsImlzc3VlIjoiMSIsInZvbHVtZSI6IjIxIn0sImlzVGVtcG9yYXJ5IjpmYWxzZX0seyJpZCI6IjZhNzYzMjY2LWUzMjctMzQ1Ni05OTgwLTMzODAzYjI1NjNmMSIsIml0ZW1EYXRhIjp7InR5cGUiOiJhcnRpY2xlLWpvdXJuYWwiLCJpZCI6IjZhNzYzMjY2LWUzMjctMzQ1Ni05OTgwLTMzODAzYjI1NjNmMSIsInRpdGxlIjoiQ2hhcmNvdC1NYXJpZS1Ub290aCBkaXNlYXNlIHR5cGUgMkE6IGZyb20gdHlwaWNhbCB0byByYXJlIHBoZW5vdHlwaWMgYW5kIGdlbm90eXBpYyBmZWF0dXJlcy4iLCJhdXRob3IiOlt7ImZhbWlseSI6IkJvbWJlbGxpIiwiZ2l2ZW4iOiJGcmFuY2VzY28iLCJwYXJzZS1uYW1lcyI6ZmFsc2UsImRyb3BwaW5nLXBhcnRpY2xlIjoiIiwibm9uLWRyb3BwaW5nLXBhcnRpY2xlIjoiIn0seyJmYW1pbHkiOiJTdG9qa292aWMiLCJnaXZlbiI6IlRhbnlhIiwicGFyc2UtbmFtZXMiOmZhbHNlLCJkcm9wcGluZy1wYXJ0aWNsZSI6IiIsIm5vbi1kcm9wcGluZy1wYXJ0aWNsZSI6IiJ9LHsiZmFtaWx5IjoiRHVib3VyZyIsImdpdmVuIjoiT2RpbGUiLCJwYXJzZS1uYW1lcyI6ZmFsc2UsImRyb3BwaW5nLXBhcnRpY2xlIjoiIiwibm9uLWRyb3BwaW5nLXBhcnRpY2xlIjoiIn0seyJmYW1pbHkiOiJFY2hhbml6LUxhZ3VuYSIsImdpdmVuIjoiQW5kb25pIiwicGFyc2UtbmFtZXMiOmZhbHNlLCJkcm9wcGluZy1wYXJ0aWNsZSI6IiIsIm5vbi1kcm9wcGluZy1wYXJ0aWNsZSI6IiJ9LHsiZmFtaWx5IjoiVGFyZGlldSIsImdpdmVuIjoiU2FuZHJpbmUiLCJwYXJzZS1uYW1lcyI6ZmFsc2UsImRyb3BwaW5nLXBhcnRpY2xlIjoiIiwibm9uLWRyb3BwaW5nLXBhcnRpY2xlIjoiIn0seyJmYW1pbHkiOiJMYXJjaGVyIiwiZ2l2ZW4iOiJLYXRoeSIsInBhcnNlLW5hbWVzIjpmYWxzZSwiZHJvcHBpbmctcGFydGljbGUiOiIiLCJub24tZHJvcHBpbmctcGFydGljbGUiOiIifSx7ImZhbWlseSI6IkFtYXRpLUJvbm5lYXUiLCJnaXZlbiI6IlBhdHJpemlhIiwicGFyc2UtbmFtZXMiOmZhbHNlLCJkcm9wcGluZy1wYXJ0aWNsZSI6IiIsIm5vbi1kcm9wcGluZy1wYXJ0aWNsZSI6IiJ9LHsiZmFtaWx5IjoiTGF0b3VyIiwiZ2l2ZW4iOiJQaGlsaXBwZSIsInBhcnNlLW5hbWVzIjpmYWxzZSwiZHJvcHBpbmctcGFydGljbGUiOiIiLCJub24tZHJvcHBpbmctcGFydGljbGUiOiIifSx7ImZhbWlseSI6IlZpZ25hbCIsImdpdmVuIjoiT2RpbGUiLCJwYXJzZS1uYW1lcyI6ZmFsc2UsImRyb3BwaW5nLXBhcnRpY2xlIjoiIiwibm9uLWRyb3BwaW5nLXBhcnRpY2xlIjoiIn0seyJmYW1pbHkiOiJDYXplbmV1dmUiLCJnaXZlbiI6IkPDqWNpbGUiLCJwYXJzZS1uYW1lcyI6ZmFsc2UsImRyb3BwaW5nLXBhcnRpY2xlIjoiIiwibm9uLWRyb3BwaW5nLXBhcnRpY2xlIjoiIn0seyJmYW1pbHkiOiJCcmljZSIsImdpdmVuIjoiQWxleGlzIiwicGFyc2UtbmFtZXMiOmZhbHNlLCJkcm9wcGluZy1wYXJ0aWNsZSI6IiIsIm5vbi1kcm9wcGluZy1wYXJ0aWNsZSI6IiJ9LHsiZmFtaWx5IjoiTGVndWVybiIsImdpdmVuIjoiRXJpYyIsInBhcnNlLW5hbWVzIjpmYWxzZSwiZHJvcHBpbmctcGFydGljbGUiOiIiLCJub24tZHJvcHBpbmctcGFydGljbGUiOiIifV0sImNvbnRhaW5lci10aXRsZSI6IkpBTUEgbmV1cm9sb2d5IiwiY29udGFpbmVyLXRpdGxlLXNob3J0IjoiSkFNQSBOZXVyb2wiLCJhY2Nlc3NlZCI6eyJkYXRlLXBhcnRzIjpbWzIwMjEsMSwyMV1dfSwiRE9JIjoiMTAuMTAwMS9qYW1hbmV1cm9sLjIwMTQuNjI5IiwiSVNTTiI6IjIxNjgtNjE1NyIsIlBNSUQiOiIyNDk1NzE2OSIsIlVSTCI6Imh0dHA6Ly93d3cubmNiaS5ubG0ubmloLmdvdi9wdWJtZWQvMjQ5NTcxNjkiLCJpc3N1ZWQiOnsiZGF0ZS1wYXJ0cyI6W1syMDE0LDhdXX0sInBhZ2UiOiIxMDM2LTQyIiwiYWJzdHJhY3QiOiJJTVBPUlRBTkNFIEF4b25hbCBDaGFyY290LU1hcmllLVRvb3RoIGRpc2Vhc2UgKENNVCkgaXMgZ2VuZXRpY2FsbHkgaGV0ZXJvZ2VuZW91cywgd2l0aCAxMSBnZW5lcyBpZGVudGlmaWVkLiBBeG9uYWwgQ01UIGhhcyBtb3N0IGZyZXF1ZW50bHkgYmVlbiBhc3NvY2lhdGVkIHdpdGggbXV0YXRpb25zIGluIHRoZSBNRk4yIGdlbmUgKENNVDJBKS4gT0JKRUNUSVZFUyBUbyBkZXNjcmliZSB0aGUgY2xpbmljYWwgYW5kIG1vbGVjdWxhciBmZWF0dXJlcyBvZiBDTVQyQSwgdG8gZGVsaW5lYXRlIHByb2dub3N0aWMgZmFjdG9ycywgdG8gdW5kZXJzdGFuZCBjb25uZWN0aW9ucyBiZXR3ZWVuIGEgY2VydGFpbiBwaGVub3R5cGUgYW5kIG1vcmUgc2VyaW91cyBjbGluaWNhbCBjb25zZXF1ZW5jZXMsIGFuZCB0byBpZGVudGlmeSBpbnRlcmFjdGlvbnMgYW1vbmcgdGhlIGFzc29jaWF0ZWQgZ2VuZXMuIEVWSURFTkNFIFJFVklFVyBXZSBkZXNjcmliZSB0aGUgY2xpbmljYWwsIG1vbGVjdWxhciwgZWxlY3Ryb3BoeXNpb2xvZ2ljYWwsIGFuZCBhZGRpdGlvbmFsIGZlYXR1cmVzIG9mIDQzIHBhdGllbnRzIHdpdGggQ01UMkEuIFRoZSBkZWdyZWUgb2YgcGh5c2ljYWwgZGlzYWJpbGl0eSB3YXMgZGV0ZXJtaW5lZCBieSB0aGUgQ01UIG5ldXJvcGF0aHkgc2NvcmUgYW5kIGFkYXB0ZWQgdG8gdGhlIENNVCBuZXVyb3BhdGh5IHNjb3JlIGdyYWRpZW50IHRvIGV2YWx1YXRlIHRoZSBjbGluaWNhbCBjb3Vyc2UuIFdlIGV2YWx1YXRlZCBhbGwgZGF0YSB3aXRoaW4gdGhlIGNvbnRleHQgb2YgdGhlIG1vc3QgcmVjZW50IGFuZCBpbXBvcnRhbnQgcHVibGljYXRpb25zIGNvbmNlcm5pbmcgdGhpcyBpc3N1ZS4gRklORElOR1MgVHdlbnR5LWZpdmUgcGF0aWVudHMgaGFkIGVhcmx5LW9uc2V0IENNVDJBIGFuZCBzZXZlcmUgZnVuY3Rpb25hbCBkaXNhYmlsaXR5LCB3aXRoIDkgYmVpbmcgd2hlZWxjaGFpciBib3VuZCwgYW5kIDE4IGhhZCBsYXRlLW9uc2V0IGRpc2Vhc2UgYW5kIGEgbWlsZGVyIHBoZW5vdHlwZS4gT3B0aWMgYXRyb3BoeSwgdm9jYWwgY29yZCBwYWxzeSwgYW5kIGF1ZGl0b3J5IGltcGFpcm1lbnQgd2VyZSBvYnNlcnZlZCBpbiA1LCA2LCBhbmQgMiBwYXRpZW50cywgcmVzcGVjdGl2ZWx5LiBBbW9uZyB0aGUgMjQgcGF0aWVudHMgd2hvIHVuZGVyd2VudCBtYWduZXRpYyByZXNvbmFuY2UgaW1hZ2luZyBvZiB0aGUgc3BpbmFsIGNvcmQsIDYgaGFkIGV2aWRlbmNlIG9mIHNwaW5hbCBhdHJvcGh5IHdpdGggb3Igd2l0aG91dCBoeWRyb215ZWxpYS4gSW4gMSBwYXRpZW50LCBtYWduZXRpYyByZXNvbmFuY2UgaW1hZ2luZyByZXZlYWxlZCBoeWRyb2NlcGhhbHVzLiBUd2VudHkgZGlmZmVyZW50IE1GTjIgbXV0YXRpb25zIHdlcmUgaWRlbnRpZmllZCwgYW5kIDE0IHdlcmUgY29uc2lkZXJlZCBuZXcgdmFyaWFudHMuIFRoZWlyIHRyYW5zbWlzc2lvbiB3YXMgcHJlZG9taW5hbnRseSBhdXRvc29tYWwgZG9taW5hbnQsIHdpdGggdmVydGljYWwgdHJhbnNtaXNzaW9uIGluIDggYW5kIGRlIG5vdm8gb2NjdXJyZW5jZSBpbiAzLiBIb3dldmVyLCB3ZSBhbHNvIGlkZW50aWZpZWQgcmFyZSB0eXBlcyBvZiB0cmFuc21pc3Npb24sIGVzcGVjaWFsbHkgYSBnZXJtaW5hbCBtb3NhaWNpc20gYW5kIGFuIGF1dG9zb21hbCByZWNlc3NpdmUgaW5oZXJpdGFuY2UuIE9uZSBwYXRpZW50IGNhcnJpZWQgYSByYXJlIHZhcmlhbnQgaW4gdGhlIEdEQVAxIGdlbmUgYW5kIGFub3RoZXIgaW4gdGhlIE9QQTEgZ2VuZSBpbiBhc3NvY2lhdGlvbiB3aXRoIE1GTjIgbXV0YXRpb24uIENPTkNMVVNJT05TIEFORCBSRUxFVkFOQ0UgQ2hhcmNvdC1NYXJpZS1Ub290aCBkaXNlYXNlIHR5cGUgMkEgYXNzb2NpYXRlZCB3aXRoIE1GTjIgbXV0YXRpb25zIGlzIGNsaW5pY2FsbHkgdmVyeSBoZXRlcm9nZW5lb3VzLiBSYW5naW5nIGZyb20gYSBtaWxkIHRvIGEgc2V2ZXJlIGZvcm0sIENNVDJBIGV4aGliaXRzIHZhcmlvdXMgdHlwZXMgb2YgdHJhbnNtaXNzaW9uLiBPcHRpYyBhdHJvcGh5IGFuZCB2b2NhbCBjb3JkIHBhbHN5IHdlcmUgb2JzZXJ2ZWQgaW4gcGF0aWVudHMgd2l0aCBzZXZlcmUgZGlzYWJpbGl0eSBhbmQgYW4gZWFybHktb25zZXQgZm9ybSBhbmQgYWxzbyBpbiBwYXRpZW50cyB3aXRoIGxhdGVyIG9uc2V0LiBIeWRyb215ZWxpYSBhbmQgc3BpbmFsIGNvcmQgYXRyb3BoeSBzdXBwb3J0IGNlbnRyYWwgbmVydm91cyBzeXN0ZW0gaW52b2x2ZW1lbnQgaW4gQ01UMkEuIiwicHVibGlzaGVyIjoiSkFNQSBOZXVyb2wiLCJpc3N1ZSI6IjgiLCJ2b2x1bWUiOiI3MSJ9LCJpc1RlbXBvcmFyeSI6ZmFsc2V9XX0="/>
          <w:id w:val="-642733532"/>
          <w:placeholder>
            <w:docPart w:val="DefaultPlaceholder_-1854013440"/>
          </w:placeholder>
        </w:sdtPr>
        <w:sdtContent>
          <w:r w:rsidR="00823DD2" w:rsidRPr="00823DD2">
            <w:rPr>
              <w:rFonts w:ascii="Times New Roman" w:eastAsia="Times New Roman" w:hAnsi="Times New Roman" w:cs="Times New Roman"/>
              <w:color w:val="000000"/>
              <w:sz w:val="24"/>
              <w:szCs w:val="24"/>
              <w:highlight w:val="white"/>
              <w:vertAlign w:val="superscript"/>
            </w:rPr>
            <w:t>1,2</w:t>
          </w:r>
        </w:sdtContent>
      </w:sdt>
      <w:r>
        <w:rPr>
          <w:rFonts w:ascii="Times New Roman" w:eastAsia="Times New Roman" w:hAnsi="Times New Roman" w:cs="Times New Roman"/>
          <w:color w:val="212121"/>
          <w:sz w:val="24"/>
          <w:szCs w:val="24"/>
          <w:highlight w:val="white"/>
        </w:rPr>
        <w:t xml:space="preserve">, suggesting a potential genetic role. </w:t>
      </w:r>
    </w:p>
    <w:p w14:paraId="00000012" w14:textId="5EA76974" w:rsidR="00B312CB" w:rsidRDefault="00CD118A"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At electromyography (EMG), the patient exhibited signs of chronic and active denervation in all body regions, particularly prominent in the cervical and thoracic segments. Nerve conduction studies (NCS) showed reduced compound motor action potential (CMAP) amplitudes and motor conduction velocity (MCV) in the upper limbs. No abnormality in the sensory parameters was detected. Motor evoked potentials (MEPs) recorded from the abductor hallucis showed marked decrease in amplitude and increased central motor conduction latency in the lower limbs. Somatosensory-evoked potentials (SSEPs) were normal for the upper limbs (stimulation of median nerves) but not recorded for the lower limbs.</w:t>
      </w:r>
    </w:p>
    <w:p w14:paraId="00000013" w14:textId="77777777" w:rsidR="00B312CB" w:rsidRDefault="00B312CB" w:rsidP="00283E7F">
      <w:pPr>
        <w:spacing w:line="360" w:lineRule="auto"/>
        <w:jc w:val="both"/>
        <w:rPr>
          <w:rFonts w:ascii="Times New Roman" w:eastAsia="Times New Roman" w:hAnsi="Times New Roman" w:cs="Times New Roman"/>
          <w:color w:val="212121"/>
          <w:sz w:val="24"/>
          <w:szCs w:val="24"/>
          <w:highlight w:val="white"/>
        </w:rPr>
      </w:pPr>
    </w:p>
    <w:p w14:paraId="00000015" w14:textId="58C0037E" w:rsidR="00B312CB" w:rsidRDefault="00000000"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Patient </w:t>
      </w:r>
      <w:r w:rsidR="00CD118A">
        <w:rPr>
          <w:rFonts w:ascii="Times New Roman" w:eastAsia="Times New Roman" w:hAnsi="Times New Roman" w:cs="Times New Roman"/>
          <w:color w:val="212121"/>
          <w:sz w:val="24"/>
          <w:szCs w:val="24"/>
          <w:highlight w:val="white"/>
        </w:rPr>
        <w:t>2</w:t>
      </w:r>
      <w:r>
        <w:rPr>
          <w:rFonts w:ascii="Times New Roman" w:eastAsia="Times New Roman" w:hAnsi="Times New Roman" w:cs="Times New Roman"/>
          <w:color w:val="212121"/>
          <w:sz w:val="24"/>
          <w:szCs w:val="24"/>
          <w:highlight w:val="white"/>
        </w:rPr>
        <w:t xml:space="preserve">, a male, developed progressive and asymmetric upper limb weakness and fasciculations at the age of 68. Examination revealed signs of involvement of both upper and lower MNs, including in the bulbar segment. Spinal Magnetic Resonance Imaging (MRI) showed cervical spondylosis, while brain MRI was not performed at the patient’s request. Respiratory problems requiring </w:t>
      </w:r>
      <w:r w:rsidR="00CD118A">
        <w:rPr>
          <w:rFonts w:ascii="Times New Roman" w:eastAsia="Times New Roman" w:hAnsi="Times New Roman" w:cs="Times New Roman"/>
          <w:color w:val="212121"/>
          <w:sz w:val="24"/>
          <w:szCs w:val="24"/>
          <w:highlight w:val="white"/>
        </w:rPr>
        <w:t>non-invasive ventilation (</w:t>
      </w:r>
      <w:r>
        <w:rPr>
          <w:rFonts w:ascii="Times New Roman" w:eastAsia="Times New Roman" w:hAnsi="Times New Roman" w:cs="Times New Roman"/>
          <w:color w:val="212121"/>
          <w:sz w:val="24"/>
          <w:szCs w:val="24"/>
          <w:highlight w:val="white"/>
        </w:rPr>
        <w:t>NIV</w:t>
      </w:r>
      <w:r w:rsidR="00CD118A">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 xml:space="preserve"> occurred around 17 months after onset. The ALSFRS-R score at two years was 34 out of 48. Genetic testing identified the likely pathogenic p.</w:t>
      </w:r>
      <w:r w:rsidR="00791E7D">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S</w:t>
      </w:r>
      <w:r w:rsidR="00791E7D">
        <w:rPr>
          <w:rFonts w:ascii="Times New Roman" w:eastAsia="Times New Roman" w:hAnsi="Times New Roman" w:cs="Times New Roman"/>
          <w:color w:val="212121"/>
          <w:sz w:val="24"/>
          <w:szCs w:val="24"/>
          <w:highlight w:val="white"/>
        </w:rPr>
        <w:t>er</w:t>
      </w:r>
      <w:r>
        <w:rPr>
          <w:rFonts w:ascii="Times New Roman" w:eastAsia="Times New Roman" w:hAnsi="Times New Roman" w:cs="Times New Roman"/>
          <w:color w:val="212121"/>
          <w:sz w:val="24"/>
          <w:szCs w:val="24"/>
          <w:highlight w:val="white"/>
        </w:rPr>
        <w:t>83P</w:t>
      </w:r>
      <w:r w:rsidR="00791E7D">
        <w:rPr>
          <w:rFonts w:ascii="Times New Roman" w:eastAsia="Times New Roman" w:hAnsi="Times New Roman" w:cs="Times New Roman"/>
          <w:color w:val="212121"/>
          <w:sz w:val="24"/>
          <w:szCs w:val="24"/>
          <w:highlight w:val="white"/>
        </w:rPr>
        <w:t>ro)</w:t>
      </w:r>
      <w:r>
        <w:rPr>
          <w:rFonts w:ascii="Times New Roman" w:eastAsia="Times New Roman" w:hAnsi="Times New Roman" w:cs="Times New Roman"/>
          <w:color w:val="212121"/>
          <w:sz w:val="24"/>
          <w:szCs w:val="24"/>
          <w:highlight w:val="white"/>
        </w:rPr>
        <w:t xml:space="preserve"> mutation in the </w:t>
      </w:r>
      <w:r>
        <w:rPr>
          <w:rFonts w:ascii="Times New Roman" w:eastAsia="Times New Roman" w:hAnsi="Times New Roman" w:cs="Times New Roman"/>
          <w:i/>
          <w:color w:val="212121"/>
          <w:sz w:val="24"/>
          <w:szCs w:val="24"/>
          <w:highlight w:val="white"/>
        </w:rPr>
        <w:t>MFN2</w:t>
      </w:r>
      <w:r>
        <w:rPr>
          <w:rFonts w:ascii="Times New Roman" w:eastAsia="Times New Roman" w:hAnsi="Times New Roman" w:cs="Times New Roman"/>
          <w:color w:val="212121"/>
          <w:sz w:val="24"/>
          <w:szCs w:val="24"/>
          <w:highlight w:val="white"/>
        </w:rPr>
        <w:t xml:space="preserve"> gene, previously unreported in the literature and classified as likely pathogenic. </w:t>
      </w:r>
    </w:p>
    <w:p w14:paraId="00000016" w14:textId="77777777" w:rsidR="00B312CB" w:rsidRDefault="00B312CB" w:rsidP="00283E7F">
      <w:pPr>
        <w:spacing w:line="360" w:lineRule="auto"/>
        <w:jc w:val="both"/>
        <w:rPr>
          <w:rFonts w:ascii="Times New Roman" w:eastAsia="Times New Roman" w:hAnsi="Times New Roman" w:cs="Times New Roman"/>
          <w:color w:val="212121"/>
          <w:sz w:val="24"/>
          <w:szCs w:val="24"/>
          <w:highlight w:val="white"/>
        </w:rPr>
      </w:pPr>
    </w:p>
    <w:p w14:paraId="00000017" w14:textId="0167C108" w:rsidR="00B312CB" w:rsidRDefault="00000000"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Patient </w:t>
      </w:r>
      <w:r w:rsidR="00CD118A">
        <w:rPr>
          <w:rFonts w:ascii="Times New Roman" w:eastAsia="Times New Roman" w:hAnsi="Times New Roman" w:cs="Times New Roman"/>
          <w:color w:val="212121"/>
          <w:sz w:val="24"/>
          <w:szCs w:val="24"/>
          <w:highlight w:val="white"/>
        </w:rPr>
        <w:t>3</w:t>
      </w:r>
      <w:r>
        <w:rPr>
          <w:rFonts w:ascii="Times New Roman" w:eastAsia="Times New Roman" w:hAnsi="Times New Roman" w:cs="Times New Roman"/>
          <w:color w:val="212121"/>
          <w:sz w:val="24"/>
          <w:szCs w:val="24"/>
          <w:highlight w:val="white"/>
        </w:rPr>
        <w:t xml:space="preserve">, a 28-year-old female, initially presented with unilateral hand weakness and subsequent unilateral lower limb rigidity. She had no family history of motor neuron or other neuromuscular diseases. Brain MRI revealed corticospinal tract hyperintensity, while spinal </w:t>
      </w:r>
      <w:r>
        <w:rPr>
          <w:rFonts w:ascii="Times New Roman" w:eastAsia="Times New Roman" w:hAnsi="Times New Roman" w:cs="Times New Roman"/>
          <w:color w:val="212121"/>
          <w:sz w:val="24"/>
          <w:szCs w:val="24"/>
          <w:highlight w:val="white"/>
        </w:rPr>
        <w:lastRenderedPageBreak/>
        <w:t xml:space="preserve">imaging and routine cerebrospinal fluid (CSF) analysis were unremarkable. Disease duration exceeded 10 years and her clinical course was characterized by the occurrence, approximately four years after disease onset, of signs of bulbar involvement and loss of independent walking. After more than seven years, her ALSFRS-R score was 20 out of 48, accompanied by significant UMN and LMN signs (severe weakness and amyotrophy together with spasticity and </w:t>
      </w:r>
      <w:proofErr w:type="spellStart"/>
      <w:r>
        <w:rPr>
          <w:rFonts w:ascii="Times New Roman" w:eastAsia="Times New Roman" w:hAnsi="Times New Roman" w:cs="Times New Roman"/>
          <w:color w:val="212121"/>
          <w:sz w:val="24"/>
          <w:szCs w:val="24"/>
          <w:highlight w:val="white"/>
        </w:rPr>
        <w:t>polykinetic</w:t>
      </w:r>
      <w:proofErr w:type="spellEnd"/>
      <w:r>
        <w:rPr>
          <w:rFonts w:ascii="Times New Roman" w:eastAsia="Times New Roman" w:hAnsi="Times New Roman" w:cs="Times New Roman"/>
          <w:color w:val="212121"/>
          <w:sz w:val="24"/>
          <w:szCs w:val="24"/>
          <w:highlight w:val="white"/>
        </w:rPr>
        <w:t xml:space="preserve"> DTRs) in the bulbar, cervical and lumbar regions, and isolated involvement of LMN in the thoracic region. Genetic analysis identified a likely pathogenic p.</w:t>
      </w:r>
      <w:r w:rsidR="00791E7D">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A</w:t>
      </w:r>
      <w:r w:rsidR="00791E7D">
        <w:rPr>
          <w:rFonts w:ascii="Times New Roman" w:eastAsia="Times New Roman" w:hAnsi="Times New Roman" w:cs="Times New Roman"/>
          <w:color w:val="212121"/>
          <w:sz w:val="24"/>
          <w:szCs w:val="24"/>
          <w:highlight w:val="white"/>
        </w:rPr>
        <w:t>la</w:t>
      </w:r>
      <w:r>
        <w:rPr>
          <w:rFonts w:ascii="Times New Roman" w:eastAsia="Times New Roman" w:hAnsi="Times New Roman" w:cs="Times New Roman"/>
          <w:color w:val="212121"/>
          <w:sz w:val="24"/>
          <w:szCs w:val="24"/>
          <w:highlight w:val="white"/>
        </w:rPr>
        <w:t>175V</w:t>
      </w:r>
      <w:r w:rsidR="00791E7D">
        <w:rPr>
          <w:rFonts w:ascii="Times New Roman" w:eastAsia="Times New Roman" w:hAnsi="Times New Roman" w:cs="Times New Roman"/>
          <w:color w:val="212121"/>
          <w:sz w:val="24"/>
          <w:szCs w:val="24"/>
          <w:highlight w:val="white"/>
        </w:rPr>
        <w:t>al)</w:t>
      </w:r>
      <w:r>
        <w:rPr>
          <w:rFonts w:ascii="Times New Roman" w:eastAsia="Times New Roman" w:hAnsi="Times New Roman" w:cs="Times New Roman"/>
          <w:color w:val="212121"/>
          <w:sz w:val="24"/>
          <w:szCs w:val="24"/>
          <w:highlight w:val="white"/>
        </w:rPr>
        <w:t xml:space="preserve"> variant in the </w:t>
      </w:r>
      <w:r>
        <w:rPr>
          <w:rFonts w:ascii="Times New Roman" w:eastAsia="Times New Roman" w:hAnsi="Times New Roman" w:cs="Times New Roman"/>
          <w:i/>
          <w:color w:val="212121"/>
          <w:sz w:val="24"/>
          <w:szCs w:val="24"/>
          <w:highlight w:val="white"/>
        </w:rPr>
        <w:t xml:space="preserve">MFN2 </w:t>
      </w:r>
      <w:r>
        <w:rPr>
          <w:rFonts w:ascii="Times New Roman" w:eastAsia="Times New Roman" w:hAnsi="Times New Roman" w:cs="Times New Roman"/>
          <w:color w:val="212121"/>
          <w:sz w:val="24"/>
          <w:szCs w:val="24"/>
          <w:highlight w:val="white"/>
        </w:rPr>
        <w:t>gene, previously unreported in the literature and classified as likely pathogenic. She required a percutaneous endoscopic gastrostomy (PEG) around ten years after disease onset and died 18 months later.</w:t>
      </w:r>
    </w:p>
    <w:p w14:paraId="00000018" w14:textId="77777777" w:rsidR="00B312CB" w:rsidRDefault="00000000"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Motor NCSs performed in this patient showed a reduced CMAP amplitude in the peroneal nerves and absent right ulnar CMAP. EMG displayed chronic neurogenic changes in both the upper and lower limb muscles, with active denervation in the right medial gastrocnemius.</w:t>
      </w:r>
    </w:p>
    <w:p w14:paraId="00000019" w14:textId="77777777" w:rsidR="00B312CB" w:rsidRDefault="00B312CB" w:rsidP="00283E7F">
      <w:pPr>
        <w:spacing w:line="360" w:lineRule="auto"/>
        <w:jc w:val="both"/>
        <w:rPr>
          <w:rFonts w:ascii="Times New Roman" w:eastAsia="Times New Roman" w:hAnsi="Times New Roman" w:cs="Times New Roman"/>
          <w:color w:val="212121"/>
          <w:sz w:val="24"/>
          <w:szCs w:val="24"/>
          <w:highlight w:val="white"/>
        </w:rPr>
      </w:pPr>
    </w:p>
    <w:p w14:paraId="11F22A58" w14:textId="2EB87B1B" w:rsidR="00CD118A" w:rsidRDefault="00CD118A"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Patient 4, a 64-year-old female, displayed a complex phenotype with both spinal involvement and frontotemporal dementia (FTD). The identified p.</w:t>
      </w:r>
      <w:r w:rsidR="00791E7D">
        <w:rPr>
          <w:rFonts w:ascii="Times New Roman" w:eastAsia="Times New Roman" w:hAnsi="Times New Roman" w:cs="Times New Roman"/>
          <w:color w:val="212121"/>
          <w:sz w:val="24"/>
          <w:szCs w:val="24"/>
          <w:highlight w:val="white"/>
        </w:rPr>
        <w:t>(Asp</w:t>
      </w:r>
      <w:r>
        <w:rPr>
          <w:rFonts w:ascii="Times New Roman" w:eastAsia="Times New Roman" w:hAnsi="Times New Roman" w:cs="Times New Roman"/>
          <w:color w:val="212121"/>
          <w:sz w:val="24"/>
          <w:szCs w:val="24"/>
          <w:highlight w:val="white"/>
        </w:rPr>
        <w:t>194A</w:t>
      </w:r>
      <w:r w:rsidR="00791E7D">
        <w:rPr>
          <w:rFonts w:ascii="Times New Roman" w:eastAsia="Times New Roman" w:hAnsi="Times New Roman" w:cs="Times New Roman"/>
          <w:color w:val="212121"/>
          <w:sz w:val="24"/>
          <w:szCs w:val="24"/>
          <w:highlight w:val="white"/>
        </w:rPr>
        <w:t>la)</w:t>
      </w:r>
      <w:r>
        <w:rPr>
          <w:rFonts w:ascii="Times New Roman" w:eastAsia="Times New Roman" w:hAnsi="Times New Roman" w:cs="Times New Roman"/>
          <w:color w:val="212121"/>
          <w:sz w:val="24"/>
          <w:szCs w:val="24"/>
          <w:highlight w:val="white"/>
        </w:rPr>
        <w:t xml:space="preserve"> variant is classified as likely pathogenic and was not reported previously until noted by us.</w:t>
      </w:r>
      <w:sdt>
        <w:sdtPr>
          <w:rPr>
            <w:rFonts w:ascii="Times New Roman" w:eastAsia="Times New Roman" w:hAnsi="Times New Roman" w:cs="Times New Roman"/>
            <w:color w:val="000000"/>
            <w:sz w:val="24"/>
            <w:szCs w:val="24"/>
            <w:highlight w:val="white"/>
            <w:vertAlign w:val="superscript"/>
          </w:rPr>
          <w:tag w:val="MENDELEY_CITATION_v3_eyJjaXRhdGlvbklEIjoiTUVOREVMRVlfQ0lUQVRJT05fNGMxMTY0MjAtMzJhNC00MDU5LThjOTctNmFkN2MxMjlhMGUyIiwicHJvcGVydGllcyI6eyJub3RlSW5kZXgiOjB9LCJpc0VkaXRlZCI6ZmFsc2UsIm1hbnVhbE92ZXJyaWRlIjp7ImlzTWFudWFsbHlPdmVycmlkZGVuIjpmYWxzZSwiY2l0ZXByb2NUZXh0IjoiPHN1cD4zPC9zdXA+IiwibWFudWFsT3ZlcnJpZGVUZXh0IjoiIn0sImNpdGF0aW9uSXRlbXMiOlt7ImlkIjoiZjQyNmViMTUtM2JmMy0zZjkxLTk2MjQtMTZkYzIzOTcxZTE3IiwiaXRlbURhdGEiOnsidHlwZSI6ImFydGljbGUtam91cm5hbCIsImlkIjoiZjQyNmViMTUtM2JmMy0zZjkxLTk2MjQtMTZkYzIzOTcxZTE3IiwidGl0bGUiOiJDYXNlIHJlcG9ydDogQXNwMTk0QWxhIHZhcmlhbnQgaW4gTUZOMiBpcyBhc3NvY2lhdGVkIHdpdGggQUxTLUZURCBpbiBhbiBJdGFsaWFuIGZhbWlseSIsImF1dGhvciI6W3siZmFtaWx5IjoiVmluY2lndWVycmEiLCJnaXZlbiI6IkMuIiwicGFyc2UtbmFtZXMiOmZhbHNlLCJkcm9wcGluZy1wYXJ0aWNsZSI6IiIsIm5vbi1kcm9wcGluZy1wYXJ0aWNsZSI6IiJ9LHsiZmFtaWx5IjoiRm9uem8iLCJnaXZlbiI6IkEuIiwicGFyc2UtbmFtZXMiOmZhbHNlLCJkcm9wcGluZy1wYXJ0aWNsZSI6IiIsIm5vbi1kcm9wcGluZy1wYXJ0aWNsZSI6IkRpIn0seyJmYW1pbHkiOiJNb25mcmluaSIsImdpdmVuIjoiRS4iLCJwYXJzZS1uYW1lcyI6ZmFsc2UsImRyb3BwaW5nLXBhcnRpY2xlIjoiIiwibm9uLWRyb3BwaW5nLXBhcnRpY2xlIjoiIn0seyJmYW1pbHkiOiJSb25jaGkiLCJnaXZlbiI6IkQuIiwicGFyc2UtbmFtZXMiOmZhbHNlLCJkcm9wcGluZy1wYXJ0aWNsZSI6IiIsIm5vbi1kcm9wcGluZy1wYXJ0aWNsZSI6IiJ9LHsiZmFtaWx5IjoiQ3VvY28iLCJnaXZlbiI6IlMuIiwicGFyc2UtbmFtZXMiOmZhbHNlLCJkcm9wcGluZy1wYXJ0aWNsZSI6IiIsIm5vbi1kcm9wcGluZy1wYXJ0aWNsZSI6IiJ9LHsiZmFtaWx5IjoiUGlzY29zcXVpdG8iLCJnaXZlbiI6IkcuIiwicGFyc2UtbmFtZXMiOmZhbHNlLCJkcm9wcGluZy1wYXJ0aWNsZSI6IiIsIm5vbi1kcm9wcGluZy1wYXJ0aWNsZSI6IiJ9LHsiZmFtaWx5IjoiQmFyb25lIiwiZ2l2ZW4iOiJQLiIsInBhcnNlLW5hbWVzIjpmYWxzZSwiZHJvcHBpbmctcGFydGljbGUiOiIiLCJub24tZHJvcHBpbmctcGFydGljbGUiOiIifSx7ImZhbWlseSI6IlBlbGxlY2NoaWEiLCJnaXZlbiI6Ik0uIFQuIiwicGFyc2UtbmFtZXMiOmZhbHNlLCJkcm9wcGluZy1wYXJ0aWNsZSI6IiIsIm5vbi1kcm9wcGluZy1wYXJ0aWNsZSI6IiJ9XSwiY29udGFpbmVyLXRpdGxlIjoiRnJvbnRpZXJzIGluIGdlbmV0aWNzIiwiY29udGFpbmVyLXRpdGxlLXNob3J0IjoiRnJvbnQgR2VuZXQiLCJhY2Nlc3NlZCI6eyJkYXRlLXBhcnRzIjpbWzIwMjMsMTIsMjRdXX0sIkRPSSI6IjEwLjMzODkvRkdFTkUuMjAyMy4xMjM1ODg3IiwiSVNTTiI6IjE2NjQtODAyMSIsIlBNSUQiOiIzNzU0NzQ2NiIsIlVSTCI6Imh0dHBzOi8vcHVibWVkLm5jYmkubmxtLm5paC5nb3YvMzc1NDc0NjYvIiwiaXNzdWVkIjp7ImRhdGUtcGFydHMiOltbMjAyM11dfSwiYWJzdHJhY3QiOiJCYWNrZ3JvdW5kOiBNRk4yIGdlbmUgZW5jb2RlcyB0aGUgcHJvdGVpbiBNaXRvZnVzaW4gMiwgaW52b2x2ZWQgaW4gZXNzZW50aWFsIG1pdG9jaG9uZHJpYWwgZnVuY3Rpb25zIHN1Y2ggYXMgZnVzaW9uLCB0cmFmZmlja2luZywgdHVybm92ZXIsIGFuZCBjZWxsdWxhciBpbnRlcmFjdGlvbnMuIFdlIGRlc2NyaWJlIGEgZmFtaWx5IGNhcnJ5aW5nIGEgbm92ZWwgTUZOMiBtdXRhdGlvbiBhc3NvY2lhdGVkIHdpdGggQUxTLWZyb250b3RlbXBvcmFsIGRlbWVudGlhIChGVEQpIGNsaW5pY2FsIHBoZW5vdHlwZSBpbiB0aGUgbW90aGVyIGFuZCBDaGFyY290LU1hcmllLVRvb3RoIGRpc2Vhc2UgdHlwZSAyQSAoQ01UMkEpIGluIGhlciBzb24uIENhc2UgcHJlc2VudGF0aW9uOiBUaGUgbW90aGVyLCBhIDY3LXllYXItb2xkIHdvbWFuLCByZWZlcnJlZCB0byB1cyBmb3IgYSB0aHJlZSB5ZWFyLWhpc3Rvcnkgb2YgbW9vZCBkaXN0dXJiYW5jZSBhbmQgZ2FpdCBpbXBhaXJtZW50LCBhbmQgYSBtb3JlIHJlY2VudCBoeXBvcGhvbmlhLCBkeXNhcnRocmlhLCBkeXNwaGFnaWEsIGFuZCBkaWZmdXNlIG11c2NsZSB3YXN0aW5nLiBGYW1pbHkgaGlzdG9yeSB3YXMgcG9zaXRpdmUgZm9yIHBzeWNoaWF0cmljIGRpc29yZGVycyBhbmQgZ2FpdCBkaXN0dXJiYW5jZXMuIEJyYWluIDE4Ri1GREcgUEVUIHNob3dlZCBzZXZlcmUgaHlwb21ldGFib2xpc20gaW4gdGhlIGZyb250by10ZW1wb3JhbCBicmFpbiBjb3J0ZXggYmlsYXRlcmFsbHkuIEVsZWN0cm9kaWFnbm9zdGljIHN0dWRpZXMgKEVEWCkgc2hvd2VkIHNldmVyZSBtb3RvciBheG9ub3BhdGh5IGluIHRoZSBidWxiYXIsIGNlcnZpY2FsIGFuZCBsdW1ib3NhY3JhbCBkaXN0cmljdHMuIEhlciA0MS15ZWFyLW9sZCBzb24gaGFkIGEgaGlzdG9yeSBvZiBtb29kIGRlcHJlc3Npb24gYW5kIHNlbnNvcnkgZGlzdHVyYmFuY2VzIGluIHRoZSBsaW1icywgYWxvbmcgd2l0aCBtaWxkIG11c2NsZSB3YXN0aW5nLCB3ZWFrbmVzcywgYW5kIHJlZHVjZWQgcmVmbGV4ZXMuIE5lcnZlIGNvbmR1Y3Rpb24gc3R1ZGllcyByZXZlYWxlZCBhIG1vZGVyYXRlIHNlbnNvcnktbW90b3IgcG9seW5ldXJvcGF0aHksIHdoaWxlIGJyYWluIE1SSSB3YXMgbm9ybWFsLiBXaG9sZSBleG9tZSBzZXF1ZW5jaW5nIG9mIHRoZSBwYXRpZW50c+KAmSBETkEgaWRlbnRpZmllZCB0aGUgbm92ZWwgTUZOMiAoTk1fMDE0ODc0LjQpIHZhcmlhbnQgYy41ODFBPkMgcC4oQXNwMTk0QWxhKS4gQ29uY2x1c2lvbjogT3VyIGZpbmRpbmdzIHByb3ZpZGUgZXZpZGVuY2Ugb2YgaGV0ZXJvZ2Vub3VzIGNsaW5pY2FsIG1hbmlmZXN0YXRpb25zIGluIGZhbWlseSBtZW1iZXJzIHNoYXJpbmcgdGhlIHNhbWUgTUZOMiBtb2xlY3VsYXIgZGVmZWN0LiBBZGRpdGlvbmFsbHksIHdlIHByZXNlbnQgdGhlIGZpcnN0IGRvY3VtZW50ZWQgY2FzZSBvZiBBU0wtRlREIGFzc29jaWF0ZWQgd2l0aCBhbiBNRk4yIG11dGF0aW9uLCB0aGVyZWJ5IGV4cGFuZGluZyB0aGUgcmFuZ2Ugb2YgTUZOLXJlbGF0ZWQgZGlzb3JkZXJzLiBGdXJ0aGVyIHJlc2VhcmNoIGludm9sdmluZyBsYXJnZXIgY29ob3J0cyBvZiBwYXRpZW50cyB3aWxsIGJlIG5lZWRlZCB0byBiZXR0ZXIgdW5kZXJzdGFuZCB0aGUgcm9sZSBvZiBNRk4yIGFzIGEgY29udHJpYnV0aW5nIGdlbmUgaW4gdGhlIGRldmVsb3BtZW50IG9mIEFMUy1GVEQuIiwicHVibGlzaGVyIjoiRnJvbnQgR2VuZXQiLCJ2b2x1bWUiOiIxNCJ9LCJpc1RlbXBvcmFyeSI6ZmFsc2V9XX0="/>
          <w:id w:val="581962541"/>
          <w:placeholder>
            <w:docPart w:val="DefaultPlaceholder_-1854013440"/>
          </w:placeholder>
        </w:sdtPr>
        <w:sdtContent>
          <w:r w:rsidR="00823DD2" w:rsidRPr="00823DD2">
            <w:rPr>
              <w:rFonts w:ascii="Times New Roman" w:eastAsia="Times New Roman" w:hAnsi="Times New Roman" w:cs="Times New Roman"/>
              <w:color w:val="000000"/>
              <w:sz w:val="24"/>
              <w:szCs w:val="24"/>
              <w:highlight w:val="white"/>
              <w:vertAlign w:val="superscript"/>
            </w:rPr>
            <w:t>3</w:t>
          </w:r>
        </w:sdtContent>
      </w:sdt>
      <w:r>
        <w:rPr>
          <w:rFonts w:ascii="Times New Roman" w:eastAsia="Times New Roman" w:hAnsi="Times New Roman" w:cs="Times New Roman"/>
          <w:color w:val="212121"/>
          <w:sz w:val="24"/>
          <w:szCs w:val="24"/>
          <w:highlight w:val="white"/>
        </w:rPr>
        <w:t xml:space="preserve"> She experienced disease onset in the lower limbs, which was further complicated by bulbar involvement and behavioral-affective disturbances consistent with FTD within three years. This case was particularly notable for its neuropsychiatric component and familial trend, as her 41-year-old son and other relatives presented with similar symptoms, namely psychiatric disorders and gait disturbances in one sister and a maternal cousin. Neurological examination showed pseudobulbar and pyramidal features in conjunction with LMN features such as tongue fasciculations and severe diffuse muscle wasting.</w:t>
      </w:r>
      <w:r>
        <w:rPr>
          <w:color w:val="202124"/>
          <w:sz w:val="24"/>
          <w:szCs w:val="24"/>
          <w:highlight w:val="white"/>
        </w:rPr>
        <w:t xml:space="preserve"> </w:t>
      </w:r>
      <w:r>
        <w:rPr>
          <w:rFonts w:ascii="Times New Roman" w:eastAsia="Times New Roman" w:hAnsi="Times New Roman" w:cs="Times New Roman"/>
          <w:color w:val="212121"/>
          <w:sz w:val="24"/>
          <w:szCs w:val="24"/>
          <w:highlight w:val="white"/>
        </w:rPr>
        <w:t xml:space="preserve">Limb weakness was more pronounced distally with complete loss of ankle dorsiflexion and plantar flexion. DTRs were brisk in the upper limbs and absent in the lower limbs, with bilateral Hoffmann and Babinski signs. Gait was markedly </w:t>
      </w:r>
      <w:proofErr w:type="spellStart"/>
      <w:r>
        <w:rPr>
          <w:rFonts w:ascii="Times New Roman" w:eastAsia="Times New Roman" w:hAnsi="Times New Roman" w:cs="Times New Roman"/>
          <w:color w:val="212121"/>
          <w:sz w:val="24"/>
          <w:szCs w:val="24"/>
          <w:highlight w:val="white"/>
        </w:rPr>
        <w:t>paraparetic</w:t>
      </w:r>
      <w:proofErr w:type="spellEnd"/>
      <w:r>
        <w:rPr>
          <w:rFonts w:ascii="Times New Roman" w:eastAsia="Times New Roman" w:hAnsi="Times New Roman" w:cs="Times New Roman"/>
          <w:color w:val="212121"/>
          <w:sz w:val="24"/>
          <w:szCs w:val="24"/>
          <w:highlight w:val="white"/>
        </w:rPr>
        <w:t>. Mini Mental State Examination (MMSE) showed a score of 22/30 with a dysexecutive syndrome.</w:t>
      </w:r>
      <w:r w:rsidR="001F4E30">
        <w:rPr>
          <w:rFonts w:ascii="Times New Roman" w:eastAsia="Times New Roman" w:hAnsi="Times New Roman" w:cs="Times New Roman"/>
          <w:color w:val="212121"/>
          <w:sz w:val="24"/>
          <w:szCs w:val="24"/>
          <w:highlight w:val="white"/>
        </w:rPr>
        <w:t xml:space="preserve"> ALSFRS-R score was 35/48. </w:t>
      </w:r>
    </w:p>
    <w:p w14:paraId="124F35C8" w14:textId="5952E50B" w:rsidR="00CD118A" w:rsidRDefault="00CD118A"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NCSs revealed a significant reduction of CMAP amplitudes in the upper and lower limbs, while needle EMG examination revealed widespread active positive sharp waves and fasciculation potentials in all bulbar, cervical, thoracic and lumbar segments, associated with chronic denervation.</w:t>
      </w:r>
      <w:r>
        <w:rPr>
          <w:rFonts w:ascii="Cambria" w:eastAsia="Cambria" w:hAnsi="Cambria" w:cs="Cambria"/>
          <w:color w:val="212121"/>
          <w:sz w:val="30"/>
          <w:szCs w:val="30"/>
          <w:highlight w:val="white"/>
        </w:rPr>
        <w:t xml:space="preserve"> </w:t>
      </w:r>
      <w:r>
        <w:rPr>
          <w:rFonts w:ascii="Times New Roman" w:eastAsia="Times New Roman" w:hAnsi="Times New Roman" w:cs="Times New Roman"/>
          <w:color w:val="212121"/>
          <w:sz w:val="24"/>
          <w:szCs w:val="24"/>
          <w:highlight w:val="white"/>
        </w:rPr>
        <w:t xml:space="preserve">MEPs from posterior tibial nerves were absent. </w:t>
      </w:r>
    </w:p>
    <w:p w14:paraId="6B074BC1" w14:textId="77777777" w:rsidR="00CD118A" w:rsidRDefault="00CD118A" w:rsidP="00283E7F">
      <w:pPr>
        <w:spacing w:line="360" w:lineRule="auto"/>
        <w:jc w:val="both"/>
        <w:rPr>
          <w:rFonts w:ascii="Times New Roman" w:eastAsia="Times New Roman" w:hAnsi="Times New Roman" w:cs="Times New Roman"/>
          <w:color w:val="212121"/>
          <w:sz w:val="24"/>
          <w:szCs w:val="24"/>
          <w:highlight w:val="white"/>
        </w:rPr>
      </w:pPr>
    </w:p>
    <w:p w14:paraId="25B595AD" w14:textId="68168759" w:rsidR="00CD118A" w:rsidRDefault="00CD118A"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lastRenderedPageBreak/>
        <w:t xml:space="preserve">Patient 5, a 58-year-old male, exhibited initial symptoms in the lower limbs. The patient's sister had a similar phenotype, suggesting a genetic component to the disease presentation. As documented by </w:t>
      </w:r>
      <w:proofErr w:type="spellStart"/>
      <w:r>
        <w:rPr>
          <w:rFonts w:ascii="Times New Roman" w:eastAsia="Times New Roman" w:hAnsi="Times New Roman" w:cs="Times New Roman"/>
          <w:color w:val="212121"/>
          <w:sz w:val="24"/>
          <w:szCs w:val="24"/>
          <w:highlight w:val="white"/>
        </w:rPr>
        <w:t>Abati</w:t>
      </w:r>
      <w:proofErr w:type="spellEnd"/>
      <w:r>
        <w:rPr>
          <w:rFonts w:ascii="Times New Roman" w:eastAsia="Times New Roman" w:hAnsi="Times New Roman" w:cs="Times New Roman"/>
          <w:color w:val="212121"/>
          <w:sz w:val="24"/>
          <w:szCs w:val="24"/>
          <w:highlight w:val="white"/>
        </w:rPr>
        <w:t xml:space="preserve"> </w:t>
      </w:r>
      <w:r w:rsidRPr="00CD118A">
        <w:rPr>
          <w:rFonts w:ascii="Times New Roman" w:eastAsia="Times New Roman" w:hAnsi="Times New Roman" w:cs="Times New Roman"/>
          <w:i/>
          <w:iCs/>
          <w:color w:val="212121"/>
          <w:sz w:val="24"/>
          <w:szCs w:val="24"/>
          <w:highlight w:val="white"/>
        </w:rPr>
        <w:t>et al.</w:t>
      </w:r>
      <w:r>
        <w:rPr>
          <w:rFonts w:ascii="Times New Roman" w:eastAsia="Times New Roman" w:hAnsi="Times New Roman" w:cs="Times New Roman"/>
          <w:color w:val="212121"/>
          <w:sz w:val="24"/>
          <w:szCs w:val="24"/>
          <w:highlight w:val="white"/>
        </w:rPr>
        <w:t xml:space="preserve"> in 2022</w:t>
      </w:r>
      <w:sdt>
        <w:sdtPr>
          <w:rPr>
            <w:rFonts w:ascii="Times New Roman" w:eastAsia="Times New Roman" w:hAnsi="Times New Roman" w:cs="Times New Roman"/>
            <w:color w:val="000000"/>
            <w:sz w:val="24"/>
            <w:szCs w:val="24"/>
            <w:highlight w:val="white"/>
            <w:vertAlign w:val="superscript"/>
          </w:rPr>
          <w:tag w:val="MENDELEY_CITATION_v3_eyJjaXRhdGlvbklEIjoiTUVOREVMRVlfQ0lUQVRJT05fZmYzYmY5YTItMWMyYy00OTZiLTgwYTAtNDA0YzRjOTRjNDQxIiwicHJvcGVydGllcyI6eyJub3RlSW5kZXgiOjB9LCJpc0VkaXRlZCI6ZmFsc2UsIm1hbnVhbE92ZXJyaWRlIjp7ImlzTWFudWFsbHlPdmVycmlkZGVuIjpmYWxzZSwiY2l0ZXByb2NUZXh0IjoiPHN1cD40PC9zdXA+IiwibWFudWFsT3ZlcnJpZGVUZXh0IjoiIn0sImNpdGF0aW9uSXRlbXMiOlt7ImlkIjoiYTUwYTk3MGYtOGIzOC0zNmUxLWE3ZDctYzU2OTkxZTE4NmEzIiwiaXRlbURhdGEiOnsidHlwZSI6ImFydGljbGUtam91cm5hbCIsImlkIjoiYTUwYTk3MGYtOGIzOC0zNmUxLWE3ZDctYzU2OTkxZTE4NmEzIiwidGl0bGUiOiJDbGluaWNhbCBhbmQgZ2VuZXRpYyBmZWF0dXJlcyBvZiBhIGNvaG9ydCBvZiBwYXRpZW50cyB3aXRoIE1GTjItcmVsYXRlZCBuZXVyb3BhdGh5IiwiYXV0aG9yIjpbeyJmYW1pbHkiOiJBYmF0aSIsImdpdmVuIjoiRWxlbmEiLCJwYXJzZS1uYW1lcyI6ZmFsc2UsImRyb3BwaW5nLXBhcnRpY2xlIjoiIiwibm9uLWRyb3BwaW5nLXBhcnRpY2xlIjoiIn0seyJmYW1pbHkiOiJNYW5pbmkiLCJnaXZlbiI6IkFyaWFubmEiLCJwYXJzZS1uYW1lcyI6ZmFsc2UsImRyb3BwaW5nLXBhcnRpY2xlIjoiIiwibm9uLWRyb3BwaW5nLXBhcnRpY2xlIjoiIn0seyJmYW1pbHkiOiJWZWxhcmRvIiwiZ2l2ZW4iOiJEYW5pZWxlIiwicGFyc2UtbmFtZXMiOmZhbHNlLCJkcm9wcGluZy1wYXJ0aWNsZSI6IiIsIm5vbi1kcm9wcGluZy1wYXJ0aWNsZSI6IiJ9LHsiZmFtaWx5IjoiQm8iLCJnaXZlbiI6IlJvYmVydG8iLCJwYXJzZS1uYW1lcyI6ZmFsc2UsImRyb3BwaW5nLXBhcnRpY2xlIjoiIiwibm9uLWRyb3BwaW5nLXBhcnRpY2xlIjoiRGVsIn0seyJmYW1pbHkiOiJOYXBvbGkiLCJnaXZlbiI6IkxhdXJhIiwicGFyc2UtbmFtZXMiOmZhbHNlLCJkcm9wcGluZy1wYXJ0aWNsZSI6IiIsIm5vbi1kcm9wcGluZy1wYXJ0aWNsZSI6IiJ9LHsiZmFtaWx5IjoiUml6em8iLCJnaXZlbiI6IkZlZGVyaWNhIiwicGFyc2UtbmFtZXMiOmZhbHNlLCJkcm9wcGluZy1wYXJ0aWNsZSI6IiIsIm5vbi1kcm9wcGluZy1wYXJ0aWNsZSI6IiJ9LHsiZmFtaWx5IjoiTW9nZ2lvIiwiZ2l2ZW4iOiJNYXVyaXppbyIsInBhcnNlLW5hbWVzIjpmYWxzZSwiZHJvcHBpbmctcGFydGljbGUiOiIiLCJub24tZHJvcHBpbmctcGFydGljbGUiOiIifSx7ImZhbWlseSI6IkJyZXNvbGluIiwiZ2l2ZW4iOiJOZXJlbyIsInBhcnNlLW5hbWVzIjpmYWxzZSwiZHJvcHBpbmctcGFydGljbGUiOiIiLCJub24tZHJvcHBpbmctcGFydGljbGUiOiIifSx7ImZhbWlseSI6IkJlbGxvbmUiLCJnaXZlbiI6IkVtaWxpYSIsInBhcnNlLW5hbWVzIjpmYWxzZSwiZHJvcHBpbmctcGFydGljbGUiOiIiLCJub24tZHJvcHBpbmctcGFydGljbGUiOiIifSx7ImZhbWlseSI6IkJhc3NpIiwiZ2l2ZW4iOiJNYXJpYSBUZXJlc2EiLCJwYXJzZS1uYW1lcyI6ZmFsc2UsImRyb3BwaW5nLXBhcnRpY2xlIjoiIiwibm9uLWRyb3BwaW5nLXBhcnRpY2xlIjoiIn0seyJmYW1pbHkiOiJEJ0FuZ2VsbyIsImdpdmVuIjoiTWFyaWEgR3JhemlhIiwicGFyc2UtbmFtZXMiOmZhbHNlLCJkcm9wcGluZy1wYXJ0aWNsZSI6IiIsIm5vbi1kcm9wcGluZy1wYXJ0aWNsZSI6IiJ9LHsiZmFtaWx5IjoiQ29taSIsImdpdmVuIjoiR2lhY29tbyIsInBhcnNlLW5hbWVzIjpmYWxzZSwiZHJvcHBpbmctcGFydGljbGUiOiJQaWV0cm8iLCJub24tZHJvcHBpbmctcGFydGljbGUiOiIifSx7ImZhbWlseSI6IkNvcnRpIiwiZ2l2ZW4iOiJTdGVmYW5pYSIsInBhcnNlLW5hbWVzIjpmYWxzZSwiZHJvcHBpbmctcGFydGljbGUiOiIiLCJub24tZHJvcHBpbmctcGFydGljbGUiOiIifV0sImNvbnRhaW5lci10aXRsZSI6IlNjaWVudGlmaWMgcmVwb3J0cyIsImNvbnRhaW5lci10aXRsZS1zaG9ydCI6IlNjaSBSZXAiLCJhY2Nlc3NlZCI6eyJkYXRlLXBhcnRzIjpbWzIwMjIsNCwxNV1dfSwiRE9JIjoiMTAuMTAzOC9TNDE1OTgtMDIyLTEwMjIwLTAiLCJJU1NOIjoiMjA0NS0yMzIyIiwiUE1JRCI6IjM1NDE4MTk0IiwiVVJMIjoiaHR0cHM6Ly9wdWJtZWQubmNiaS5ubG0ubmloLmdvdi8zNTQxODE5NC8iLCJpc3N1ZWQiOnsiZGF0ZS1wYXJ0cyI6W1syMDIyLDQsMTNdXX0sInBhZ2UiOiI2MTgxIiwiYWJzdHJhY3QiOiJDaGFyY290LU1hcmllLVRvb3RoIGRpc2Vhc2UgdHlwZSAyQSAoQ01UMkEpIGlzIGEgcmFyZSBpbmhlcml0ZWQgYXhvbmFsIG5ldXJvcGF0aHkgY2F1c2VkIGJ5IG11dGF0aW9ucyBpbiBNRk4yIGdlbmUsIHdoaWNoIGVuY29kZXMgTWl0b2Z1c2luIDIsIGEgdHJhbnNtZW1icmFuZSBwcm90ZWluIG9mIHRoZSBvdXRlciBtaXRvY2hvbmRyaWFsIG1lbWJyYW5lLiBXZSBwZXJmb3JtZWQgYSBjcm9zcy1zZWN0aW9uYWwgYW5hbHlzaXMgb24gdGhpcnRlZW4gcGF0aWVudHMgY2FycnlpbmcgbXV0YXRpb25zIGluIE1GTjIsIGZyb20gdGVuIGZhbWlsaWVzLCBkZXNjcmliaW5nIHRoZWlyIGNsaW5pY2FsIGFuZCBnZW5ldGljIGNoYXJhY3RlcmlzdGljcy4gRXZhbHVhdGVkIHBhdGllbnRzIHByZXNlbnRlZCBhIHZhcmlhYmxlIGFnZSBvZiBvbnNldCBhbmQgYSB3aWRlIHBoZW5vdHlwaWMgc3BlY3RydW0sIHdpdGggbW9zdCBwYXRpZW50cyBwcmVzZW50aW5nIGEgc2V2ZXJlIHBoZW5vdHlwZS4gQSBub3ZlbCBoZXRlcm96eWdvdXMgbWlzc2Vuc2UgdmFyaWFudCB3YXMgZGV0ZWN0ZWQsIHAuSzM1N0UuIEl0IGlzIGxvY2F0ZWQgYXQgYSBoaWdobHkgY29uc2VydmVkIHBvc2l0aW9uIGFuZCBwcmVkaWN0ZWQgYXMgcGF0aG9nZW5pYyBieSBpbiBzaWxpY28gdG9vbHMuIEF0IGEgY2xpbmljYWwgbGV2ZWwsIHRoZSBwLkszNTdFIGNhcnJpZXIgc2hvd3MgYSBzZXZlcmUgc2Vuc29yaW1vdG9yIGF4b25hbCBuZXVyb3BhdGh5LiBJbiBjb25jbHVzaW9uLCBvdXIgd29yayBleHBhbmRzIHRoZSBnZW5ldGljIHNwZWN0cnVtIG9mIENNVDJBLCBkaXNjbG9zaW5nIGEgbm92ZWwgbXV0YXRpb24gYW5kIGl0cyByZWxhdGVkIGNsaW5pY2FsIGVmZmVjdCwgYW5kIHByb3ZpZGVzIGEgZGV0YWlsZWQgZGVzY3JpcHRpb24gb2YgdGhlIGNsaW5pY2FsIGZlYXR1cmVzIG9mIGEgY29ob3J0IG9mIHBhdGllbnRzIHdpdGggTUZOMiBtdXRhdGlvbnMuIE9idGFpbmluZyBhIHByZWNpc2UgZ2VuZXRpYyBkaWFnbm9zaXMgaW4gYWZmZWN0ZWQgZmFtaWxpZXMgaXMgY3J1Y2lhbCBib3RoIGZvciBmYW1pbHkgcGxhbm5pbmcgYW5kIHByZW5hdGFsIGRpYWdub3NpcywgYW5kIGluIGEgdGhlcmFwZXV0aWMgcGVyc3BlY3RpdmUsIGFzIHdlIGFyZSBlbnRlcmluZyB0aGUgZXJhIG9mIHBlcnNvbmFsaXplZCB0aGVyYXB5IGZvciBnZW5ldGljIGRpc2Vhc2VzLiIsInB1Ymxpc2hlciI6IlNjaSBSZXAiLCJpc3N1ZSI6IjEiLCJ2b2x1bWUiOiIxMiJ9LCJpc1RlbXBvcmFyeSI6ZmFsc2V9XX0="/>
          <w:id w:val="1472711140"/>
          <w:placeholder>
            <w:docPart w:val="DefaultPlaceholder_-1854013440"/>
          </w:placeholder>
        </w:sdtPr>
        <w:sdtContent>
          <w:r w:rsidR="00823DD2" w:rsidRPr="00823DD2">
            <w:rPr>
              <w:rFonts w:ascii="Times New Roman" w:eastAsia="Times New Roman" w:hAnsi="Times New Roman" w:cs="Times New Roman"/>
              <w:color w:val="000000"/>
              <w:sz w:val="24"/>
              <w:szCs w:val="24"/>
              <w:highlight w:val="white"/>
              <w:vertAlign w:val="superscript"/>
            </w:rPr>
            <w:t>4</w:t>
          </w:r>
        </w:sdtContent>
      </w:sdt>
      <w:r>
        <w:rPr>
          <w:rFonts w:ascii="Times New Roman" w:eastAsia="Times New Roman" w:hAnsi="Times New Roman" w:cs="Times New Roman"/>
          <w:color w:val="212121"/>
          <w:sz w:val="24"/>
          <w:szCs w:val="24"/>
          <w:highlight w:val="white"/>
        </w:rPr>
        <w:t>, symptoms began with lower limb weakness which progressively advanced over 13 years. He then developed nocturnal hypoventilation, for which he was prescribed NIV through a continuous positive airway pressure (CPAP) device. At the time of the last review, neurological examination disclosed LMN signs, including severe weakness and atrophy of the lower limbs, and a high-frequency upper limb tremor. The diagnosis was further substantiated by the likely pathogenic p.</w:t>
      </w:r>
      <w:r w:rsidR="00791E7D">
        <w:rPr>
          <w:rFonts w:ascii="Times New Roman" w:eastAsia="Times New Roman" w:hAnsi="Times New Roman" w:cs="Times New Roman"/>
          <w:color w:val="212121"/>
          <w:sz w:val="24"/>
          <w:szCs w:val="24"/>
          <w:highlight w:val="white"/>
        </w:rPr>
        <w:t>(Arg</w:t>
      </w:r>
      <w:r>
        <w:rPr>
          <w:rFonts w:ascii="Times New Roman" w:eastAsia="Times New Roman" w:hAnsi="Times New Roman" w:cs="Times New Roman"/>
          <w:color w:val="212121"/>
          <w:sz w:val="24"/>
          <w:szCs w:val="24"/>
          <w:highlight w:val="white"/>
        </w:rPr>
        <w:t>280H</w:t>
      </w:r>
      <w:r w:rsidR="00791E7D">
        <w:rPr>
          <w:rFonts w:ascii="Times New Roman" w:eastAsia="Times New Roman" w:hAnsi="Times New Roman" w:cs="Times New Roman"/>
          <w:color w:val="212121"/>
          <w:sz w:val="24"/>
          <w:szCs w:val="24"/>
          <w:highlight w:val="white"/>
        </w:rPr>
        <w:t>is)</w:t>
      </w:r>
      <w:r>
        <w:rPr>
          <w:rFonts w:ascii="Times New Roman" w:eastAsia="Times New Roman" w:hAnsi="Times New Roman" w:cs="Times New Roman"/>
          <w:color w:val="212121"/>
          <w:sz w:val="24"/>
          <w:szCs w:val="24"/>
          <w:highlight w:val="white"/>
        </w:rPr>
        <w:t xml:space="preserve"> variant associated with CMT2A.</w:t>
      </w:r>
      <w:sdt>
        <w:sdtPr>
          <w:rPr>
            <w:rFonts w:ascii="Times New Roman" w:eastAsia="Times New Roman" w:hAnsi="Times New Roman" w:cs="Times New Roman"/>
            <w:color w:val="000000"/>
            <w:sz w:val="24"/>
            <w:szCs w:val="24"/>
            <w:highlight w:val="white"/>
            <w:vertAlign w:val="superscript"/>
          </w:rPr>
          <w:tag w:val="MENDELEY_CITATION_v3_eyJjaXRhdGlvbklEIjoiTUVOREVMRVlfQ0lUQVRJT05fNWMxNWVlNjEtMDU2NC00OWY4LTg5N2YtYzc2ZmQ0ZTdiNTE0IiwicHJvcGVydGllcyI6eyJub3RlSW5kZXgiOjB9LCJpc0VkaXRlZCI6ZmFsc2UsIm1hbnVhbE92ZXJyaWRlIjp7ImlzTWFudWFsbHlPdmVycmlkZGVuIjpmYWxzZSwiY2l0ZXByb2NUZXh0IjoiPHN1cD41PC9zdXA+IiwibWFudWFsT3ZlcnJpZGVUZXh0IjoiIn0sImNpdGF0aW9uSXRlbXMiOlt7ImlkIjoiOWYzM2Y0NDYtZGQyOC0zMDRmLWFkNGItMzkzNWZkYjJjYjExIiwiaXRlbURhdGEiOnsidHlwZSI6ImFydGljbGUtam91cm5hbCIsImlkIjoiOWYzM2Y0NDYtZGQyOC0zMDRmLWFkNGItMzkzNWZkYjJjYjExIiwidGl0bGUiOiJBeG9uYWwgbmV1cm9wYXRoeSB3aXRoIG9wdGljIGF0cm9waHkgaXMgY2F1c2VkIGJ5IG11dGF0aW9ucyBpbiBtaXRvZnVzaW4gMiIsImF1dGhvciI6W3siZmFtaWx5IjoiWsO8Y2huZXIiLCJnaXZlbiI6IlN0ZXBoYW4iLCJwYXJzZS1uYW1lcyI6ZmFsc2UsImRyb3BwaW5nLXBhcnRpY2xlIjoiIiwibm9uLWRyb3BwaW5nLXBhcnRpY2xlIjoiIn0seyJmYW1pbHkiOiJKb25naGUiLCJnaXZlbiI6IlBldGVyIiwicGFyc2UtbmFtZXMiOmZhbHNlLCJkcm9wcGluZy1wYXJ0aWNsZSI6IiIsIm5vbi1kcm9wcGluZy1wYXJ0aWNsZSI6IkRlIn0seyJmYW1pbHkiOiJKb3JkYW5vdmEiLCJnaXZlbiI6IkFsYmVuYSIsInBhcnNlLW5hbWVzIjpmYWxzZSwiZHJvcHBpbmctcGFydGljbGUiOiIiLCJub24tZHJvcHBpbmctcGFydGljbGUiOiIifSx7ImZhbWlseSI6IkNsYWV5cyIsImdpdmVuIjoiS3Jpc3RsIEcuIiwicGFyc2UtbmFtZXMiOmZhbHNlLCJkcm9wcGluZy1wYXJ0aWNsZSI6IiIsIm5vbi1kcm9wcGluZy1wYXJ0aWNsZSI6IiJ9LHsiZmFtaWx5IjoiR3Vlcmd1ZWx0Y2hldmEiLCJnaXZlbiI6IlZlbGluYSIsInBhcnNlLW5hbWVzIjpmYWxzZSwiZHJvcHBpbmctcGFydGljbGUiOiIiLCJub24tZHJvcHBpbmctcGFydGljbGUiOiIifSx7ImZhbWlseSI6IkNoZXJuaW5rb3ZhIiwiZ2l2ZW4iOiJTeWx2aWEiLCJwYXJzZS1uYW1lcyI6ZmFsc2UsImRyb3BwaW5nLXBhcnRpY2xlIjoiIiwibm9uLWRyb3BwaW5nLXBhcnRpY2xlIjoiIn0seyJmYW1pbHkiOiJIYW1pbHRvbiIsImdpdmVuIjoiU3RldmVuIFIuIiwicGFyc2UtbmFtZXMiOmZhbHNlLCJkcm9wcGluZy1wYXJ0aWNsZSI6IiIsIm5vbi1kcm9wcGluZy1wYXJ0aWNsZSI6IiJ9LHsiZmFtaWx5IjoiU3RhdmVybiIsImdpdmVuIjoiR3JlZyIsInBhcnNlLW5hbWVzIjpmYWxzZSwiZHJvcHBpbmctcGFydGljbGUiOiIiLCJub24tZHJvcHBpbmctcGFydGljbGUiOiJWYW4ifSx7ImZhbWlseSI6IktyYWpld3NraSIsImdpdmVuIjoiS2FyZW4gTS4iLCJwYXJzZS1uYW1lcyI6ZmFsc2UsImRyb3BwaW5nLXBhcnRpY2xlIjoiIiwibm9uLWRyb3BwaW5nLXBhcnRpY2xlIjoiIn0seyJmYW1pbHkiOiJTdGFqaWNoIiwiZ2l2ZW4iOiJKZWZmZXJ5IiwicGFyc2UtbmFtZXMiOmZhbHNlLCJkcm9wcGluZy1wYXJ0aWNsZSI6IiIsIm5vbi1kcm9wcGluZy1wYXJ0aWNsZSI6IiJ9LHsiZmFtaWx5IjoiVG91cm5ldiIsImdpdmVuIjoiSXZhamxvIiwicGFyc2UtbmFtZXMiOmZhbHNlLCJkcm9wcGluZy1wYXJ0aWNsZSI6IiIsIm5vbi1kcm9wcGluZy1wYXJ0aWNsZSI6IiJ9LHsiZmFtaWx5IjoiVmVyaG9ldmVuIiwiZ2l2ZW4iOiJLcmlzdGllbiIsInBhcnNlLW5hbWVzIjpmYWxzZSwiZHJvcHBpbmctcGFydGljbGUiOiIiLCJub24tZHJvcHBpbmctcGFydGljbGUiOiIifSx7ImZhbWlseSI6IkxhbmdlcmhvcnN0IiwiZ2l2ZW4iOiJDaHJpc3RpbmUgVC4iLCJwYXJzZS1uYW1lcyI6ZmFsc2UsImRyb3BwaW5nLXBhcnRpY2xlIjoiIiwibm9uLWRyb3BwaW5nLXBhcnRpY2xlIjoiIn0seyJmYW1pbHkiOiJWaXNzZXIiLCJnaXZlbiI6Ik1hcmlhbm5lIiwicGFyc2UtbmFtZXMiOmZhbHNlLCJkcm9wcGluZy1wYXJ0aWNsZSI6IiIsIm5vbi1kcm9wcGluZy1wYXJ0aWNsZSI6IkRlIn0seyJmYW1pbHkiOiJCYWFzIiwiZ2l2ZW4iOiJGcmFuayIsInBhcnNlLW5hbWVzIjpmYWxzZSwiZHJvcHBpbmctcGFydGljbGUiOiIiLCJub24tZHJvcHBpbmctcGFydGljbGUiOiIifSx7ImZhbWlseSI6IkJpcmQiLCJnaXZlbiI6IlRob21hcyIsInBhcnNlLW5hbWVzIjpmYWxzZSwiZHJvcHBpbmctcGFydGljbGUiOiIiLCJub24tZHJvcHBpbmctcGFydGljbGUiOiIifSx7ImZhbWlseSI6IlRpbW1lcm1hbiIsImdpdmVuIjoiVmluY2VudCIsInBhcnNlLW5hbWVzIjpmYWxzZSwiZHJvcHBpbmctcGFydGljbGUiOiIiLCJub24tZHJvcHBpbmctcGFydGljbGUiOiIifSx7ImZhbWlseSI6IlNoeSIsImdpdmVuIjoiTWljaGFlbCIsInBhcnNlLW5hbWVzIjpmYWxzZSwiZHJvcHBpbmctcGFydGljbGUiOiIiLCJub24tZHJvcHBpbmctcGFydGljbGUiOiIifSx7ImZhbWlseSI6IlZhbmNlIiwiZ2l2ZW4iOiJKZWZmZXJ5IE0uIiwicGFyc2UtbmFtZXMiOmZhbHNlLCJkcm9wcGluZy1wYXJ0aWNsZSI6IiIsIm5vbi1kcm9wcGluZy1wYXJ0aWNsZSI6IiJ9XSwiY29udGFpbmVyLXRpdGxlIjoiQW5uYWxzIG9mIE5ldXJvbG9neSIsImNvbnRhaW5lci10aXRsZS1zaG9ydCI6IkFubiBOZXVyb2wiLCJET0kiOiIxMC4xMDAyL2FuYS4yMDc5NyIsIklTU04iOiIwMzY0NTEzNCIsIlBNSUQiOiIxNjQzNzU1NyIsImlzc3VlZCI6eyJkYXRlLXBhcnRzIjpbWzIwMDZdXX0sInBhZ2UiOiIyNzYtMjgxIiwiYWJzdHJhY3QiOiJPYmplY3RpdmU6IENoYXJjb3QtTWFyaWUtVG9vdGggKENNVCkgbmV1cm9wYXRoeSB3aXRoIHZpc3VhbCBpbXBhaXJtZW50IGR1ZSB0byBvcHRpYyBhdHJvcGh5IGhhcyBiZWVuIGRlc2lnbmF0ZWQgYXMgaGVyZWRpdGFyeSBtb3RvciBhbmQgc2Vuc29yeSBuZXVyb3BhdGh5IHR5cGUgVkkgKEhNU04gVkkpLiBSZXBvcnRzIG9mIGFmZmVjdGVkIGZhbWlsaWVzIGhhdmUgaW5kaWNhdGVkIGF1dG9zb21hbCBkb21pbmFudCBhbmQgcmVjZXNzaXZlIGZvcm1zLCBidXQgdGhlIGdlbmV0aWMgY2F1c2Ugb2YgdGhpcyBkaXNlYXNlIGhhcyByZW1haW5lZCBlbHVzaXZlLiBNZXRob2RzOkhlcmUsIHdlIGRlc2NyaWJlIHNpeCBITVNOIFZJIGZhbWlsaWVzIHdpdGggYSBzdWJhY3V0ZSBvbnNldCBvZiBvcHRpYyBhdHJvcGh5IGFuZCBzdWJzZXF1ZW50IHNsb3cgcmVjb3Zlcnkgb2YgdmlzdWFsIGFjdWl0eSBpbiA2MCUgb2YgdGhlIHBhdGllbnRzLiBEZXRhaWxlZCBjbGluaWNhbCBhbmQgZ2VuZXRpYyBzdHVkaWVzIHdlcmUgcGVyZm9ybWVkLiBSZXN1bHRzOiBJbiBlYWNoIHBlZGlncmVlLCB3ZSBpZGVudGlmaWVkIGEgdW5pcXVlIG11dGF0aW9uIGluIHRoZSBnZW5lIG1pdG9mdXNpbiAyIChNRk4yKS4gSW4gdGhyZWUgZmFtaWxpZXMsIHRoZSBNRk4yIG11dGF0aW9uIG9jY3VycmVkIGRlIG5vdm87IGluIHR3byBmYW1pbGllcyB0aGUgbXV0YXRpb24gd2FzIHN1YnNlcXVlbnRseSB0cmFuc21pdHRlZCBmcm9tIGZhdGhlciB0byBzb24gaW5kaWNhdGluZyBhdXRvc29tYWwgZG9taW5hbnQgaW5oZXJpdGFuY2UuIEludGVycHJldGF0aW9uOiBNRk4yIGlzIGEgbWl0b2Nob25kcmlhbCBtZW1icmFuZSBwcm90ZWluIHRoYXQgd2FzIHJlY2VudGx5IHJlcG9ydGVkIHRvIGNhdXNlIGF4b25hbCBDTVQgdHlwZSAyQS4gSXQgaXMgaW50cmlndWluZyB0aGF0IE1GTjIgc2hvd3MgZnVuY3Rpb25hbCBvdmVybGFwIHdpdGggb3B0aWMgYXRyb3BoeSAxIChPUEExKSwgdGhlIHByb3RlaW4gdW5kZXJseWluZyB0aGUgbW9zdCBjb21tb24gZm9ybSBvZiBhdXRvc29tYWwgZG9taW5hbnQgb3B0aWMgYXRyb3BoeSwgYW5kIG1pdG9jaG9uZHJpYWwgZW5jb2RlZCBveGlkYXRpdmUgcGhvc3Bob3J5bGF0aW9uIGNvbXBvbmVudHMgYXMgc2VlbiBpbiBMZWJlcidzIGhlcmVkaXRhcnkgb3B0aWMgYXRyb3BoeS4gV2UgY29uY2x1ZGUgdGhhdCBhdXRvc29tYWwgZG9taW5hbnQgSE1TTiBWSSBpcyBjYXVzZWQgYnkgbXV0YXRpb25zIGluIE1GTjIsIGVtcGhhc2l6aW5nIHRoZSBpbXBvcnRhbnQgcm9sZSBvZiBtaXRvY2hvbmRyaWFsIGZ1bmN0aW9uIGZvciBib3RoIG9wdGljIGF0cm9waGllcyBhbmQgcGVyaXBoZXJhbCBuZXVyb3BhdGhpZXMuIMKpIDIwMDYgQW1lcmljYW4gTmV1cm9sb2dpY2FsIEFzc29jaWF0aW9uLiIsImlzc3VlIjoiMiIsInZvbHVtZSI6IjU5In0sImlzVGVtcG9yYXJ5IjpmYWxzZX1dfQ=="/>
          <w:id w:val="1112008015"/>
          <w:placeholder>
            <w:docPart w:val="DefaultPlaceholder_-1854013440"/>
          </w:placeholder>
        </w:sdtPr>
        <w:sdtContent>
          <w:r w:rsidR="00823DD2" w:rsidRPr="00823DD2">
            <w:rPr>
              <w:rFonts w:ascii="Times New Roman" w:eastAsia="Times New Roman" w:hAnsi="Times New Roman" w:cs="Times New Roman"/>
              <w:color w:val="000000"/>
              <w:sz w:val="24"/>
              <w:szCs w:val="24"/>
              <w:highlight w:val="white"/>
              <w:vertAlign w:val="superscript"/>
            </w:rPr>
            <w:t>5</w:t>
          </w:r>
        </w:sdtContent>
      </w:sdt>
      <w:r>
        <w:rPr>
          <w:rFonts w:ascii="Times New Roman" w:eastAsia="Times New Roman" w:hAnsi="Times New Roman" w:cs="Times New Roman"/>
          <w:color w:val="212121"/>
          <w:sz w:val="24"/>
          <w:szCs w:val="24"/>
          <w:highlight w:val="white"/>
        </w:rPr>
        <w:t xml:space="preserve"> Despite the duration of the disease, no additional extra-motor features were reported in this case.</w:t>
      </w:r>
      <w:r w:rsidR="001F4E30">
        <w:rPr>
          <w:rFonts w:ascii="Times New Roman" w:eastAsia="Times New Roman" w:hAnsi="Times New Roman" w:cs="Times New Roman"/>
          <w:color w:val="212121"/>
          <w:sz w:val="24"/>
          <w:szCs w:val="24"/>
          <w:highlight w:val="white"/>
        </w:rPr>
        <w:t xml:space="preserve"> At the time of review, ALSFRS-R score was 42/48. </w:t>
      </w:r>
    </w:p>
    <w:p w14:paraId="423BCCDD" w14:textId="78CC1727" w:rsidR="00CD118A" w:rsidRDefault="00CD118A"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EMG/ NCSs showed diffuse signs of chronic denervation in the four limbs, including proximal muscles, paraspinal and abdominal muscles, and signs of active denervation and </w:t>
      </w:r>
      <w:proofErr w:type="spellStart"/>
      <w:r>
        <w:rPr>
          <w:rFonts w:ascii="Times New Roman" w:eastAsia="Times New Roman" w:hAnsi="Times New Roman" w:cs="Times New Roman"/>
          <w:color w:val="212121"/>
          <w:sz w:val="24"/>
          <w:szCs w:val="24"/>
          <w:highlight w:val="white"/>
        </w:rPr>
        <w:t>pseudomyotonic</w:t>
      </w:r>
      <w:proofErr w:type="spellEnd"/>
      <w:r>
        <w:rPr>
          <w:rFonts w:ascii="Times New Roman" w:eastAsia="Times New Roman" w:hAnsi="Times New Roman" w:cs="Times New Roman"/>
          <w:color w:val="212121"/>
          <w:sz w:val="24"/>
          <w:szCs w:val="24"/>
          <w:highlight w:val="white"/>
        </w:rPr>
        <w:t xml:space="preserve"> discharges in both the cervical and lumbar segments. Additionally, he presented reduced CMAP and slightly decreased MCV in the posterior tibial nerves.  </w:t>
      </w:r>
    </w:p>
    <w:p w14:paraId="0B2F0AE9" w14:textId="77777777" w:rsidR="00CD118A" w:rsidRDefault="00CD118A" w:rsidP="00283E7F">
      <w:pPr>
        <w:spacing w:line="360" w:lineRule="auto"/>
        <w:jc w:val="both"/>
        <w:rPr>
          <w:rFonts w:ascii="Times New Roman" w:eastAsia="Times New Roman" w:hAnsi="Times New Roman" w:cs="Times New Roman"/>
          <w:color w:val="212121"/>
          <w:sz w:val="24"/>
          <w:szCs w:val="24"/>
          <w:highlight w:val="white"/>
        </w:rPr>
      </w:pPr>
    </w:p>
    <w:p w14:paraId="07B21973" w14:textId="77777777" w:rsidR="00CD118A" w:rsidRDefault="00CD118A" w:rsidP="00283E7F">
      <w:pPr>
        <w:spacing w:line="360" w:lineRule="auto"/>
        <w:jc w:val="both"/>
        <w:rPr>
          <w:rFonts w:ascii="Times New Roman" w:eastAsia="Times New Roman" w:hAnsi="Times New Roman" w:cs="Times New Roman"/>
          <w:color w:val="212121"/>
          <w:sz w:val="24"/>
          <w:szCs w:val="24"/>
          <w:highlight w:val="white"/>
        </w:rPr>
      </w:pPr>
    </w:p>
    <w:p w14:paraId="56871749" w14:textId="75AB5C0A" w:rsidR="00CD118A" w:rsidRDefault="00CD118A"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Patient </w:t>
      </w:r>
      <w:r w:rsidR="002768F0">
        <w:rPr>
          <w:rFonts w:ascii="Times New Roman" w:eastAsia="Times New Roman" w:hAnsi="Times New Roman" w:cs="Times New Roman"/>
          <w:color w:val="212121"/>
          <w:sz w:val="24"/>
          <w:szCs w:val="24"/>
          <w:highlight w:val="white"/>
        </w:rPr>
        <w:t>6</w:t>
      </w:r>
      <w:r>
        <w:rPr>
          <w:rFonts w:ascii="Times New Roman" w:eastAsia="Times New Roman" w:hAnsi="Times New Roman" w:cs="Times New Roman"/>
          <w:color w:val="212121"/>
          <w:sz w:val="24"/>
          <w:szCs w:val="24"/>
          <w:highlight w:val="white"/>
        </w:rPr>
        <w:t xml:space="preserve"> was a 76-year-old female at the time of last review. She had a positive family history, with</w:t>
      </w:r>
      <w:r w:rsidR="0021406E">
        <w:rPr>
          <w:rFonts w:ascii="Times New Roman" w:eastAsia="Times New Roman" w:hAnsi="Times New Roman" w:cs="Times New Roman"/>
          <w:color w:val="212121"/>
          <w:sz w:val="24"/>
          <w:szCs w:val="24"/>
          <w:highlight w:val="white"/>
        </w:rPr>
        <w:t xml:space="preserve"> </w:t>
      </w:r>
      <w:r w:rsidR="001F4E30">
        <w:rPr>
          <w:rFonts w:ascii="Times New Roman" w:eastAsia="Times New Roman" w:hAnsi="Times New Roman" w:cs="Times New Roman"/>
          <w:color w:val="212121"/>
          <w:sz w:val="24"/>
          <w:szCs w:val="24"/>
          <w:highlight w:val="white"/>
        </w:rPr>
        <w:t>her brother reporting similar symptoms, but he never got tested and is now deceased</w:t>
      </w:r>
      <w:r>
        <w:rPr>
          <w:rFonts w:ascii="Times New Roman" w:eastAsia="Times New Roman" w:hAnsi="Times New Roman" w:cs="Times New Roman"/>
          <w:color w:val="212121"/>
          <w:sz w:val="24"/>
          <w:szCs w:val="24"/>
          <w:highlight w:val="white"/>
        </w:rPr>
        <w:t>. She tested positive for the p.</w:t>
      </w:r>
      <w:r w:rsidR="00791E7D">
        <w:rPr>
          <w:rFonts w:ascii="Times New Roman" w:eastAsia="Times New Roman" w:hAnsi="Times New Roman" w:cs="Times New Roman"/>
          <w:color w:val="212121"/>
          <w:sz w:val="24"/>
          <w:szCs w:val="24"/>
          <w:highlight w:val="white"/>
        </w:rPr>
        <w:t>(Arg</w:t>
      </w:r>
      <w:r>
        <w:rPr>
          <w:rFonts w:ascii="Times New Roman" w:eastAsia="Times New Roman" w:hAnsi="Times New Roman" w:cs="Times New Roman"/>
          <w:color w:val="212121"/>
          <w:sz w:val="24"/>
          <w:szCs w:val="24"/>
          <w:highlight w:val="white"/>
        </w:rPr>
        <w:t>280H</w:t>
      </w:r>
      <w:r w:rsidR="00791E7D">
        <w:rPr>
          <w:rFonts w:ascii="Times New Roman" w:eastAsia="Times New Roman" w:hAnsi="Times New Roman" w:cs="Times New Roman"/>
          <w:color w:val="212121"/>
          <w:sz w:val="24"/>
          <w:szCs w:val="24"/>
          <w:highlight w:val="white"/>
        </w:rPr>
        <w:t>is)</w:t>
      </w:r>
      <w:r>
        <w:rPr>
          <w:rFonts w:ascii="Times New Roman" w:eastAsia="Times New Roman" w:hAnsi="Times New Roman" w:cs="Times New Roman"/>
          <w:color w:val="212121"/>
          <w:sz w:val="24"/>
          <w:szCs w:val="24"/>
          <w:highlight w:val="white"/>
        </w:rPr>
        <w:t xml:space="preserve"> variant, consistent with familial CMT2A. Her symptoms began at the age of 48 with weakness and atrophy in the lower limbs, which then progressed to the upper limbs and the bulbar region. Neurological examination disclosed dysphagia, moderate distal upper limb weakness and severe weakness and atrophy in the lower limbs</w:t>
      </w:r>
      <w:r>
        <w:rPr>
          <w:color w:val="202124"/>
          <w:sz w:val="24"/>
          <w:szCs w:val="24"/>
          <w:highlight w:val="white"/>
        </w:rPr>
        <w:t xml:space="preserve">. </w:t>
      </w:r>
      <w:r>
        <w:rPr>
          <w:rFonts w:ascii="Times New Roman" w:eastAsia="Times New Roman" w:hAnsi="Times New Roman" w:cs="Times New Roman"/>
          <w:color w:val="212121"/>
          <w:sz w:val="24"/>
          <w:szCs w:val="24"/>
          <w:highlight w:val="white"/>
        </w:rPr>
        <w:t>No extra-motor features were observed during the course of the disease.</w:t>
      </w:r>
      <w:r w:rsidR="001F4E30">
        <w:rPr>
          <w:rFonts w:ascii="Times New Roman" w:eastAsia="Times New Roman" w:hAnsi="Times New Roman" w:cs="Times New Roman"/>
          <w:color w:val="212121"/>
          <w:sz w:val="24"/>
          <w:szCs w:val="24"/>
          <w:highlight w:val="white"/>
        </w:rPr>
        <w:t xml:space="preserve"> Her ALSFRS-R score was 40/48.</w:t>
      </w:r>
    </w:p>
    <w:p w14:paraId="17952270" w14:textId="77777777" w:rsidR="00CD118A" w:rsidRDefault="00CD118A"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EMG/NCSs demonstrated the presence of signs of active and chronic denervation at both proximal and distal muscles in the lower limbs. She also presented severely reduced CMAPs in the lower limbs. </w:t>
      </w:r>
    </w:p>
    <w:p w14:paraId="22EE295D" w14:textId="77777777" w:rsidR="00CD118A" w:rsidRDefault="00CD118A" w:rsidP="00283E7F">
      <w:pPr>
        <w:spacing w:line="360" w:lineRule="auto"/>
        <w:jc w:val="both"/>
        <w:rPr>
          <w:rFonts w:ascii="Times New Roman" w:eastAsia="Times New Roman" w:hAnsi="Times New Roman" w:cs="Times New Roman"/>
          <w:color w:val="212121"/>
          <w:sz w:val="24"/>
          <w:szCs w:val="24"/>
          <w:highlight w:val="white"/>
        </w:rPr>
      </w:pPr>
    </w:p>
    <w:p w14:paraId="0000001A" w14:textId="49F6EDB5" w:rsidR="00B312CB" w:rsidRDefault="00000000"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Patient </w:t>
      </w:r>
      <w:r w:rsidR="002768F0">
        <w:rPr>
          <w:rFonts w:ascii="Times New Roman" w:eastAsia="Times New Roman" w:hAnsi="Times New Roman" w:cs="Times New Roman"/>
          <w:color w:val="212121"/>
          <w:sz w:val="24"/>
          <w:szCs w:val="24"/>
          <w:highlight w:val="white"/>
        </w:rPr>
        <w:t>7</w:t>
      </w:r>
      <w:r>
        <w:rPr>
          <w:rFonts w:ascii="Times New Roman" w:eastAsia="Times New Roman" w:hAnsi="Times New Roman" w:cs="Times New Roman"/>
          <w:color w:val="212121"/>
          <w:sz w:val="24"/>
          <w:szCs w:val="24"/>
          <w:highlight w:val="white"/>
        </w:rPr>
        <w:t xml:space="preserve"> initially presented with progressive asymmetrical lower limb weakness at age 56. Three years later, a neurological examination revealed a complex picture with involvement of both UMN and LMN in the four limbs, including mild muscle weakness and atrophy, increased DTRs,</w:t>
      </w:r>
      <w:r w:rsidR="00B269CA">
        <w:rPr>
          <w:rFonts w:ascii="Times New Roman" w:eastAsia="Times New Roman" w:hAnsi="Times New Roman" w:cs="Times New Roman"/>
          <w:color w:val="212121"/>
          <w:sz w:val="24"/>
          <w:szCs w:val="24"/>
          <w:highlight w:val="white"/>
        </w:rPr>
        <w:t xml:space="preserve"> </w:t>
      </w:r>
      <w:r>
        <w:rPr>
          <w:rFonts w:ascii="Times New Roman" w:eastAsia="Times New Roman" w:hAnsi="Times New Roman" w:cs="Times New Roman"/>
          <w:color w:val="212121"/>
          <w:sz w:val="24"/>
          <w:szCs w:val="24"/>
          <w:highlight w:val="white"/>
        </w:rPr>
        <w:t xml:space="preserve">spastic gait, and distal tingling </w:t>
      </w:r>
      <w:proofErr w:type="spellStart"/>
      <w:r>
        <w:rPr>
          <w:rFonts w:ascii="Times New Roman" w:eastAsia="Times New Roman" w:hAnsi="Times New Roman" w:cs="Times New Roman"/>
          <w:color w:val="212121"/>
          <w:sz w:val="24"/>
          <w:szCs w:val="24"/>
          <w:highlight w:val="white"/>
        </w:rPr>
        <w:t>paresthesias</w:t>
      </w:r>
      <w:proofErr w:type="spellEnd"/>
      <w:r>
        <w:rPr>
          <w:rFonts w:ascii="Times New Roman" w:eastAsia="Times New Roman" w:hAnsi="Times New Roman" w:cs="Times New Roman"/>
          <w:color w:val="212121"/>
          <w:sz w:val="24"/>
          <w:szCs w:val="24"/>
          <w:highlight w:val="white"/>
        </w:rPr>
        <w:t xml:space="preserve">. Urinary problems, including polyuria and occasional incontinence, were reported. Routine CSF analysis and central nervous system (CNS) imaging showed no significant abnormalities, aside from mild cerebellar and thoracic </w:t>
      </w:r>
      <w:r>
        <w:rPr>
          <w:rFonts w:ascii="Times New Roman" w:eastAsia="Times New Roman" w:hAnsi="Times New Roman" w:cs="Times New Roman"/>
          <w:color w:val="212121"/>
          <w:sz w:val="24"/>
          <w:szCs w:val="24"/>
          <w:highlight w:val="white"/>
        </w:rPr>
        <w:lastRenderedPageBreak/>
        <w:t>spinal cord atrophy and mild spondylosis. A retrospective ALSFRS-R score of 43/48 was estimated at three years from symptom onset. Genetic testing in this sporadic case identified a p.</w:t>
      </w:r>
      <w:r w:rsidR="00791E7D">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T</w:t>
      </w:r>
      <w:r w:rsidR="00791E7D">
        <w:rPr>
          <w:rFonts w:ascii="Times New Roman" w:eastAsia="Times New Roman" w:hAnsi="Times New Roman" w:cs="Times New Roman"/>
          <w:color w:val="212121"/>
          <w:sz w:val="24"/>
          <w:szCs w:val="24"/>
          <w:highlight w:val="white"/>
        </w:rPr>
        <w:t>hr</w:t>
      </w:r>
      <w:r>
        <w:rPr>
          <w:rFonts w:ascii="Times New Roman" w:eastAsia="Times New Roman" w:hAnsi="Times New Roman" w:cs="Times New Roman"/>
          <w:color w:val="212121"/>
          <w:sz w:val="24"/>
          <w:szCs w:val="24"/>
          <w:highlight w:val="white"/>
        </w:rPr>
        <w:t>362M</w:t>
      </w:r>
      <w:r w:rsidR="00791E7D">
        <w:rPr>
          <w:rFonts w:ascii="Times New Roman" w:eastAsia="Times New Roman" w:hAnsi="Times New Roman" w:cs="Times New Roman"/>
          <w:color w:val="212121"/>
          <w:sz w:val="24"/>
          <w:szCs w:val="24"/>
          <w:highlight w:val="white"/>
        </w:rPr>
        <w:t>et)</w:t>
      </w:r>
      <w:r>
        <w:rPr>
          <w:rFonts w:ascii="Times New Roman" w:eastAsia="Times New Roman" w:hAnsi="Times New Roman" w:cs="Times New Roman"/>
          <w:color w:val="212121"/>
          <w:sz w:val="24"/>
          <w:szCs w:val="24"/>
          <w:highlight w:val="white"/>
        </w:rPr>
        <w:t xml:space="preserve"> mutation, classified as pathogenic, and already described in association with both mild, late-onset</w:t>
      </w:r>
      <w:sdt>
        <w:sdtPr>
          <w:rPr>
            <w:rFonts w:ascii="Times New Roman" w:eastAsia="Times New Roman" w:hAnsi="Times New Roman" w:cs="Times New Roman"/>
            <w:color w:val="000000"/>
            <w:sz w:val="24"/>
            <w:szCs w:val="24"/>
            <w:highlight w:val="white"/>
            <w:vertAlign w:val="superscript"/>
          </w:rPr>
          <w:tag w:val="MENDELEY_CITATION_v3_eyJjaXRhdGlvbklEIjoiTUVOREVMRVlfQ0lUQVRJT05fMTAxYzc0ZTMtMDdhYi00ODUzLWE0MDUtMjFlNWEyMjA3N2YzIiwicHJvcGVydGllcyI6eyJub3RlSW5kZXgiOjB9LCJpc0VkaXRlZCI6ZmFsc2UsIm1hbnVhbE92ZXJyaWRlIjp7ImlzTWFudWFsbHlPdmVycmlkZGVuIjpmYWxzZSwiY2l0ZXByb2NUZXh0IjoiPHN1cD42PC9zdXA+IiwibWFudWFsT3ZlcnJpZGVUZXh0IjoiIn0sImNpdGF0aW9uSXRlbXMiOlt7ImlkIjoiNTRlYTczZTMtMTkxOS0zMzkxLThmMjMtZWIzNjg0YmFhZDc2IiwiaXRlbURhdGEiOnsidHlwZSI6ImFydGljbGUtam91cm5hbCIsImlkIjoiNTRlYTczZTMtMTkxOS0zMzkxLThmMjMtZWIzNjg0YmFhZDc2IiwidGl0bGUiOiJFYXJseSBvbnNldCBzZXZlcmUgYW5kIGxhdGUtb25zZXQgbWlsZCBDaGFyY290LU1hcmllLVRvb3RoIGRpc2Vhc2Ugd2l0aCBtaXRvZnVzaW4gMiAoTUZOMikgbXV0YXRpb25zLiIsImF1dGhvciI6W3siZmFtaWx5IjoiQ2h1bmciLCJnaXZlbiI6IksgVyIsInBhcnNlLW5hbWVzIjpmYWxzZSwiZHJvcHBpbmctcGFydGljbGUiOiIiLCJub24tZHJvcHBpbmctcGFydGljbGUiOiIifSx7ImZhbWlseSI6IktpbSIsImdpdmVuIjoiUyBCIiwicGFyc2UtbmFtZXMiOmZhbHNlLCJkcm9wcGluZy1wYXJ0aWNsZSI6IiIsIm5vbi1kcm9wcGluZy1wYXJ0aWNsZSI6IiJ9LHsiZmFtaWx5IjoiUGFyayIsImdpdmVuIjoiSyBEIiwicGFyc2UtbmFtZXMiOmZhbHNlLCJkcm9wcGluZy1wYXJ0aWNsZSI6IiIsIm5vbi1kcm9wcGluZy1wYXJ0aWNsZSI6IiJ9LHsiZmFtaWx5IjoiQ2hvaSIsImdpdmVuIjoiSyBHIiwicGFyc2UtbmFtZXMiOmZhbHNlLCJkcm9wcGluZy1wYXJ0aWNsZSI6IiIsIm5vbi1kcm9wcGluZy1wYXJ0aWNsZSI6IiJ9LHsiZmFtaWx5IjoiTGVlIiwiZ2l2ZW4iOiJKIEgiLCJwYXJzZS1uYW1lcyI6ZmFsc2UsImRyb3BwaW5nLXBhcnRpY2xlIjoiIiwibm9uLWRyb3BwaW5nLXBhcnRpY2xlIjoiIn0seyJmYW1pbHkiOiJFdW4iLCJnaXZlbiI6IkggVyIsInBhcnNlLW5hbWVzIjpmYWxzZSwiZHJvcHBpbmctcGFydGljbGUiOiIiLCJub24tZHJvcHBpbmctcGFydGljbGUiOiIifSx7ImZhbWlseSI6IlN1aCIsImdpdmVuIjoiSiBTIiwicGFyc2UtbmFtZXMiOmZhbHNlLCJkcm9wcGluZy1wYXJ0aWNsZSI6IiIsIm5vbi1kcm9wcGluZy1wYXJ0aWNsZSI6IiJ9LHsiZmFtaWx5IjoiSHdhbmciLCJnaXZlbiI6IkogSCIsInBhcnNlLW5hbWVzIjpmYWxzZSwiZHJvcHBpbmctcGFydGljbGUiOiIiLCJub24tZHJvcHBpbmctcGFydGljbGUiOiIifSx7ImZhbWlseSI6IktpbSIsImdpdmVuIjoiVyBLIiwicGFyc2UtbmFtZXMiOmZhbHNlLCJkcm9wcGluZy1wYXJ0aWNsZSI6IiIsIm5vbi1kcm9wcGluZy1wYXJ0aWNsZSI6IiJ9LHsiZmFtaWx5IjoiU2VvIiwiZ2l2ZW4iOiJCIEMiLCJwYXJzZS1uYW1lcyI6ZmFsc2UsImRyb3BwaW5nLXBhcnRpY2xlIjoiIiwibm9uLWRyb3BwaW5nLXBhcnRpY2xlIjoiIn0seyJmYW1pbHkiOiJLaW0iLCJnaXZlbiI6IlMgSCIsInBhcnNlLW5hbWVzIjpmYWxzZSwiZHJvcHBpbmctcGFydGljbGUiOiIiLCJub24tZHJvcHBpbmctcGFydGljbGUiOiIifSx7ImZhbWlseSI6IlNvbiIsImdpdmVuIjoiSSBIIiwicGFyc2UtbmFtZXMiOmZhbHNlLCJkcm9wcGluZy1wYXJ0aWNsZSI6IiIsIm5vbi1kcm9wcGluZy1wYXJ0aWNsZSI6IiJ9LHsiZmFtaWx5IjoiS2ltIiwiZ2l2ZW4iOiJTIE0iLCJwYXJzZS1uYW1lcyI6ZmFsc2UsImRyb3BwaW5nLXBhcnRpY2xlIjoiIiwibm9uLWRyb3BwaW5nLXBhcnRpY2xlIjoiIn0seyJmYW1pbHkiOiJTdW53b28iLCJnaXZlbiI6IkkgTiIsInBhcnNlLW5hbWVzIjpmYWxzZSwiZHJvcHBpbmctcGFydGljbGUiOiIiLCJub24tZHJvcHBpbmctcGFydGljbGUiOiIifSx7ImZhbWlseSI6IkNob2kiLCJnaXZlbiI6IkIgTyIsInBhcnNlLW5hbWVzIjpmYWxzZSwiZHJvcHBpbmctcGFydGljbGUiOiIiLCJub24tZHJvcHBpbmctcGFydGljbGUiOiIifV0sImNvbnRhaW5lci10aXRsZSI6IkJyYWluIDogYSBqb3VybmFsIG9mIG5ldXJvbG9neSIsImNvbnRhaW5lci10aXRsZS1zaG9ydCI6IkJyYWluIiwiYWNjZXNzZWQiOnsiZGF0ZS1wYXJ0cyI6W1syMDIwLDIsMTFdXX0sIkRPSSI6IjEwLjEwOTMvYnJhaW4vYXdsMTc0IiwiSVNTTiI6IjE0NjAtMjE1NiIsIlBNSUQiOiIxNjgzNTI0NiIsIlVSTCI6Imh0dHA6Ly93d3cubmNiaS5ubG0ubmloLmdvdi9wdWJtZWQvMTY4MzUyNDYiLCJpc3N1ZWQiOnsiZGF0ZS1wYXJ0cyI6W1syMDA2LDhdXX0sInBhZ2UiOiIyMTAzLTE4IiwiYWJzdHJhY3QiOiJNdXRhdGlvbnMgaW4gdGhlIG1pdG9mdXNpbiAyIChNRk4yKSBnZW5lLCB3aGljaCBlbmNvZGVzIGEgbWl0b2Nob25kcmlhbCBHVFBhc2UgbWl0b2Z1c2luIHByb3RlaW4sIGhhdmUgcmVjZW50bHkgYmVlbiByZXBvcnRlZCB0byBjYXVzZSBib3RoIENoYXJjb3QtTWFyaWUtVG9vdGggMkEgKENNVDJBKSBhbmQgaGVyZWRpdGFyeSBtb3RvciBhbmQgc2Vuc29yeSBuZXVyb3BhdGh5IFZJIChITVNOIFZJKS4gSXQgaXMgd2VsbCBrbm93biB0aGF0IEhNU04gVkkgaXMgYW4gYXhvbmFsIENNVCBuZXVyb3BhdGh5IHdpdGggb3B0aWMgYXRyb3BoeS4gSG93ZXZlciwgdGhlIGRpZmZlcmVuY2VzIGJldHdlZW4gQ01UMkEgYW5kIEhNU04gVkkgd2l0aCBNRk4yIG11dGF0aW9ucyByZW1haW5lZCB0byBiZSBjbGFyaWZpZWQuIFRoZXJlZm9yZSwgd2Ugc3R1ZGllZCB0aGUgcGhlbm90eXBpYyBjaGFyYWN0ZXJpc3RpY3Mgb2YgQ01UIHBhdGllbnRzIHdpdGggTUZOMiBtdXRhdGlvbnMuIE11dGF0aW9ucyBpbiBNRk4yIHdlcmUgc2NyZWVuZWQgaW4gNjIgdW5yZWxhdGVkIGF4b25hbCBDTVQgbmV1cm9wYXRoeSBmYW1pbGllcy4gV2UgY2FsY3VsYXRlZCBDTVQgbmV1cm9wYXRoeSBzY29yZXMgKENNVE5TcykgYW5kIGZ1bmN0aW9uYWwgZGlzYWJpbGl0eSBzY2FsZXMgKEZEU3MpIHRvIHF1YW50aWZ5IGRpc2Vhc2Ugc2V2ZXJpdHkuIFR3ZW50eS1vbmUgcGF0aWVudHMgd2l0aCB0aGUgTUZOMiBtdXRhdGlvbnMgd2VyZSBzdHVkaWVkIGJ5IGJyYWluIE1SSS4gVGVuIHBhdGhvZ2VuaWMgbXV0YXRpb25zIHdlcmUgaWRlbnRpZmllZCBpbiAyNiBwYXRpZW50cyBmcm9tIDE1IGZhbWlsaWVzICgyNC4yJSkuIFNpeCBvZiB0aGVzZSBtdXRhdGlvbnMgaGFkIG5vdCBiZWVuIHJlcG9ydGVkLCBhbmQgZGUgbm92byBtdXRhdGlvbnMgd2VyZSBvYnNlcnZlZCBpbiBmaXZlIGZhbWlsaWVzICgzMy4zJSkuIFRoZSBlbGVjdHJvcGh5c2lvbG9naWNhbCBwYXR0ZXJucyBvZiBhZmZlY3RlZCBpbmRpdmlkdWFscyB3aXRoIHRoZSBNRk4yIG11dGF0aW9ucyB3ZXJlIHR5cGljYWwgb2YgYXhvbmFsIENNVDsgaG93ZXZlciwgdGhlIGNsaW5pY2FsIGFuZCBlbGVjdHJvcGh5c2lvbG9naWNhbCBjaGFyYWN0ZXJpc3RpY3Mgd2VyZSBtYXJrZWRseSBkaWZmZXJlbnQgaW4gZWFybHkgKDwxMCB5ZWFycykgYW5kIGxhdGUgZGlzZWFzZS1vbnNldCAoPiBvciA9MTAgeWVhcnMpIGdyb3Vwcy4gQWxsIHBhdGllbnRzIHdpdGggYW4gZWFybHkgb25zZXQgaGFkIHNldmVyZSBDTVROUyAoPiBvciA9MjEpIGFuZCBGRFMgKDYgb3IgNyksIHdoZXJlYXMgbW9zdCBwYXRpZW50cyB3aXRoIGxhdGUgb25zZXQgaGFkIG1pbGQgQ01UTlMgKDwgb3IgPTEwKSBhbmQgRkRTICg8IG9yID0zKS4gV2UgaWRlbnRpZmllZCB0d28gSE1TTiBWSSBmYW1pbGllcyB3aXRoIHRoZSBSMzY0VyBtdXRhdGlvbiBpbiB0aGUgZWFybHkgb25zZXQgZ3JvdXA7IGhvd2V2ZXIsIHR3byBvdGhlciBmYW1pbGllcyB3aXRoIHRoZSBzYW1lIG11dGF0aW9uIGRpZCBub3QgaGF2ZSBvcHRpYyBhdHJvcGh5LiBJbiBhZGRpdGlvbiwgdHdvIGVhcmx5IG9uc2V0IGZhbWlsaWVzIHdpdGggUjk0VyBtdXRhdGlvbnMsIHByZXZpb3VzbHkgcmVwb3J0ZWQgZm9yIEhNU04gVkksIGRpZCBub3QgaGF2ZSB2aXN1YWwgaW1wYWlybWVudC4gSW50ZXJlc3RpbmdseSwgZWlnaHQgcGF0aWVudHMgaGFkIHBlcml2ZW50cmljdWxhciBhbmQgc3ViY29ydGljYWwgaHlwZXJpbnRlbnNlIGxlc2lvbnMgYnkgYnJhaW4gTVJJLiBJbiB0aGUgbGF0ZS1vbnNldCBncm91cCwgdGhyZWUgcGF0aWVudHMgaGFkIHNlbnNvcmluZXVyYWwgaGVhcmluZyBsb3NzIGFuZCB0d28gaGFkIGJpbGF0ZXJhbCBleHRlbnNvciBwbGFudGFyIHJlc3BvbnNlcy4gV2UgZm91bmQgdGhhdCBNRk4yIG11dGF0aW9ucyBhcmUgdGhlIG1ham9yIGNhdXNlIG9mIGF4b25hbCBDTVQgbmV1cm9wYXRoeSwgYW5kIHRoYXQgdGhleSBhcmUgYXNzb2NpYXRlZCB3aXRoIHZhcmlhYmxlIENOUyBpbnZvbHZlbWVudHMuIFBoZW5vdHlwZXMgd2VyZSBzaWduaWZpY2FudGx5IGRpZmZlcmVudCBpbiB0aGUgZWFybHkgYW5kIGxhdGUgZGlzZWFzZS1vbnNldCBncm91cHMuIE91ciBmaW5kaW5ncyBzdWdnZXN0IHRoYXQgSE1TTiBWSSBtaWdodCBiZSBhIHZhcmlhbnQgb2YgdGhlIGVhcmx5IG9uc2V0IHNldmVyZSBDTVQyQSBwaGVub3R5cGUuIiwicHVibGlzaGVyIjoiQnJhaW4iLCJpc3N1ZSI6IlB0IDgiLCJ2b2x1bWUiOiIxMjkifSwiaXNUZW1wb3JhcnkiOmZhbHNlfV19"/>
          <w:id w:val="-538739711"/>
          <w:placeholder>
            <w:docPart w:val="DefaultPlaceholder_-1854013440"/>
          </w:placeholder>
        </w:sdtPr>
        <w:sdtContent>
          <w:r w:rsidR="00823DD2" w:rsidRPr="00823DD2">
            <w:rPr>
              <w:rFonts w:ascii="Times New Roman" w:eastAsia="Times New Roman" w:hAnsi="Times New Roman" w:cs="Times New Roman"/>
              <w:color w:val="000000"/>
              <w:sz w:val="24"/>
              <w:szCs w:val="24"/>
              <w:highlight w:val="white"/>
              <w:vertAlign w:val="superscript"/>
            </w:rPr>
            <w:t>6</w:t>
          </w:r>
        </w:sdtContent>
      </w:sdt>
      <w:r>
        <w:rPr>
          <w:rFonts w:ascii="Times New Roman" w:eastAsia="Times New Roman" w:hAnsi="Times New Roman" w:cs="Times New Roman"/>
          <w:color w:val="212121"/>
          <w:sz w:val="24"/>
          <w:szCs w:val="24"/>
          <w:highlight w:val="white"/>
        </w:rPr>
        <w:t xml:space="preserve"> and severe early-onset CMT2A, the latter when in compound heterozygosity</w:t>
      </w:r>
      <w:r w:rsidR="004602CF">
        <w:rPr>
          <w:rFonts w:ascii="Times New Roman" w:eastAsia="Times New Roman" w:hAnsi="Times New Roman" w:cs="Times New Roman"/>
          <w:color w:val="212121"/>
          <w:sz w:val="24"/>
          <w:szCs w:val="24"/>
          <w:highlight w:val="white"/>
        </w:rPr>
        <w:t>.</w:t>
      </w:r>
      <w:sdt>
        <w:sdtPr>
          <w:rPr>
            <w:rFonts w:ascii="Times New Roman" w:eastAsia="Times New Roman" w:hAnsi="Times New Roman" w:cs="Times New Roman"/>
            <w:color w:val="000000"/>
            <w:sz w:val="24"/>
            <w:szCs w:val="24"/>
            <w:highlight w:val="white"/>
            <w:vertAlign w:val="superscript"/>
          </w:rPr>
          <w:tag w:val="MENDELEY_CITATION_v3_eyJjaXRhdGlvbklEIjoiTUVOREVMRVlfQ0lUQVRJT05fZmM3MzQwNDEtNzczYi00NmZiLWE1YzItYzQwMzlhYzcyYTgxIiwicHJvcGVydGllcyI6eyJub3RlSW5kZXgiOjB9LCJpc0VkaXRlZCI6ZmFsc2UsIm1hbnVhbE92ZXJyaWRlIjp7ImlzTWFudWFsbHlPdmVycmlkZGVuIjpmYWxzZSwiY2l0ZXByb2NUZXh0IjoiPHN1cD434oCTOTwvc3VwPiIsIm1hbnVhbE92ZXJyaWRlVGV4dCI6IiJ9LCJjaXRhdGlvbkl0ZW1zIjpbeyJpZCI6ImRhODk4M2RkLTRhZjUtMzU5OC1iMGVjLWUyZDJhODljZjQyNCIsIml0ZW1EYXRhIjp7InR5cGUiOiJhcnRpY2xlLWpvdXJuYWwiLCJpZCI6ImRhODk4M2RkLTRhZjUtMzU5OC1iMGVjLWUyZDJhODljZjQyNCIsInRpdGxlIjoiTUZOMiBkZWxldGlvbiBvZiBleG9ucyA3IGFuZCA4OiBmb3VuZGVyIG11dGF0aW9uIGluIHRoZSBVSyBwb3B1bGF0aW9uIiwiYXV0aG9yIjpbeyJmYW1pbHkiOiJDYXJyIiwiZ2l2ZW4iOiJBaXNsaW5nIFMuIiwicGFyc2UtbmFtZXMiOmZhbHNlLCJkcm9wcGluZy1wYXJ0aWNsZSI6IiIsIm5vbi1kcm9wcGluZy1wYXJ0aWNsZSI6IiJ9LHsiZmFtaWx5IjoiUG9sa2UiLCJnaXZlbiI6IkphbWVzIE0uIiwicGFyc2UtbmFtZXMiOmZhbHNlLCJkcm9wcGluZy1wYXJ0aWNsZSI6IiIsIm5vbi1kcm9wcGluZy1wYXJ0aWNsZSI6IiJ9LHsiZmFtaWx5IjoiV2lsc29uIiwiZ2l2ZW4iOiJKYWNvYiIsInBhcnNlLW5hbWVzIjpmYWxzZSwiZHJvcHBpbmctcGFydGljbGUiOiIiLCJub24tZHJvcHBpbmctcGFydGljbGUiOiIifSx7ImZhbWlseSI6IlBlbGF5by1OZWdybyIsImdpdmVuIjoiQW5hIEwuIiwicGFyc2UtbmFtZXMiOmZhbHNlLCJkcm9wcGluZy1wYXJ0aWNsZSI6IiIsIm5vbi1kcm9wcGluZy1wYXJ0aWNsZSI6IiJ9LHsiZmFtaWx5IjoiTGF1cmEiLCJnaXZlbiI6Ik1hdGlsZGUiLCJwYXJzZS1uYW1lcyI6ZmFsc2UsImRyb3BwaW5nLXBhcnRpY2xlIjoiIiwibm9uLWRyb3BwaW5nLXBhcnRpY2xlIjoiIn0seyJmYW1pbHkiOiJOYW5qaSIsImdpdmVuIjoiVGluYSIsInBhcnNlLW5hbWVzIjpmYWxzZSwiZHJvcHBpbmctcGFydGljbGUiOiIiLCJub24tZHJvcHBpbmctcGFydGljbGUiOiIifSx7ImZhbWlseSI6IkhvbHQiLCJnaXZlbiI6IkphbWVzIiwicGFyc2UtbmFtZXMiOmZhbHNlLCJkcm9wcGluZy1wYXJ0aWNsZSI6IiIsIm5vbi1kcm9wcGluZy1wYXJ0aWNsZSI6IiJ9LHsiZmFtaWx5IjoiVmF1Z2hhbiIsImdpdmVuIjoiSmVubmlmZXIiLCJwYXJzZS1uYW1lcyI6ZmFsc2UsImRyb3BwaW5nLXBhcnRpY2xlIjoiIiwibm9uLWRyb3BwaW5nLXBhcnRpY2xlIjoiIn0seyJmYW1pbHkiOiJSYW5raW4iLCJnaXZlbiI6Ikp1bGlhIiwicGFyc2UtbmFtZXMiOmZhbHNlLCJkcm9wcGluZy1wYXJ0aWNsZSI6IiIsIm5vbi1kcm9wcGluZy1wYXJ0aWNsZSI6IiJ9LHsiZmFtaWx5IjoiU3dlZW5leSIsImdpdmVuIjoiTWFyeSBHLiIsInBhcnNlLW5hbWVzIjpmYWxzZSwiZHJvcHBpbmctcGFydGljbGUiOiIiLCJub24tZHJvcHBpbmctcGFydGljbGUiOiIifSx7ImZhbWlseSI6IkJsYWtlIiwiZ2l2ZW4iOiJKdWxpYW4iLCJwYXJzZS1uYW1lcyI6ZmFsc2UsImRyb3BwaW5nLXBhcnRpY2xlIjoiIiwibm9uLWRyb3BwaW5nLXBhcnRpY2xlIjoiIn0seyJmYW1pbHkiOiJIb3VsZGVuIiwiZ2l2ZW4iOiJIZW5yeSIsInBhcnNlLW5hbWVzIjpmYWxzZSwiZHJvcHBpbmctcGFydGljbGUiOiIiLCJub24tZHJvcHBpbmctcGFydGljbGUiOiIifSx7ImZhbWlseSI6IlJlaWxseSIsImdpdmVuIjoiTWFyeSBNLiIsInBhcnNlLW5hbWVzIjpmYWxzZSwiZHJvcHBpbmctcGFydGljbGUiOiIiLCJub24tZHJvcHBpbmctcGFydGljbGUiOiIifV0sImNvbnRhaW5lci10aXRsZSI6IkpvdXJuYWwgb2YgdGhlIHBlcmlwaGVyYWwgbmVydm91cyBzeXN0ZW0gOiBKUE5TIiwiY29udGFpbmVyLXRpdGxlLXNob3J0IjoiSiBQZXJpcGhlciBOZXJ2IFN5c3QiLCJhY2Nlc3NlZCI6eyJkYXRlLXBhcnRzIjpbWzIwMjMsMTIsMjRdXX0sIkRPSSI6IjEwLjExMTEvSk5TLjEyMTE3IiwiSVNTTiI6IjE1MjktODAyNyIsIlBNSUQiOiIyNjExNDgwMiIsIlVSTCI6Imh0dHBzOi8vcHVibWVkLm5jYmkubmxtLm5paC5nb3YvMjYxMTQ4MDIvIiwiaXNzdWVkIjp7ImRhdGUtcGFydHMiOltbMjAxNSw2LDFdXX0sInBhZ2UiOiI2Ny03MSIsImFic3RyYWN0IjoiTWl0b2Z1c2luIDIgKE1GTjIpIG11dGF0aW9ucyBhcmUgdGhlIG1vc3QgY29tbW9uIGNhdXNlIG9mIGF4b25hbCBDaGFyY290LU1hcmllLVRvb3RoIGRpc2Vhc2UgKENNVDIpLiBUaGUgbWFqb3JpdHkgYXJlIGluaGVyaXRlZCBpbiBhbiBhdXRvc29tYWwgZG9taW5hbnQgbWFubmVyIGJ1dCByZWNlc3NpdmUgYW5kIHNlbWktZG9taW5hbnQga2luZHJlZHMgaGF2ZSBhbHNvIGJlZW4gZGVzY3JpYmVkLiBXZSBwcmV2aW91c2x5IHJlcG9ydGVkIGEgZGVsZXRpb24gb2YgZXhvbnMgNyBhbmQgOCByZXN1bHRpbmcgaW4gbm9uc2Vuc2UtbWVkaWF0ZWQgZGVjYXksIHNlZ3JlZ2F0aW5nIHdpdGggZGlzZWFzZSB3aGVuIHByZXNlbnQgaW4gdHJhbnMgd2l0aCBhbm90aGVyIHBhdGhvZ2VuaWMgTUZOMiBtdXRhdGlvbi4gRGV0YWlsZWQgY2xpbmljYWwgYW5kIGVsZWN0cm9waHlzaW9sb2dpY2FsIGRhdGEgb24gYSBzZXJpZXMgb2YgZml2ZSBhZmZlY3RlZCBwYXRpZW50cyBmcm9tIGZvdXIga2luZHJlZHMgYW5kLCB3aGVuIGF2YWlsYWJsZSwgdGhlaXIgcGFyZW50cyBhbmQgcmVsYXRpdmVzIHdlcmUgY29sbGVjdGVkLiBNRk4yIFNhbmdlciBzZXF1ZW5jaW5nLCBtdWx0aXBsZXggbGlnYXRpb24gcHJvYmUgYW1wbGlmaWNhdGlvbiwgYW5kIGhhcGxvdHlwZSBhbmFseXNpcyB3ZXJlIHBlcmZvcm1lZC4gQSBzZXZlcmUgZWFybHktb25zZXQgQ01UIHBoZW5vdHlwZSB3YXMgc2VlbiBpbiBhbGwgY2FzZXM6IHByb2dyZXNzaXZlIGRpc3RhbCB3ZWFrbmVzcywgd2FzdGluZywgYW5kIHNlbnNvcnkgbG9zcyBmcm9tIGluZmFuY3kgb3IgZWFybHkgY2hpbGRob29kLiBPcHRpYyBhdHJvcGh5IChmb3VyIG9mIGZpdmUpIGFuZCB3aGVlbGNoYWlyIGRlcGVuZGVuY3kgaW4gY2hpbGRob29kIHdlcmUgY29tbW9uIChmb3VyIG9mIGZpdmUpLiBBbGwgd2VyZSBjb21wb3VuZCBoZXRlcm96eWdvdXMgZm9yIGEgZGVsZXRpb24gb2YgZXhvbnMgNyBhbmQgOCBpbiBNRk4yIHdpdGggYW5vdGhlciBwcmV2aW91c2x5IHJlcG9ydGVkIHBhdGhvZ2VuaWMgbXV0YXRpb24gKFBoZTIxNlNlciwgVGhyMzYyTWV0LCBhbmQgQXJnNzA3VHJwKS4gQ2FycmllciBwYXJlbnRzIGFuZCByZWxhdGl2ZXMgd2VyZSB1bmFmZmVjdGVkIChhZ2UgcmFuZ2U6IDI0LTgyIHllYXJzKS4gSGFwbG90eXBlIGFuYWx5c2lzIGNvbmZpcm1lZCB0aGF0IHRoZSBkZWxldGlvbiBoYWQgYSBjb21tb24gZm91bmRlciBpbiBhbGwgZmFtaWxpZXMuIiwicHVibGlzaGVyIjoiSiBQZXJpcGhlciBOZXJ2IFN5c3QiLCJpc3N1ZSI6IjIiLCJ2b2x1bWUiOiIyMCJ9LCJpc1RlbXBvcmFyeSI6ZmFsc2V9LHsiaWQiOiI5MzkwYzBiZC01NDhkLTM0ODgtODZjYS0xMzU2NmM3YmRiMjkiLCJpdGVtRGF0YSI6eyJ0eXBlIjoiYXJ0aWNsZS1qb3VybmFsIiwiaWQiOiI5MzkwYzBiZC01NDhkLTM0ODgtODZjYS0xMzU2NmM3YmRiMjkiLCJ0aXRsZSI6Ikdlbm90eXBlLXBoZW5vdHlwZSBjb3JyZWxhdGlvbnMgaW4gQ2hhcmNvdC1NYXJpZS1Ub290aCBkaXNlYXNlIHR5cGUgMiBjYXVzZWQgYnkgbWl0b2Z1c2luIDIgbXV0YXRpb25zIiwiYXV0aG9yIjpbeyJmYW1pbHkiOiJDYWx2byIsImdpdmVuIjoiSnVkaXRoIiwicGFyc2UtbmFtZXMiOmZhbHNlLCJkcm9wcGluZy1wYXJ0aWNsZSI6IiIsIm5vbi1kcm9wcGluZy1wYXJ0aWNsZSI6IiJ9LHsiZmFtaWx5IjoiRnVuYWxvdCIsImdpdmVuIjoiQmVub8OudCIsInBhcnNlLW5hbWVzIjpmYWxzZSwiZHJvcHBpbmctcGFydGljbGUiOiIiLCJub24tZHJvcHBpbmctcGFydGljbGUiOiIifSx7ImZhbWlseSI6Ik91dnJpZXIiLCJnaXZlbiI6IlJvYmVydCBBLiIsInBhcnNlLW5hbWVzIjpmYWxzZSwiZHJvcHBpbmctcGFydGljbGUiOiIiLCJub24tZHJvcHBpbmctcGFydGljbGUiOiIifSx7ImZhbWlseSI6IkxhemFybyIsImdpdmVuIjoiTGVpbGEiLCJwYXJzZS1uYW1lcyI6ZmFsc2UsImRyb3BwaW5nLXBhcnRpY2xlIjoiIiwibm9uLWRyb3BwaW5nLXBhcnRpY2xlIjoiIn0seyJmYW1pbHkiOiJUb3V0YWluIiwiZ2l2ZW4iOiJBbm5pY2siLCJwYXJzZS1uYW1lcyI6ZmFsc2UsImRyb3BwaW5nLXBhcnRpY2xlIjoiIiwibm9uLWRyb3BwaW5nLXBhcnRpY2xlIjoiIn0seyJmYW1pbHkiOiJNYXMiLCJnaXZlbiI6IlBoaWxpcHBlIiwicGFyc2UtbmFtZXMiOmZhbHNlLCJkcm9wcGluZy1wYXJ0aWNsZSI6IiIsIm5vbi1kcm9wcGluZy1wYXJ0aWNsZSI6IkRlIn0seyJmYW1pbHkiOiJCb3VjaGUiLCJnaXZlbiI6IlBpZXJyZSIsInBhcnNlLW5hbWVzIjpmYWxzZSwiZHJvcHBpbmctcGFydGljbGUiOiIiLCJub24tZHJvcHBpbmctcGFydGljbGUiOiIifSx7ImZhbWlseSI6IkdpbGJlcnQtRHVzc2FyZGllciIsImdpdmVuIjoiQnJpZ2l0dGUiLCJwYXJzZS1uYW1lcyI6ZmFsc2UsImRyb3BwaW5nLXBhcnRpY2xlIjoiIiwibm9uLWRyb3BwaW5nLXBhcnRpY2xlIjoiIn0seyJmYW1pbHkiOiJBcm5lLUJlcyIsImdpdmVuIjoiTWFyaWUgQ2hyaXN0aW5lIiwicGFyc2UtbmFtZXMiOmZhbHNlLCJkcm9wcGluZy1wYXJ0aWNsZSI6IiIsIm5vbi1kcm9wcGluZy1wYXJ0aWNsZSI6IiJ9LHsiZmFtaWx5IjoiQ2FycmnDqHJlIiwiZ2l2ZW4iOiJKZWFuIFBpZXJyZSIsInBhcnNlLW5hbWVzIjpmYWxzZSwiZHJvcHBpbmctcGFydGljbGUiOiIiLCJub24tZHJvcHBpbmctcGFydGljbGUiOiIifSx7ImZhbWlseSI6IkpvdXJuZWwiLCJnaXZlbiI6Ikh1YmVydCIsInBhcnNlLW5hbWVzIjpmYWxzZSwiZHJvcHBpbmctcGFydGljbGUiOiIiLCJub24tZHJvcHBpbmctcGFydGljbGUiOiIifSx7ImZhbWlseSI6Ik1pbm90LU15aGllIiwiZ2l2ZW4iOiJNYXJpZSBDaHJpc3RpbmUiLCJwYXJzZS1uYW1lcyI6ZmFsc2UsImRyb3BwaW5nLXBhcnRpY2xlIjoiIiwibm9uLWRyb3BwaW5nLXBhcnRpY2xlIjoiIn0seyJmYW1pbHkiOiJHdWlsbG91IiwiZ2l2ZW4iOiJDbGFpcmUiLCJwYXJzZS1uYW1lcyI6ZmFsc2UsImRyb3BwaW5nLXBhcnRpY2xlIjoiIiwibm9uLWRyb3BwaW5nLXBhcnRpY2xlIjoiIn0seyJmYW1pbHkiOiJHaG9yYWIiLCJnaXZlbiI6IkthcmltYSIsInBhcnNlLW5hbWVzIjpmYWxzZSwiZHJvcHBpbmctcGFydGljbGUiOiIiLCJub24tZHJvcHBpbmctcGFydGljbGUiOiIifSx7ImZhbWlseSI6Ik1hZ3kiLCJnaXZlbiI6IkxhdXJlbnQiLCJwYXJzZS1uYW1lcyI6ZmFsc2UsImRyb3BwaW5nLXBhcnRpY2xlIjoiIiwibm9uLWRyb3BwaW5nLXBhcnRpY2xlIjoiIn0seyJmYW1pbHkiOiJTdHVydHoiLCJnaXZlbiI6IkZyYW5jayIsInBhcnNlLW5hbWVzIjpmYWxzZSwiZHJvcHBpbmctcGFydGljbGUiOiIiLCJub24tZHJvcHBpbmctcGFydGljbGUiOiIifSx7ImZhbWlseSI6IlZhbGxhdCIsImdpdmVuIjoiSmVhbiBNaWNoZWwiLCJwYXJzZS1uYW1lcyI6ZmFsc2UsImRyb3BwaW5nLXBhcnRpY2xlIjoiIiwibm9uLWRyb3BwaW5nLXBhcnRpY2xlIjoiIn0seyJmYW1pbHkiOiJNYWdkZWxhaW5lIiwiZ2l2ZW4iOiJDb3Jpbm5lIiwicGFyc2UtbmFtZXMiOmZhbHNlLCJkcm9wcGluZy1wYXJ0aWNsZSI6IiIsIm5vbi1kcm9wcGluZy1wYXJ0aWNsZSI6IiJ9XSwiY29udGFpbmVyLXRpdGxlIjoiQXJjaGl2ZXMgb2YgbmV1cm9sb2d5IiwiY29udGFpbmVyLXRpdGxlLXNob3J0IjoiQXJjaCBOZXVyb2wiLCJhY2Nlc3NlZCI6eyJkYXRlLXBhcnRzIjpbWzIwMjMsMTIsMjRdXX0sIkRPSSI6IjEwLjEwMDEvQVJDSE5FVVJPTC4yMDA5LjI4NCIsIklTU04iOiIxNTM4LTM2ODciLCJQTUlEIjoiMjAwMDg2NTYiLCJVUkwiOiJodHRwczovL3B1Ym1lZC5uY2JpLm5sbS5uaWguZ292LzIwMDA4NjU2LyIsImlzc3VlZCI6eyJkYXRlLXBhcnRzIjpbWzIwMDksMTJdXX0sInBhZ2UiOiIxNTExLTE1MTYiLCJhYnN0cmFjdCI6IkJhY2tncm91bmQ6IE11dGF0aW9ucyBpbiB0aGUgZ2VuZSBlbmNvZGluZyBtaXRvZnVzaW4gMiAoTUZOMikgY2F1c2UgQ2hhcmNvdC1NYXJpZS1Ub290aCBkaXNlYXNlIHR5cGUgMiAoQ01UMiksIHdpdGggaGV0ZXJvZ2VuZWl0eSBjb25jZXJuaW5nIHNldmVyaXR5IGFuZCBhc3NvY2lhdGVkIGNsaW5pY2FsIGZlYXR1cmVzLiBPYmplY3RpdmU6IFRvIGRlc2NyaWJlIE1GTjIgbXV0YXRpb25zIGFuZCBhc3NvY2lhdGVkIHBoZW5vdHlwZXMgaW4gcGF0aWVudHMgd2l0aCBoZXJlZGl0YXJ5IG1vdG9yIGFuZCBzZW5zb3J5IG5ldXJvcGF0aHkgKEhNU04pLiBEZXNpZ246IERpcmVjdCBzZXF1ZW5jaW5nIG9mIHRoZSBNRk4yIGdlbmUgYW5kIGNsaW5pY2FsIGludmVzdGlnYXRpb25zIG9mIHBhdGllbnRzIHdpdGggTUZOMiBtdXRhdGlvbnMuIFNldHRpbmc6IE1vbGVjdWxhciBnZW5ldGljcyBsYWJvcmF0b3J5IG9mIGEgdW5pdmVyc2l0eSBob3NwaXRhbCBhbmQgdGhlIExpbW9nZXMgTmF0aW9uYWwgUmVmZXJyYWwgQ2VudGVyIGZvciBSYXJlIFBlcmlwaGVyYWwgTmV1cm9wYXRoaWVzLiBQYXRpZW50czogT25lIGh1bmRyZWQgZmlmdHkgaW5kZXggcGF0aWVudHMgd2l0aCBITVNOIGFuZCBhIG1lZGlhbiBtb3RvciBuZXJ2ZSBjb25kdWN0aW9uIHZlbG9jaXR5IG9mIDI1IG0vcyBvciBncmVhdGVyIGFuZCB3aXRob3V0IG11dGF0aW9ucyBpbiB0aGUgZ2VuZXMgZW5jb2RpbmcgY29ubmV4aW4gMzIgYW5kIG15ZWxpbiBwcm90ZWluIHplcm8uIE1haW4gT3V0Y29tZSBNZWFzdXJlczogUmVzdWx0cyBvZiBnZW5ldGljIGFuYWx5c2VzIGFuZCBwaGVub3R5cGljIG9ic2VydmF0aW9ucy4gUmVzdWx0czogVHdlbnR5IGRpZmZlcmVudCBtaXNzZW5zZSBtdXRhdGlvbnMgd2VyZSBpZGVudGlmaWVkIGluIDIwIGluZGV4IHBhdGllbnRzLiBNdXRhdGlvbiBmcmVxdWVuY3kgd2FzIDE5IG9mIDEwNyAoMTcuOCUpIGluIHBhdGllbnRzIHdpdGggQ01UMiBhbmQgMSBvZiA0MyAoMi4zJSkgaW4gcGF0aWVudHMgd2l0aCBhIG1lZGlhbiBtb3RvciBuZXJ2ZSBjb25kdWN0aW9uIHZlbG9jaXR5IGxlc3MgdGhhbiAzOCBtL3MuIEZvdXIgcGF0aWVudHMgaGFkIHByb3ZlbiBkZSBub3ZvIG11dGF0aW9ucywgOCBmYW1pbGllcyBoYWQgYXV0b3NvbWFsIGRvbWluYW50IGluaGVyaXRhbmNlLCBhbmQgMyBoYWQgYXV0b3NvbWFsIHJlY2Vzc2l2ZSBpbmhlcml0YW5jZS4gVGhlIHJlbWFpbmluZyA1IHBhdGllbnRzIHdlcmUgc3BvcmFkaWMgY2FzZXMgd2l0aCBoZXRlcm96eWdvdXMgbXV0YXRpb25zLiBQaGVub3R5cGVzIHZhcmllZCBmcm9tIG1pbGQgZm9ybXMgdG8gZWFybHktb25zZXQgc2V2ZXJlIGZvcm1zLiBBZGRpdGlvbmFsIGZlYXR1cmVzIHdlcmUgZW5jb3VudGVyZWQgaW4gOCBwYXRpZW50cyAoMzIlKS4gU2l4IHBhdGllbnRzIHVuZGVyd2VudCBzdXJhbCBuZXJ2ZSBiaW9wc3k6IGVsZWN0cm9uaWMgbWljcm9zY29weSBzaG93ZWQgcHJvbWluZW50IG1pdG9jaG9uZHJpYWwgYWJub3JtYWxpdGllcyBvbiBsb25naXR1ZGluYWwgc2VjdGlvbnMuIENvbmNsdXNpb25zOiBNRk4yIG11dGF0aW9ucyBhcmUgYSBmcmVxdWVudCBjYXVzZSBvZiBDTVQyLCB3aXRoIHZhcmlhYmxlIHNldmVyaXR5IGFuZCBlaXRoZXIgZG9taW5hbnQgb3IgcmVjZXNzaXZlIGluaGVyaXRhbmNlLiBNRk4yIGdlbmUgdGVzdGluZyBtdXN0IGJlIGEgZmlyc3QtbGluZSBhbmFseXNpcyBpbiBheG9uYWwgSE1TTiBpcnJlc3BlY3RpdmUgb2YgdGhlIG1vZGUgb2YgaW5oZXJpdGFuY2Ugb3IgdGhlIHNldmVyaXR5IG9mIHRoZSBwZXJpcGhlcmFsIG5ldXJvcGF0aHkuIMKpMjAwOSBBbWVyaWNhbiBNZWRpY2FsIEFzc29jaWF0aW9uLiBBbGwgcmlnaHRzIHJlc2VydmVkLiIsInB1Ymxpc2hlciI6IkFyY2ggTmV1cm9sIiwiaXNzdWUiOiIxMiIsInZvbHVtZSI6IjY2In0sImlzVGVtcG9yYXJ5IjpmYWxzZX0seyJpZCI6IjMyNzMwMDIwLTM3NWYtM2YxYy1hMTdlLWRlZDVkZWIwYTg4YiIsIml0ZW1EYXRhIjp7InR5cGUiOiJhcnRpY2xlLWpvdXJuYWwiLCJpZCI6IjMyNzMwMDIwLTM3NWYtM2YxYy1hMTdlLWRlZDVkZWIwYTg4YiIsInRpdGxlIjoiU2V2ZXJlIGVhcmx5LW9uc2V0IGF4b25hbCBuZXVyb3BhdGh5IHdpdGggaG9tb3p5Z291cyBhbmQgY29tcG91bmQgaGV0ZXJvenlnb3VzIE1GTjIgbXV0YXRpb25zIiwiYXV0aG9yIjpbeyJmYW1pbHkiOiJOaWNob2xzb24iLCJnaXZlbiI6IkcuIEEuIiwicGFyc2UtbmFtZXMiOmZhbHNlLCJkcm9wcGluZy1wYXJ0aWNsZSI6IiIsIm5vbi1kcm9wcGluZy1wYXJ0aWNsZSI6IiJ9LHsiZmFtaWx5IjoiWmh1IiwiZ2l2ZW4iOiJELiIsInBhcnNlLW5hbWVzIjpmYWxzZSwiZHJvcHBpbmctcGFydGljbGUiOiIiLCJub24tZHJvcHBpbmctcGFydGljbGUiOiIifSx7ImZhbWlseSI6Ik1hZ2RlbGFpbmUiLCJnaXZlbiI6IkMuIiwicGFyc2UtbmFtZXMiOmZhbHNlLCJkcm9wcGluZy1wYXJ0aWNsZSI6IiIsIm5vbi1kcm9wcGluZy1wYXJ0aWNsZSI6IiJ9LHsiZmFtaWx5IjoiU3R1cnR6IiwiZ2l2ZW4iOiJGLiIsInBhcnNlLW5hbWVzIjpmYWxzZSwiZHJvcHBpbmctcGFydGljbGUiOiIiLCJub24tZHJvcHBpbmctcGFydGljbGUiOiIifSx7ImZhbWlseSI6IlZhbGxhdCIsImdpdmVuIjoiSi4gTS4iLCJwYXJzZS1uYW1lcyI6ZmFsc2UsImRyb3BwaW5nLXBhcnRpY2xlIjoiIiwibm9uLWRyb3BwaW5nLXBhcnRpY2xlIjoiIn0seyJmYW1pbHkiOiJHcmV3IiwiZ2l2ZW4iOiJTLiIsInBhcnNlLW5hbWVzIjpmYWxzZSwiZHJvcHBpbmctcGFydGljbGUiOiIiLCJub24tZHJvcHBpbmctcGFydGljbGUiOiIifSx7ImZhbWlseSI6IlJ5YW4iLCJnaXZlbiI6Ik0uIE0uIiwicGFyc2UtbmFtZXMiOmZhbHNlLCJkcm9wcGluZy1wYXJ0aWNsZSI6IiIsIm5vbi1kcm9wcGluZy1wYXJ0aWNsZSI6IiJ9LHsiZmFtaWx5IjoiT3V2cmllciIsImdpdmVuIjoiUi4gQS4iLCJwYXJzZS1uYW1lcyI6ZmFsc2UsImRyb3BwaW5nLXBhcnRpY2xlIjoiIiwibm9uLWRyb3BwaW5nLXBhcnRpY2xlIjoiIn1dLCJjb250YWluZXItdGl0bGUiOiJOZXVyb2xvZ3kiLCJjb250YWluZXItdGl0bGUtc2hvcnQiOiJOZXVyb2xvZ3kiLCJhY2Nlc3NlZCI6eyJkYXRlLXBhcnRzIjpbWzIwMjMsMTIsMjRdXX0sIkRPSSI6IjEwLjEyMTIvMDEuV05MLjAwMDAzMTEyNzUuODkwMzIuMjIiLCJJU1NOIjoiMTUyNi02MzJYIiwiUE1JRCI6IjE4NDU4MjI3IiwiVVJMIjoiaHR0cHM6Ly9wdWJtZWQubmNiaS5ubG0ubmloLmdvdi8xODQ1ODIyNy8iLCJpc3N1ZWQiOnsiZGF0ZS1wYXJ0cyI6W1syMDA4XV19LCJwYWdlIjoiMTY3OC0xNjgxIiwiYWJzdHJhY3QiOiJTZXZlcmUgZWFybHktb25zZXQgYXhvbmFsIG5ldXJvcGF0aHkgKFNFT0FOKSBpcyBhIGhldGVyb2dlbmVvdXMgcGhlbm90eXBlIGZpcnN0IGRlbGluZWF0ZWQgYnkgT3V2cmllciBldCBhbC4sIGNoYXJhY3Rlcml6ZWQgYnkgcHJvZ3Jlc3NpdmUgYXhvbmFsIGRlZ2VuZXJhdGlvbiB3aXRoIGdhaXQgcHJvYmxlbXMgb2Z0ZW4gcHJvZ3Jlc3NpbmcgdG8gd2hlZWxjaGFpciByZXF1aXJlbWVudCBhbmQgbGF0ZXIgcmVzcGlyYXRvcnkgaW52b2x2ZW1lbnQuIE1vc3QgY2FzZXMgYXJlIHNwb3JhZGljIHNpbmdsZSBjYXNlcy4gU29tZSBoYXZlIGhldGVyb3p5Z291cyBtaXRvZnVzaW4gMiAoTUZOMikgbXV0YXRpb25zLCBtYW55IG9mIHdoaWNoIGFyZSBkZSBub3ZvIGRvbWluYW50IG11dGF0aW9ucy4gVGhlIGFpbSBvZiB0aGlzIHN0dWR5IHdhcyB0byBpbnZlc3RpZ2F0ZSB0aGUgbW9kZSBvZiBpbmhlcml0YW5jZSBpbiB0aHJlZSBpbmRpdmlkdWFscyB3aXRoIHNldmVyZSBlYXJseS1vbnNldCBheG9uYWwgbmV1cm9wYXRoeSBhbmQgaG9tb3p5Z291cyBvciBjb21wb3VuZCBoZXRlcm96eWdvdXMgTUZOMiBtdXRhdGlvbnMuIFRoZSBjbGluaWNhbCBhbmQgbW9sZWN1bGFyIGZpbmRpbmdzIGluIHRoZSBwYXJlbnRzIG9mIHRocmVlIGluZGl2aWR1YWxzIHdpdGggU0VPQU4gd2l0aCBob21venlnb3VzIG9yIGNvbXBvdW5kIGhldGVyb3p5Z291cyBNRk4yIG11dGF0aW9ucyB3ZXJlIGV4YW1pbmVkLiBBbGwgcGFyZW50cyB3ZXJlIGFzeW1wdG9tYXRpYyBvciBtaWxkbHkgc3ltcHRvbWF0aWMgd2l0aCBzb21lIHNpZ25zIG9mIHBlcmlwaGVyYWwgbmV1cm9wYXRoeSBpbmRpY2F0aW5nIGEgbWluaW1hbCBwaGVub3R5cGUuIFR3byBoYWQgaGVhcmluZyBwcm9ibGVtcy4gQWxsIHBhcmVudHMgY2FycmllZCB0aGUgcmVsZXZhbnQgc2luZ2xlIGJhc2UgKGhldGVyb3p5Z291cykgTUZOMiB2YXJpYXRpb25zLiBTZXZlcmUgZWFybHktb25zZXQgYXhvbmFsIG5ldXJvcGF0aHkgZHVlIHRvIE1GTjIgbXV0YXRpb25zIGNhbiBwcmVzZW50IGFzIGFuIGFwcGFyZW50bHkgcmVjZXNzaXZlbHkgaW5oZXJpdGVkIG5ldXJvcGF0aHkgYnV0IHRoZSBtaW5pbWFsIHBoZW5vdHlwZSBpbiB0aGUgcGFyZW50cyBzdWdnZXN0cyBhIHNlbWktZG9taW5hbnQgbWVjaGFuaXNtLiDCqSAyMDA4IExpcHBpbmNvdHQgV2lsbGlhbXMgJiBXaWxraW5zLCBJbmMuIiwicHVibGlzaGVyIjoiTmV1cm9sb2d5IiwiaXNzdWUiOiIxOSIsInZvbHVtZSI6IjcwIn0sImlzVGVtcG9yYXJ5IjpmYWxzZX1dfQ=="/>
          <w:id w:val="496932482"/>
          <w:placeholder>
            <w:docPart w:val="DefaultPlaceholder_-1854013440"/>
          </w:placeholder>
        </w:sdtPr>
        <w:sdtContent>
          <w:r w:rsidR="00823DD2" w:rsidRPr="00823DD2">
            <w:rPr>
              <w:rFonts w:ascii="Times New Roman" w:eastAsia="Times New Roman" w:hAnsi="Times New Roman" w:cs="Times New Roman"/>
              <w:color w:val="000000"/>
              <w:sz w:val="24"/>
              <w:szCs w:val="24"/>
              <w:highlight w:val="white"/>
              <w:vertAlign w:val="superscript"/>
            </w:rPr>
            <w:t>7–9</w:t>
          </w:r>
        </w:sdtContent>
      </w:sdt>
    </w:p>
    <w:p w14:paraId="0000001B" w14:textId="77777777" w:rsidR="00B312CB" w:rsidRDefault="00000000"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In this patient, EMG findings indicated chronic neurogenic changes in bulbar, cervical, thoracic and lumbar segments, while active denervation was only present in cervical and lumbar segments. Sensory and motor conduction parameters were normal. Central MEPs were absent in the lower limbs, while a mild decrease in amplitude was observed in the right upper limb. SSEPs revealed an absence of spinal and cortical potentials for the lower limbs, being unremarkable in the upper limbs.</w:t>
      </w:r>
    </w:p>
    <w:p w14:paraId="0000001C" w14:textId="77777777" w:rsidR="00B312CB" w:rsidRDefault="00B312CB" w:rsidP="00283E7F">
      <w:pPr>
        <w:spacing w:line="360" w:lineRule="auto"/>
        <w:jc w:val="both"/>
        <w:rPr>
          <w:rFonts w:ascii="Times New Roman" w:eastAsia="Times New Roman" w:hAnsi="Times New Roman" w:cs="Times New Roman"/>
          <w:color w:val="212121"/>
          <w:sz w:val="24"/>
          <w:szCs w:val="24"/>
          <w:highlight w:val="white"/>
        </w:rPr>
      </w:pPr>
    </w:p>
    <w:p w14:paraId="0000001D" w14:textId="238352E9" w:rsidR="00B312CB" w:rsidRDefault="00000000"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Patient </w:t>
      </w:r>
      <w:r w:rsidR="002768F0">
        <w:rPr>
          <w:rFonts w:ascii="Times New Roman" w:eastAsia="Times New Roman" w:hAnsi="Times New Roman" w:cs="Times New Roman"/>
          <w:color w:val="212121"/>
          <w:sz w:val="24"/>
          <w:szCs w:val="24"/>
          <w:highlight w:val="white"/>
        </w:rPr>
        <w:t>8</w:t>
      </w:r>
      <w:r>
        <w:rPr>
          <w:rFonts w:ascii="Times New Roman" w:eastAsia="Times New Roman" w:hAnsi="Times New Roman" w:cs="Times New Roman"/>
          <w:color w:val="212121"/>
          <w:sz w:val="24"/>
          <w:szCs w:val="24"/>
          <w:highlight w:val="white"/>
        </w:rPr>
        <w:t xml:space="preserve">, a 65-year-old male, initially complained of proximal right lower limb weakness, leading to frequent falls. Within a month, symptoms progressed to involve the ipsilateral upper limb and distal tingling </w:t>
      </w:r>
      <w:proofErr w:type="spellStart"/>
      <w:r>
        <w:rPr>
          <w:rFonts w:ascii="Times New Roman" w:eastAsia="Times New Roman" w:hAnsi="Times New Roman" w:cs="Times New Roman"/>
          <w:color w:val="212121"/>
          <w:sz w:val="24"/>
          <w:szCs w:val="24"/>
          <w:highlight w:val="white"/>
        </w:rPr>
        <w:t>paresthesias</w:t>
      </w:r>
      <w:proofErr w:type="spellEnd"/>
      <w:r>
        <w:rPr>
          <w:rFonts w:ascii="Times New Roman" w:eastAsia="Times New Roman" w:hAnsi="Times New Roman" w:cs="Times New Roman"/>
          <w:color w:val="212121"/>
          <w:sz w:val="24"/>
          <w:szCs w:val="24"/>
          <w:highlight w:val="white"/>
        </w:rPr>
        <w:t xml:space="preserve"> appeared in the affected lower limb. A neurological examination at 7 months revealed a complex picture with signs of involvement of both UMN and LMN in the four limbs, including spasticity, increased DTRs, fasciculations and muscle wasting, along with abdominal muscle weakness. Notably, the disease was more severe on the side of onset, with lower limbs showing more prominent UMN signs and upper limbs displaying predominantly LMN signs. Medical history was positive for neoplasia (head and trunk basal cell carcinomas and colorectal dysplasia), urinary urgency, and prostatic adenoma. Brain MRI and routine CSF examination were unremarkable, muscle biopsy showed neurogenic involvement, and the ALSFRS-R score decreased rapidly from 28 to 18 within 4 months. NIV was required 10 months after onset, but the patient was lost to follow-up at 14 months. Genetic testing identified a novel p.</w:t>
      </w:r>
      <w:r w:rsidR="00791E7D">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V</w:t>
      </w:r>
      <w:r w:rsidR="00791E7D">
        <w:rPr>
          <w:rFonts w:ascii="Times New Roman" w:eastAsia="Times New Roman" w:hAnsi="Times New Roman" w:cs="Times New Roman"/>
          <w:color w:val="212121"/>
          <w:sz w:val="24"/>
          <w:szCs w:val="24"/>
          <w:highlight w:val="white"/>
        </w:rPr>
        <w:t>al</w:t>
      </w:r>
      <w:r>
        <w:rPr>
          <w:rFonts w:ascii="Times New Roman" w:eastAsia="Times New Roman" w:hAnsi="Times New Roman" w:cs="Times New Roman"/>
          <w:color w:val="212121"/>
          <w:sz w:val="24"/>
          <w:szCs w:val="24"/>
          <w:highlight w:val="white"/>
        </w:rPr>
        <w:t>723A</w:t>
      </w:r>
      <w:r w:rsidR="00791E7D">
        <w:rPr>
          <w:rFonts w:ascii="Times New Roman" w:eastAsia="Times New Roman" w:hAnsi="Times New Roman" w:cs="Times New Roman"/>
          <w:color w:val="212121"/>
          <w:sz w:val="24"/>
          <w:szCs w:val="24"/>
          <w:highlight w:val="white"/>
        </w:rPr>
        <w:t>la)</w:t>
      </w:r>
      <w:r>
        <w:rPr>
          <w:rFonts w:ascii="Times New Roman" w:eastAsia="Times New Roman" w:hAnsi="Times New Roman" w:cs="Times New Roman"/>
          <w:color w:val="212121"/>
          <w:sz w:val="24"/>
          <w:szCs w:val="24"/>
          <w:highlight w:val="white"/>
        </w:rPr>
        <w:t xml:space="preserve"> variant classified as a VUS. </w:t>
      </w:r>
    </w:p>
    <w:p w14:paraId="0000001E" w14:textId="77777777" w:rsidR="00B312CB" w:rsidRDefault="00000000"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EMG findings showed chronic neurogenic denervation and reduced MUP recruitment in the bulbar, cervical and lumbar regions, with active denervation recorded in the upper limbs. NCSs displayed a markedly reduced amplitude of the CMAPs in the upper limbs, with normal sensory conductions. </w:t>
      </w:r>
    </w:p>
    <w:p w14:paraId="0000001F" w14:textId="77777777" w:rsidR="00B312CB" w:rsidRDefault="00B312CB" w:rsidP="00283E7F">
      <w:pPr>
        <w:spacing w:line="360" w:lineRule="auto"/>
        <w:jc w:val="both"/>
        <w:rPr>
          <w:rFonts w:ascii="Times New Roman" w:eastAsia="Times New Roman" w:hAnsi="Times New Roman" w:cs="Times New Roman"/>
          <w:color w:val="212121"/>
          <w:sz w:val="24"/>
          <w:szCs w:val="24"/>
          <w:highlight w:val="white"/>
        </w:rPr>
      </w:pPr>
    </w:p>
    <w:p w14:paraId="00000020" w14:textId="001080DA" w:rsidR="00B312CB" w:rsidRDefault="00000000"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Patient </w:t>
      </w:r>
      <w:r w:rsidR="002768F0">
        <w:rPr>
          <w:rFonts w:ascii="Times New Roman" w:eastAsia="Times New Roman" w:hAnsi="Times New Roman" w:cs="Times New Roman"/>
          <w:color w:val="212121"/>
          <w:sz w:val="24"/>
          <w:szCs w:val="24"/>
          <w:highlight w:val="white"/>
        </w:rPr>
        <w:t>9</w:t>
      </w:r>
      <w:r>
        <w:rPr>
          <w:rFonts w:ascii="Times New Roman" w:eastAsia="Times New Roman" w:hAnsi="Times New Roman" w:cs="Times New Roman"/>
          <w:color w:val="212121"/>
          <w:sz w:val="24"/>
          <w:szCs w:val="24"/>
          <w:highlight w:val="white"/>
        </w:rPr>
        <w:t xml:space="preserve">, a 51-year-old female, initially presented with pseudobulbar palsy and progressive dysphagia for liquids. Within a year, she developed dysarthria and limb weakness in the four limbs. A neurological exam at 15 months revealed both UMN and LMN involvement. Bulbar signs included atrophic tongue with fasciculations and jaw clonus, while upper limbs showed </w:t>
      </w:r>
      <w:r>
        <w:rPr>
          <w:rFonts w:ascii="Times New Roman" w:eastAsia="Times New Roman" w:hAnsi="Times New Roman" w:cs="Times New Roman"/>
          <w:color w:val="212121"/>
          <w:sz w:val="24"/>
          <w:szCs w:val="24"/>
          <w:highlight w:val="white"/>
        </w:rPr>
        <w:lastRenderedPageBreak/>
        <w:t>mild distal amyotrophy, increased DTRs, and spasticity. Lower limbs had isolated UMN involvement. Brain MRI showed non-specific white matter changes, while spinal cord MRI was not performed. Routine CSF analysis was unremarkable. The patient had a positive family history for neuromuscular disorders. Her father developed a progressive lower limb weakness at 48 years of age, followed by upper limb involvement</w:t>
      </w:r>
      <w:r w:rsidR="0021406E">
        <w:rPr>
          <w:rFonts w:ascii="Times New Roman" w:eastAsia="Times New Roman" w:hAnsi="Times New Roman" w:cs="Times New Roman"/>
          <w:color w:val="212121"/>
          <w:sz w:val="24"/>
          <w:szCs w:val="24"/>
          <w:highlight w:val="white"/>
        </w:rPr>
        <w:t>; he never received genetic testing and is now deceased</w:t>
      </w:r>
      <w:r>
        <w:rPr>
          <w:rFonts w:ascii="Times New Roman" w:eastAsia="Times New Roman" w:hAnsi="Times New Roman" w:cs="Times New Roman"/>
          <w:color w:val="212121"/>
          <w:sz w:val="24"/>
          <w:szCs w:val="24"/>
          <w:highlight w:val="white"/>
        </w:rPr>
        <w:t>. He died during sleep at age 62, after being diagnosed with a laryngeal tumor two years earlier. Patient’s maternal cousin was reported to have a progressive paresis of lower and upper limbs. None of the affected relatives underwent genetic analysis. Genetic testing in the proband identified the novel p.</w:t>
      </w:r>
      <w:r w:rsidR="00791E7D">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H</w:t>
      </w:r>
      <w:r w:rsidR="00791E7D">
        <w:rPr>
          <w:rFonts w:ascii="Times New Roman" w:eastAsia="Times New Roman" w:hAnsi="Times New Roman" w:cs="Times New Roman"/>
          <w:color w:val="212121"/>
          <w:sz w:val="24"/>
          <w:szCs w:val="24"/>
          <w:highlight w:val="white"/>
        </w:rPr>
        <w:t>is</w:t>
      </w:r>
      <w:r>
        <w:rPr>
          <w:rFonts w:ascii="Times New Roman" w:eastAsia="Times New Roman" w:hAnsi="Times New Roman" w:cs="Times New Roman"/>
          <w:color w:val="212121"/>
          <w:sz w:val="24"/>
          <w:szCs w:val="24"/>
          <w:highlight w:val="white"/>
        </w:rPr>
        <w:t>750</w:t>
      </w:r>
      <w:r w:rsidR="00791E7D">
        <w:rPr>
          <w:rFonts w:ascii="Times New Roman" w:eastAsia="Times New Roman" w:hAnsi="Times New Roman" w:cs="Times New Roman"/>
          <w:color w:val="212121"/>
          <w:sz w:val="24"/>
          <w:szCs w:val="24"/>
          <w:highlight w:val="white"/>
        </w:rPr>
        <w:t>Tyr)</w:t>
      </w:r>
      <w:r>
        <w:rPr>
          <w:rFonts w:ascii="Times New Roman" w:eastAsia="Times New Roman" w:hAnsi="Times New Roman" w:cs="Times New Roman"/>
          <w:color w:val="212121"/>
          <w:sz w:val="24"/>
          <w:szCs w:val="24"/>
          <w:highlight w:val="white"/>
        </w:rPr>
        <w:t xml:space="preserve"> variant, classified as a VUS. A different amino acid substitution at the same codon (p.</w:t>
      </w:r>
      <w:r w:rsidR="00791E7D">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H</w:t>
      </w:r>
      <w:r w:rsidR="00791E7D">
        <w:rPr>
          <w:rFonts w:ascii="Times New Roman" w:eastAsia="Times New Roman" w:hAnsi="Times New Roman" w:cs="Times New Roman"/>
          <w:color w:val="212121"/>
          <w:sz w:val="24"/>
          <w:szCs w:val="24"/>
          <w:highlight w:val="white"/>
        </w:rPr>
        <w:t>is</w:t>
      </w:r>
      <w:r>
        <w:rPr>
          <w:rFonts w:ascii="Times New Roman" w:eastAsia="Times New Roman" w:hAnsi="Times New Roman" w:cs="Times New Roman"/>
          <w:color w:val="212121"/>
          <w:sz w:val="24"/>
          <w:szCs w:val="24"/>
          <w:highlight w:val="white"/>
        </w:rPr>
        <w:t>750P</w:t>
      </w:r>
      <w:r w:rsidR="00791E7D">
        <w:rPr>
          <w:rFonts w:ascii="Times New Roman" w:eastAsia="Times New Roman" w:hAnsi="Times New Roman" w:cs="Times New Roman"/>
          <w:color w:val="212121"/>
          <w:sz w:val="24"/>
          <w:szCs w:val="24"/>
          <w:highlight w:val="white"/>
        </w:rPr>
        <w:t>ro)</w:t>
      </w:r>
      <w:r>
        <w:rPr>
          <w:rFonts w:ascii="Times New Roman" w:eastAsia="Times New Roman" w:hAnsi="Times New Roman" w:cs="Times New Roman"/>
          <w:color w:val="212121"/>
          <w:sz w:val="24"/>
          <w:szCs w:val="24"/>
          <w:highlight w:val="white"/>
        </w:rPr>
        <w:t>) was previously reported as pathogenic in CMT2A cases.</w:t>
      </w:r>
      <w:sdt>
        <w:sdtPr>
          <w:rPr>
            <w:rFonts w:ascii="Times New Roman" w:eastAsia="Times New Roman" w:hAnsi="Times New Roman" w:cs="Times New Roman"/>
            <w:color w:val="000000"/>
            <w:sz w:val="24"/>
            <w:szCs w:val="24"/>
            <w:highlight w:val="white"/>
            <w:vertAlign w:val="superscript"/>
          </w:rPr>
          <w:tag w:val="MENDELEY_CITATION_v3_eyJjaXRhdGlvbklEIjoiTUVOREVMRVlfQ0lUQVRJT05fMzlkMjA4NTYtZDY0ZC00OTM4LWIxYjEtMTljOWJhNTBmY2RlIiwicHJvcGVydGllcyI6eyJub3RlSW5kZXgiOjB9LCJpc0VkaXRlZCI6ZmFsc2UsIm1hbnVhbE92ZXJyaWRlIjp7ImlzTWFudWFsbHlPdmVycmlkZGVuIjpmYWxzZSwiY2l0ZXByb2NUZXh0IjoiPHN1cD4xMDwvc3VwPiIsIm1hbnVhbE92ZXJyaWRlVGV4dCI6IiJ9LCJjaXRhdGlvbkl0ZW1zIjpbeyJpZCI6IjgwNWFlNjYzLWQyNGEtM2YxMS05YzA1LTA1MDdkNDk5NDkyZCIsIml0ZW1EYXRhIjp7InR5cGUiOiJhcnRpY2xlLWpvdXJuYWwiLCJpZCI6IjgwNWFlNjYzLWQyNGEtM2YxMS05YzA1LTA1MDdkNDk5NDkyZCIsInRpdGxlIjoiTUZOMiBtdXRhdGlvbnMgY2F1c2Ugc2V2ZXJlIHBoZW5vdHlwZXMgaW4gbW9zdCBwYXRpZW50cyB3aXRoIENNVDJBLiIsImF1dGhvciI6W3siZmFtaWx5IjoiRmVlbHkiLCJnaXZlbiI6IlMgTSBFIiwicGFyc2UtbmFtZXMiOmZhbHNlLCJkcm9wcGluZy1wYXJ0aWNsZSI6IiIsIm5vbi1kcm9wcGluZy1wYXJ0aWNsZSI6IiJ9LHsiZmFtaWx5IjoiTGF1cmEiLCJnaXZlbiI6Ik0iLCJwYXJzZS1uYW1lcyI6ZmFsc2UsImRyb3BwaW5nLXBhcnRpY2xlIjoiIiwibm9uLWRyb3BwaW5nLXBhcnRpY2xlIjoiIn0seyJmYW1pbHkiOiJTaXNraW5kIiwiZ2l2ZW4iOiJDIEUiLCJwYXJzZS1uYW1lcyI6ZmFsc2UsImRyb3BwaW5nLXBhcnRpY2xlIjoiIiwibm9uLWRyb3BwaW5nLXBhcnRpY2xlIjoiIn0seyJmYW1pbHkiOiJTb3R0aWxlIiwiZ2l2ZW4iOiJTIiwicGFyc2UtbmFtZXMiOmZhbHNlLCJkcm9wcGluZy1wYXJ0aWNsZSI6IiIsIm5vbi1kcm9wcGluZy1wYXJ0aWNsZSI6IiJ9LHsiZmFtaWx5IjoiRGF2aXMiLCJnaXZlbiI6Ik0iLCJwYXJzZS1uYW1lcyI6ZmFsc2UsImRyb3BwaW5nLXBhcnRpY2xlIjoiIiwibm9uLWRyb3BwaW5nLXBhcnRpY2xlIjoiIn0seyJmYW1pbHkiOiJHaWJib25zIiwiZ2l2ZW4iOiJWIFMiLCJwYXJzZS1uYW1lcyI6ZmFsc2UsImRyb3BwaW5nLXBhcnRpY2xlIjoiIiwibm9uLWRyb3BwaW5nLXBhcnRpY2xlIjoiIn0seyJmYW1pbHkiOiJSZWlsbHkiLCJnaXZlbiI6Ik0gTSIsInBhcnNlLW5hbWVzIjpmYWxzZSwiZHJvcHBpbmctcGFydGljbGUiOiIiLCJub24tZHJvcHBpbmctcGFydGljbGUiOiIifSx7ImZhbWlseSI6IlNoeSIsImdpdmVuIjoiTSBFIiwicGFyc2UtbmFtZXMiOmZhbHNlLCJkcm9wcGluZy1wYXJ0aWNsZSI6IiIsIm5vbi1kcm9wcGluZy1wYXJ0aWNsZSI6IiJ9XSwiY29udGFpbmVyLXRpdGxlIjoiTmV1cm9sb2d5IiwiY29udGFpbmVyLXRpdGxlLXNob3J0IjoiTmV1cm9sb2d5IiwiYWNjZXNzZWQiOnsiZGF0ZS1wYXJ0cyI6W1syMDIwLDIsMTFdXX0sIkRPSSI6IjEwLjEyMTIvV05MLjBiMDEzZTMxODIxYTQ0MWUiLCJJU1NOIjoiMTUyNi02MzJYIiwiUE1JRCI6IjIxNTA4MzMxIiwiVVJMIjoiaHR0cDovL3d3dy5uY2JpLm5sbS5uaWguZ292L3B1Ym1lZC8yMTUwODMzMSIsImlzc3VlZCI6eyJkYXRlLXBhcnRzIjpbWzIwMTEsNSwxN11dfSwicGFnZSI6IjE2OTAtNiIsImFic3RyYWN0IjoiQkFDS0dST1VORCBDaGFyY290LU1hcmllLVRvb3RoIGRpc2Vhc2UgdHlwZSAyQSAoQ01UMkEpLCB0aGUgbW9zdCBjb21tb24gZm9ybSBvZiBDTVQyLCBpcyBjYXVzZWQgYnkgbXV0YXRpb25zIGluIHRoZSBtaXRvZnVzaW4gMiBnZW5lIChNRk4yKSwgYSBudWNsZWFyIGVuY29kZWQgZ2VuZSBlc3NlbnRpYWwgZm9yIG1pdG9jaG9uZHJpYWwgZnVzaW9uIGFuZCB0ZXRoZXJpbmcgdGhlIGVuZG9wbGFzbWljIHJldGljdWx1bSB0byBtaXRvY2hvbmRyaWEuIFB1Ymxpc2hlZCBDTVQyQSBwaGVub3R5cGVzIGhhdmUgZGlmZmVyZWQgd2lkZWx5IGluIHNldmVyaXR5LiBNRVRIT0RTIFRvIGRldGVybWluZSB0aGUgcHJldmFsZW5jZSBhbmQgcGhlbm90eXBlcyBvZiBDTVQyQSB3aXRoaW4gb3VyIGNsaW5pY3Mgd2UgcGVyZm9ybWVkIGdlbmV0aWMgdGVzdGluZyBvbiA5OSBwYXRpZW50cyB3aXRoIENNVDIgZXZhbHVhdGVkIGF0IFdheW5lIFN0YXRlIFVuaXZlcnNpdHkgaW4gRGV0cm9pdCBhbmQgb24gMjcgcGF0aWVudHMgd2l0aCBDTVQyIGV2YWx1YXRlZCBpbiB0aGUgTmF0aW9uYWwgSG9zcGl0YWwgZm9yIE5ldXJvbG9neSBhbmQgTmV1cm9zdXJnZXJ5IGluIExvbmRvbi4gV2UgdGhlbiBwcmVmb3JtZWQgYSBjcm9zcy1zZWN0aW9uYWwgYW5hbHlzaXMgb24gb3VyIHBhdGllbnRzIHdpdGggQ01UMkEuIFJFU1VMVFMgVHdlbnR5LW9uZSBwZXJjZW50IG9mIHBhdGllbnRzIGhhZCBNRk4yIG11dGF0aW9ucy4gTW9zdCBvZiAyNyBwYXRpZW50cyBldmFsdWF0ZWQgd2l0aCBDTVQyQSBoYWQgYW4gZWFybGllciBvbnNldCBhbmQgbW9yZSBzZXZlcmUgaW1wYWlybWVudCB0aGFuIHBhdGllbnRzIHdpdGhvdXQgQ01UMkEuIENNVDJBIGFjY291bnRlZCBmb3IgOTElIG9mIGFsbCBvdXIgc2V2ZXJlbHkgaW1wYWlyZWQgcGF0aWVudHMgd2l0aCBDTVQyIGJ1dCBvbmx5IDExJSBvZiBtaWxkbHkgb3IgbW9kZXJhdGVseSBpbXBhaXJlZCBwYXRpZW50cy4gVHdlbnR5LXRocmVlIG9mIDI3IHBhdGllbnRzIHdpdGggQ01UMkEgd2VyZSBub25hbWJ1bGF0b3J5IHByaW9yIHRvIGFnZSAyMCB3aGVyZWFzIGp1c3Qgb25lIG9mIDc4IG5vbi1DTVQyQSBwYXRpZW50cyB3YXMgbm9uYW1idWxhdG9yeSBhZnRlciB0aGlzIGFnZS4gRWxldmVuIHBhdGllbnRzIHdpdGggQ01UMkEgaGFkIGEgcHVyZSBtb3RvciBuZXVyb3BhdGh5IHdoaWxlIGFub3RoZXIgNSBhbHNvIGhhZCBwcm9mb3VuZCBwcm9wcmlvY2VwdGlvbiBsb3NzLiBNRk4yIG11dGF0aW9ucyB3ZXJlIGluIHRoZSBHVFBhc2UgZG9tYWluLCB0aGUgY29pbGVkLWNvaWwgZG9tYWlucywgb3IgdGhlIGhpZ2hseSBjb25zZXJ2ZWQgUjMgZG9tYWluIG9mIHRoZSBwcm90ZWluLiBDT05DTFVTSU9OUyBXZSBmaW5kIE1GTjIgbXV0YXRpb25zIHBhcnRpY3VsYXJseSBsaWtlbHkgdG8gY2F1c2Ugc2V2ZXJlIG5ldXJvcGF0aHkgdGhhdCBtYXkgYmUgcHJpbWFyaWx5IG1vdG9yIG9yIG1vdG9yIGFjY29tcGFuaWVkIGJ5IHByb21pbmVudCBwcm9wcmlvY2VwdGlvbiBsb3NzLiBEaXNydXB0aW9uIG9mIGZ1bmN0aW9uYWwgZG9tYWlucyBvZiB0aGUgcHJvdGVpbiB3YXMgcGFydGljdWxhcmx5IGxpa2VseSB0byBjYXVzZSBuZXVyb3BhdGh5LiIsInB1Ymxpc2hlciI6Ik5ldXJvbG9neSIsImlzc3VlIjoiMjAiLCJ2b2x1bWUiOiI3NiJ9LCJpc1RlbXBvcmFyeSI6ZmFsc2V9XX0="/>
          <w:id w:val="-3664630"/>
          <w:placeholder>
            <w:docPart w:val="DefaultPlaceholder_-1854013440"/>
          </w:placeholder>
        </w:sdtPr>
        <w:sdtContent>
          <w:r w:rsidR="00823DD2" w:rsidRPr="00823DD2">
            <w:rPr>
              <w:rFonts w:ascii="Times New Roman" w:eastAsia="Times New Roman" w:hAnsi="Times New Roman" w:cs="Times New Roman"/>
              <w:color w:val="000000"/>
              <w:sz w:val="24"/>
              <w:szCs w:val="24"/>
              <w:highlight w:val="white"/>
              <w:vertAlign w:val="superscript"/>
            </w:rPr>
            <w:t>10</w:t>
          </w:r>
        </w:sdtContent>
      </w:sdt>
      <w:r>
        <w:rPr>
          <w:rFonts w:ascii="Times New Roman" w:eastAsia="Times New Roman" w:hAnsi="Times New Roman" w:cs="Times New Roman"/>
          <w:color w:val="212121"/>
          <w:sz w:val="24"/>
          <w:szCs w:val="24"/>
          <w:highlight w:val="white"/>
        </w:rPr>
        <w:t xml:space="preserve"> At the last visit, 16 months after onset, respiratory function and swallowing were not severely compromised, with no need for NIV or PEG.</w:t>
      </w:r>
    </w:p>
    <w:p w14:paraId="00000022" w14:textId="0E30E2AF" w:rsidR="00B312CB" w:rsidRDefault="00000000"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EMG revealed chronic neurogenic involvement in the right upper limbs and the bulbar region. MEPs indicated corticospinal involvement in the right limbs, while SSEPs were not available for assessment.</w:t>
      </w:r>
    </w:p>
    <w:p w14:paraId="00000023" w14:textId="77777777" w:rsidR="00B312CB" w:rsidRDefault="00B312CB" w:rsidP="00283E7F">
      <w:pPr>
        <w:spacing w:line="360" w:lineRule="auto"/>
        <w:jc w:val="both"/>
        <w:rPr>
          <w:rFonts w:ascii="Times New Roman" w:eastAsia="Times New Roman" w:hAnsi="Times New Roman" w:cs="Times New Roman"/>
          <w:color w:val="212121"/>
          <w:sz w:val="24"/>
          <w:szCs w:val="24"/>
          <w:highlight w:val="white"/>
        </w:rPr>
      </w:pPr>
    </w:p>
    <w:p w14:paraId="00000024" w14:textId="505F4943" w:rsidR="00B312CB" w:rsidRDefault="00000000" w:rsidP="00283E7F">
      <w:pPr>
        <w:spacing w:line="360" w:lineRule="auto"/>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b/>
          <w:color w:val="212121"/>
          <w:sz w:val="24"/>
          <w:szCs w:val="24"/>
          <w:highlight w:val="white"/>
        </w:rPr>
        <w:t xml:space="preserve">Supplementary table 1. Benign and likely benign variants in the </w:t>
      </w:r>
      <w:r w:rsidRPr="00A4688A">
        <w:rPr>
          <w:rFonts w:ascii="Times New Roman" w:eastAsia="Times New Roman" w:hAnsi="Times New Roman" w:cs="Times New Roman"/>
          <w:b/>
          <w:i/>
          <w:iCs/>
          <w:color w:val="212121"/>
          <w:sz w:val="24"/>
          <w:szCs w:val="24"/>
          <w:highlight w:val="white"/>
        </w:rPr>
        <w:t>MFN2</w:t>
      </w:r>
      <w:r>
        <w:rPr>
          <w:rFonts w:ascii="Times New Roman" w:eastAsia="Times New Roman" w:hAnsi="Times New Roman" w:cs="Times New Roman"/>
          <w:b/>
          <w:color w:val="212121"/>
          <w:sz w:val="24"/>
          <w:szCs w:val="24"/>
          <w:highlight w:val="white"/>
        </w:rPr>
        <w:t xml:space="preserve"> gene identified in our cohort. </w:t>
      </w:r>
      <w:r>
        <w:rPr>
          <w:rFonts w:ascii="Times New Roman" w:eastAsia="Times New Roman" w:hAnsi="Times New Roman" w:cs="Times New Roman"/>
          <w:color w:val="212121"/>
          <w:sz w:val="24"/>
          <w:szCs w:val="24"/>
          <w:highlight w:val="white"/>
        </w:rPr>
        <w:t xml:space="preserve">Other rare coding variants in </w:t>
      </w:r>
      <w:r>
        <w:rPr>
          <w:rFonts w:ascii="Times New Roman" w:eastAsia="Times New Roman" w:hAnsi="Times New Roman" w:cs="Times New Roman"/>
          <w:i/>
          <w:color w:val="212121"/>
          <w:sz w:val="24"/>
          <w:szCs w:val="24"/>
          <w:highlight w:val="white"/>
        </w:rPr>
        <w:t>MFN2</w:t>
      </w:r>
      <w:r>
        <w:rPr>
          <w:rFonts w:ascii="Times New Roman" w:eastAsia="Times New Roman" w:hAnsi="Times New Roman" w:cs="Times New Roman"/>
          <w:color w:val="212121"/>
          <w:sz w:val="24"/>
          <w:szCs w:val="24"/>
          <w:highlight w:val="white"/>
        </w:rPr>
        <w:t xml:space="preserve"> not fulfilling the </w:t>
      </w:r>
      <w:r w:rsidR="00355ED8" w:rsidRPr="00355ED8">
        <w:rPr>
          <w:rFonts w:ascii="Times New Roman" w:eastAsia="Times New Roman" w:hAnsi="Times New Roman" w:cs="Times New Roman"/>
          <w:color w:val="212121"/>
          <w:sz w:val="24"/>
          <w:szCs w:val="24"/>
          <w:highlight w:val="white"/>
        </w:rPr>
        <w:t xml:space="preserve">American College of Medical Genetics and Genomics </w:t>
      </w:r>
      <w:r w:rsidR="00355ED8">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ACMG</w:t>
      </w:r>
      <w:r w:rsidR="00355ED8">
        <w:rPr>
          <w:rFonts w:ascii="Times New Roman" w:eastAsia="Times New Roman" w:hAnsi="Times New Roman" w:cs="Times New Roman"/>
          <w:color w:val="212121"/>
          <w:sz w:val="24"/>
          <w:szCs w:val="24"/>
          <w:highlight w:val="white"/>
        </w:rPr>
        <w:t>)</w:t>
      </w:r>
      <w:r>
        <w:rPr>
          <w:rFonts w:ascii="Times New Roman" w:eastAsia="Times New Roman" w:hAnsi="Times New Roman" w:cs="Times New Roman"/>
          <w:color w:val="212121"/>
          <w:sz w:val="24"/>
          <w:szCs w:val="24"/>
          <w:highlight w:val="white"/>
        </w:rPr>
        <w:t xml:space="preserve"> criteria for “pathogenic”, “likely pathogenic”, or </w:t>
      </w:r>
      <w:r w:rsidR="00355ED8">
        <w:rPr>
          <w:rFonts w:ascii="Times New Roman" w:eastAsia="Times New Roman" w:hAnsi="Times New Roman" w:cs="Times New Roman"/>
          <w:color w:val="212121"/>
          <w:sz w:val="24"/>
          <w:szCs w:val="24"/>
          <w:highlight w:val="white"/>
        </w:rPr>
        <w:t>“variant of unknown significance</w:t>
      </w:r>
      <w:r>
        <w:rPr>
          <w:rFonts w:ascii="Times New Roman" w:eastAsia="Times New Roman" w:hAnsi="Times New Roman" w:cs="Times New Roman"/>
          <w:color w:val="212121"/>
          <w:sz w:val="24"/>
          <w:szCs w:val="24"/>
          <w:highlight w:val="white"/>
        </w:rPr>
        <w:t>”</w:t>
      </w:r>
      <w:r w:rsidR="00355ED8">
        <w:rPr>
          <w:rFonts w:ascii="Times New Roman" w:eastAsia="Times New Roman" w:hAnsi="Times New Roman" w:cs="Times New Roman"/>
          <w:color w:val="212121"/>
          <w:sz w:val="24"/>
          <w:szCs w:val="24"/>
          <w:highlight w:val="white"/>
        </w:rPr>
        <w:t xml:space="preserve"> (VUS)</w:t>
      </w:r>
      <w:r>
        <w:rPr>
          <w:rFonts w:ascii="Times New Roman" w:eastAsia="Times New Roman" w:hAnsi="Times New Roman" w:cs="Times New Roman"/>
          <w:color w:val="212121"/>
          <w:sz w:val="24"/>
          <w:szCs w:val="24"/>
          <w:highlight w:val="white"/>
        </w:rPr>
        <w:t>.</w:t>
      </w:r>
      <w:r w:rsidR="006015B4">
        <w:rPr>
          <w:rFonts w:ascii="Times New Roman" w:eastAsia="Times New Roman" w:hAnsi="Times New Roman" w:cs="Times New Roman"/>
          <w:color w:val="212121"/>
          <w:sz w:val="24"/>
          <w:szCs w:val="24"/>
          <w:highlight w:val="white"/>
        </w:rPr>
        <w:t xml:space="preserve"> All the variants are absent in Project Mine. </w:t>
      </w:r>
    </w:p>
    <w:p w14:paraId="00000025" w14:textId="77777777" w:rsidR="00B312CB" w:rsidRDefault="00B312CB" w:rsidP="00283E7F">
      <w:pPr>
        <w:spacing w:line="360" w:lineRule="auto"/>
        <w:jc w:val="both"/>
        <w:rPr>
          <w:rFonts w:ascii="Times New Roman" w:eastAsia="Times New Roman" w:hAnsi="Times New Roman" w:cs="Times New Roman"/>
          <w:color w:val="212121"/>
          <w:sz w:val="24"/>
          <w:szCs w:val="24"/>
          <w:highlight w:val="white"/>
        </w:rPr>
      </w:pPr>
    </w:p>
    <w:tbl>
      <w:tblPr>
        <w:tblStyle w:val="a"/>
        <w:tblW w:w="10338"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6"/>
        <w:gridCol w:w="1276"/>
        <w:gridCol w:w="1559"/>
        <w:gridCol w:w="1276"/>
        <w:gridCol w:w="1701"/>
        <w:gridCol w:w="1559"/>
        <w:gridCol w:w="1701"/>
      </w:tblGrid>
      <w:tr w:rsidR="006015B4" w14:paraId="74EB69E8" w14:textId="6ECFB765" w:rsidTr="00A4688A">
        <w:tc>
          <w:tcPr>
            <w:tcW w:w="1266" w:type="dxa"/>
            <w:shd w:val="clear" w:color="auto" w:fill="auto"/>
            <w:tcMar>
              <w:top w:w="100" w:type="dxa"/>
              <w:left w:w="100" w:type="dxa"/>
              <w:bottom w:w="100" w:type="dxa"/>
              <w:right w:w="100" w:type="dxa"/>
            </w:tcMar>
          </w:tcPr>
          <w:p w14:paraId="00000026"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b/>
                <w:color w:val="212121"/>
                <w:highlight w:val="white"/>
              </w:rPr>
            </w:pPr>
            <w:r>
              <w:rPr>
                <w:rFonts w:ascii="Times New Roman" w:eastAsia="Times New Roman" w:hAnsi="Times New Roman" w:cs="Times New Roman"/>
                <w:b/>
                <w:color w:val="212121"/>
                <w:highlight w:val="white"/>
              </w:rPr>
              <w:t>Genomic position</w:t>
            </w:r>
          </w:p>
        </w:tc>
        <w:tc>
          <w:tcPr>
            <w:tcW w:w="1276" w:type="dxa"/>
            <w:shd w:val="clear" w:color="auto" w:fill="auto"/>
            <w:tcMar>
              <w:top w:w="100" w:type="dxa"/>
              <w:left w:w="100" w:type="dxa"/>
              <w:bottom w:w="100" w:type="dxa"/>
              <w:right w:w="100" w:type="dxa"/>
            </w:tcMar>
          </w:tcPr>
          <w:p w14:paraId="00000027"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b/>
                <w:color w:val="212121"/>
                <w:highlight w:val="white"/>
              </w:rPr>
            </w:pPr>
            <w:r>
              <w:rPr>
                <w:rFonts w:ascii="Times New Roman" w:eastAsia="Times New Roman" w:hAnsi="Times New Roman" w:cs="Times New Roman"/>
                <w:b/>
                <w:color w:val="212121"/>
                <w:highlight w:val="white"/>
              </w:rPr>
              <w:t>Nucleotide change</w:t>
            </w:r>
          </w:p>
        </w:tc>
        <w:tc>
          <w:tcPr>
            <w:tcW w:w="1559" w:type="dxa"/>
            <w:shd w:val="clear" w:color="auto" w:fill="auto"/>
            <w:tcMar>
              <w:top w:w="100" w:type="dxa"/>
              <w:left w:w="100" w:type="dxa"/>
              <w:bottom w:w="100" w:type="dxa"/>
              <w:right w:w="100" w:type="dxa"/>
            </w:tcMar>
          </w:tcPr>
          <w:p w14:paraId="00000028"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b/>
                <w:color w:val="212121"/>
                <w:highlight w:val="white"/>
              </w:rPr>
            </w:pPr>
            <w:r>
              <w:rPr>
                <w:rFonts w:ascii="Times New Roman" w:eastAsia="Times New Roman" w:hAnsi="Times New Roman" w:cs="Times New Roman"/>
                <w:b/>
                <w:color w:val="212121"/>
                <w:highlight w:val="white"/>
              </w:rPr>
              <w:t>Amino acid change</w:t>
            </w:r>
          </w:p>
        </w:tc>
        <w:tc>
          <w:tcPr>
            <w:tcW w:w="1276" w:type="dxa"/>
            <w:shd w:val="clear" w:color="auto" w:fill="auto"/>
            <w:tcMar>
              <w:top w:w="100" w:type="dxa"/>
              <w:left w:w="100" w:type="dxa"/>
              <w:bottom w:w="100" w:type="dxa"/>
              <w:right w:w="100" w:type="dxa"/>
            </w:tcMar>
          </w:tcPr>
          <w:p w14:paraId="00000029"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b/>
                <w:color w:val="212121"/>
                <w:highlight w:val="white"/>
              </w:rPr>
            </w:pPr>
            <w:r>
              <w:rPr>
                <w:rFonts w:ascii="Times New Roman" w:eastAsia="Times New Roman" w:hAnsi="Times New Roman" w:cs="Times New Roman"/>
                <w:b/>
                <w:color w:val="212121"/>
                <w:highlight w:val="white"/>
              </w:rPr>
              <w:t>Number of patients</w:t>
            </w:r>
          </w:p>
        </w:tc>
        <w:tc>
          <w:tcPr>
            <w:tcW w:w="1701" w:type="dxa"/>
            <w:shd w:val="clear" w:color="auto" w:fill="auto"/>
            <w:tcMar>
              <w:top w:w="100" w:type="dxa"/>
              <w:left w:w="100" w:type="dxa"/>
              <w:bottom w:w="100" w:type="dxa"/>
              <w:right w:w="100" w:type="dxa"/>
            </w:tcMar>
          </w:tcPr>
          <w:p w14:paraId="0000002A"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b/>
                <w:color w:val="212121"/>
                <w:highlight w:val="white"/>
              </w:rPr>
            </w:pPr>
            <w:r>
              <w:rPr>
                <w:rFonts w:ascii="Times New Roman" w:eastAsia="Times New Roman" w:hAnsi="Times New Roman" w:cs="Times New Roman"/>
                <w:b/>
                <w:color w:val="212121"/>
                <w:highlight w:val="white"/>
              </w:rPr>
              <w:t>ACMG criteria</w:t>
            </w:r>
          </w:p>
        </w:tc>
        <w:tc>
          <w:tcPr>
            <w:tcW w:w="1559" w:type="dxa"/>
            <w:shd w:val="clear" w:color="auto" w:fill="auto"/>
            <w:tcMar>
              <w:top w:w="100" w:type="dxa"/>
              <w:left w:w="100" w:type="dxa"/>
              <w:bottom w:w="100" w:type="dxa"/>
              <w:right w:w="100" w:type="dxa"/>
            </w:tcMar>
          </w:tcPr>
          <w:p w14:paraId="0000002B"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b/>
                <w:color w:val="212121"/>
                <w:highlight w:val="white"/>
              </w:rPr>
            </w:pPr>
            <w:r>
              <w:rPr>
                <w:rFonts w:ascii="Times New Roman" w:eastAsia="Times New Roman" w:hAnsi="Times New Roman" w:cs="Times New Roman"/>
                <w:b/>
                <w:color w:val="212121"/>
                <w:highlight w:val="white"/>
              </w:rPr>
              <w:t>Previously reported</w:t>
            </w:r>
          </w:p>
        </w:tc>
        <w:tc>
          <w:tcPr>
            <w:tcW w:w="1701" w:type="dxa"/>
          </w:tcPr>
          <w:p w14:paraId="31BB96ED" w14:textId="728A674E"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b/>
                <w:color w:val="212121"/>
                <w:highlight w:val="white"/>
              </w:rPr>
            </w:pPr>
            <w:proofErr w:type="spellStart"/>
            <w:r>
              <w:rPr>
                <w:rFonts w:ascii="Times New Roman" w:eastAsia="Times New Roman" w:hAnsi="Times New Roman" w:cs="Times New Roman"/>
                <w:b/>
                <w:color w:val="212121"/>
                <w:highlight w:val="white"/>
              </w:rPr>
              <w:t>GnomAD</w:t>
            </w:r>
            <w:proofErr w:type="spellEnd"/>
            <w:r>
              <w:rPr>
                <w:rFonts w:ascii="Times New Roman" w:eastAsia="Times New Roman" w:hAnsi="Times New Roman" w:cs="Times New Roman"/>
                <w:b/>
                <w:color w:val="212121"/>
                <w:highlight w:val="white"/>
              </w:rPr>
              <w:t xml:space="preserve"> AF</w:t>
            </w:r>
          </w:p>
        </w:tc>
      </w:tr>
      <w:tr w:rsidR="006015B4" w14:paraId="064AE8BD" w14:textId="0499D7E5" w:rsidTr="00A4688A">
        <w:tc>
          <w:tcPr>
            <w:tcW w:w="1266" w:type="dxa"/>
            <w:shd w:val="clear" w:color="auto" w:fill="auto"/>
            <w:tcMar>
              <w:top w:w="100" w:type="dxa"/>
              <w:left w:w="100" w:type="dxa"/>
              <w:bottom w:w="100" w:type="dxa"/>
              <w:right w:w="100" w:type="dxa"/>
            </w:tcMar>
          </w:tcPr>
          <w:p w14:paraId="0000002C" w14:textId="77777777" w:rsidR="006015B4" w:rsidRDefault="006015B4" w:rsidP="00283E7F">
            <w:pPr>
              <w:spacing w:line="360" w:lineRule="auto"/>
              <w:jc w:val="both"/>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1:</w:t>
            </w:r>
            <w:r>
              <w:rPr>
                <w:rFonts w:ascii="Times New Roman" w:eastAsia="Times New Roman" w:hAnsi="Times New Roman" w:cs="Times New Roman"/>
                <w:color w:val="373A3C"/>
                <w:highlight w:val="white"/>
              </w:rPr>
              <w:t>12001425</w:t>
            </w:r>
          </w:p>
        </w:tc>
        <w:tc>
          <w:tcPr>
            <w:tcW w:w="1276" w:type="dxa"/>
            <w:shd w:val="clear" w:color="auto" w:fill="auto"/>
            <w:tcMar>
              <w:top w:w="100" w:type="dxa"/>
              <w:left w:w="100" w:type="dxa"/>
              <w:bottom w:w="100" w:type="dxa"/>
              <w:right w:w="100" w:type="dxa"/>
            </w:tcMar>
          </w:tcPr>
          <w:p w14:paraId="0000002D" w14:textId="77777777" w:rsidR="006015B4" w:rsidRDefault="006015B4" w:rsidP="00283E7F">
            <w:pP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c.841T&gt;A</w:t>
            </w:r>
          </w:p>
        </w:tc>
        <w:tc>
          <w:tcPr>
            <w:tcW w:w="1559" w:type="dxa"/>
            <w:shd w:val="clear" w:color="auto" w:fill="auto"/>
            <w:tcMar>
              <w:top w:w="100" w:type="dxa"/>
              <w:left w:w="100" w:type="dxa"/>
              <w:bottom w:w="100" w:type="dxa"/>
              <w:right w:w="100" w:type="dxa"/>
            </w:tcMar>
          </w:tcPr>
          <w:p w14:paraId="0000002E" w14:textId="591242F9" w:rsidR="006015B4" w:rsidRDefault="006015B4" w:rsidP="00283E7F">
            <w:pPr>
              <w:spacing w:line="360" w:lineRule="auto"/>
              <w:jc w:val="both"/>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p.(Cys281Ser)</w:t>
            </w:r>
          </w:p>
        </w:tc>
        <w:tc>
          <w:tcPr>
            <w:tcW w:w="1276" w:type="dxa"/>
            <w:shd w:val="clear" w:color="auto" w:fill="auto"/>
            <w:tcMar>
              <w:top w:w="100" w:type="dxa"/>
              <w:left w:w="100" w:type="dxa"/>
              <w:bottom w:w="100" w:type="dxa"/>
              <w:right w:w="100" w:type="dxa"/>
            </w:tcMar>
          </w:tcPr>
          <w:p w14:paraId="0000002F" w14:textId="77777777" w:rsidR="006015B4" w:rsidRDefault="006015B4" w:rsidP="00283E7F">
            <w:pPr>
              <w:spacing w:line="360" w:lineRule="auto"/>
              <w:jc w:val="both"/>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1</w:t>
            </w:r>
          </w:p>
        </w:tc>
        <w:tc>
          <w:tcPr>
            <w:tcW w:w="1701" w:type="dxa"/>
            <w:shd w:val="clear" w:color="auto" w:fill="auto"/>
            <w:tcMar>
              <w:top w:w="100" w:type="dxa"/>
              <w:left w:w="100" w:type="dxa"/>
              <w:bottom w:w="100" w:type="dxa"/>
              <w:right w:w="100" w:type="dxa"/>
            </w:tcMar>
          </w:tcPr>
          <w:p w14:paraId="00000030"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Likely benign</w:t>
            </w:r>
          </w:p>
        </w:tc>
        <w:tc>
          <w:tcPr>
            <w:tcW w:w="1559" w:type="dxa"/>
            <w:shd w:val="clear" w:color="auto" w:fill="auto"/>
            <w:tcMar>
              <w:top w:w="100" w:type="dxa"/>
              <w:left w:w="100" w:type="dxa"/>
              <w:bottom w:w="100" w:type="dxa"/>
              <w:right w:w="100" w:type="dxa"/>
            </w:tcMar>
          </w:tcPr>
          <w:p w14:paraId="00000031" w14:textId="56F203DD" w:rsidR="006015B4" w:rsidRPr="006015B4" w:rsidRDefault="006015B4" w:rsidP="00283E7F">
            <w:pPr>
              <w:widowControl w:val="0"/>
              <w:spacing w:line="360" w:lineRule="auto"/>
              <w:rPr>
                <w:rFonts w:ascii="Times New Roman" w:eastAsia="Times New Roman" w:hAnsi="Times New Roman" w:cs="Times New Roman"/>
                <w:color w:val="212121"/>
                <w:highlight w:val="white"/>
              </w:rPr>
            </w:pPr>
            <w:proofErr w:type="spellStart"/>
            <w:r>
              <w:rPr>
                <w:rFonts w:ascii="Times New Roman" w:eastAsia="Times New Roman" w:hAnsi="Times New Roman" w:cs="Times New Roman"/>
                <w:color w:val="444746"/>
                <w:highlight w:val="white"/>
              </w:rPr>
              <w:t>Brožková</w:t>
            </w:r>
            <w:proofErr w:type="spellEnd"/>
            <w:r>
              <w:rPr>
                <w:rFonts w:ascii="Times New Roman" w:eastAsia="Times New Roman" w:hAnsi="Times New Roman" w:cs="Times New Roman"/>
                <w:color w:val="444746"/>
                <w:highlight w:val="white"/>
              </w:rPr>
              <w:t xml:space="preserve"> et al, 2013</w:t>
            </w:r>
            <w:sdt>
              <w:sdtPr>
                <w:rPr>
                  <w:rFonts w:ascii="Times New Roman" w:eastAsia="Times New Roman" w:hAnsi="Times New Roman" w:cs="Times New Roman"/>
                  <w:color w:val="000000"/>
                  <w:highlight w:val="white"/>
                  <w:vertAlign w:val="superscript"/>
                </w:rPr>
                <w:tag w:val="MENDELEY_CITATION_v3_eyJjaXRhdGlvbklEIjoiTUVOREVMRVlfQ0lUQVRJT05fN2ZlOGZiZWEtYTVmNy00MzI1LThmZjEtOGFlNzM1NzM2NjVlIiwicHJvcGVydGllcyI6eyJub3RlSW5kZXgiOjB9LCJpc0VkaXRlZCI6ZmFsc2UsIm1hbnVhbE92ZXJyaWRlIjp7ImlzTWFudWFsbHlPdmVycmlkZGVuIjpmYWxzZSwiY2l0ZXByb2NUZXh0IjoiPHN1cD4xMTwvc3VwPiIsIm1hbnVhbE92ZXJyaWRlVGV4dCI6IiJ9LCJjaXRhdGlvbkl0ZW1zIjpbeyJpZCI6IjYzY2YyODRhLTJkYWEtMzZlMy1hZjczLTBhODFiOGVhOGQ3YyIsIml0ZW1EYXRhIjp7InR5cGUiOiJhcnRpY2xlLWpvdXJuYWwiLCJpZCI6IjYzY2YyODRhLTJkYWEtMzZlMy1hZjczLTBhODFiOGVhOGQ3YyIsInRpdGxlIjoiU3BlY3RydW0gYW5kIGZyZXF1ZW5jaWVzIG9mIG11dGF0aW9ucyBpbiB0aGUgTUZOMiBnZW5lIGFuZCBpdHMgcGhlbm90eXBpY2FsIGV4cHJlc3Npb24gaW4gQ3plY2ggaGVyZWRpdGFyeSBtb3RvciBhbmQgc2Vuc29yeSBuZXVyb3BhdGh5IHR5cGUgSUkgcGF0aWVudHMiLCJhdXRob3IiOlt7ImZhbWlseSI6IkJyb8W+a292w6EiLCJnaXZlbiI6IkRhbmEgxaBhZmthIiwicGFyc2UtbmFtZXMiOmZhbHNlLCJkcm9wcGluZy1wYXJ0aWNsZSI6IiIsIm5vbi1kcm9wcGluZy1wYXJ0aWNsZSI6IiJ9LHsiZmFtaWx5IjoiUG9zw6Fka2EiLCJnaXZlbiI6IkphbiIsInBhcnNlLW5hbWVzIjpmYWxzZSwiZHJvcHBpbmctcGFydGljbGUiOiIiLCJub24tZHJvcHBpbmctcGFydGljbGUiOiIifSx7ImZhbWlseSI6IkxhxaHFoXV0aG92w6EiLCJnaXZlbiI6IlBldHJhIiwicGFyc2UtbmFtZXMiOmZhbHNlLCJkcm9wcGluZy1wYXJ0aWNsZSI6IiIsIm5vbi1kcm9wcGluZy1wYXJ0aWNsZSI6IiJ9LHsiZmFtaWx5IjoiTWF6YW5lYyIsImdpdmVuIjoiUmFkaW0iLCJwYXJzZS1uYW1lcyI6ZmFsc2UsImRyb3BwaW5nLXBhcnRpY2xlIjoiIiwibm9uLWRyb3BwaW5nLXBhcnRpY2xlIjoiIn0seyJmYW1pbHkiOiJIYWJlcmxvdsOhIiwiZ2l2ZW4iOiJKYW5hIiwicGFyc2UtbmFtZXMiOmZhbHNlLCJkcm9wcGluZy1wYXJ0aWNsZSI6IiIsIm5vbi1kcm9wcGluZy1wYXJ0aWNsZSI6IiJ9LHsiZmFtaWx5IjoixaBpxaFrb3bDoSIsImdpdmVuIjoiRGFuYSIsInBhcnNlLW5hbWVzIjpmYWxzZSwiZHJvcHBpbmctcGFydGljbGUiOiIiLCJub24tZHJvcHBpbmctcGFydGljbGUiOiIifSx7ImZhbWlseSI6IlNha21hcnlvdsOhIiwiZ2l2ZW4iOiJJdmEiLCJwYXJzZS1uYW1lcyI6ZmFsc2UsImRyb3BwaW5nLXBhcnRpY2xlIjoiIiwibm9uLWRyb3BwaW5nLXBhcnRpY2xlIjoiIn0seyJmYW1pbHkiOiJOZXVwYXVlcm92w6EiLCJnaXZlbiI6IkphbmEiLCJwYXJzZS1uYW1lcyI6ZmFsc2UsImRyb3BwaW5nLXBhcnRpY2xlIjoiIiwibm9uLWRyb3BwaW5nLXBhcnRpY2xlIjoiIn0seyJmYW1pbHkiOiJTZWVtYW4iLCJnaXZlbiI6IlBhdmVsIiwicGFyc2UtbmFtZXMiOmZhbHNlLCJkcm9wcGluZy1wYXJ0aWNsZSI6IiIsIm5vbi1kcm9wcGluZy1wYXJ0aWNsZSI6IiJ9XSwiY29udGFpbmVyLXRpdGxlIjoiTW9sZWN1bGFyIG1lZGljaW5lIHJlcG9ydHMiLCJjb250YWluZXItdGl0bGUtc2hvcnQiOiJNb2wgTWVkIFJlcCIsImFjY2Vzc2VkIjp7ImRhdGUtcGFydHMiOltbMjAyMywxMiwyNF1dfSwiRE9JIjoiMTAuMzg5Mi9NTVIuMjAxMy4xNzMwIiwiSVNTTiI6IjE3OTEtMzAwNCIsIlBNSUQiOiIyNDEyNjY4OCIsIlVSTCI6Imh0dHBzOi8vcHVibWVkLm5jYmkubmxtLm5paC5nb3YvMjQxMjY2ODgvIiwiaXNzdWVkIjp7ImRhdGUtcGFydHMiOltbMjAxMywxMl1dfSwicGFnZSI6IjE3NzktMTc4NCIsImFic3RyYWN0IjoiVGhlIGF4b25hbCB0eXBlIG9mIENoYXJjb3QtTWFyaWUtVG9vdGggKENNVCkgZGlzb3JkZXJzIGlzIGdlbmV0aWNhbGx5IGhldGVyb2dlbmVvdXMsIHRoZXJlZm9yZSB0aGUgY2F1c2FsIG11dGF0aW9uIGlzIHVubGlrZWx5IHRvIGJlIG9ic2VydmVkLCBldmVuIGluIGNsaW5pY2FsbHkgd2VsbCBjaGFyYWN0ZXJpemVkIHBhdGllbnRzLiBNaXRvZnVzaW4tMiAoTUZOMikgZ2VuZSBtdXRhdGlvbnMgYXJlIHRoZSBtb3N0IGZyZXF1ZW50IGNhdXNlIG9mIGF4b25hbCBDTVQgZGlzb3JkZXJzIGluIGEgbnVtYmVyIG9mIHBvcHVsYXRpb25zLiBUaGVyZSBhcmUgdHdvIHBoZW5vdHlwZXM7IGVhcmx5IG9uc2V0LCB3aGljaCBpcyBzZXZlcmUgYW5kIGxhdGUgb25zZXQsIHdoaWNoIGlzIGEgbWlsZGVyIHBoZW5vdHlwZS4gQSBjb2hvcnQgb2YgMTM5IHVucmVsYXRlZCBDemVjaCBwYXRpZW50cyB3aXRoIGF4b25hbCBuZXVyb3BhdGh5IHdhcyBzZWxlY3RlZCBmb3Igc2VxdWVuY2luZyBhbmQgbXVsdGlwbGV4IGxpZ2F0aW9uLWRlcGVuZGVudCBwcm9iZSBhbXBsaWZpY2F0aW9uIGFuYWx5c2lzIChNTFBBKSB0ZXN0aW5nIG9mIHRoZSBNRk4yIGdlbmUuIEEgdG90YWwgb2YgMTEgTUZOMiBtdXRhdGlvbnMgd2VyZSBkZXRlY3RlZCwgd2l0aCBlaWdodCBwYXRob2dlbmljIG11dGF0aW9ucyBhbmQgdGhyZWUgcG90ZW50aWFsbHkgcmFyZSBiZW5pZ24gcG9seW1vcnBoaXNtcy4gTUxQQSB0ZXN0aW5nIGluIDY0IHVucmVsYXRlZCBwYXRpZW50cyBkaWQgbm90IGRldGVjdCBhbnkgZXhvbiBkdXBsaWNhdGlvbiBvciBkZWxldGlvbi4gVGhlIGZyZXF1ZW5jeSBvZiB0aGUgcGF0aG9nZW5pYyBtdXRhdGlvbnMgZGV0ZWN0ZWQgaW4gQ3plY2ggaGVyZWRpdGFyeSBtb3RvciBhbmQgc2Vuc29yeSBuZXVyb3BhdGh5IHR5cGUgSUkgKEhNU04gSUkpIHBhdGllbnRzIHdhcyA3LjIlLiBFYXJseSBvbnNldCB3YXMgbW9yZSBmcmVxdWVudCBhbW9uZyBwYXRob2dlbmljIG11dGF0aW9uIGNhc2VzLiBUaGVyZWZvcmUgd2UgcHJvcG9zZSB0byBleGFtaW5lIHRoZSBNRk4yIGdlbmUgbWFpbmx5IGluIHBhdGllbnRzIHdpdGggZWFybHkgYW5kIHNldmVyZSBheG9uYWwgQ01ULiIsInB1Ymxpc2hlciI6Ik1vbCBNZWQgUmVwIiwiaXNzdWUiOiI2Iiwidm9sdW1lIjoiOCJ9LCJpc1RlbXBvcmFyeSI6ZmFsc2V9XX0="/>
                <w:id w:val="-293449753"/>
                <w:placeholder>
                  <w:docPart w:val="087F571DD0E94A419429C1ADB8944343"/>
                </w:placeholder>
              </w:sdtPr>
              <w:sdtContent>
                <w:r w:rsidRPr="00823DD2">
                  <w:rPr>
                    <w:rFonts w:ascii="Times New Roman" w:eastAsia="Times New Roman" w:hAnsi="Times New Roman" w:cs="Times New Roman"/>
                    <w:color w:val="000000"/>
                    <w:highlight w:val="white"/>
                    <w:vertAlign w:val="superscript"/>
                  </w:rPr>
                  <w:t>11</w:t>
                </w:r>
              </w:sdtContent>
            </w:sdt>
            <w:r>
              <w:rPr>
                <w:rFonts w:ascii="Times New Roman" w:eastAsia="Times New Roman" w:hAnsi="Times New Roman" w:cs="Times New Roman"/>
                <w:color w:val="000000"/>
                <w:highlight w:val="white"/>
              </w:rPr>
              <w:t>: three families with axonal HMSN (proband and healthy relatives)</w:t>
            </w:r>
          </w:p>
        </w:tc>
        <w:tc>
          <w:tcPr>
            <w:tcW w:w="1701" w:type="dxa"/>
          </w:tcPr>
          <w:p w14:paraId="1CFC1ED8" w14:textId="33770D89" w:rsidR="006015B4" w:rsidRDefault="00E228AA" w:rsidP="00283E7F">
            <w:pPr>
              <w:widowControl w:val="0"/>
              <w:spacing w:line="360" w:lineRule="auto"/>
              <w:rPr>
                <w:rFonts w:ascii="Times New Roman" w:eastAsia="Times New Roman" w:hAnsi="Times New Roman" w:cs="Times New Roman"/>
                <w:color w:val="444746"/>
                <w:highlight w:val="white"/>
              </w:rPr>
            </w:pPr>
            <w:r>
              <w:rPr>
                <w:rFonts w:ascii="Times New Roman" w:eastAsia="Times New Roman" w:hAnsi="Times New Roman" w:cs="Times New Roman"/>
                <w:color w:val="444746"/>
                <w:highlight w:val="white"/>
              </w:rPr>
              <w:t>0</w:t>
            </w:r>
          </w:p>
        </w:tc>
      </w:tr>
      <w:tr w:rsidR="006015B4" w:rsidRPr="00823DD2" w14:paraId="02CF4D17" w14:textId="0F381638" w:rsidTr="00A4688A">
        <w:tc>
          <w:tcPr>
            <w:tcW w:w="1266" w:type="dxa"/>
            <w:shd w:val="clear" w:color="auto" w:fill="auto"/>
            <w:tcMar>
              <w:top w:w="100" w:type="dxa"/>
              <w:left w:w="100" w:type="dxa"/>
              <w:bottom w:w="100" w:type="dxa"/>
              <w:right w:w="100" w:type="dxa"/>
            </w:tcMar>
          </w:tcPr>
          <w:p w14:paraId="00000032"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373A3C"/>
                <w:highlight w:val="white"/>
              </w:rPr>
              <w:t>1:12001426</w:t>
            </w:r>
          </w:p>
        </w:tc>
        <w:tc>
          <w:tcPr>
            <w:tcW w:w="1276" w:type="dxa"/>
            <w:shd w:val="clear" w:color="auto" w:fill="auto"/>
            <w:tcMar>
              <w:top w:w="100" w:type="dxa"/>
              <w:left w:w="100" w:type="dxa"/>
              <w:bottom w:w="100" w:type="dxa"/>
              <w:right w:w="100" w:type="dxa"/>
            </w:tcMar>
          </w:tcPr>
          <w:p w14:paraId="00000033" w14:textId="77777777" w:rsidR="006015B4" w:rsidRDefault="006015B4" w:rsidP="00283E7F">
            <w:pP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c.842G&gt;C</w:t>
            </w:r>
          </w:p>
        </w:tc>
        <w:tc>
          <w:tcPr>
            <w:tcW w:w="1559" w:type="dxa"/>
            <w:shd w:val="clear" w:color="auto" w:fill="auto"/>
            <w:tcMar>
              <w:top w:w="100" w:type="dxa"/>
              <w:left w:w="100" w:type="dxa"/>
              <w:bottom w:w="100" w:type="dxa"/>
              <w:right w:w="100" w:type="dxa"/>
            </w:tcMar>
          </w:tcPr>
          <w:p w14:paraId="00000034" w14:textId="722692F0" w:rsidR="006015B4" w:rsidRDefault="006015B4" w:rsidP="00283E7F">
            <w:pPr>
              <w:spacing w:line="360" w:lineRule="auto"/>
              <w:jc w:val="both"/>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p.(Cys281Ser)</w:t>
            </w:r>
          </w:p>
        </w:tc>
        <w:tc>
          <w:tcPr>
            <w:tcW w:w="1276" w:type="dxa"/>
            <w:shd w:val="clear" w:color="auto" w:fill="auto"/>
            <w:tcMar>
              <w:top w:w="100" w:type="dxa"/>
              <w:left w:w="100" w:type="dxa"/>
              <w:bottom w:w="100" w:type="dxa"/>
              <w:right w:w="100" w:type="dxa"/>
            </w:tcMar>
          </w:tcPr>
          <w:p w14:paraId="00000035" w14:textId="77777777" w:rsidR="006015B4" w:rsidRDefault="006015B4" w:rsidP="00283E7F">
            <w:pPr>
              <w:spacing w:line="360" w:lineRule="auto"/>
              <w:jc w:val="both"/>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1</w:t>
            </w:r>
          </w:p>
        </w:tc>
        <w:tc>
          <w:tcPr>
            <w:tcW w:w="1701" w:type="dxa"/>
            <w:shd w:val="clear" w:color="auto" w:fill="auto"/>
            <w:tcMar>
              <w:top w:w="100" w:type="dxa"/>
              <w:left w:w="100" w:type="dxa"/>
              <w:bottom w:w="100" w:type="dxa"/>
              <w:right w:w="100" w:type="dxa"/>
            </w:tcMar>
          </w:tcPr>
          <w:p w14:paraId="00000036"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Likely benign</w:t>
            </w:r>
          </w:p>
        </w:tc>
        <w:tc>
          <w:tcPr>
            <w:tcW w:w="1559" w:type="dxa"/>
            <w:shd w:val="clear" w:color="auto" w:fill="auto"/>
            <w:tcMar>
              <w:top w:w="100" w:type="dxa"/>
              <w:left w:w="100" w:type="dxa"/>
              <w:bottom w:w="100" w:type="dxa"/>
              <w:right w:w="100" w:type="dxa"/>
            </w:tcMar>
          </w:tcPr>
          <w:p w14:paraId="00000037" w14:textId="2EB33298" w:rsidR="006015B4" w:rsidRPr="00A4688A" w:rsidRDefault="006015B4" w:rsidP="00283E7F">
            <w:pPr>
              <w:widowControl w:val="0"/>
              <w:spacing w:line="360" w:lineRule="auto"/>
              <w:rPr>
                <w:rFonts w:ascii="Times New Roman" w:eastAsia="Times New Roman" w:hAnsi="Times New Roman" w:cs="Times New Roman"/>
                <w:color w:val="212121"/>
                <w:highlight w:val="white"/>
              </w:rPr>
            </w:pPr>
            <w:proofErr w:type="spellStart"/>
            <w:r>
              <w:rPr>
                <w:rFonts w:ascii="Times New Roman" w:eastAsia="Times New Roman" w:hAnsi="Times New Roman" w:cs="Times New Roman"/>
                <w:color w:val="444746"/>
                <w:highlight w:val="white"/>
              </w:rPr>
              <w:t>Brožková</w:t>
            </w:r>
            <w:proofErr w:type="spellEnd"/>
            <w:r>
              <w:rPr>
                <w:rFonts w:ascii="Times New Roman" w:eastAsia="Times New Roman" w:hAnsi="Times New Roman" w:cs="Times New Roman"/>
                <w:color w:val="444746"/>
                <w:highlight w:val="white"/>
              </w:rPr>
              <w:t xml:space="preserve"> et al, 2013</w:t>
            </w:r>
            <w:sdt>
              <w:sdtPr>
                <w:rPr>
                  <w:rFonts w:ascii="Times New Roman" w:eastAsia="Times New Roman" w:hAnsi="Times New Roman" w:cs="Times New Roman"/>
                  <w:color w:val="000000"/>
                  <w:highlight w:val="white"/>
                  <w:vertAlign w:val="superscript"/>
                </w:rPr>
                <w:tag w:val="MENDELEY_CITATION_v3_eyJjaXRhdGlvbklEIjoiTUVOREVMRVlfQ0lUQVRJT05fYWIwZjMzZmMtZTgzNS00Yzg3LWJlZDItYWI2NGZlMDhiNThkIiwicHJvcGVydGllcyI6eyJub3RlSW5kZXgiOjB9LCJpc0VkaXRlZCI6ZmFsc2UsIm1hbnVhbE92ZXJyaWRlIjp7ImlzTWFudWFsbHlPdmVycmlkZGVuIjpmYWxzZSwiY2l0ZXByb2NUZXh0IjoiPHN1cD4xMTwvc3VwPiIsIm1hbnVhbE92ZXJyaWRlVGV4dCI6IiJ9LCJjaXRhdGlvbkl0ZW1zIjpbeyJpZCI6IjYzY2YyODRhLTJkYWEtMzZlMy1hZjczLTBhODFiOGVhOGQ3YyIsIml0ZW1EYXRhIjp7InR5cGUiOiJhcnRpY2xlLWpvdXJuYWwiLCJpZCI6IjYzY2YyODRhLTJkYWEtMzZlMy1hZjczLTBhODFiOGVhOGQ3YyIsInRpdGxlIjoiU3BlY3RydW0gYW5kIGZyZXF1ZW5jaWVzIG9mIG11dGF0aW9ucyBpbiB0aGUgTUZOMiBnZW5lIGFuZCBpdHMgcGhlbm90eXBpY2FsIGV4cHJlc3Npb24gaW4gQ3plY2ggaGVyZWRpdGFyeSBtb3RvciBhbmQgc2Vuc29yeSBuZXVyb3BhdGh5IHR5cGUgSUkgcGF0aWVudHMiLCJhdXRob3IiOlt7ImZhbWlseSI6IkJyb8W+a292w6EiLCJnaXZlbiI6IkRhbmEgxaBhZmthIiwicGFyc2UtbmFtZXMiOmZhbHNlLCJkcm9wcGluZy1wYXJ0aWNsZSI6IiIsIm5vbi1kcm9wcGluZy1wYXJ0aWNsZSI6IiJ9LHsiZmFtaWx5IjoiUG9zw6Fka2EiLCJnaXZlbiI6IkphbiIsInBhcnNlLW5hbWVzIjpmYWxzZSwiZHJvcHBpbmctcGFydGljbGUiOiIiLCJub24tZHJvcHBpbmctcGFydGljbGUiOiIifSx7ImZhbWlseSI6IkxhxaHFoXV0aG92w6EiLCJnaXZlbiI6IlBldHJhIiwicGFyc2UtbmFtZXMiOmZhbHNlLCJkcm9wcGluZy1wYXJ0aWNsZSI6IiIsIm5vbi1kcm9wcGluZy1wYXJ0aWNsZSI6IiJ9LHsiZmFtaWx5IjoiTWF6YW5lYyIsImdpdmVuIjoiUmFkaW0iLCJwYXJzZS1uYW1lcyI6ZmFsc2UsImRyb3BwaW5nLXBhcnRpY2xlIjoiIiwibm9uLWRyb3BwaW5nLXBhcnRpY2xlIjoiIn0seyJmYW1pbHkiOiJIYWJlcmxvdsOhIiwiZ2l2ZW4iOiJKYW5hIiwicGFyc2UtbmFtZXMiOmZhbHNlLCJkcm9wcGluZy1wYXJ0aWNsZSI6IiIsIm5vbi1kcm9wcGluZy1wYXJ0aWNsZSI6IiJ9LHsiZmFtaWx5IjoixaBpxaFrb3bDoSIsImdpdmVuIjoiRGFuYSIsInBhcnNlLW5hbWVzIjpmYWxzZSwiZHJvcHBpbmctcGFydGljbGUiOiIiLCJub24tZHJvcHBpbmctcGFydGljbGUiOiIifSx7ImZhbWlseSI6IlNha21hcnlvdsOhIiwiZ2l2ZW4iOiJJdmEiLCJwYXJzZS1uYW1lcyI6ZmFsc2UsImRyb3BwaW5nLXBhcnRpY2xlIjoiIiwibm9uLWRyb3BwaW5nLXBhcnRpY2xlIjoiIn0seyJmYW1pbHkiOiJOZXVwYXVlcm92w6EiLCJnaXZlbiI6IkphbmEiLCJwYXJzZS1uYW1lcyI6ZmFsc2UsImRyb3BwaW5nLXBhcnRpY2xlIjoiIiwibm9uLWRyb3BwaW5nLXBhcnRpY2xlIjoiIn0seyJmYW1pbHkiOiJTZWVtYW4iLCJnaXZlbiI6IlBhdmVsIiwicGFyc2UtbmFtZXMiOmZhbHNlLCJkcm9wcGluZy1wYXJ0aWNsZSI6IiIsIm5vbi1kcm9wcGluZy1wYXJ0aWNsZSI6IiJ9XSwiY29udGFpbmVyLXRpdGxlIjoiTW9sZWN1bGFyIG1lZGljaW5lIHJlcG9ydHMiLCJjb250YWluZXItdGl0bGUtc2hvcnQiOiJNb2wgTWVkIFJlcCIsImFjY2Vzc2VkIjp7ImRhdGUtcGFydHMiOltbMjAyMywxMiwyNF1dfSwiRE9JIjoiMTAuMzg5Mi9NTVIuMjAxMy4xNzMwIiwiSVNTTiI6IjE3OTEtMzAwNCIsIlBNSUQiOiIyNDEyNjY4OCIsIlVSTCI6Imh0dHBzOi8vcHVibWVkLm5jYmkubmxtLm5paC5nb3YvMjQxMjY2ODgvIiwiaXNzdWVkIjp7ImRhdGUtcGFydHMiOltbMjAxMywxMl1dfSwicGFnZSI6IjE3NzktMTc4NCIsImFic3RyYWN0IjoiVGhlIGF4b25hbCB0eXBlIG9mIENoYXJjb3QtTWFyaWUtVG9vdGggKENNVCkgZGlzb3JkZXJzIGlzIGdlbmV0aWNhbGx5IGhldGVyb2dlbmVvdXMsIHRoZXJlZm9yZSB0aGUgY2F1c2FsIG11dGF0aW9uIGlzIHVubGlrZWx5IHRvIGJlIG9ic2VydmVkLCBldmVuIGluIGNsaW5pY2FsbHkgd2VsbCBjaGFyYWN0ZXJpemVkIHBhdGllbnRzLiBNaXRvZnVzaW4tMiAoTUZOMikgZ2VuZSBtdXRhdGlvbnMgYXJlIHRoZSBtb3N0IGZyZXF1ZW50IGNhdXNlIG9mIGF4b25hbCBDTVQgZGlzb3JkZXJzIGluIGEgbnVtYmVyIG9mIHBvcHVsYXRpb25zLiBUaGVyZSBhcmUgdHdvIHBoZW5vdHlwZXM7IGVhcmx5IG9uc2V0LCB3aGljaCBpcyBzZXZlcmUgYW5kIGxhdGUgb25zZXQsIHdoaWNoIGlzIGEgbWlsZGVyIHBoZW5vdHlwZS4gQSBjb2hvcnQgb2YgMTM5IHVucmVsYXRlZCBDemVjaCBwYXRpZW50cyB3aXRoIGF4b25hbCBuZXVyb3BhdGh5IHdhcyBzZWxlY3RlZCBmb3Igc2VxdWVuY2luZyBhbmQgbXVsdGlwbGV4IGxpZ2F0aW9uLWRlcGVuZGVudCBwcm9iZSBhbXBsaWZpY2F0aW9uIGFuYWx5c2lzIChNTFBBKSB0ZXN0aW5nIG9mIHRoZSBNRk4yIGdlbmUuIEEgdG90YWwgb2YgMTEgTUZOMiBtdXRhdGlvbnMgd2VyZSBkZXRlY3RlZCwgd2l0aCBlaWdodCBwYXRob2dlbmljIG11dGF0aW9ucyBhbmQgdGhyZWUgcG90ZW50aWFsbHkgcmFyZSBiZW5pZ24gcG9seW1vcnBoaXNtcy4gTUxQQSB0ZXN0aW5nIGluIDY0IHVucmVsYXRlZCBwYXRpZW50cyBkaWQgbm90IGRldGVjdCBhbnkgZXhvbiBkdXBsaWNhdGlvbiBvciBkZWxldGlvbi4gVGhlIGZyZXF1ZW5jeSBvZiB0aGUgcGF0aG9nZW5pYyBtdXRhdGlvbnMgZGV0ZWN0ZWQgaW4gQ3plY2ggaGVyZWRpdGFyeSBtb3RvciBhbmQgc2Vuc29yeSBuZXVyb3BhdGh5IHR5cGUgSUkgKEhNU04gSUkpIHBhdGllbnRzIHdhcyA3LjIlLiBFYXJseSBvbnNldCB3YXMgbW9yZSBmcmVxdWVudCBhbW9uZyBwYXRob2dlbmljIG11dGF0aW9uIGNhc2VzLiBUaGVyZWZvcmUgd2UgcHJvcG9zZSB0byBleGFtaW5lIHRoZSBNRk4yIGdlbmUgbWFpbmx5IGluIHBhdGllbnRzIHdpdGggZWFybHkgYW5kIHNldmVyZSBheG9uYWwgQ01ULiIsInB1Ymxpc2hlciI6Ik1vbCBNZWQgUmVwIiwiaXNzdWUiOiI2Iiwidm9sdW1lIjoiOCJ9LCJpc1RlbXBvcmFyeSI6ZmFsc2V9XX0="/>
                <w:id w:val="1628971654"/>
                <w:placeholder>
                  <w:docPart w:val="F9AB1D6CB9C6AF42ACD10C83E7094D42"/>
                </w:placeholder>
              </w:sdtPr>
              <w:sdtContent>
                <w:r w:rsidRPr="00823DD2">
                  <w:rPr>
                    <w:rFonts w:ascii="Times New Roman" w:eastAsia="Times New Roman" w:hAnsi="Times New Roman" w:cs="Times New Roman"/>
                    <w:color w:val="000000"/>
                    <w:highlight w:val="white"/>
                    <w:vertAlign w:val="superscript"/>
                  </w:rPr>
                  <w:t>11</w:t>
                </w:r>
              </w:sdtContent>
            </w:sdt>
            <w:r>
              <w:rPr>
                <w:rFonts w:ascii="Times New Roman" w:eastAsia="Times New Roman" w:hAnsi="Times New Roman" w:cs="Times New Roman"/>
                <w:color w:val="000000"/>
                <w:highlight w:val="white"/>
              </w:rPr>
              <w:t xml:space="preserve">: three families with </w:t>
            </w:r>
            <w:r>
              <w:rPr>
                <w:rFonts w:ascii="Times New Roman" w:eastAsia="Times New Roman" w:hAnsi="Times New Roman" w:cs="Times New Roman"/>
                <w:color w:val="000000"/>
                <w:highlight w:val="white"/>
              </w:rPr>
              <w:lastRenderedPageBreak/>
              <w:t>axonal HMSN (proband and healthy relatives)</w:t>
            </w:r>
          </w:p>
        </w:tc>
        <w:tc>
          <w:tcPr>
            <w:tcW w:w="1701" w:type="dxa"/>
          </w:tcPr>
          <w:p w14:paraId="75B91C56" w14:textId="623E8723" w:rsidR="006015B4" w:rsidRDefault="006015B4" w:rsidP="00283E7F">
            <w:pPr>
              <w:widowControl w:val="0"/>
              <w:spacing w:line="360" w:lineRule="auto"/>
              <w:rPr>
                <w:rFonts w:ascii="Times New Roman" w:eastAsia="Times New Roman" w:hAnsi="Times New Roman" w:cs="Times New Roman"/>
                <w:color w:val="444746"/>
                <w:highlight w:val="white"/>
              </w:rPr>
            </w:pPr>
            <w:r w:rsidRPr="006015B4">
              <w:rPr>
                <w:rFonts w:ascii="Times New Roman" w:eastAsia="Times New Roman" w:hAnsi="Times New Roman" w:cs="Times New Roman"/>
                <w:color w:val="444746"/>
                <w:highlight w:val="white"/>
              </w:rPr>
              <w:lastRenderedPageBreak/>
              <w:t>0.0001379</w:t>
            </w:r>
            <w:r>
              <w:rPr>
                <w:rFonts w:ascii="Times New Roman" w:eastAsia="Times New Roman" w:hAnsi="Times New Roman" w:cs="Times New Roman"/>
                <w:color w:val="444746"/>
                <w:highlight w:val="white"/>
              </w:rPr>
              <w:t xml:space="preserve"> </w:t>
            </w:r>
          </w:p>
        </w:tc>
      </w:tr>
      <w:tr w:rsidR="006015B4" w14:paraId="1889DF68" w14:textId="5980FFB5" w:rsidTr="00A4688A">
        <w:tc>
          <w:tcPr>
            <w:tcW w:w="1266" w:type="dxa"/>
            <w:shd w:val="clear" w:color="auto" w:fill="auto"/>
            <w:tcMar>
              <w:top w:w="100" w:type="dxa"/>
              <w:left w:w="100" w:type="dxa"/>
              <w:bottom w:w="100" w:type="dxa"/>
              <w:right w:w="100" w:type="dxa"/>
            </w:tcMar>
          </w:tcPr>
          <w:p w14:paraId="00000038"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1:</w:t>
            </w:r>
            <w:r>
              <w:rPr>
                <w:rFonts w:ascii="Times New Roman" w:eastAsia="Times New Roman" w:hAnsi="Times New Roman" w:cs="Times New Roman"/>
                <w:color w:val="373A3C"/>
                <w:highlight w:val="white"/>
              </w:rPr>
              <w:t>12001476</w:t>
            </w:r>
          </w:p>
        </w:tc>
        <w:tc>
          <w:tcPr>
            <w:tcW w:w="1276" w:type="dxa"/>
            <w:shd w:val="clear" w:color="auto" w:fill="auto"/>
            <w:tcMar>
              <w:top w:w="100" w:type="dxa"/>
              <w:left w:w="100" w:type="dxa"/>
              <w:bottom w:w="100" w:type="dxa"/>
              <w:right w:w="100" w:type="dxa"/>
            </w:tcMar>
          </w:tcPr>
          <w:p w14:paraId="00000039"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373A3C"/>
                <w:highlight w:val="white"/>
              </w:rPr>
              <w:t>c.892G&gt;A</w:t>
            </w:r>
          </w:p>
        </w:tc>
        <w:tc>
          <w:tcPr>
            <w:tcW w:w="1559" w:type="dxa"/>
            <w:shd w:val="clear" w:color="auto" w:fill="auto"/>
            <w:tcMar>
              <w:top w:w="100" w:type="dxa"/>
              <w:left w:w="100" w:type="dxa"/>
              <w:bottom w:w="100" w:type="dxa"/>
              <w:right w:w="100" w:type="dxa"/>
            </w:tcMar>
          </w:tcPr>
          <w:p w14:paraId="0000003A" w14:textId="54D7F9EC" w:rsidR="006015B4" w:rsidRDefault="006015B4" w:rsidP="00283E7F">
            <w:pPr>
              <w:spacing w:line="360" w:lineRule="auto"/>
              <w:jc w:val="both"/>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p.(Gly298Arg)</w:t>
            </w:r>
          </w:p>
        </w:tc>
        <w:tc>
          <w:tcPr>
            <w:tcW w:w="1276" w:type="dxa"/>
            <w:shd w:val="clear" w:color="auto" w:fill="auto"/>
            <w:tcMar>
              <w:top w:w="100" w:type="dxa"/>
              <w:left w:w="100" w:type="dxa"/>
              <w:bottom w:w="100" w:type="dxa"/>
              <w:right w:w="100" w:type="dxa"/>
            </w:tcMar>
          </w:tcPr>
          <w:p w14:paraId="0000003B"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3</w:t>
            </w:r>
          </w:p>
        </w:tc>
        <w:tc>
          <w:tcPr>
            <w:tcW w:w="1701" w:type="dxa"/>
            <w:shd w:val="clear" w:color="auto" w:fill="auto"/>
            <w:tcMar>
              <w:top w:w="100" w:type="dxa"/>
              <w:left w:w="100" w:type="dxa"/>
              <w:bottom w:w="100" w:type="dxa"/>
              <w:right w:w="100" w:type="dxa"/>
            </w:tcMar>
          </w:tcPr>
          <w:p w14:paraId="0000003C"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Benign</w:t>
            </w:r>
          </w:p>
        </w:tc>
        <w:tc>
          <w:tcPr>
            <w:tcW w:w="1559" w:type="dxa"/>
            <w:shd w:val="clear" w:color="auto" w:fill="auto"/>
            <w:tcMar>
              <w:top w:w="100" w:type="dxa"/>
              <w:left w:w="100" w:type="dxa"/>
              <w:bottom w:w="100" w:type="dxa"/>
              <w:right w:w="100" w:type="dxa"/>
            </w:tcMar>
          </w:tcPr>
          <w:p w14:paraId="0000003D" w14:textId="3C2A85D9" w:rsidR="006015B4" w:rsidRP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sidRPr="006015B4">
              <w:rPr>
                <w:rFonts w:ascii="Times New Roman" w:hAnsi="Times New Roman" w:cs="Times New Roman"/>
              </w:rPr>
              <w:t xml:space="preserve">Lawson </w:t>
            </w:r>
            <w:r w:rsidRPr="006015B4">
              <w:rPr>
                <w:rFonts w:ascii="Times New Roman" w:eastAsia="Times New Roman" w:hAnsi="Times New Roman" w:cs="Times New Roman"/>
                <w:color w:val="212121"/>
                <w:highlight w:val="white"/>
              </w:rPr>
              <w:t>et al., 2005</w:t>
            </w:r>
            <w:sdt>
              <w:sdtPr>
                <w:rPr>
                  <w:rFonts w:ascii="Times New Roman" w:eastAsia="Times New Roman" w:hAnsi="Times New Roman" w:cs="Times New Roman"/>
                  <w:color w:val="000000"/>
                  <w:highlight w:val="white"/>
                  <w:vertAlign w:val="superscript"/>
                </w:rPr>
                <w:tag w:val="MENDELEY_CITATION_v3_eyJjaXRhdGlvbklEIjoiTUVOREVMRVlfQ0lUQVRJT05fYmZiODExOWEtYzA2NC00MTQ0LWJiMDEtMjg1ZmEwZThlYWU0IiwicHJvcGVydGllcyI6eyJub3RlSW5kZXgiOjB9LCJpc0VkaXRlZCI6ZmFsc2UsIm1hbnVhbE92ZXJyaWRlIjp7ImlzTWFudWFsbHlPdmVycmlkZGVuIjpmYWxzZSwiY2l0ZXByb2NUZXh0IjoiPHN1cD4xMjwvc3VwPiIsIm1hbnVhbE92ZXJyaWRlVGV4dCI6IiJ9LCJjaXRhdGlvbkl0ZW1zIjpbeyJpZCI6IjRiZGE4YThlLTIzZmItMzllMy05ZWQ2LTI3ZWM5ZGRmNzNiZCIsIml0ZW1EYXRhIjp7InR5cGUiOiJhcnRpY2xlLWpvdXJuYWwiLCJpZCI6IjRiZGE4YThlLTIzZmItMzllMy05ZWQ2LTI3ZWM5ZGRmNzNiZCIsInRpdGxlIjoiQ2xpbmljYWwgYW5kIGVsZWN0cm9waHlzaW9sb2dpYyBmZWF0dXJlcyBvZiBDTVQyQSB3aXRoIG11dGF0aW9ucyBpbiB0aGUgbWl0b2Z1c2luIDIgZ2VuZSIsImF1dGhvciI6W3siZmFtaWx5IjoiTGF3c29uIiwiZ2l2ZW4iOiJWaWN0b3JpYSBILiIsInBhcnNlLW5hbWVzIjpmYWxzZSwiZHJvcHBpbmctcGFydGljbGUiOiIiLCJub24tZHJvcHBpbmctcGFydGljbGUiOiIifSx7ImZhbWlseSI6IkdyYWhhbSIsImdpdmVuIjoiQnJhZCIsInBhcnNlLW5hbWVzIjpmYWxzZSwiZHJvcHBpbmctcGFydGljbGUiOiJWLiIsIm5vbi1kcm9wcGluZy1wYXJ0aWNsZSI6IiJ9LHsiZmFtaWx5IjoiRmxhbmlnYW4iLCJnaXZlbiI6IktldmluIE0uIiwicGFyc2UtbmFtZXMiOmZhbHNlLCJkcm9wcGluZy1wYXJ0aWNsZSI6IiIsIm5vbi1kcm9wcGluZy1wYXJ0aWNsZSI6IiJ9XSwiY29udGFpbmVyLXRpdGxlIjoiTmV1cm9sb2d5IiwiY29udGFpbmVyLXRpdGxlLXNob3J0IjoiTmV1cm9sb2d5IiwiYWNjZXNzZWQiOnsiZGF0ZS1wYXJ0cyI6W1syMDIzLDEyLDI0XV19LCJET0kiOiIxMC4xMjEyLzAxLldOTC4wMDAwMTY4ODk4Ljc2MDcxLjcwIiwiSVNTTiI6IjE1MjYtNjMyWCIsIlBNSUQiOiIxNjA0Mzc4NiIsIlVSTCI6Imh0dHBzOi8vcHVibWVkLm5jYmkubmxtLm5paC5nb3YvMTYwNDM3ODYvIiwiaXNzdWVkIjp7ImRhdGUtcGFydHMiOltbMjAwNSw3LDI2XV19LCJwYWdlIjoiMTk3LTIwNCIsImFic3RyYWN0IjoiQmFja2dyb3VuZDogQXhvbmFsIG5ldXJvcGF0aHkgbGlua2VkIHRvIHRoZSBDTVQyQSBsb2N1cyB3YXMgb3JpZ2luYWxseSBhc3NvY2lhdGVkIHdpdGggYSBtdXRhdGlvbiBpbiB0aGUgS0lGMUIgZ2VuZS4gSG93ZXZlciwgbXV0YXRpb25zIGluIHRoaXMgZ2VuZSBoYXZlIG5vdCBiZWVuIGRlc2NyaWJlZCBhc3NvY2lhdGVkIHdpdGggYW55IG90aGVyIENNVDJBIGZhbWlsaWVzLiBSZWNlbnRseSwgbXV0YXRpb25zIGluIHRoZSBNRk4yIGdlbmUsIGVuY29kaW5nIHRoZSBtaXRvY2hvbmRyaWFsIEdUUGFzZSBtaXRvZnVzaW4gMiAoTWZuMiksIGhhdmUgYmVlbiBpZGVudGlmaWVkIGFzIGNhdXNhdGl2ZSBvZiBDTVQyQSBpbiBzZXZlbiBmYW1pbGllcy4gVGhlIGF1dGhvcnMgcmVwb3J0IHRocmVlIGFkZGl0aW9uYWwgQ01UMkEgZmFtaWxpZXMgYXNzb2NpYXRlZCB3aXRoIG5vdmVsIG11dGF0aW9ucyBpbiBoaWdobHkgY29uc2VydmVkIHJlZ2lvbnMgb2YgdGhlIE1mbjIgR1RQYXNlIGRvbWFpbi4gTWV0aG9kczogVGhlIGF1dGhvcnMgcGVyZm9ybWVkIGEgc3RhbmRhcmRpemVkIG5ldXJvbXVzY3VsYXIgYW5kIG5lcnZlIGNvbmR1Y3Rpb24gZXhhbWluYXRpb24sIGdlbm90eXBlZCBrbm93biBDTVQgbG9jaSwgYW5kIGFuYWx5emVkIHRoZSBNRk4yIGdlbmUgYnkgZGlyZWN0IHNlcXVlbmNpbmcgaW4gdGhyZWUgcGVkaWdyZWVzIGFuZCAxMCBhZGRpdGlvbmFsIHByb2JhbmRzIGFmZmVjdGVkIGJ5IGF4b25hbCBDTVQuIFJlc3VsdHM6IFNlcXVlbmNpbmcgb2YgdGhlIE1GTjIgZ2VuZSByZXZlYWxlZCBhIG5vdmVsIG11dGF0aW9uIGluIGVhY2ggZmFtaWx5IChjLjgxOFQ+RywgYy42MzhUPkMsIGFuZCBjLjMxNEM+VCkuIFRoZSBsYXJnZXN0IGZhbWlseSBkZW1vbnN0cmF0ZWQgYW4gYWdlLWluZGVwZW5kZW50IHZhcmlhYmxlIGV4cHJlc3Npb24gc3VjaCB0aGF0IGFwcHJveGltYXRlbHkgb25lIHF1YXJ0ZXIgb2YgaW5kaXZpZHVhbHMgd2l0aCB0aGUgbXV0YXRpb24gcHJlc2VudGVkIHdpdGggZmVhdHVyZXMgbWlsZCBlbm91Z2ggYXMgdG8gcmVtYWluIG9jY3VsdCBldmVuIHdpdGggZWxlY3Ryb3BoeXNpb2xvZ2ljIGV2YWx1YXRpb24uIENvbmNsdXNpb246IFRoZXNlIHJlc3VsdHMgY29uZmlybSB0aGF0IHRoZSBtYWpvcml0eSBvZiBjYXNlcyBvZiBDTVQgbGlua2VkIHRvIHRoZSBDTVQyQSBsb2N1cyBhcmUgZHVlIHRvIE1GTjIgbXV0YXRpb25zLiBUaGUgcGhlbm90eXBlIGlzIGxhcmdlbHkgaW5kaXN0aW5ndWlzaGFibGUgZnJvbSBLSUYxQi1yZWxhdGVkIENNVCBhbmQgZnJvbSBDTVQyRSBhbmQgQ01UMkYuIEF0IGxlYXN0IGluIHNvbWUgZmFtaWxpZXMsIGFzIG1hbnkgYXMgMjUlIG9mIGluZGl2aWR1YWxzIHdpdGggTUZOMiBtdXRhdGlvbnMgbWF5IGJlIGFzeW1wdG9tYXRpYyBhbmQgaGF2ZSBhIG5vcm1hbCBlbGVjdHJvcGh5c2lvbG9naWMgZXhhbWluYXRpb24sIGFsdGhvdWdoIGEgZGV0YWlsZWQgbmV1cm9tdXNjdWxhciBleGFtaW5hdGlvbiBtYXkgc3VnZ2VzdCB0aGUgdHJhaXQuIEdpdmVuIHRoZSBmcmVxdWVuY3kgb2YgTUZOMiBtdXRhdGlvbnMgYW1vbmcgQ01UMiBwcm9iYW5kcyAoMy8xMywgb3IgMjMlKSwgZ2VuZXRpYyB0ZXN0aW5nIG9mIENNVDIgcGF0aWVudHMgc2hvdWxkIGJlZ2luIHdpdGggYSBzY3JlZW4gb2YgdGhlIE1GTjIgZ2VuZS4gQ29weXJpZ2h0IMKpIDIwMDUgYnkgQUFOIEVudGVycHJpc2VzLCBJbmMuIiwicHVibGlzaGVyIjoiTmV1cm9sb2d5IiwiaXNzdWUiOiIyIiwidm9sdW1lIjoiNjUifSwiaXNUZW1wb3JhcnkiOmZhbHNlfV19"/>
                <w:id w:val="1317229265"/>
                <w:placeholder>
                  <w:docPart w:val="087F571DD0E94A419429C1ADB8944343"/>
                </w:placeholder>
              </w:sdtPr>
              <w:sdtContent>
                <w:r w:rsidRPr="006015B4">
                  <w:rPr>
                    <w:rFonts w:ascii="Times New Roman" w:eastAsia="Times New Roman" w:hAnsi="Times New Roman" w:cs="Times New Roman"/>
                    <w:color w:val="000000"/>
                    <w:highlight w:val="white"/>
                    <w:vertAlign w:val="superscript"/>
                  </w:rPr>
                  <w:t>12</w:t>
                </w:r>
              </w:sdtContent>
            </w:sdt>
            <w:r w:rsidRPr="006015B4">
              <w:rPr>
                <w:rFonts w:ascii="Times New Roman" w:eastAsia="Times New Roman" w:hAnsi="Times New Roman" w:cs="Times New Roman"/>
                <w:color w:val="000000"/>
                <w:highlight w:val="white"/>
              </w:rPr>
              <w:t xml:space="preserve">: </w:t>
            </w:r>
            <w:r w:rsidRPr="00A4688A">
              <w:rPr>
                <w:rFonts w:ascii="Times New Roman" w:eastAsia="Times New Roman" w:hAnsi="Times New Roman" w:cs="Times New Roman"/>
                <w:color w:val="000000"/>
              </w:rPr>
              <w:t>nucleotide substitution c.891G&gt;A, resulting in the same aminoacidic change, was found in 3% of controls</w:t>
            </w:r>
          </w:p>
        </w:tc>
        <w:tc>
          <w:tcPr>
            <w:tcW w:w="1701" w:type="dxa"/>
          </w:tcPr>
          <w:p w14:paraId="44DEB552" w14:textId="2727A11E" w:rsidR="006015B4" w:rsidRDefault="006015B4" w:rsidP="00283E7F">
            <w:pPr>
              <w:widowControl w:val="0"/>
              <w:pBdr>
                <w:top w:val="nil"/>
                <w:left w:val="nil"/>
                <w:bottom w:val="nil"/>
                <w:right w:val="nil"/>
                <w:between w:val="nil"/>
              </w:pBdr>
              <w:spacing w:line="360" w:lineRule="auto"/>
              <w:rPr>
                <w:rFonts w:ascii="Times New Roman" w:hAnsi="Times New Roman" w:cs="Times New Roman"/>
              </w:rPr>
            </w:pPr>
            <w:r w:rsidRPr="006015B4">
              <w:rPr>
                <w:rFonts w:ascii="Times New Roman" w:hAnsi="Times New Roman" w:cs="Times New Roman"/>
              </w:rPr>
              <w:t>0.002162</w:t>
            </w:r>
            <w:r>
              <w:rPr>
                <w:rFonts w:ascii="Times New Roman" w:hAnsi="Times New Roman" w:cs="Times New Roman"/>
              </w:rPr>
              <w:t xml:space="preserve"> - </w:t>
            </w:r>
            <w:r>
              <w:rPr>
                <w:rFonts w:ascii="Times New Roman" w:eastAsia="Times New Roman" w:hAnsi="Times New Roman" w:cs="Times New Roman"/>
                <w:color w:val="444746"/>
                <w:highlight w:val="white"/>
              </w:rPr>
              <w:t xml:space="preserve">1 homozygous subject in </w:t>
            </w:r>
            <w:proofErr w:type="spellStart"/>
            <w:r>
              <w:rPr>
                <w:rFonts w:ascii="Times New Roman" w:eastAsia="Times New Roman" w:hAnsi="Times New Roman" w:cs="Times New Roman"/>
                <w:color w:val="444746"/>
                <w:highlight w:val="white"/>
              </w:rPr>
              <w:t>GnomAD</w:t>
            </w:r>
            <w:proofErr w:type="spellEnd"/>
          </w:p>
        </w:tc>
      </w:tr>
      <w:tr w:rsidR="006015B4" w14:paraId="01111B8C" w14:textId="2EDEDA37" w:rsidTr="00A4688A">
        <w:tc>
          <w:tcPr>
            <w:tcW w:w="1266" w:type="dxa"/>
            <w:shd w:val="clear" w:color="auto" w:fill="auto"/>
            <w:tcMar>
              <w:top w:w="100" w:type="dxa"/>
              <w:left w:w="100" w:type="dxa"/>
              <w:bottom w:w="100" w:type="dxa"/>
              <w:right w:w="100" w:type="dxa"/>
            </w:tcMar>
          </w:tcPr>
          <w:p w14:paraId="0000003E"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1:</w:t>
            </w:r>
            <w:r>
              <w:rPr>
                <w:rFonts w:ascii="Times New Roman" w:eastAsia="Times New Roman" w:hAnsi="Times New Roman" w:cs="Times New Roman"/>
                <w:color w:val="373A3C"/>
                <w:highlight w:val="white"/>
              </w:rPr>
              <w:t>12004835</w:t>
            </w:r>
          </w:p>
        </w:tc>
        <w:tc>
          <w:tcPr>
            <w:tcW w:w="1276" w:type="dxa"/>
            <w:shd w:val="clear" w:color="auto" w:fill="auto"/>
            <w:tcMar>
              <w:top w:w="100" w:type="dxa"/>
              <w:left w:w="100" w:type="dxa"/>
              <w:bottom w:w="100" w:type="dxa"/>
              <w:right w:w="100" w:type="dxa"/>
            </w:tcMar>
          </w:tcPr>
          <w:p w14:paraId="0000003F"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373A3C"/>
                <w:highlight w:val="white"/>
              </w:rPr>
              <w:t>c.1403G&gt;A</w:t>
            </w:r>
          </w:p>
        </w:tc>
        <w:tc>
          <w:tcPr>
            <w:tcW w:w="1559" w:type="dxa"/>
            <w:shd w:val="clear" w:color="auto" w:fill="auto"/>
            <w:tcMar>
              <w:top w:w="100" w:type="dxa"/>
              <w:left w:w="100" w:type="dxa"/>
              <w:bottom w:w="100" w:type="dxa"/>
              <w:right w:w="100" w:type="dxa"/>
            </w:tcMar>
          </w:tcPr>
          <w:p w14:paraId="00000040" w14:textId="722D7FB1" w:rsidR="006015B4" w:rsidRDefault="006015B4" w:rsidP="00283E7F">
            <w:pPr>
              <w:spacing w:line="360" w:lineRule="auto"/>
              <w:jc w:val="both"/>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p.(Arg468His)</w:t>
            </w:r>
          </w:p>
        </w:tc>
        <w:tc>
          <w:tcPr>
            <w:tcW w:w="1276" w:type="dxa"/>
            <w:shd w:val="clear" w:color="auto" w:fill="auto"/>
            <w:tcMar>
              <w:top w:w="100" w:type="dxa"/>
              <w:left w:w="100" w:type="dxa"/>
              <w:bottom w:w="100" w:type="dxa"/>
              <w:right w:w="100" w:type="dxa"/>
            </w:tcMar>
          </w:tcPr>
          <w:p w14:paraId="00000041"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3</w:t>
            </w:r>
          </w:p>
        </w:tc>
        <w:tc>
          <w:tcPr>
            <w:tcW w:w="1701" w:type="dxa"/>
            <w:shd w:val="clear" w:color="auto" w:fill="auto"/>
            <w:tcMar>
              <w:top w:w="100" w:type="dxa"/>
              <w:left w:w="100" w:type="dxa"/>
              <w:bottom w:w="100" w:type="dxa"/>
              <w:right w:w="100" w:type="dxa"/>
            </w:tcMar>
          </w:tcPr>
          <w:p w14:paraId="00000042"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Benign</w:t>
            </w:r>
          </w:p>
        </w:tc>
        <w:tc>
          <w:tcPr>
            <w:tcW w:w="1559" w:type="dxa"/>
            <w:shd w:val="clear" w:color="auto" w:fill="auto"/>
            <w:tcMar>
              <w:top w:w="100" w:type="dxa"/>
              <w:left w:w="100" w:type="dxa"/>
              <w:bottom w:w="100" w:type="dxa"/>
              <w:right w:w="100" w:type="dxa"/>
            </w:tcMar>
          </w:tcPr>
          <w:p w14:paraId="00000043" w14:textId="79A1CE9F" w:rsidR="006015B4" w:rsidRPr="006015B4" w:rsidRDefault="00000000"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sdt>
              <w:sdtPr>
                <w:tag w:val="goog_rdk_4"/>
                <w:id w:val="-124309955"/>
              </w:sdtPr>
              <w:sdtContent/>
            </w:sdt>
            <w:proofErr w:type="spellStart"/>
            <w:r w:rsidR="006015B4">
              <w:rPr>
                <w:rFonts w:ascii="Times New Roman" w:eastAsia="Times New Roman" w:hAnsi="Times New Roman" w:cs="Times New Roman"/>
                <w:color w:val="212121"/>
                <w:highlight w:val="white"/>
              </w:rPr>
              <w:t>Engelfried</w:t>
            </w:r>
            <w:proofErr w:type="spellEnd"/>
            <w:r w:rsidR="006015B4">
              <w:rPr>
                <w:rFonts w:ascii="Times New Roman" w:eastAsia="Times New Roman" w:hAnsi="Times New Roman" w:cs="Times New Roman"/>
                <w:color w:val="212121"/>
                <w:highlight w:val="white"/>
              </w:rPr>
              <w:t xml:space="preserve"> et al., 2006</w:t>
            </w:r>
            <w:sdt>
              <w:sdtPr>
                <w:rPr>
                  <w:rFonts w:ascii="Times New Roman" w:eastAsia="Times New Roman" w:hAnsi="Times New Roman" w:cs="Times New Roman"/>
                  <w:color w:val="000000"/>
                  <w:highlight w:val="white"/>
                  <w:vertAlign w:val="superscript"/>
                </w:rPr>
                <w:tag w:val="MENDELEY_CITATION_v3_eyJjaXRhdGlvbklEIjoiTUVOREVMRVlfQ0lUQVRJT05fOTI2MDJiMGYtOWE0My00ODJhLWI2NTktZmZmZThmNmViZGE5IiwicHJvcGVydGllcyI6eyJub3RlSW5kZXgiOjB9LCJpc0VkaXRlZCI6ZmFsc2UsIm1hbnVhbE92ZXJyaWRlIjp7ImlzTWFudWFsbHlPdmVycmlkZGVuIjpmYWxzZSwiY2l0ZXByb2NUZXh0IjoiPHN1cD4xMzwvc3VwPiIsIm1hbnVhbE92ZXJyaWRlVGV4dCI6IiJ9LCJjaXRhdGlvbkl0ZW1zIjpbeyJpZCI6IjM2YjI5MGYxLTY5MjAtM2I0ZS04NzE4LWUwODkwMDI5NjkyOSIsIml0ZW1EYXRhIjp7InR5cGUiOiJhcnRpY2xlLWpvdXJuYWwiLCJpZCI6IjM2YjI5MGYxLTY5MjAtM2I0ZS04NzE4LWUwODkwMDI5NjkyOSIsInRpdGxlIjoiQ2hhcmNvdC1NYXJpZS1Ub290aCBuZXVyb3BhdGh5IHR5cGUgMkE6IG5vdmVsIG11dGF0aW9ucyBpbiB0aGUgbWl0b2Z1c2luIDIgZ2VuZSAoTUZOMikiLCJhdXRob3IiOlt7ImZhbWlseSI6IkVuZ2VsZnJpZWQiLCJnaXZlbiI6IkthdGhyaW4iLCJwYXJzZS1uYW1lcyI6ZmFsc2UsImRyb3BwaW5nLXBhcnRpY2xlIjoiIiwibm9uLWRyb3BwaW5nLXBhcnRpY2xlIjoiIn0seyJmYW1pbHkiOiJWb3JnZXJkIiwiZ2l2ZW4iOiJNYXR0aGlhcyIsInBhcnNlLW5hbWVzIjpmYWxzZSwiZHJvcHBpbmctcGFydGljbGUiOiIiLCJub24tZHJvcHBpbmctcGFydGljbGUiOiIifSx7ImZhbWlseSI6IkhhZ2Vkb3JuIiwiZ2l2ZW4iOiJNaWNoYWVsYSIsInBhcnNlLW5hbWVzIjpmYWxzZSwiZHJvcHBpbmctcGFydGljbGUiOiIiLCJub24tZHJvcHBpbmctcGFydGljbGUiOiIifSx7ImZhbWlseSI6IkhhYXMiLCJnaXZlbiI6IkdlcmhhcmQiLCJwYXJzZS1uYW1lcyI6ZmFsc2UsImRyb3BwaW5nLXBhcnRpY2xlIjoiIiwibm9uLWRyb3BwaW5nLXBhcnRpY2xlIjoiIn0seyJmYW1pbHkiOiJHaWxsZXMiLCJnaXZlbiI6IkrDvHJnZW4iLCJwYXJzZS1uYW1lcyI6ZmFsc2UsImRyb3BwaW5nLXBhcnRpY2xlIjoiIiwibm9uLWRyb3BwaW5nLXBhcnRpY2xlIjoiIn0seyJmYW1pbHkiOiJFcHBsZW4iLCJnaXZlbiI6IkrDtnJnIFQuIiwicGFyc2UtbmFtZXMiOmZhbHNlLCJkcm9wcGluZy1wYXJ0aWNsZSI6IiIsIm5vbi1kcm9wcGluZy1wYXJ0aWNsZSI6IiJ9LHsiZmFtaWx5IjoiTWVpbnMiLCJnaXZlbiI6Ik1vcml0eiIsInBhcnNlLW5hbWVzIjpmYWxzZSwiZHJvcHBpbmctcGFydGljbGUiOiIiLCJub24tZHJvcHBpbmctcGFydGljbGUiOiIifV0sImNvbnRhaW5lci10aXRsZSI6IkJNQyBtZWRpY2FsIGdlbmV0aWNzIiwiY29udGFpbmVyLXRpdGxlLXNob3J0IjoiQk1DIE1lZCBHZW5ldCIsImFjY2Vzc2VkIjp7ImRhdGUtcGFydHMiOltbMjAyMywxMiwyNF1dfSwiRE9JIjoiMTAuMTE4Ni8xNDcxLTIzNTAtNy01MyIsIklTU04iOiIxNDcxLTIzNTAiLCJQTUlEIjoiMTY3NjIwNjQiLCJVUkwiOiJodHRwczovL3B1Ym1lZC5uY2JpLm5sbS5uaWguZ292LzE2NzYyMDY0LyIsImlzc3VlZCI6eyJkYXRlLXBhcnRzIjpbWzIwMDYsNiw4XV19LCJhYnN0cmFjdCI6IkJhY2tncm91bmQ6IENoYXJjb3QtTWFyaWUtVG9vdGggbmV1cm9wYXRoaWVzIGFyZSBhIGdyb3VwIG9mIGdlbmV0aWNhbGx5IGhldGVyb2dlbmVvdXMgZGlzZWFzZXMgb2YgdGhlIHBlcmlwaGVyYWwgbmVydm91cyBzeXN0ZW0uIE11dGF0aW9ucyBpbiB0aGUgTUZOMiBnZW5lIGhhdmUgYmVlbiByZXBvcnRlZCBhcyB0aGUgcHJpbWFyeSBjYXVzZSBvZiBDaGFyY290LU1hcmllLVRvb3RoIGRpc2Vhc2UgdHlwZSAyQS4gTWV0aG9kczogUGF0aWVudHMgd2l0aCB0aGUgY2xpbmljYWwgZGlhZ25vc2lzIG9mIENoYXJjb3QtTWFyaWUtVG9vdGggdHlwZSAyIHdlcmUgc2NyZWVuZWQgdXNpbmcgc2luZ2xlIHN0cmFuZCBjb25mb3JtYXRpb24gcG9seW1vcnBoaXNtIChTU0NQKS4gQWxsIEROQSBzYW1wbGVzIHNob3dpbmcgYmFuZCBzaGlmdHMgaW4gdGhlIFNTQ1AgYW5hbHlzaXMgd2VyZSBhbXBsaWZpZWQgZnJvbSBnZW5vbWljIEROQSBhbmQgY3ljbGUgc2VxdWVuY2VkLiBSZXN1bHRzOiBXZSBhbmFseXplZCBhIHRvdGFsIG9mIDczIHVucmVsYXRlZCBwYXRpZW50cyB3aXRoIGEgY2xpbmljYWwgZGlhZ25vc2lzIG9mIENNVCAyLiBPdmVyYWxsLCBub3ZlbCBtdXRhdGlvbnMgd2VyZSBkZXRlY3RlZCBpbiA2IHBhdGllbnRzLiBjLjM4MEc+VCAoRzEyN1YpLCBjLjExMjhHPkEgKE0zNzZJKSwgYy4xMDQwQT5UIChFMzQ3ViksIGMuMTQwM0c+QSAoUjQ2OEgpLCBjLjIxMTNHPkEgKFY3MDUxKSwgYW5kIGMuMjI1OF8yMjU5aW5zVCAoTDc1M2ZzKS4gQ29uY2x1c2lvbjogV2UgY29uZmlybWVkIGEgc2lnbmlmaWNhbnQgcm9sZSBvZiBtdXRhdGlvbnMgaW4gTUZOMiBpbiB0aGUgcGF0aG9nZW5lc2lzIG9mIENoYXJjb3QtTWFyaWUtVG9vdGggZGlzZWFzZSB0eXBlIDIuIMKpIDIwMDYgRW5nZWxmcmllbmQgZXQgYWw7IGxpY2Vuc2VlIEJpb01lZCBDZW50cmFsIEx0ZC4iLCJwdWJsaXNoZXIiOiJCTUMgTWVkIEdlbmV0Iiwidm9sdW1lIjoiNyJ9LCJpc1RlbXBvcmFyeSI6ZmFsc2V9XX0="/>
                <w:id w:val="1417670729"/>
                <w:placeholder>
                  <w:docPart w:val="087F571DD0E94A419429C1ADB8944343"/>
                </w:placeholder>
              </w:sdtPr>
              <w:sdtContent>
                <w:r w:rsidR="006015B4" w:rsidRPr="00823DD2">
                  <w:rPr>
                    <w:rFonts w:ascii="Times New Roman" w:eastAsia="Times New Roman" w:hAnsi="Times New Roman" w:cs="Times New Roman"/>
                    <w:color w:val="000000"/>
                    <w:highlight w:val="white"/>
                    <w:vertAlign w:val="superscript"/>
                  </w:rPr>
                  <w:t>13</w:t>
                </w:r>
              </w:sdtContent>
            </w:sdt>
            <w:r w:rsidR="006015B4">
              <w:rPr>
                <w:rFonts w:ascii="Times New Roman" w:eastAsia="Times New Roman" w:hAnsi="Times New Roman" w:cs="Times New Roman"/>
                <w:color w:val="000000"/>
                <w:highlight w:val="white"/>
              </w:rPr>
              <w:t xml:space="preserve">: </w:t>
            </w:r>
            <w:r w:rsidR="006015B4" w:rsidRPr="006015B4">
              <w:rPr>
                <w:rFonts w:ascii="Times New Roman" w:eastAsia="Times New Roman" w:hAnsi="Times New Roman" w:cs="Times New Roman"/>
                <w:color w:val="000000"/>
              </w:rPr>
              <w:t xml:space="preserve">detected in </w:t>
            </w:r>
            <w:r w:rsidR="006015B4">
              <w:rPr>
                <w:rFonts w:ascii="Times New Roman" w:eastAsia="Times New Roman" w:hAnsi="Times New Roman" w:cs="Times New Roman"/>
                <w:color w:val="000000"/>
              </w:rPr>
              <w:t>1/</w:t>
            </w:r>
            <w:r w:rsidR="006015B4" w:rsidRPr="006015B4">
              <w:rPr>
                <w:rFonts w:ascii="Times New Roman" w:eastAsia="Times New Roman" w:hAnsi="Times New Roman" w:cs="Times New Roman"/>
                <w:color w:val="000000"/>
              </w:rPr>
              <w:t>260 control chromosomes</w:t>
            </w:r>
          </w:p>
        </w:tc>
        <w:tc>
          <w:tcPr>
            <w:tcW w:w="1701" w:type="dxa"/>
          </w:tcPr>
          <w:p w14:paraId="36663823" w14:textId="66BD323D" w:rsidR="006015B4" w:rsidRDefault="006015B4" w:rsidP="00283E7F">
            <w:pPr>
              <w:widowControl w:val="0"/>
              <w:pBdr>
                <w:top w:val="nil"/>
                <w:left w:val="nil"/>
                <w:bottom w:val="nil"/>
                <w:right w:val="nil"/>
                <w:between w:val="nil"/>
              </w:pBdr>
              <w:spacing w:line="360" w:lineRule="auto"/>
            </w:pPr>
            <w:r w:rsidRPr="00A4688A">
              <w:rPr>
                <w:rFonts w:ascii="Times New Roman" w:hAnsi="Times New Roman" w:cs="Times New Roman"/>
              </w:rPr>
              <w:t>0.002545 -</w:t>
            </w:r>
            <w:r>
              <w:t xml:space="preserve"> </w:t>
            </w:r>
            <w:r>
              <w:rPr>
                <w:rFonts w:ascii="Times New Roman" w:eastAsia="Times New Roman" w:hAnsi="Times New Roman" w:cs="Times New Roman"/>
                <w:color w:val="444746"/>
                <w:highlight w:val="white"/>
              </w:rPr>
              <w:t xml:space="preserve">3 homozygous subjects in </w:t>
            </w:r>
            <w:proofErr w:type="spellStart"/>
            <w:r>
              <w:rPr>
                <w:rFonts w:ascii="Times New Roman" w:eastAsia="Times New Roman" w:hAnsi="Times New Roman" w:cs="Times New Roman"/>
                <w:color w:val="444746"/>
                <w:highlight w:val="white"/>
              </w:rPr>
              <w:t>GnomAD</w:t>
            </w:r>
            <w:proofErr w:type="spellEnd"/>
          </w:p>
        </w:tc>
      </w:tr>
      <w:tr w:rsidR="006015B4" w14:paraId="46162DE5" w14:textId="0A846D7C" w:rsidTr="00A4688A">
        <w:tc>
          <w:tcPr>
            <w:tcW w:w="1266" w:type="dxa"/>
            <w:shd w:val="clear" w:color="auto" w:fill="auto"/>
            <w:tcMar>
              <w:top w:w="100" w:type="dxa"/>
              <w:left w:w="100" w:type="dxa"/>
              <w:bottom w:w="100" w:type="dxa"/>
              <w:right w:w="100" w:type="dxa"/>
            </w:tcMar>
          </w:tcPr>
          <w:p w14:paraId="00000044"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1:</w:t>
            </w:r>
            <w:r>
              <w:rPr>
                <w:rFonts w:ascii="Times New Roman" w:eastAsia="Times New Roman" w:hAnsi="Times New Roman" w:cs="Times New Roman"/>
                <w:color w:val="373A3C"/>
                <w:highlight w:val="white"/>
              </w:rPr>
              <w:t>12009635</w:t>
            </w:r>
          </w:p>
        </w:tc>
        <w:tc>
          <w:tcPr>
            <w:tcW w:w="1276" w:type="dxa"/>
            <w:shd w:val="clear" w:color="auto" w:fill="auto"/>
            <w:tcMar>
              <w:top w:w="100" w:type="dxa"/>
              <w:left w:w="100" w:type="dxa"/>
              <w:bottom w:w="100" w:type="dxa"/>
              <w:right w:w="100" w:type="dxa"/>
            </w:tcMar>
          </w:tcPr>
          <w:p w14:paraId="00000045"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373A3C"/>
                <w:highlight w:val="white"/>
              </w:rPr>
              <w:t>c.2113G&gt;A</w:t>
            </w:r>
          </w:p>
        </w:tc>
        <w:tc>
          <w:tcPr>
            <w:tcW w:w="1559" w:type="dxa"/>
            <w:shd w:val="clear" w:color="auto" w:fill="auto"/>
            <w:tcMar>
              <w:top w:w="100" w:type="dxa"/>
              <w:left w:w="100" w:type="dxa"/>
              <w:bottom w:w="100" w:type="dxa"/>
              <w:right w:w="100" w:type="dxa"/>
            </w:tcMar>
          </w:tcPr>
          <w:p w14:paraId="00000046" w14:textId="063C642E" w:rsidR="006015B4" w:rsidRDefault="006015B4" w:rsidP="00283E7F">
            <w:pPr>
              <w:spacing w:line="360" w:lineRule="auto"/>
              <w:jc w:val="both"/>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p.(Val705Ile)</w:t>
            </w:r>
          </w:p>
        </w:tc>
        <w:tc>
          <w:tcPr>
            <w:tcW w:w="1276" w:type="dxa"/>
            <w:shd w:val="clear" w:color="auto" w:fill="auto"/>
            <w:tcMar>
              <w:top w:w="100" w:type="dxa"/>
              <w:left w:w="100" w:type="dxa"/>
              <w:bottom w:w="100" w:type="dxa"/>
              <w:right w:w="100" w:type="dxa"/>
            </w:tcMar>
          </w:tcPr>
          <w:p w14:paraId="00000047"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2</w:t>
            </w:r>
          </w:p>
        </w:tc>
        <w:tc>
          <w:tcPr>
            <w:tcW w:w="1701" w:type="dxa"/>
            <w:shd w:val="clear" w:color="auto" w:fill="auto"/>
            <w:tcMar>
              <w:top w:w="100" w:type="dxa"/>
              <w:left w:w="100" w:type="dxa"/>
              <w:bottom w:w="100" w:type="dxa"/>
              <w:right w:w="100" w:type="dxa"/>
            </w:tcMar>
          </w:tcPr>
          <w:p w14:paraId="00000048" w14:textId="77777777" w:rsidR="006015B4" w:rsidRDefault="006015B4"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Benign</w:t>
            </w:r>
          </w:p>
        </w:tc>
        <w:tc>
          <w:tcPr>
            <w:tcW w:w="1559" w:type="dxa"/>
            <w:shd w:val="clear" w:color="auto" w:fill="auto"/>
            <w:tcMar>
              <w:top w:w="100" w:type="dxa"/>
              <w:left w:w="100" w:type="dxa"/>
              <w:bottom w:w="100" w:type="dxa"/>
              <w:right w:w="100" w:type="dxa"/>
            </w:tcMar>
          </w:tcPr>
          <w:p w14:paraId="00000049" w14:textId="05BBEA9E" w:rsidR="006015B4" w:rsidRPr="006015B4" w:rsidRDefault="00000000" w:rsidP="00283E7F">
            <w:pPr>
              <w:widowControl w:val="0"/>
              <w:pBdr>
                <w:top w:val="nil"/>
                <w:left w:val="nil"/>
                <w:bottom w:val="nil"/>
                <w:right w:val="nil"/>
                <w:between w:val="nil"/>
              </w:pBdr>
              <w:spacing w:line="360" w:lineRule="auto"/>
              <w:rPr>
                <w:rFonts w:ascii="Times New Roman" w:eastAsia="Times New Roman" w:hAnsi="Times New Roman" w:cs="Times New Roman"/>
                <w:color w:val="212121"/>
                <w:highlight w:val="white"/>
              </w:rPr>
            </w:pPr>
            <w:sdt>
              <w:sdtPr>
                <w:tag w:val="goog_rdk_5"/>
                <w:id w:val="280241973"/>
              </w:sdtPr>
              <w:sdtContent/>
            </w:sdt>
            <w:proofErr w:type="spellStart"/>
            <w:r w:rsidR="006015B4" w:rsidRPr="006015B4">
              <w:rPr>
                <w:rFonts w:ascii="Times New Roman" w:eastAsia="Times New Roman" w:hAnsi="Times New Roman" w:cs="Times New Roman"/>
                <w:color w:val="212121"/>
                <w:highlight w:val="white"/>
              </w:rPr>
              <w:t>Albulym</w:t>
            </w:r>
            <w:proofErr w:type="spellEnd"/>
            <w:r w:rsidR="006015B4" w:rsidRPr="006015B4">
              <w:rPr>
                <w:rFonts w:ascii="Times New Roman" w:eastAsia="Times New Roman" w:hAnsi="Times New Roman" w:cs="Times New Roman"/>
                <w:color w:val="212121"/>
                <w:highlight w:val="white"/>
              </w:rPr>
              <w:t xml:space="preserve"> et al., 2013</w:t>
            </w:r>
            <w:sdt>
              <w:sdtPr>
                <w:rPr>
                  <w:rFonts w:ascii="Times New Roman" w:eastAsia="Times New Roman" w:hAnsi="Times New Roman" w:cs="Times New Roman"/>
                  <w:color w:val="000000"/>
                  <w:highlight w:val="white"/>
                  <w:vertAlign w:val="superscript"/>
                </w:rPr>
                <w:tag w:val="MENDELEY_CITATION_v3_eyJjaXRhdGlvbklEIjoiTUVOREVMRVlfQ0lUQVRJT05fOWE1NzM1YzAtODQ3NS00NDNhLWJjY2MtMjFmMDBhMmI0YzAwIiwicHJvcGVydGllcyI6eyJub3RlSW5kZXgiOjB9LCJpc0VkaXRlZCI6ZmFsc2UsIm1hbnVhbE92ZXJyaWRlIjp7ImlzTWFudWFsbHlPdmVycmlkZGVuIjpmYWxzZSwiY2l0ZXByb2NUZXh0IjoiPHN1cD4xNDwvc3VwPiIsIm1hbnVhbE92ZXJyaWRlVGV4dCI6IiJ9LCJjaXRhdGlvbkl0ZW1zIjpbeyJpZCI6IjU3NGEwZTc4LWIwMjQtMzgxYS05MzYxLWY1NGQ0YWI2NGZkMyIsIml0ZW1EYXRhIjp7InR5cGUiOiJhcnRpY2xlLWpvdXJuYWwiLCJpZCI6IjU3NGEwZTc4LWIwMjQtMzgxYS05MzYxLWY1NGQ0YWI2NGZkMyIsInRpdGxlIjoiVGhlIE1GTjIgVjcwNUkgVmFyaWFudCBJcyBOb3QgYSBEaXNlYXNlLUNhdXNpbmcgTXV0YXRpb246IEEgU2VncmVnYXRpb24gQW5hbHlzaXMgaW4gYSBDTVQyIEZhbWlseSIsImF1dGhvciI6W3siZmFtaWx5IjoiQWxidWx5bSIsImdpdmVuIjoiT2JhaWQgTS4iLCJwYXJzZS1uYW1lcyI6ZmFsc2UsImRyb3BwaW5nLXBhcnRpY2xlIjoiIiwibm9uLWRyb3BwaW5nLXBhcnRpY2xlIjoiIn0seyJmYW1pbHkiOiJaaHUiLCJnaXZlbiI6IkRhbnFpbmciLCJwYXJzZS1uYW1lcyI6ZmFsc2UsImRyb3BwaW5nLXBhcnRpY2xlIjoiIiwibm9uLWRyb3BwaW5nLXBhcnRpY2xlIjoiIn0seyJmYW1pbHkiOiJSZWRkZWwiLCJnaXZlbiI6IlN0ZXBoZW4iLCJwYXJzZS1uYW1lcyI6ZmFsc2UsImRyb3BwaW5nLXBhcnRpY2xlIjoiIiwibm9uLWRyb3BwaW5nLXBhcnRpY2xlIjoiIn0seyJmYW1pbHkiOiJLZW5uZXJzb24iLCJnaXZlbiI6Ik1hcmluYSIsInBhcnNlLW5hbWVzIjpmYWxzZSwiZHJvcHBpbmctcGFydGljbGUiOiIiLCJub24tZHJvcHBpbmctcGFydGljbGUiOiIifSx7ImZhbWlseSI6Ik5pY2hvbHNvbiIsImdpdmVuIjoiR2FydGgiLCJwYXJzZS1uYW1lcyI6ZmFsc2UsImRyb3BwaW5nLXBhcnRpY2xlIjoiIiwibm9uLWRyb3BwaW5nLXBhcnRpY2xlIjoiIn1dLCJjb250YWluZXItdGl0bGUiOiJKb3VybmFsIG9mIG5ldXJvZGVnZW5lcmF0aXZlIGRpc2Vhc2VzIiwiY29udGFpbmVyLXRpdGxlLXNob3J0IjoiSiBOZXVyb2RlZ2VuZXIgRGlzIiwiYWNjZXNzZWQiOnsiZGF0ZS1wYXJ0cyI6W1syMDIzLDEyLDI0XV19LCJET0kiOiIxMC4xMTU1LzIwMTMvNDk1ODczIiwiSVNTTiI6IjIwOTAtODU4WCIsIlBNSUQiOiIyNjMxNjk5MSIsIlVSTCI6Imh0dHBzOi8vcHVibWVkLm5jYmkubmxtLm5paC5nb3YvMjYzMTY5OTEvIiwiaXNzdWVkIjp7ImRhdGUtcGFydHMiOltbMjAxMywxMSwyOF1dfSwicGFnZSI6IjEtNSIsImFic3RyYWN0IjoiIENoYXJjb3QtTWFyaWUtVG9vdGggKENNVCkgZGlzZWFzZSBpcyBhIGNsaW5pY2FsbHkgYW5kIGdlbmV0aWNhbGx5IGhldGVyb2dlbmVvdXMgZ3JvdXAgb2YgZGlzb3JkZXJzIGFmZmVjdGluZyBib3RoIG1vdG9yIGFuZCBzZW5zb3J5IG5ldXJvbnMgaW4gdGhlIHBlcmlwaGVyYWwgbmVydm91cyBzeXN0ZW0uIE11dGF0aW9ucyBpbiB0aGUgTUZOMiBnZW5lIGNhdXNlIGFuIGF4b25hbCBmb3JtIG9mIENNVCwgQ01UMkEuIFRoZSBWNzA1SSB2YXJpYW50IGluIE1GTjIgaGFzIGJlZW4gcHJldmlvdXNseSByZXBvcnRlZCBhcyBhIGRpc2Vhc2UtY2F1c2luZyBtdXRhdGlvbiBpbiBmYW1pbGllcyB3aXRoIENNVDIuIFdlIGlkZW50aWZpZWQgYW4gYWZmZWN0ZWQgaW5kZXggcGF0aWVudCBmcm9tIGFuIEF1c3RyYWxpYW4gbXVsdGlnZW5lcmF0aW9uYWwgZmFtaWx5IHdpdGggdGhlIFY3MDVJIHZhcmlhbnQuIFNlZ3JlZ2F0aW9uIGFuYWx5c2lzIHNob3dlZCB0aGF0IHRoZSBWNzA1SSB2YXJpYW50IGRpZCBub3Qgc2VncmVnYXRlIHdpdGggdGhlIGRpc2Vhc2UgcGhlbm90eXBlIGFuZCB3YXMgcHJlc2VudCBpbiBjb250cm9sIGluZGl2aWR1YWxzIHdpdGggYW4gYWxsZWxlIGZyZXF1ZW5jeSBvZiA0LjQlLiBXZSwgdGhlcmVmb3JlLCBwcm9wb3NlIHRoYXQgdGhlIFY3MDVJIHZhcmlhbnQgaXMgYSBwb2x5bW9ycGhpc20gYW5kIG5vdCBhIGRpc2Vhc2UtY2F1c2luZyBtdXRhdGlvbiBhcyBwcmV2aW91c2x5IHJlcG9ydGVkLiAiLCJwdWJsaXNoZXIiOiJKIE5ldXJvZGVnZW5lciBEaXMiLCJ2b2x1bWUiOiIyMDEzIn0sImlzVGVtcG9yYXJ5IjpmYWxzZX1dfQ=="/>
                <w:id w:val="-155448865"/>
                <w:placeholder>
                  <w:docPart w:val="087F571DD0E94A419429C1ADB8944343"/>
                </w:placeholder>
              </w:sdtPr>
              <w:sdtContent>
                <w:r w:rsidR="006015B4" w:rsidRPr="006015B4">
                  <w:rPr>
                    <w:rFonts w:ascii="Times New Roman" w:eastAsia="Times New Roman" w:hAnsi="Times New Roman" w:cs="Times New Roman"/>
                    <w:color w:val="000000"/>
                    <w:highlight w:val="white"/>
                    <w:vertAlign w:val="superscript"/>
                  </w:rPr>
                  <w:t>14</w:t>
                </w:r>
              </w:sdtContent>
            </w:sdt>
            <w:r w:rsidR="006015B4" w:rsidRPr="006015B4">
              <w:rPr>
                <w:rFonts w:ascii="Times New Roman" w:eastAsia="Times New Roman" w:hAnsi="Times New Roman" w:cs="Times New Roman"/>
                <w:color w:val="000000"/>
                <w:highlight w:val="white"/>
              </w:rPr>
              <w:t xml:space="preserve">: </w:t>
            </w:r>
            <w:r w:rsidR="006015B4" w:rsidRPr="00A4688A">
              <w:rPr>
                <w:rFonts w:ascii="Times New Roman" w:eastAsia="Times New Roman" w:hAnsi="Times New Roman" w:cs="Times New Roman"/>
                <w:color w:val="000000"/>
              </w:rPr>
              <w:t xml:space="preserve">present in 1 affected family member only </w:t>
            </w:r>
            <w:r w:rsidR="006015B4">
              <w:rPr>
                <w:rFonts w:ascii="Times New Roman" w:eastAsia="Times New Roman" w:hAnsi="Times New Roman" w:cs="Times New Roman"/>
                <w:color w:val="000000"/>
              </w:rPr>
              <w:t xml:space="preserve">and absent in the other affected members; found in 5/57 healthy controls. </w:t>
            </w:r>
            <w:r w:rsidR="006015B4" w:rsidRPr="00A4688A">
              <w:rPr>
                <w:rFonts w:ascii="Times New Roman" w:eastAsia="Times New Roman" w:hAnsi="Times New Roman" w:cs="Times New Roman"/>
                <w:color w:val="000000"/>
              </w:rPr>
              <w:t xml:space="preserve"> </w:t>
            </w:r>
          </w:p>
        </w:tc>
        <w:tc>
          <w:tcPr>
            <w:tcW w:w="1701" w:type="dxa"/>
          </w:tcPr>
          <w:p w14:paraId="1568EE90" w14:textId="0B002153" w:rsidR="006015B4" w:rsidRPr="00A4688A" w:rsidRDefault="006015B4" w:rsidP="00283E7F">
            <w:pPr>
              <w:widowControl w:val="0"/>
              <w:pBdr>
                <w:top w:val="nil"/>
                <w:left w:val="nil"/>
                <w:bottom w:val="nil"/>
                <w:right w:val="nil"/>
                <w:between w:val="nil"/>
              </w:pBdr>
              <w:spacing w:line="360" w:lineRule="auto"/>
              <w:rPr>
                <w:rFonts w:ascii="Times New Roman" w:hAnsi="Times New Roman" w:cs="Times New Roman"/>
              </w:rPr>
            </w:pPr>
            <w:r w:rsidRPr="00A4688A">
              <w:rPr>
                <w:rFonts w:ascii="Times New Roman" w:hAnsi="Times New Roman" w:cs="Times New Roman"/>
              </w:rPr>
              <w:t>0.005862</w:t>
            </w:r>
            <w:r>
              <w:rPr>
                <w:rFonts w:ascii="Times New Roman" w:hAnsi="Times New Roman" w:cs="Times New Roman"/>
              </w:rPr>
              <w:t xml:space="preserve"> </w:t>
            </w:r>
            <w:r w:rsidRPr="00286474">
              <w:rPr>
                <w:rFonts w:ascii="Times New Roman" w:hAnsi="Times New Roman" w:cs="Times New Roman"/>
              </w:rPr>
              <w:t>-</w:t>
            </w:r>
            <w:r>
              <w:t xml:space="preserve"> </w:t>
            </w:r>
            <w:r>
              <w:rPr>
                <w:rFonts w:ascii="Times New Roman" w:eastAsia="Times New Roman" w:hAnsi="Times New Roman" w:cs="Times New Roman"/>
                <w:color w:val="444746"/>
                <w:highlight w:val="white"/>
              </w:rPr>
              <w:t xml:space="preserve">14 homozygous subjects in </w:t>
            </w:r>
            <w:proofErr w:type="spellStart"/>
            <w:r>
              <w:rPr>
                <w:rFonts w:ascii="Times New Roman" w:eastAsia="Times New Roman" w:hAnsi="Times New Roman" w:cs="Times New Roman"/>
                <w:color w:val="444746"/>
                <w:highlight w:val="white"/>
              </w:rPr>
              <w:t>GnomAD</w:t>
            </w:r>
            <w:proofErr w:type="spellEnd"/>
          </w:p>
        </w:tc>
      </w:tr>
    </w:tbl>
    <w:p w14:paraId="0000004A" w14:textId="77777777" w:rsidR="00B312CB" w:rsidRDefault="00B312CB" w:rsidP="00283E7F">
      <w:pPr>
        <w:spacing w:line="360" w:lineRule="auto"/>
        <w:jc w:val="both"/>
        <w:rPr>
          <w:rFonts w:ascii="Times New Roman" w:eastAsia="Times New Roman" w:hAnsi="Times New Roman" w:cs="Times New Roman"/>
          <w:color w:val="212121"/>
          <w:sz w:val="24"/>
          <w:szCs w:val="24"/>
          <w:highlight w:val="white"/>
        </w:rPr>
      </w:pPr>
    </w:p>
    <w:p w14:paraId="0000004B" w14:textId="77777777" w:rsidR="00B312CB" w:rsidRDefault="00B312CB" w:rsidP="00283E7F">
      <w:pPr>
        <w:spacing w:line="360" w:lineRule="auto"/>
        <w:jc w:val="both"/>
        <w:rPr>
          <w:rFonts w:ascii="Times New Roman" w:eastAsia="Times New Roman" w:hAnsi="Times New Roman" w:cs="Times New Roman"/>
          <w:sz w:val="24"/>
          <w:szCs w:val="24"/>
        </w:rPr>
      </w:pPr>
    </w:p>
    <w:p w14:paraId="0E99C0CD" w14:textId="77777777" w:rsidR="00A4688A" w:rsidRDefault="00A4688A" w:rsidP="00283E7F">
      <w:pPr>
        <w:spacing w:line="360" w:lineRule="auto"/>
        <w:jc w:val="both"/>
        <w:rPr>
          <w:rFonts w:ascii="Times New Roman" w:eastAsia="Times New Roman" w:hAnsi="Times New Roman" w:cs="Times New Roman"/>
          <w:sz w:val="24"/>
          <w:szCs w:val="24"/>
        </w:rPr>
      </w:pPr>
    </w:p>
    <w:p w14:paraId="0BF175CF" w14:textId="77777777" w:rsidR="00A4688A" w:rsidRDefault="00A4688A" w:rsidP="00283E7F">
      <w:pPr>
        <w:spacing w:line="360" w:lineRule="auto"/>
        <w:jc w:val="both"/>
        <w:rPr>
          <w:rFonts w:ascii="Times New Roman" w:eastAsia="Times New Roman" w:hAnsi="Times New Roman" w:cs="Times New Roman"/>
          <w:sz w:val="24"/>
          <w:szCs w:val="24"/>
        </w:rPr>
        <w:sectPr w:rsidR="00A4688A">
          <w:footerReference w:type="default" r:id="rId8"/>
          <w:pgSz w:w="11909" w:h="16834"/>
          <w:pgMar w:top="1440" w:right="1440" w:bottom="1440" w:left="1440" w:header="720" w:footer="720" w:gutter="0"/>
          <w:pgNumType w:start="1"/>
          <w:cols w:space="720"/>
        </w:sectPr>
      </w:pPr>
    </w:p>
    <w:p w14:paraId="5840DA78" w14:textId="77777777" w:rsidR="00A4688A" w:rsidRPr="0062642A" w:rsidRDefault="00A4688A" w:rsidP="00A4688A">
      <w:pPr>
        <w:rPr>
          <w:rFonts w:ascii="Times New Roman" w:hAnsi="Times New Roman" w:cs="Times New Roman"/>
          <w:sz w:val="24"/>
          <w:szCs w:val="24"/>
        </w:rPr>
      </w:pPr>
      <w:r w:rsidRPr="00AA3417">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sidRPr="0062642A">
        <w:rPr>
          <w:rFonts w:ascii="Times New Roman" w:hAnsi="Times New Roman" w:cs="Times New Roman"/>
          <w:b/>
          <w:sz w:val="24"/>
          <w:szCs w:val="24"/>
        </w:rPr>
        <w:t xml:space="preserve">Table 2. Neurophysiological data of patients carrying </w:t>
      </w:r>
      <w:r w:rsidRPr="0062642A">
        <w:rPr>
          <w:rFonts w:ascii="Times New Roman" w:hAnsi="Times New Roman" w:cs="Times New Roman"/>
          <w:b/>
          <w:i/>
          <w:sz w:val="24"/>
          <w:szCs w:val="24"/>
        </w:rPr>
        <w:t xml:space="preserve">MFN2 </w:t>
      </w:r>
      <w:r w:rsidRPr="0062642A">
        <w:rPr>
          <w:rFonts w:ascii="Times New Roman" w:hAnsi="Times New Roman" w:cs="Times New Roman"/>
          <w:b/>
          <w:sz w:val="24"/>
          <w:szCs w:val="24"/>
        </w:rPr>
        <w:t>variants</w:t>
      </w:r>
    </w:p>
    <w:p w14:paraId="4B0A1478" w14:textId="77777777" w:rsidR="00A4688A" w:rsidRPr="0062642A" w:rsidRDefault="00A4688A" w:rsidP="00A4688A">
      <w:pPr>
        <w:spacing w:before="20"/>
        <w:rPr>
          <w:rFonts w:ascii="Times New Roman" w:hAnsi="Times New Roman" w:cs="Times New Roman"/>
          <w:sz w:val="24"/>
          <w:szCs w:val="24"/>
        </w:rPr>
      </w:pPr>
      <w:r w:rsidRPr="0062642A">
        <w:rPr>
          <w:rFonts w:ascii="Times New Roman" w:hAnsi="Times New Roman" w:cs="Times New Roman"/>
          <w:sz w:val="24"/>
          <w:szCs w:val="24"/>
        </w:rPr>
        <w:t xml:space="preserve"> </w:t>
      </w:r>
    </w:p>
    <w:tbl>
      <w:tblPr>
        <w:tblStyle w:val="Grigliatabella"/>
        <w:tblW w:w="15255" w:type="dxa"/>
        <w:jc w:val="center"/>
        <w:tblLayout w:type="fixed"/>
        <w:tblLook w:val="0600" w:firstRow="0" w:lastRow="0" w:firstColumn="0" w:lastColumn="0" w:noHBand="1" w:noVBand="1"/>
      </w:tblPr>
      <w:tblGrid>
        <w:gridCol w:w="1050"/>
        <w:gridCol w:w="795"/>
        <w:gridCol w:w="795"/>
        <w:gridCol w:w="795"/>
        <w:gridCol w:w="795"/>
        <w:gridCol w:w="810"/>
        <w:gridCol w:w="675"/>
        <w:gridCol w:w="615"/>
        <w:gridCol w:w="630"/>
        <w:gridCol w:w="675"/>
        <w:gridCol w:w="795"/>
        <w:gridCol w:w="780"/>
        <w:gridCol w:w="735"/>
        <w:gridCol w:w="735"/>
        <w:gridCol w:w="705"/>
        <w:gridCol w:w="675"/>
        <w:gridCol w:w="675"/>
        <w:gridCol w:w="645"/>
        <w:gridCol w:w="585"/>
        <w:gridCol w:w="630"/>
        <w:gridCol w:w="660"/>
      </w:tblGrid>
      <w:tr w:rsidR="00A4688A" w:rsidRPr="0062642A" w14:paraId="1D359322" w14:textId="77777777" w:rsidTr="00AA3417">
        <w:trPr>
          <w:trHeight w:val="375"/>
          <w:jc w:val="center"/>
        </w:trPr>
        <w:tc>
          <w:tcPr>
            <w:tcW w:w="1050" w:type="dxa"/>
            <w:vMerge w:val="restart"/>
          </w:tcPr>
          <w:p w14:paraId="5CC0287E" w14:textId="77777777" w:rsidR="00A4688A" w:rsidRPr="0062642A" w:rsidRDefault="00A4688A" w:rsidP="00AA3417">
            <w:pPr>
              <w:spacing w:before="100" w:line="232" w:lineRule="auto"/>
              <w:ind w:left="180" w:right="80"/>
              <w:rPr>
                <w:rFonts w:ascii="Times New Roman" w:hAnsi="Times New Roman" w:cs="Times New Roman"/>
                <w:b/>
                <w:sz w:val="20"/>
                <w:szCs w:val="20"/>
              </w:rPr>
            </w:pPr>
            <w:r w:rsidRPr="0062642A">
              <w:rPr>
                <w:rFonts w:ascii="Times New Roman" w:hAnsi="Times New Roman" w:cs="Times New Roman"/>
                <w:b/>
                <w:sz w:val="20"/>
                <w:szCs w:val="20"/>
              </w:rPr>
              <w:t>Case ID</w:t>
            </w:r>
          </w:p>
        </w:tc>
        <w:tc>
          <w:tcPr>
            <w:tcW w:w="3180" w:type="dxa"/>
            <w:gridSpan w:val="4"/>
          </w:tcPr>
          <w:p w14:paraId="52DE4F00" w14:textId="77777777" w:rsidR="00A4688A" w:rsidRPr="0062642A" w:rsidRDefault="00A4688A" w:rsidP="00AA3417">
            <w:pPr>
              <w:spacing w:before="240" w:after="240"/>
              <w:ind w:left="120"/>
              <w:rPr>
                <w:rFonts w:ascii="Times New Roman" w:hAnsi="Times New Roman" w:cs="Times New Roman"/>
                <w:b/>
                <w:sz w:val="20"/>
                <w:szCs w:val="20"/>
              </w:rPr>
            </w:pPr>
            <w:r w:rsidRPr="0062642A">
              <w:rPr>
                <w:rFonts w:ascii="Times New Roman" w:hAnsi="Times New Roman" w:cs="Times New Roman"/>
                <w:b/>
                <w:sz w:val="20"/>
                <w:szCs w:val="20"/>
              </w:rPr>
              <w:t>EMG</w:t>
            </w:r>
          </w:p>
        </w:tc>
        <w:tc>
          <w:tcPr>
            <w:tcW w:w="2730" w:type="dxa"/>
            <w:gridSpan w:val="4"/>
          </w:tcPr>
          <w:p w14:paraId="35899C0D" w14:textId="77777777" w:rsidR="00A4688A" w:rsidRPr="0062642A" w:rsidRDefault="00A4688A" w:rsidP="00AA3417">
            <w:pPr>
              <w:spacing w:before="240" w:after="240"/>
              <w:ind w:left="220"/>
              <w:rPr>
                <w:rFonts w:ascii="Times New Roman" w:hAnsi="Times New Roman" w:cs="Times New Roman"/>
                <w:b/>
                <w:sz w:val="20"/>
                <w:szCs w:val="20"/>
              </w:rPr>
            </w:pPr>
            <w:r w:rsidRPr="0062642A">
              <w:rPr>
                <w:rFonts w:ascii="Times New Roman" w:hAnsi="Times New Roman" w:cs="Times New Roman"/>
                <w:b/>
                <w:sz w:val="20"/>
                <w:szCs w:val="20"/>
              </w:rPr>
              <w:t>ENG - Motor</w:t>
            </w:r>
          </w:p>
        </w:tc>
        <w:tc>
          <w:tcPr>
            <w:tcW w:w="2985" w:type="dxa"/>
            <w:gridSpan w:val="4"/>
          </w:tcPr>
          <w:p w14:paraId="7B346B85" w14:textId="77777777" w:rsidR="00A4688A" w:rsidRPr="0062642A" w:rsidRDefault="00A4688A" w:rsidP="00AA3417">
            <w:pPr>
              <w:spacing w:before="240" w:after="240"/>
              <w:ind w:left="120"/>
              <w:rPr>
                <w:rFonts w:ascii="Times New Roman" w:hAnsi="Times New Roman" w:cs="Times New Roman"/>
                <w:b/>
                <w:sz w:val="20"/>
                <w:szCs w:val="20"/>
              </w:rPr>
            </w:pPr>
            <w:r w:rsidRPr="0062642A">
              <w:rPr>
                <w:rFonts w:ascii="Times New Roman" w:hAnsi="Times New Roman" w:cs="Times New Roman"/>
                <w:b/>
                <w:sz w:val="20"/>
                <w:szCs w:val="20"/>
              </w:rPr>
              <w:t xml:space="preserve">ENG - </w:t>
            </w:r>
            <w:proofErr w:type="spellStart"/>
            <w:r w:rsidRPr="0062642A">
              <w:rPr>
                <w:rFonts w:ascii="Times New Roman" w:hAnsi="Times New Roman" w:cs="Times New Roman"/>
                <w:b/>
                <w:sz w:val="20"/>
                <w:szCs w:val="20"/>
              </w:rPr>
              <w:t>Sensory</w:t>
            </w:r>
            <w:proofErr w:type="spellEnd"/>
          </w:p>
        </w:tc>
        <w:tc>
          <w:tcPr>
            <w:tcW w:w="2790" w:type="dxa"/>
            <w:gridSpan w:val="4"/>
          </w:tcPr>
          <w:p w14:paraId="250DD47D" w14:textId="77777777" w:rsidR="00A4688A" w:rsidRPr="0062642A" w:rsidRDefault="00A4688A" w:rsidP="00AA3417">
            <w:pPr>
              <w:spacing w:before="240" w:after="240"/>
              <w:ind w:left="220"/>
              <w:rPr>
                <w:rFonts w:ascii="Times New Roman" w:hAnsi="Times New Roman" w:cs="Times New Roman"/>
                <w:b/>
                <w:sz w:val="20"/>
                <w:szCs w:val="20"/>
              </w:rPr>
            </w:pPr>
            <w:proofErr w:type="spellStart"/>
            <w:r w:rsidRPr="0062642A">
              <w:rPr>
                <w:rFonts w:ascii="Times New Roman" w:hAnsi="Times New Roman" w:cs="Times New Roman"/>
                <w:b/>
                <w:sz w:val="20"/>
                <w:szCs w:val="20"/>
              </w:rPr>
              <w:t>MEPs</w:t>
            </w:r>
            <w:proofErr w:type="spellEnd"/>
          </w:p>
        </w:tc>
        <w:tc>
          <w:tcPr>
            <w:tcW w:w="2520" w:type="dxa"/>
            <w:gridSpan w:val="4"/>
          </w:tcPr>
          <w:p w14:paraId="1E9D8CF7" w14:textId="77777777" w:rsidR="00A4688A" w:rsidRPr="0062642A" w:rsidRDefault="00A4688A" w:rsidP="00AA3417">
            <w:pPr>
              <w:spacing w:before="240" w:after="240"/>
              <w:ind w:left="220"/>
              <w:rPr>
                <w:rFonts w:ascii="Times New Roman" w:hAnsi="Times New Roman" w:cs="Times New Roman"/>
                <w:b/>
                <w:sz w:val="20"/>
                <w:szCs w:val="20"/>
              </w:rPr>
            </w:pPr>
            <w:proofErr w:type="spellStart"/>
            <w:r w:rsidRPr="0062642A">
              <w:rPr>
                <w:rFonts w:ascii="Times New Roman" w:hAnsi="Times New Roman" w:cs="Times New Roman"/>
                <w:b/>
                <w:sz w:val="20"/>
                <w:szCs w:val="20"/>
              </w:rPr>
              <w:t>SSEPs</w:t>
            </w:r>
            <w:proofErr w:type="spellEnd"/>
          </w:p>
        </w:tc>
      </w:tr>
      <w:tr w:rsidR="00A4688A" w:rsidRPr="0062642A" w14:paraId="3E9DD94A" w14:textId="77777777" w:rsidTr="00AA3417">
        <w:trPr>
          <w:trHeight w:val="555"/>
          <w:jc w:val="center"/>
        </w:trPr>
        <w:tc>
          <w:tcPr>
            <w:tcW w:w="1050" w:type="dxa"/>
            <w:vMerge/>
          </w:tcPr>
          <w:p w14:paraId="2B5A4A0F" w14:textId="77777777" w:rsidR="00A4688A" w:rsidRPr="0062642A" w:rsidRDefault="00A4688A" w:rsidP="00AA3417">
            <w:pPr>
              <w:widowControl w:val="0"/>
              <w:pBdr>
                <w:top w:val="nil"/>
                <w:left w:val="nil"/>
                <w:bottom w:val="nil"/>
                <w:right w:val="nil"/>
                <w:between w:val="nil"/>
              </w:pBdr>
              <w:rPr>
                <w:rFonts w:ascii="Times New Roman" w:hAnsi="Times New Roman" w:cs="Times New Roman"/>
                <w:b/>
                <w:sz w:val="20"/>
                <w:szCs w:val="20"/>
              </w:rPr>
            </w:pPr>
          </w:p>
        </w:tc>
        <w:tc>
          <w:tcPr>
            <w:tcW w:w="795" w:type="dxa"/>
            <w:vMerge w:val="restart"/>
          </w:tcPr>
          <w:p w14:paraId="41D7D899" w14:textId="77777777" w:rsidR="00A4688A" w:rsidRPr="0062642A" w:rsidRDefault="00A4688A" w:rsidP="00AA3417">
            <w:pPr>
              <w:spacing w:before="240" w:after="240"/>
              <w:ind w:left="120"/>
              <w:rPr>
                <w:rFonts w:ascii="Times New Roman" w:hAnsi="Times New Roman" w:cs="Times New Roman"/>
                <w:b/>
                <w:sz w:val="20"/>
                <w:szCs w:val="20"/>
              </w:rPr>
            </w:pPr>
            <w:proofErr w:type="spellStart"/>
            <w:r w:rsidRPr="0062642A">
              <w:rPr>
                <w:rFonts w:ascii="Times New Roman" w:hAnsi="Times New Roman" w:cs="Times New Roman"/>
                <w:b/>
                <w:sz w:val="20"/>
                <w:szCs w:val="20"/>
              </w:rPr>
              <w:t>Bulbar</w:t>
            </w:r>
            <w:proofErr w:type="spellEnd"/>
          </w:p>
        </w:tc>
        <w:tc>
          <w:tcPr>
            <w:tcW w:w="795" w:type="dxa"/>
            <w:vMerge w:val="restart"/>
          </w:tcPr>
          <w:p w14:paraId="109D3370" w14:textId="77777777" w:rsidR="00A4688A" w:rsidRPr="0062642A" w:rsidRDefault="00A4688A" w:rsidP="00AA3417">
            <w:pPr>
              <w:spacing w:before="240" w:after="240"/>
              <w:ind w:left="220"/>
              <w:rPr>
                <w:rFonts w:ascii="Times New Roman" w:hAnsi="Times New Roman" w:cs="Times New Roman"/>
                <w:b/>
                <w:sz w:val="20"/>
                <w:szCs w:val="20"/>
              </w:rPr>
            </w:pPr>
            <w:proofErr w:type="spellStart"/>
            <w:r w:rsidRPr="0062642A">
              <w:rPr>
                <w:rFonts w:ascii="Times New Roman" w:hAnsi="Times New Roman" w:cs="Times New Roman"/>
                <w:b/>
                <w:sz w:val="20"/>
                <w:szCs w:val="20"/>
              </w:rPr>
              <w:t>Cervical</w:t>
            </w:r>
            <w:proofErr w:type="spellEnd"/>
          </w:p>
        </w:tc>
        <w:tc>
          <w:tcPr>
            <w:tcW w:w="795" w:type="dxa"/>
            <w:vMerge w:val="restart"/>
          </w:tcPr>
          <w:p w14:paraId="79CAF898" w14:textId="77777777" w:rsidR="00A4688A" w:rsidRPr="0062642A" w:rsidRDefault="00A4688A" w:rsidP="00AA3417">
            <w:pPr>
              <w:spacing w:before="240" w:after="240"/>
              <w:ind w:left="220"/>
              <w:rPr>
                <w:rFonts w:ascii="Times New Roman" w:hAnsi="Times New Roman" w:cs="Times New Roman"/>
                <w:b/>
                <w:sz w:val="20"/>
                <w:szCs w:val="20"/>
              </w:rPr>
            </w:pPr>
            <w:proofErr w:type="spellStart"/>
            <w:r w:rsidRPr="0062642A">
              <w:rPr>
                <w:rFonts w:ascii="Times New Roman" w:hAnsi="Times New Roman" w:cs="Times New Roman"/>
                <w:b/>
                <w:sz w:val="20"/>
                <w:szCs w:val="20"/>
              </w:rPr>
              <w:t>Trunk</w:t>
            </w:r>
            <w:proofErr w:type="spellEnd"/>
          </w:p>
        </w:tc>
        <w:tc>
          <w:tcPr>
            <w:tcW w:w="795" w:type="dxa"/>
            <w:vMerge w:val="restart"/>
          </w:tcPr>
          <w:p w14:paraId="7AAFE629" w14:textId="77777777" w:rsidR="00A4688A" w:rsidRPr="0062642A" w:rsidRDefault="00A4688A" w:rsidP="00AA3417">
            <w:pPr>
              <w:spacing w:before="240" w:after="240"/>
              <w:ind w:left="220"/>
              <w:rPr>
                <w:rFonts w:ascii="Times New Roman" w:hAnsi="Times New Roman" w:cs="Times New Roman"/>
                <w:b/>
                <w:sz w:val="20"/>
                <w:szCs w:val="20"/>
              </w:rPr>
            </w:pPr>
            <w:proofErr w:type="spellStart"/>
            <w:r w:rsidRPr="0062642A">
              <w:rPr>
                <w:rFonts w:ascii="Times New Roman" w:hAnsi="Times New Roman" w:cs="Times New Roman"/>
                <w:b/>
                <w:sz w:val="20"/>
                <w:szCs w:val="20"/>
              </w:rPr>
              <w:t>Lumbar</w:t>
            </w:r>
            <w:proofErr w:type="spellEnd"/>
          </w:p>
        </w:tc>
        <w:tc>
          <w:tcPr>
            <w:tcW w:w="1485" w:type="dxa"/>
            <w:gridSpan w:val="2"/>
          </w:tcPr>
          <w:p w14:paraId="491DB857" w14:textId="77777777" w:rsidR="00A4688A" w:rsidRPr="0062642A" w:rsidRDefault="00A4688A" w:rsidP="00AA3417">
            <w:pPr>
              <w:spacing w:before="100" w:line="232" w:lineRule="auto"/>
              <w:ind w:left="220" w:right="180"/>
              <w:rPr>
                <w:rFonts w:ascii="Times New Roman" w:hAnsi="Times New Roman" w:cs="Times New Roman"/>
                <w:b/>
                <w:sz w:val="20"/>
                <w:szCs w:val="20"/>
              </w:rPr>
            </w:pPr>
            <w:r w:rsidRPr="0062642A">
              <w:rPr>
                <w:rFonts w:ascii="Times New Roman" w:hAnsi="Times New Roman" w:cs="Times New Roman"/>
                <w:b/>
                <w:sz w:val="20"/>
                <w:szCs w:val="20"/>
              </w:rPr>
              <w:t xml:space="preserve">Upper </w:t>
            </w:r>
            <w:proofErr w:type="spellStart"/>
            <w:r w:rsidRPr="0062642A">
              <w:rPr>
                <w:rFonts w:ascii="Times New Roman" w:hAnsi="Times New Roman" w:cs="Times New Roman"/>
                <w:b/>
                <w:sz w:val="20"/>
                <w:szCs w:val="20"/>
              </w:rPr>
              <w:t>limbs</w:t>
            </w:r>
            <w:proofErr w:type="spellEnd"/>
          </w:p>
        </w:tc>
        <w:tc>
          <w:tcPr>
            <w:tcW w:w="1245" w:type="dxa"/>
            <w:gridSpan w:val="2"/>
          </w:tcPr>
          <w:p w14:paraId="1435CEC7" w14:textId="77777777" w:rsidR="00A4688A" w:rsidRPr="0062642A" w:rsidRDefault="00A4688A" w:rsidP="00AA3417">
            <w:pPr>
              <w:spacing w:before="100" w:line="232" w:lineRule="auto"/>
              <w:ind w:left="220" w:right="180"/>
              <w:rPr>
                <w:rFonts w:ascii="Times New Roman" w:hAnsi="Times New Roman" w:cs="Times New Roman"/>
                <w:b/>
                <w:sz w:val="20"/>
                <w:szCs w:val="20"/>
              </w:rPr>
            </w:pPr>
            <w:r w:rsidRPr="0062642A">
              <w:rPr>
                <w:rFonts w:ascii="Times New Roman" w:hAnsi="Times New Roman" w:cs="Times New Roman"/>
                <w:b/>
                <w:sz w:val="20"/>
                <w:szCs w:val="20"/>
              </w:rPr>
              <w:t xml:space="preserve">Lower </w:t>
            </w:r>
            <w:proofErr w:type="spellStart"/>
            <w:r w:rsidRPr="0062642A">
              <w:rPr>
                <w:rFonts w:ascii="Times New Roman" w:hAnsi="Times New Roman" w:cs="Times New Roman"/>
                <w:b/>
                <w:sz w:val="20"/>
                <w:szCs w:val="20"/>
              </w:rPr>
              <w:t>limbs</w:t>
            </w:r>
            <w:proofErr w:type="spellEnd"/>
          </w:p>
        </w:tc>
        <w:tc>
          <w:tcPr>
            <w:tcW w:w="1470" w:type="dxa"/>
            <w:gridSpan w:val="2"/>
          </w:tcPr>
          <w:p w14:paraId="6F4A74B8" w14:textId="77777777" w:rsidR="00A4688A" w:rsidRPr="0062642A" w:rsidRDefault="00A4688A" w:rsidP="00AA3417">
            <w:pPr>
              <w:spacing w:before="100" w:line="232" w:lineRule="auto"/>
              <w:ind w:left="220" w:right="180"/>
              <w:rPr>
                <w:rFonts w:ascii="Times New Roman" w:hAnsi="Times New Roman" w:cs="Times New Roman"/>
                <w:b/>
                <w:sz w:val="20"/>
                <w:szCs w:val="20"/>
              </w:rPr>
            </w:pPr>
            <w:r w:rsidRPr="0062642A">
              <w:rPr>
                <w:rFonts w:ascii="Times New Roman" w:hAnsi="Times New Roman" w:cs="Times New Roman"/>
                <w:b/>
                <w:sz w:val="20"/>
                <w:szCs w:val="20"/>
              </w:rPr>
              <w:t xml:space="preserve">Upper </w:t>
            </w:r>
            <w:proofErr w:type="spellStart"/>
            <w:r w:rsidRPr="0062642A">
              <w:rPr>
                <w:rFonts w:ascii="Times New Roman" w:hAnsi="Times New Roman" w:cs="Times New Roman"/>
                <w:b/>
                <w:sz w:val="20"/>
                <w:szCs w:val="20"/>
              </w:rPr>
              <w:t>limbs</w:t>
            </w:r>
            <w:proofErr w:type="spellEnd"/>
          </w:p>
        </w:tc>
        <w:tc>
          <w:tcPr>
            <w:tcW w:w="1515" w:type="dxa"/>
            <w:gridSpan w:val="2"/>
          </w:tcPr>
          <w:p w14:paraId="166C9B2D" w14:textId="77777777" w:rsidR="00A4688A" w:rsidRPr="0062642A" w:rsidRDefault="00A4688A" w:rsidP="00AA3417">
            <w:pPr>
              <w:spacing w:before="100" w:line="232" w:lineRule="auto"/>
              <w:ind w:left="220" w:right="180"/>
              <w:rPr>
                <w:rFonts w:ascii="Times New Roman" w:hAnsi="Times New Roman" w:cs="Times New Roman"/>
                <w:b/>
                <w:sz w:val="20"/>
                <w:szCs w:val="20"/>
              </w:rPr>
            </w:pPr>
            <w:r w:rsidRPr="0062642A">
              <w:rPr>
                <w:rFonts w:ascii="Times New Roman" w:hAnsi="Times New Roman" w:cs="Times New Roman"/>
                <w:b/>
                <w:sz w:val="20"/>
                <w:szCs w:val="20"/>
              </w:rPr>
              <w:t xml:space="preserve">Lower </w:t>
            </w:r>
            <w:proofErr w:type="spellStart"/>
            <w:r w:rsidRPr="0062642A">
              <w:rPr>
                <w:rFonts w:ascii="Times New Roman" w:hAnsi="Times New Roman" w:cs="Times New Roman"/>
                <w:b/>
                <w:sz w:val="20"/>
                <w:szCs w:val="20"/>
              </w:rPr>
              <w:t>limbs</w:t>
            </w:r>
            <w:proofErr w:type="spellEnd"/>
          </w:p>
        </w:tc>
        <w:tc>
          <w:tcPr>
            <w:tcW w:w="1440" w:type="dxa"/>
            <w:gridSpan w:val="2"/>
          </w:tcPr>
          <w:p w14:paraId="5F89C937" w14:textId="77777777" w:rsidR="00A4688A" w:rsidRPr="0062642A" w:rsidRDefault="00A4688A" w:rsidP="00AA3417">
            <w:pPr>
              <w:spacing w:before="100" w:line="232" w:lineRule="auto"/>
              <w:ind w:left="220" w:right="180"/>
              <w:rPr>
                <w:rFonts w:ascii="Times New Roman" w:hAnsi="Times New Roman" w:cs="Times New Roman"/>
                <w:b/>
                <w:sz w:val="20"/>
                <w:szCs w:val="20"/>
              </w:rPr>
            </w:pPr>
            <w:r w:rsidRPr="0062642A">
              <w:rPr>
                <w:rFonts w:ascii="Times New Roman" w:hAnsi="Times New Roman" w:cs="Times New Roman"/>
                <w:b/>
                <w:sz w:val="20"/>
                <w:szCs w:val="20"/>
              </w:rPr>
              <w:t xml:space="preserve">Upper </w:t>
            </w:r>
            <w:proofErr w:type="spellStart"/>
            <w:r w:rsidRPr="0062642A">
              <w:rPr>
                <w:rFonts w:ascii="Times New Roman" w:hAnsi="Times New Roman" w:cs="Times New Roman"/>
                <w:b/>
                <w:sz w:val="20"/>
                <w:szCs w:val="20"/>
              </w:rPr>
              <w:t>limbs</w:t>
            </w:r>
            <w:proofErr w:type="spellEnd"/>
          </w:p>
        </w:tc>
        <w:tc>
          <w:tcPr>
            <w:tcW w:w="1350" w:type="dxa"/>
            <w:gridSpan w:val="2"/>
          </w:tcPr>
          <w:p w14:paraId="43F921D7" w14:textId="77777777" w:rsidR="00A4688A" w:rsidRPr="0062642A" w:rsidRDefault="00A4688A" w:rsidP="00AA3417">
            <w:pPr>
              <w:spacing w:before="100" w:line="232" w:lineRule="auto"/>
              <w:ind w:left="220" w:right="180"/>
              <w:rPr>
                <w:rFonts w:ascii="Times New Roman" w:hAnsi="Times New Roman" w:cs="Times New Roman"/>
                <w:b/>
                <w:sz w:val="20"/>
                <w:szCs w:val="20"/>
              </w:rPr>
            </w:pPr>
            <w:r w:rsidRPr="0062642A">
              <w:rPr>
                <w:rFonts w:ascii="Times New Roman" w:hAnsi="Times New Roman" w:cs="Times New Roman"/>
                <w:b/>
                <w:sz w:val="20"/>
                <w:szCs w:val="20"/>
              </w:rPr>
              <w:t xml:space="preserve">Lower </w:t>
            </w:r>
            <w:proofErr w:type="spellStart"/>
            <w:r w:rsidRPr="0062642A">
              <w:rPr>
                <w:rFonts w:ascii="Times New Roman" w:hAnsi="Times New Roman" w:cs="Times New Roman"/>
                <w:b/>
                <w:sz w:val="20"/>
                <w:szCs w:val="20"/>
              </w:rPr>
              <w:t>limbs</w:t>
            </w:r>
            <w:proofErr w:type="spellEnd"/>
          </w:p>
        </w:tc>
        <w:tc>
          <w:tcPr>
            <w:tcW w:w="1230" w:type="dxa"/>
            <w:gridSpan w:val="2"/>
          </w:tcPr>
          <w:p w14:paraId="47940D4C" w14:textId="77777777" w:rsidR="00A4688A" w:rsidRPr="0062642A" w:rsidRDefault="00A4688A" w:rsidP="00AA3417">
            <w:pPr>
              <w:spacing w:before="100" w:line="232" w:lineRule="auto"/>
              <w:ind w:left="220" w:right="180"/>
              <w:rPr>
                <w:rFonts w:ascii="Times New Roman" w:hAnsi="Times New Roman" w:cs="Times New Roman"/>
                <w:b/>
                <w:sz w:val="20"/>
                <w:szCs w:val="20"/>
              </w:rPr>
            </w:pPr>
            <w:r w:rsidRPr="0062642A">
              <w:rPr>
                <w:rFonts w:ascii="Times New Roman" w:hAnsi="Times New Roman" w:cs="Times New Roman"/>
                <w:b/>
                <w:sz w:val="20"/>
                <w:szCs w:val="20"/>
              </w:rPr>
              <w:t xml:space="preserve">Upper </w:t>
            </w:r>
            <w:proofErr w:type="spellStart"/>
            <w:r w:rsidRPr="0062642A">
              <w:rPr>
                <w:rFonts w:ascii="Times New Roman" w:hAnsi="Times New Roman" w:cs="Times New Roman"/>
                <w:b/>
                <w:sz w:val="20"/>
                <w:szCs w:val="20"/>
              </w:rPr>
              <w:t>limbs</w:t>
            </w:r>
            <w:proofErr w:type="spellEnd"/>
          </w:p>
        </w:tc>
        <w:tc>
          <w:tcPr>
            <w:tcW w:w="1290" w:type="dxa"/>
            <w:gridSpan w:val="2"/>
          </w:tcPr>
          <w:p w14:paraId="15CEEE6F" w14:textId="77777777" w:rsidR="00A4688A" w:rsidRPr="0062642A" w:rsidRDefault="00A4688A" w:rsidP="00AA3417">
            <w:pPr>
              <w:spacing w:before="100" w:line="232" w:lineRule="auto"/>
              <w:ind w:left="220" w:right="180"/>
              <w:rPr>
                <w:rFonts w:ascii="Times New Roman" w:hAnsi="Times New Roman" w:cs="Times New Roman"/>
                <w:b/>
                <w:sz w:val="20"/>
                <w:szCs w:val="20"/>
              </w:rPr>
            </w:pPr>
            <w:r w:rsidRPr="0062642A">
              <w:rPr>
                <w:rFonts w:ascii="Times New Roman" w:hAnsi="Times New Roman" w:cs="Times New Roman"/>
                <w:b/>
                <w:sz w:val="20"/>
                <w:szCs w:val="20"/>
              </w:rPr>
              <w:t xml:space="preserve">Lower </w:t>
            </w:r>
            <w:proofErr w:type="spellStart"/>
            <w:r w:rsidRPr="0062642A">
              <w:rPr>
                <w:rFonts w:ascii="Times New Roman" w:hAnsi="Times New Roman" w:cs="Times New Roman"/>
                <w:b/>
                <w:sz w:val="20"/>
                <w:szCs w:val="20"/>
              </w:rPr>
              <w:t>limbs</w:t>
            </w:r>
            <w:proofErr w:type="spellEnd"/>
          </w:p>
        </w:tc>
      </w:tr>
      <w:tr w:rsidR="00A4688A" w:rsidRPr="0062642A" w14:paraId="72D5BBC6" w14:textId="77777777" w:rsidTr="00AA3417">
        <w:trPr>
          <w:trHeight w:val="375"/>
          <w:jc w:val="center"/>
        </w:trPr>
        <w:tc>
          <w:tcPr>
            <w:tcW w:w="1050" w:type="dxa"/>
            <w:vMerge/>
          </w:tcPr>
          <w:p w14:paraId="48A5B1DE" w14:textId="77777777" w:rsidR="00A4688A" w:rsidRPr="0062642A" w:rsidRDefault="00A4688A" w:rsidP="00AA3417">
            <w:pPr>
              <w:widowControl w:val="0"/>
              <w:pBdr>
                <w:top w:val="nil"/>
                <w:left w:val="nil"/>
                <w:bottom w:val="nil"/>
                <w:right w:val="nil"/>
                <w:between w:val="nil"/>
              </w:pBdr>
              <w:rPr>
                <w:rFonts w:ascii="Times New Roman" w:hAnsi="Times New Roman" w:cs="Times New Roman"/>
                <w:b/>
                <w:sz w:val="20"/>
                <w:szCs w:val="20"/>
              </w:rPr>
            </w:pPr>
          </w:p>
        </w:tc>
        <w:tc>
          <w:tcPr>
            <w:tcW w:w="795" w:type="dxa"/>
            <w:vMerge/>
          </w:tcPr>
          <w:p w14:paraId="17A55E27" w14:textId="77777777" w:rsidR="00A4688A" w:rsidRPr="0062642A" w:rsidRDefault="00A4688A" w:rsidP="00AA3417">
            <w:pPr>
              <w:widowControl w:val="0"/>
              <w:pBdr>
                <w:top w:val="nil"/>
                <w:left w:val="nil"/>
                <w:bottom w:val="nil"/>
                <w:right w:val="nil"/>
                <w:between w:val="nil"/>
              </w:pBdr>
              <w:rPr>
                <w:rFonts w:ascii="Times New Roman" w:hAnsi="Times New Roman" w:cs="Times New Roman"/>
                <w:b/>
                <w:sz w:val="20"/>
                <w:szCs w:val="20"/>
              </w:rPr>
            </w:pPr>
          </w:p>
        </w:tc>
        <w:tc>
          <w:tcPr>
            <w:tcW w:w="795" w:type="dxa"/>
            <w:vMerge/>
          </w:tcPr>
          <w:p w14:paraId="3E19C31A" w14:textId="77777777" w:rsidR="00A4688A" w:rsidRPr="0062642A" w:rsidRDefault="00A4688A" w:rsidP="00AA3417">
            <w:pPr>
              <w:widowControl w:val="0"/>
              <w:pBdr>
                <w:top w:val="nil"/>
                <w:left w:val="nil"/>
                <w:bottom w:val="nil"/>
                <w:right w:val="nil"/>
                <w:between w:val="nil"/>
              </w:pBdr>
              <w:rPr>
                <w:rFonts w:ascii="Times New Roman" w:hAnsi="Times New Roman" w:cs="Times New Roman"/>
                <w:b/>
                <w:sz w:val="20"/>
                <w:szCs w:val="20"/>
              </w:rPr>
            </w:pPr>
          </w:p>
        </w:tc>
        <w:tc>
          <w:tcPr>
            <w:tcW w:w="795" w:type="dxa"/>
            <w:vMerge/>
          </w:tcPr>
          <w:p w14:paraId="7D5E9A7A" w14:textId="77777777" w:rsidR="00A4688A" w:rsidRPr="0062642A" w:rsidRDefault="00A4688A" w:rsidP="00AA3417">
            <w:pPr>
              <w:widowControl w:val="0"/>
              <w:pBdr>
                <w:top w:val="nil"/>
                <w:left w:val="nil"/>
                <w:bottom w:val="nil"/>
                <w:right w:val="nil"/>
                <w:between w:val="nil"/>
              </w:pBdr>
              <w:rPr>
                <w:rFonts w:ascii="Times New Roman" w:hAnsi="Times New Roman" w:cs="Times New Roman"/>
                <w:b/>
                <w:sz w:val="20"/>
                <w:szCs w:val="20"/>
              </w:rPr>
            </w:pPr>
          </w:p>
        </w:tc>
        <w:tc>
          <w:tcPr>
            <w:tcW w:w="795" w:type="dxa"/>
            <w:vMerge/>
          </w:tcPr>
          <w:p w14:paraId="315938F3" w14:textId="77777777" w:rsidR="00A4688A" w:rsidRPr="0062642A" w:rsidRDefault="00A4688A" w:rsidP="00AA3417">
            <w:pPr>
              <w:widowControl w:val="0"/>
              <w:pBdr>
                <w:top w:val="nil"/>
                <w:left w:val="nil"/>
                <w:bottom w:val="nil"/>
                <w:right w:val="nil"/>
                <w:between w:val="nil"/>
              </w:pBdr>
              <w:rPr>
                <w:rFonts w:ascii="Times New Roman" w:hAnsi="Times New Roman" w:cs="Times New Roman"/>
                <w:b/>
                <w:sz w:val="20"/>
                <w:szCs w:val="20"/>
              </w:rPr>
            </w:pPr>
          </w:p>
        </w:tc>
        <w:tc>
          <w:tcPr>
            <w:tcW w:w="810" w:type="dxa"/>
          </w:tcPr>
          <w:p w14:paraId="46EA9B11"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R</w:t>
            </w:r>
          </w:p>
        </w:tc>
        <w:tc>
          <w:tcPr>
            <w:tcW w:w="675" w:type="dxa"/>
          </w:tcPr>
          <w:p w14:paraId="314BBE62"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L</w:t>
            </w:r>
          </w:p>
        </w:tc>
        <w:tc>
          <w:tcPr>
            <w:tcW w:w="615" w:type="dxa"/>
          </w:tcPr>
          <w:p w14:paraId="41D37BF6" w14:textId="77777777" w:rsidR="00A4688A" w:rsidRPr="0062642A" w:rsidRDefault="00A4688A" w:rsidP="00AA3417">
            <w:pPr>
              <w:spacing w:before="240" w:after="240"/>
              <w:ind w:left="240"/>
              <w:rPr>
                <w:rFonts w:ascii="Times New Roman" w:hAnsi="Times New Roman" w:cs="Times New Roman"/>
                <w:b/>
                <w:sz w:val="20"/>
                <w:szCs w:val="20"/>
              </w:rPr>
            </w:pPr>
            <w:r w:rsidRPr="0062642A">
              <w:rPr>
                <w:rFonts w:ascii="Times New Roman" w:hAnsi="Times New Roman" w:cs="Times New Roman"/>
                <w:b/>
                <w:sz w:val="20"/>
                <w:szCs w:val="20"/>
              </w:rPr>
              <w:t>R</w:t>
            </w:r>
          </w:p>
        </w:tc>
        <w:tc>
          <w:tcPr>
            <w:tcW w:w="630" w:type="dxa"/>
          </w:tcPr>
          <w:p w14:paraId="69475558"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L</w:t>
            </w:r>
          </w:p>
        </w:tc>
        <w:tc>
          <w:tcPr>
            <w:tcW w:w="675" w:type="dxa"/>
          </w:tcPr>
          <w:p w14:paraId="70A20E05"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R</w:t>
            </w:r>
          </w:p>
        </w:tc>
        <w:tc>
          <w:tcPr>
            <w:tcW w:w="795" w:type="dxa"/>
          </w:tcPr>
          <w:p w14:paraId="1400DC17"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L</w:t>
            </w:r>
          </w:p>
        </w:tc>
        <w:tc>
          <w:tcPr>
            <w:tcW w:w="780" w:type="dxa"/>
          </w:tcPr>
          <w:p w14:paraId="00082504"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R</w:t>
            </w:r>
          </w:p>
        </w:tc>
        <w:tc>
          <w:tcPr>
            <w:tcW w:w="735" w:type="dxa"/>
          </w:tcPr>
          <w:p w14:paraId="5380C8F1"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L</w:t>
            </w:r>
          </w:p>
        </w:tc>
        <w:tc>
          <w:tcPr>
            <w:tcW w:w="735" w:type="dxa"/>
          </w:tcPr>
          <w:p w14:paraId="0EA9B220"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R</w:t>
            </w:r>
          </w:p>
        </w:tc>
        <w:tc>
          <w:tcPr>
            <w:tcW w:w="705" w:type="dxa"/>
          </w:tcPr>
          <w:p w14:paraId="1F233E4F" w14:textId="77777777" w:rsidR="00A4688A" w:rsidRPr="0062642A" w:rsidRDefault="00A4688A" w:rsidP="00AA3417">
            <w:pPr>
              <w:spacing w:before="240" w:after="240"/>
              <w:ind w:left="240"/>
              <w:rPr>
                <w:rFonts w:ascii="Times New Roman" w:hAnsi="Times New Roman" w:cs="Times New Roman"/>
                <w:b/>
                <w:sz w:val="20"/>
                <w:szCs w:val="20"/>
              </w:rPr>
            </w:pPr>
            <w:r w:rsidRPr="0062642A">
              <w:rPr>
                <w:rFonts w:ascii="Times New Roman" w:hAnsi="Times New Roman" w:cs="Times New Roman"/>
                <w:b/>
                <w:sz w:val="20"/>
                <w:szCs w:val="20"/>
              </w:rPr>
              <w:t>L</w:t>
            </w:r>
          </w:p>
        </w:tc>
        <w:tc>
          <w:tcPr>
            <w:tcW w:w="675" w:type="dxa"/>
          </w:tcPr>
          <w:p w14:paraId="261A1785"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R</w:t>
            </w:r>
          </w:p>
        </w:tc>
        <w:tc>
          <w:tcPr>
            <w:tcW w:w="675" w:type="dxa"/>
          </w:tcPr>
          <w:p w14:paraId="52051358"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L</w:t>
            </w:r>
          </w:p>
        </w:tc>
        <w:tc>
          <w:tcPr>
            <w:tcW w:w="645" w:type="dxa"/>
          </w:tcPr>
          <w:p w14:paraId="27C4027E"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R</w:t>
            </w:r>
          </w:p>
        </w:tc>
        <w:tc>
          <w:tcPr>
            <w:tcW w:w="585" w:type="dxa"/>
          </w:tcPr>
          <w:p w14:paraId="25A0685A"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L</w:t>
            </w:r>
          </w:p>
        </w:tc>
        <w:tc>
          <w:tcPr>
            <w:tcW w:w="630" w:type="dxa"/>
          </w:tcPr>
          <w:p w14:paraId="15D0109A" w14:textId="77777777" w:rsidR="00A4688A" w:rsidRPr="0062642A" w:rsidRDefault="00A4688A" w:rsidP="00AA3417">
            <w:pPr>
              <w:spacing w:before="240" w:after="240"/>
              <w:ind w:left="120"/>
              <w:jc w:val="center"/>
              <w:rPr>
                <w:rFonts w:ascii="Times New Roman" w:hAnsi="Times New Roman" w:cs="Times New Roman"/>
                <w:b/>
                <w:sz w:val="20"/>
                <w:szCs w:val="20"/>
              </w:rPr>
            </w:pPr>
            <w:r w:rsidRPr="0062642A">
              <w:rPr>
                <w:rFonts w:ascii="Times New Roman" w:hAnsi="Times New Roman" w:cs="Times New Roman"/>
                <w:b/>
                <w:sz w:val="20"/>
                <w:szCs w:val="20"/>
              </w:rPr>
              <w:t>R</w:t>
            </w:r>
          </w:p>
        </w:tc>
        <w:tc>
          <w:tcPr>
            <w:tcW w:w="660" w:type="dxa"/>
          </w:tcPr>
          <w:p w14:paraId="6A19977E" w14:textId="77777777" w:rsidR="00A4688A" w:rsidRPr="0062642A" w:rsidRDefault="00A4688A" w:rsidP="00AA3417">
            <w:pPr>
              <w:spacing w:before="240" w:after="240"/>
              <w:ind w:left="240"/>
              <w:rPr>
                <w:rFonts w:ascii="Times New Roman" w:hAnsi="Times New Roman" w:cs="Times New Roman"/>
                <w:b/>
                <w:sz w:val="20"/>
                <w:szCs w:val="20"/>
              </w:rPr>
            </w:pPr>
            <w:r w:rsidRPr="0062642A">
              <w:rPr>
                <w:rFonts w:ascii="Times New Roman" w:hAnsi="Times New Roman" w:cs="Times New Roman"/>
                <w:b/>
                <w:sz w:val="20"/>
                <w:szCs w:val="20"/>
              </w:rPr>
              <w:t>L</w:t>
            </w:r>
          </w:p>
        </w:tc>
      </w:tr>
      <w:tr w:rsidR="00A4688A" w:rsidRPr="0062642A" w14:paraId="4C02E736" w14:textId="77777777" w:rsidTr="00AA3417">
        <w:trPr>
          <w:trHeight w:val="375"/>
          <w:jc w:val="center"/>
        </w:trPr>
        <w:tc>
          <w:tcPr>
            <w:tcW w:w="1050" w:type="dxa"/>
          </w:tcPr>
          <w:p w14:paraId="0C919691" w14:textId="77777777" w:rsidR="00A4688A" w:rsidRPr="0062642A" w:rsidRDefault="00A4688A" w:rsidP="00AA3417">
            <w:pPr>
              <w:spacing w:before="80"/>
              <w:ind w:left="160" w:right="40"/>
              <w:jc w:val="center"/>
              <w:rPr>
                <w:rFonts w:ascii="Times New Roman" w:hAnsi="Times New Roman" w:cs="Times New Roman"/>
                <w:sz w:val="20"/>
                <w:szCs w:val="20"/>
              </w:rPr>
            </w:pPr>
            <w:r>
              <w:rPr>
                <w:rFonts w:ascii="Times New Roman" w:hAnsi="Times New Roman" w:cs="Times New Roman"/>
                <w:sz w:val="20"/>
                <w:szCs w:val="20"/>
              </w:rPr>
              <w:t>1</w:t>
            </w:r>
          </w:p>
        </w:tc>
        <w:tc>
          <w:tcPr>
            <w:tcW w:w="795" w:type="dxa"/>
          </w:tcPr>
          <w:p w14:paraId="4849E0E9"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5546393D"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020EB6E6"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098B51F3"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810" w:type="dxa"/>
          </w:tcPr>
          <w:p w14:paraId="40D39A31"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10CF1C24"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15" w:type="dxa"/>
          </w:tcPr>
          <w:p w14:paraId="74774D2B"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30" w:type="dxa"/>
          </w:tcPr>
          <w:p w14:paraId="1FD85E63"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75" w:type="dxa"/>
          </w:tcPr>
          <w:p w14:paraId="4AA9C7DE"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95" w:type="dxa"/>
          </w:tcPr>
          <w:p w14:paraId="6E65698F"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80" w:type="dxa"/>
          </w:tcPr>
          <w:p w14:paraId="438F91F4"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75DF12FB"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09E8231E"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U</w:t>
            </w:r>
          </w:p>
        </w:tc>
        <w:tc>
          <w:tcPr>
            <w:tcW w:w="705" w:type="dxa"/>
          </w:tcPr>
          <w:p w14:paraId="2997FA03"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U</w:t>
            </w:r>
          </w:p>
        </w:tc>
        <w:tc>
          <w:tcPr>
            <w:tcW w:w="675" w:type="dxa"/>
          </w:tcPr>
          <w:p w14:paraId="465EFCD6"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45167CFA"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45" w:type="dxa"/>
          </w:tcPr>
          <w:p w14:paraId="0AC5577E" w14:textId="77777777" w:rsidR="00A4688A" w:rsidRDefault="00A4688A" w:rsidP="00AA3417">
            <w:pPr>
              <w:spacing w:before="80"/>
              <w:ind w:left="200" w:right="8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585" w:type="dxa"/>
          </w:tcPr>
          <w:p w14:paraId="4FBA39FD" w14:textId="77777777" w:rsidR="00A4688A" w:rsidRDefault="00A4688A" w:rsidP="00AA3417">
            <w:pPr>
              <w:spacing w:before="80"/>
              <w:ind w:left="200" w:right="8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30" w:type="dxa"/>
          </w:tcPr>
          <w:p w14:paraId="364F881C" w14:textId="77777777" w:rsidR="00A4688A" w:rsidRPr="00401C7B" w:rsidRDefault="00A4688A" w:rsidP="00AA3417">
            <w:pPr>
              <w:spacing w:before="80"/>
              <w:ind w:left="200" w:right="80"/>
              <w:jc w:val="center"/>
              <w:rPr>
                <w:rFonts w:ascii="Times New Roman" w:hAnsi="Times New Roman" w:cs="Times New Roman"/>
                <w:sz w:val="20"/>
                <w:szCs w:val="20"/>
              </w:rPr>
            </w:pPr>
            <w:r w:rsidRPr="00401C7B">
              <w:rPr>
                <w:rFonts w:ascii="Times New Roman" w:hAnsi="Times New Roman" w:cs="Times New Roman"/>
                <w:sz w:val="20"/>
                <w:szCs w:val="20"/>
              </w:rPr>
              <w:t>/</w:t>
            </w:r>
          </w:p>
        </w:tc>
        <w:tc>
          <w:tcPr>
            <w:tcW w:w="660" w:type="dxa"/>
          </w:tcPr>
          <w:p w14:paraId="242574E9" w14:textId="77777777" w:rsidR="00A4688A" w:rsidRPr="00401C7B" w:rsidRDefault="00A4688A" w:rsidP="00AA3417">
            <w:pPr>
              <w:spacing w:before="240" w:after="240"/>
              <w:ind w:left="240"/>
              <w:rPr>
                <w:rFonts w:ascii="Times New Roman" w:hAnsi="Times New Roman" w:cs="Times New Roman"/>
                <w:sz w:val="20"/>
                <w:szCs w:val="20"/>
              </w:rPr>
            </w:pPr>
            <w:r w:rsidRPr="00401C7B">
              <w:rPr>
                <w:rFonts w:ascii="Times New Roman" w:hAnsi="Times New Roman" w:cs="Times New Roman"/>
                <w:sz w:val="20"/>
                <w:szCs w:val="20"/>
              </w:rPr>
              <w:t>/</w:t>
            </w:r>
          </w:p>
        </w:tc>
      </w:tr>
      <w:tr w:rsidR="00A4688A" w:rsidRPr="0062642A" w14:paraId="6D1D88F9" w14:textId="77777777" w:rsidTr="00AA3417">
        <w:trPr>
          <w:trHeight w:val="375"/>
          <w:jc w:val="center"/>
        </w:trPr>
        <w:tc>
          <w:tcPr>
            <w:tcW w:w="1050" w:type="dxa"/>
          </w:tcPr>
          <w:p w14:paraId="266CD0EB" w14:textId="77777777" w:rsidR="00A4688A" w:rsidRPr="0062642A" w:rsidRDefault="00A4688A" w:rsidP="00AA3417">
            <w:pPr>
              <w:spacing w:before="80"/>
              <w:ind w:left="160" w:right="40"/>
              <w:jc w:val="center"/>
              <w:rPr>
                <w:rFonts w:ascii="Times New Roman" w:hAnsi="Times New Roman" w:cs="Times New Roman"/>
                <w:sz w:val="20"/>
                <w:szCs w:val="20"/>
              </w:rPr>
            </w:pPr>
            <w:r>
              <w:rPr>
                <w:rFonts w:ascii="Times New Roman" w:hAnsi="Times New Roman" w:cs="Times New Roman"/>
                <w:sz w:val="20"/>
                <w:szCs w:val="20"/>
              </w:rPr>
              <w:t>2</w:t>
            </w:r>
          </w:p>
        </w:tc>
        <w:tc>
          <w:tcPr>
            <w:tcW w:w="795" w:type="dxa"/>
          </w:tcPr>
          <w:p w14:paraId="37979A18"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795" w:type="dxa"/>
          </w:tcPr>
          <w:p w14:paraId="4DFF5293"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795" w:type="dxa"/>
          </w:tcPr>
          <w:p w14:paraId="570FB2A8"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795" w:type="dxa"/>
          </w:tcPr>
          <w:p w14:paraId="1045CE65"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810" w:type="dxa"/>
          </w:tcPr>
          <w:p w14:paraId="610BB9BA"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675" w:type="dxa"/>
          </w:tcPr>
          <w:p w14:paraId="19E107E3"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615" w:type="dxa"/>
          </w:tcPr>
          <w:p w14:paraId="68F857D8"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630" w:type="dxa"/>
          </w:tcPr>
          <w:p w14:paraId="1A4EE525"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675" w:type="dxa"/>
          </w:tcPr>
          <w:p w14:paraId="5FB97097"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795" w:type="dxa"/>
          </w:tcPr>
          <w:p w14:paraId="68213AE0"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780" w:type="dxa"/>
          </w:tcPr>
          <w:p w14:paraId="5DDCA466"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735" w:type="dxa"/>
          </w:tcPr>
          <w:p w14:paraId="749BD503"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735" w:type="dxa"/>
          </w:tcPr>
          <w:p w14:paraId="1947CCE0"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705" w:type="dxa"/>
          </w:tcPr>
          <w:p w14:paraId="728B7FB8"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675" w:type="dxa"/>
          </w:tcPr>
          <w:p w14:paraId="6CAFA795"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675" w:type="dxa"/>
          </w:tcPr>
          <w:p w14:paraId="29BCF4FE" w14:textId="77777777" w:rsidR="00A4688A" w:rsidRPr="0062642A" w:rsidRDefault="00A4688A" w:rsidP="00AA3417">
            <w:pPr>
              <w:spacing w:before="240" w:after="240"/>
              <w:ind w:left="12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645" w:type="dxa"/>
          </w:tcPr>
          <w:p w14:paraId="510F8379" w14:textId="77777777" w:rsidR="00A4688A" w:rsidRDefault="00A4688A" w:rsidP="00AA3417">
            <w:pPr>
              <w:spacing w:before="80"/>
              <w:ind w:left="200" w:right="8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585" w:type="dxa"/>
          </w:tcPr>
          <w:p w14:paraId="5B339292" w14:textId="77777777" w:rsidR="00A4688A" w:rsidRDefault="00A4688A" w:rsidP="00AA3417">
            <w:pPr>
              <w:spacing w:before="80"/>
              <w:ind w:left="200" w:right="80"/>
              <w:jc w:val="center"/>
              <w:rPr>
                <w:rFonts w:ascii="Times New Roman" w:hAnsi="Times New Roman" w:cs="Times New Roman"/>
                <w:sz w:val="20"/>
                <w:szCs w:val="20"/>
              </w:rPr>
            </w:pPr>
            <w:r w:rsidRPr="009726AE">
              <w:rPr>
                <w:rFonts w:ascii="Times New Roman" w:hAnsi="Times New Roman" w:cs="Times New Roman"/>
                <w:sz w:val="20"/>
                <w:szCs w:val="20"/>
              </w:rPr>
              <w:t>/</w:t>
            </w:r>
          </w:p>
        </w:tc>
        <w:tc>
          <w:tcPr>
            <w:tcW w:w="630" w:type="dxa"/>
          </w:tcPr>
          <w:p w14:paraId="648ACE2B" w14:textId="77777777" w:rsidR="00A4688A" w:rsidRPr="00401C7B" w:rsidRDefault="00A4688A" w:rsidP="00AA3417">
            <w:pPr>
              <w:spacing w:before="80"/>
              <w:ind w:left="200" w:right="80"/>
              <w:jc w:val="center"/>
              <w:rPr>
                <w:rFonts w:ascii="Times New Roman" w:hAnsi="Times New Roman" w:cs="Times New Roman"/>
                <w:sz w:val="20"/>
                <w:szCs w:val="20"/>
              </w:rPr>
            </w:pPr>
            <w:r w:rsidRPr="00401C7B">
              <w:rPr>
                <w:rFonts w:ascii="Times New Roman" w:hAnsi="Times New Roman" w:cs="Times New Roman"/>
                <w:sz w:val="20"/>
                <w:szCs w:val="20"/>
              </w:rPr>
              <w:t>/</w:t>
            </w:r>
          </w:p>
        </w:tc>
        <w:tc>
          <w:tcPr>
            <w:tcW w:w="660" w:type="dxa"/>
          </w:tcPr>
          <w:p w14:paraId="3C142D60" w14:textId="77777777" w:rsidR="00A4688A" w:rsidRPr="00401C7B" w:rsidRDefault="00A4688A" w:rsidP="00AA3417">
            <w:pPr>
              <w:spacing w:before="240" w:after="240"/>
              <w:ind w:left="240"/>
              <w:rPr>
                <w:rFonts w:ascii="Times New Roman" w:hAnsi="Times New Roman" w:cs="Times New Roman"/>
                <w:sz w:val="20"/>
                <w:szCs w:val="20"/>
              </w:rPr>
            </w:pPr>
            <w:r w:rsidRPr="00401C7B">
              <w:rPr>
                <w:rFonts w:ascii="Times New Roman" w:hAnsi="Times New Roman" w:cs="Times New Roman"/>
                <w:sz w:val="20"/>
                <w:szCs w:val="20"/>
              </w:rPr>
              <w:t>/</w:t>
            </w:r>
          </w:p>
        </w:tc>
      </w:tr>
      <w:tr w:rsidR="00A4688A" w:rsidRPr="0062642A" w14:paraId="7F331663" w14:textId="77777777" w:rsidTr="00AA3417">
        <w:trPr>
          <w:trHeight w:val="375"/>
          <w:jc w:val="center"/>
        </w:trPr>
        <w:tc>
          <w:tcPr>
            <w:tcW w:w="1050" w:type="dxa"/>
          </w:tcPr>
          <w:p w14:paraId="211CB524" w14:textId="77777777" w:rsidR="00A4688A" w:rsidRPr="0062642A" w:rsidRDefault="00A4688A" w:rsidP="00AA3417">
            <w:pPr>
              <w:spacing w:before="80"/>
              <w:ind w:left="160" w:right="40"/>
              <w:jc w:val="center"/>
              <w:rPr>
                <w:rFonts w:ascii="Times New Roman" w:hAnsi="Times New Roman" w:cs="Times New Roman"/>
                <w:sz w:val="20"/>
                <w:szCs w:val="20"/>
              </w:rPr>
            </w:pPr>
            <w:r>
              <w:rPr>
                <w:rFonts w:ascii="Times New Roman" w:hAnsi="Times New Roman" w:cs="Times New Roman"/>
                <w:sz w:val="20"/>
                <w:szCs w:val="20"/>
              </w:rPr>
              <w:t>3</w:t>
            </w:r>
          </w:p>
        </w:tc>
        <w:tc>
          <w:tcPr>
            <w:tcW w:w="795" w:type="dxa"/>
          </w:tcPr>
          <w:p w14:paraId="655DE325"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795" w:type="dxa"/>
          </w:tcPr>
          <w:p w14:paraId="5DDFDDB4"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7049255E"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795" w:type="dxa"/>
          </w:tcPr>
          <w:p w14:paraId="412B8554"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810" w:type="dxa"/>
          </w:tcPr>
          <w:p w14:paraId="3DA6BCDC"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40A8197E"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615" w:type="dxa"/>
          </w:tcPr>
          <w:p w14:paraId="0BE6BAE3"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30" w:type="dxa"/>
          </w:tcPr>
          <w:p w14:paraId="2D9C4E37"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60714CD9"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95" w:type="dxa"/>
          </w:tcPr>
          <w:p w14:paraId="759E1BDD"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780" w:type="dxa"/>
          </w:tcPr>
          <w:p w14:paraId="4D9FD0DD"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071C9790" w14:textId="77777777" w:rsidR="00A4688A" w:rsidRPr="0062642A" w:rsidRDefault="00A4688A" w:rsidP="00AA3417">
            <w:pPr>
              <w:spacing w:before="240" w:after="240"/>
              <w:ind w:left="120"/>
              <w:jc w:val="center"/>
              <w:rPr>
                <w:rFonts w:ascii="Times New Roman" w:hAnsi="Times New Roman" w:cs="Times New Roman"/>
                <w:sz w:val="20"/>
                <w:szCs w:val="20"/>
              </w:rPr>
            </w:pPr>
            <w:r w:rsidRPr="00F63BFA">
              <w:rPr>
                <w:rFonts w:ascii="Times New Roman" w:hAnsi="Times New Roman" w:cs="Times New Roman"/>
                <w:sz w:val="20"/>
                <w:szCs w:val="20"/>
              </w:rPr>
              <w:t>/</w:t>
            </w:r>
          </w:p>
        </w:tc>
        <w:tc>
          <w:tcPr>
            <w:tcW w:w="735" w:type="dxa"/>
          </w:tcPr>
          <w:p w14:paraId="6EEF2AA7" w14:textId="77777777" w:rsidR="00A4688A" w:rsidRPr="0062642A" w:rsidRDefault="00A4688A" w:rsidP="00AA3417">
            <w:pPr>
              <w:spacing w:before="240" w:after="240"/>
              <w:ind w:left="120"/>
              <w:jc w:val="center"/>
              <w:rPr>
                <w:rFonts w:ascii="Times New Roman" w:hAnsi="Times New Roman" w:cs="Times New Roman"/>
                <w:sz w:val="20"/>
                <w:szCs w:val="20"/>
              </w:rPr>
            </w:pPr>
            <w:r w:rsidRPr="00F63BFA">
              <w:rPr>
                <w:rFonts w:ascii="Times New Roman" w:hAnsi="Times New Roman" w:cs="Times New Roman"/>
                <w:sz w:val="20"/>
                <w:szCs w:val="20"/>
              </w:rPr>
              <w:t>/</w:t>
            </w:r>
          </w:p>
        </w:tc>
        <w:tc>
          <w:tcPr>
            <w:tcW w:w="705" w:type="dxa"/>
          </w:tcPr>
          <w:p w14:paraId="68444379" w14:textId="77777777" w:rsidR="00A4688A" w:rsidRPr="0062642A" w:rsidRDefault="00A4688A" w:rsidP="00AA3417">
            <w:pPr>
              <w:spacing w:before="240" w:after="240"/>
              <w:ind w:left="120"/>
              <w:jc w:val="center"/>
              <w:rPr>
                <w:rFonts w:ascii="Times New Roman" w:hAnsi="Times New Roman" w:cs="Times New Roman"/>
                <w:sz w:val="20"/>
                <w:szCs w:val="20"/>
              </w:rPr>
            </w:pPr>
            <w:r w:rsidRPr="00F63BFA">
              <w:rPr>
                <w:rFonts w:ascii="Times New Roman" w:hAnsi="Times New Roman" w:cs="Times New Roman"/>
                <w:sz w:val="20"/>
                <w:szCs w:val="20"/>
              </w:rPr>
              <w:t>/</w:t>
            </w:r>
          </w:p>
        </w:tc>
        <w:tc>
          <w:tcPr>
            <w:tcW w:w="675" w:type="dxa"/>
          </w:tcPr>
          <w:p w14:paraId="1DDD6E13" w14:textId="77777777" w:rsidR="00A4688A" w:rsidRPr="0062642A" w:rsidRDefault="00A4688A" w:rsidP="00AA3417">
            <w:pPr>
              <w:spacing w:before="240" w:after="240"/>
              <w:ind w:left="120"/>
              <w:jc w:val="center"/>
              <w:rPr>
                <w:rFonts w:ascii="Times New Roman" w:hAnsi="Times New Roman" w:cs="Times New Roman"/>
                <w:sz w:val="20"/>
                <w:szCs w:val="20"/>
              </w:rPr>
            </w:pPr>
            <w:r w:rsidRPr="00F63BFA">
              <w:rPr>
                <w:rFonts w:ascii="Times New Roman" w:hAnsi="Times New Roman" w:cs="Times New Roman"/>
                <w:sz w:val="20"/>
                <w:szCs w:val="20"/>
              </w:rPr>
              <w:t>/</w:t>
            </w:r>
          </w:p>
        </w:tc>
        <w:tc>
          <w:tcPr>
            <w:tcW w:w="675" w:type="dxa"/>
          </w:tcPr>
          <w:p w14:paraId="52D47EB5" w14:textId="77777777" w:rsidR="00A4688A" w:rsidRPr="0062642A" w:rsidRDefault="00A4688A" w:rsidP="00AA3417">
            <w:pPr>
              <w:spacing w:before="240" w:after="240"/>
              <w:ind w:left="120"/>
              <w:jc w:val="center"/>
              <w:rPr>
                <w:rFonts w:ascii="Times New Roman" w:hAnsi="Times New Roman" w:cs="Times New Roman"/>
                <w:sz w:val="20"/>
                <w:szCs w:val="20"/>
              </w:rPr>
            </w:pPr>
            <w:r w:rsidRPr="00F63BFA">
              <w:rPr>
                <w:rFonts w:ascii="Times New Roman" w:hAnsi="Times New Roman" w:cs="Times New Roman"/>
                <w:sz w:val="20"/>
                <w:szCs w:val="20"/>
              </w:rPr>
              <w:t>/</w:t>
            </w:r>
          </w:p>
        </w:tc>
        <w:tc>
          <w:tcPr>
            <w:tcW w:w="645" w:type="dxa"/>
          </w:tcPr>
          <w:p w14:paraId="3D0DBB3F" w14:textId="77777777" w:rsidR="00A4688A" w:rsidRDefault="00A4688A" w:rsidP="00AA3417">
            <w:pPr>
              <w:spacing w:before="80"/>
              <w:ind w:left="200" w:right="80"/>
              <w:jc w:val="center"/>
              <w:rPr>
                <w:rFonts w:ascii="Times New Roman" w:hAnsi="Times New Roman" w:cs="Times New Roman"/>
                <w:sz w:val="20"/>
                <w:szCs w:val="20"/>
              </w:rPr>
            </w:pPr>
            <w:r w:rsidRPr="00F63BFA">
              <w:rPr>
                <w:rFonts w:ascii="Times New Roman" w:hAnsi="Times New Roman" w:cs="Times New Roman"/>
                <w:sz w:val="20"/>
                <w:szCs w:val="20"/>
              </w:rPr>
              <w:t>/</w:t>
            </w:r>
          </w:p>
        </w:tc>
        <w:tc>
          <w:tcPr>
            <w:tcW w:w="585" w:type="dxa"/>
          </w:tcPr>
          <w:p w14:paraId="52D54364" w14:textId="77777777" w:rsidR="00A4688A" w:rsidRDefault="00A4688A" w:rsidP="00AA3417">
            <w:pPr>
              <w:spacing w:before="80"/>
              <w:ind w:left="200" w:right="80"/>
              <w:jc w:val="center"/>
              <w:rPr>
                <w:rFonts w:ascii="Times New Roman" w:hAnsi="Times New Roman" w:cs="Times New Roman"/>
                <w:sz w:val="20"/>
                <w:szCs w:val="20"/>
              </w:rPr>
            </w:pPr>
            <w:r w:rsidRPr="00F63BFA">
              <w:rPr>
                <w:rFonts w:ascii="Times New Roman" w:hAnsi="Times New Roman" w:cs="Times New Roman"/>
                <w:sz w:val="20"/>
                <w:szCs w:val="20"/>
              </w:rPr>
              <w:t>/</w:t>
            </w:r>
          </w:p>
        </w:tc>
        <w:tc>
          <w:tcPr>
            <w:tcW w:w="630" w:type="dxa"/>
          </w:tcPr>
          <w:p w14:paraId="5A87358F" w14:textId="77777777" w:rsidR="00A4688A" w:rsidRPr="00401C7B" w:rsidRDefault="00A4688A" w:rsidP="00AA3417">
            <w:pPr>
              <w:spacing w:before="80"/>
              <w:ind w:left="200" w:right="80"/>
              <w:jc w:val="center"/>
              <w:rPr>
                <w:rFonts w:ascii="Times New Roman" w:hAnsi="Times New Roman" w:cs="Times New Roman"/>
                <w:sz w:val="20"/>
                <w:szCs w:val="20"/>
              </w:rPr>
            </w:pPr>
            <w:r w:rsidRPr="00401C7B">
              <w:rPr>
                <w:rFonts w:ascii="Times New Roman" w:hAnsi="Times New Roman" w:cs="Times New Roman"/>
                <w:sz w:val="20"/>
                <w:szCs w:val="20"/>
              </w:rPr>
              <w:t>/</w:t>
            </w:r>
          </w:p>
        </w:tc>
        <w:tc>
          <w:tcPr>
            <w:tcW w:w="660" w:type="dxa"/>
          </w:tcPr>
          <w:p w14:paraId="101E8DD0" w14:textId="77777777" w:rsidR="00A4688A" w:rsidRPr="00401C7B" w:rsidRDefault="00A4688A" w:rsidP="00AA3417">
            <w:pPr>
              <w:spacing w:before="240" w:after="240"/>
              <w:ind w:left="240"/>
              <w:rPr>
                <w:rFonts w:ascii="Times New Roman" w:hAnsi="Times New Roman" w:cs="Times New Roman"/>
                <w:sz w:val="20"/>
                <w:szCs w:val="20"/>
              </w:rPr>
            </w:pPr>
            <w:r w:rsidRPr="00401C7B">
              <w:rPr>
                <w:rFonts w:ascii="Times New Roman" w:hAnsi="Times New Roman" w:cs="Times New Roman"/>
                <w:sz w:val="20"/>
                <w:szCs w:val="20"/>
              </w:rPr>
              <w:t>/</w:t>
            </w:r>
          </w:p>
        </w:tc>
      </w:tr>
      <w:tr w:rsidR="00A4688A" w:rsidRPr="0062642A" w14:paraId="4EE43572" w14:textId="77777777" w:rsidTr="00AA3417">
        <w:trPr>
          <w:trHeight w:val="375"/>
          <w:jc w:val="center"/>
        </w:trPr>
        <w:tc>
          <w:tcPr>
            <w:tcW w:w="1050" w:type="dxa"/>
          </w:tcPr>
          <w:p w14:paraId="65EECC26" w14:textId="77777777" w:rsidR="00A4688A" w:rsidRPr="0062642A" w:rsidRDefault="00A4688A" w:rsidP="00AA3417">
            <w:pPr>
              <w:spacing w:before="80"/>
              <w:ind w:left="160" w:right="40"/>
              <w:jc w:val="center"/>
              <w:rPr>
                <w:rFonts w:ascii="Times New Roman" w:hAnsi="Times New Roman" w:cs="Times New Roman"/>
                <w:sz w:val="20"/>
                <w:szCs w:val="20"/>
              </w:rPr>
            </w:pPr>
            <w:r w:rsidRPr="0062642A">
              <w:rPr>
                <w:rFonts w:ascii="Times New Roman" w:hAnsi="Times New Roman" w:cs="Times New Roman"/>
                <w:sz w:val="20"/>
                <w:szCs w:val="20"/>
              </w:rPr>
              <w:t>4</w:t>
            </w:r>
          </w:p>
        </w:tc>
        <w:tc>
          <w:tcPr>
            <w:tcW w:w="795" w:type="dxa"/>
          </w:tcPr>
          <w:p w14:paraId="151AB522"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3CA39F56"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6C2472BE"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4D52CE52"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810" w:type="dxa"/>
          </w:tcPr>
          <w:p w14:paraId="7CC1FDD2"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39335FEB"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15" w:type="dxa"/>
          </w:tcPr>
          <w:p w14:paraId="02F3932A"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30" w:type="dxa"/>
          </w:tcPr>
          <w:p w14:paraId="55616F19"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15EFFECF"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330F04D2"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80" w:type="dxa"/>
          </w:tcPr>
          <w:p w14:paraId="6238B9EA"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35" w:type="dxa"/>
          </w:tcPr>
          <w:p w14:paraId="354126BE"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35" w:type="dxa"/>
          </w:tcPr>
          <w:p w14:paraId="1F780D9C"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05" w:type="dxa"/>
          </w:tcPr>
          <w:p w14:paraId="5BAED131"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5C9C357E"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6FBD03CE"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45" w:type="dxa"/>
          </w:tcPr>
          <w:p w14:paraId="4147D84B" w14:textId="77777777" w:rsidR="00A4688A" w:rsidRPr="0062642A" w:rsidRDefault="00A4688A" w:rsidP="00AA3417">
            <w:pPr>
              <w:spacing w:before="80"/>
              <w:ind w:left="200" w:right="80"/>
              <w:jc w:val="center"/>
              <w:rPr>
                <w:rFonts w:ascii="Times New Roman" w:hAnsi="Times New Roman" w:cs="Times New Roman"/>
                <w:sz w:val="20"/>
                <w:szCs w:val="20"/>
              </w:rPr>
            </w:pPr>
            <w:r>
              <w:rPr>
                <w:rFonts w:ascii="Times New Roman" w:hAnsi="Times New Roman" w:cs="Times New Roman"/>
                <w:sz w:val="20"/>
                <w:szCs w:val="20"/>
              </w:rPr>
              <w:t>/</w:t>
            </w:r>
          </w:p>
        </w:tc>
        <w:tc>
          <w:tcPr>
            <w:tcW w:w="585" w:type="dxa"/>
          </w:tcPr>
          <w:p w14:paraId="7C4182A5" w14:textId="77777777" w:rsidR="00A4688A" w:rsidRPr="0062642A" w:rsidRDefault="00A4688A" w:rsidP="00AA3417">
            <w:pPr>
              <w:spacing w:before="80"/>
              <w:ind w:left="200" w:right="80"/>
              <w:jc w:val="center"/>
              <w:rPr>
                <w:rFonts w:ascii="Times New Roman" w:hAnsi="Times New Roman" w:cs="Times New Roman"/>
                <w:sz w:val="20"/>
                <w:szCs w:val="20"/>
              </w:rPr>
            </w:pPr>
            <w:r>
              <w:rPr>
                <w:rFonts w:ascii="Times New Roman" w:hAnsi="Times New Roman" w:cs="Times New Roman"/>
                <w:sz w:val="20"/>
                <w:szCs w:val="20"/>
              </w:rPr>
              <w:t>/</w:t>
            </w:r>
          </w:p>
        </w:tc>
        <w:tc>
          <w:tcPr>
            <w:tcW w:w="630" w:type="dxa"/>
          </w:tcPr>
          <w:p w14:paraId="783DE621" w14:textId="77777777" w:rsidR="00A4688A" w:rsidRPr="0062642A" w:rsidRDefault="00A4688A" w:rsidP="00AA3417">
            <w:pPr>
              <w:spacing w:before="80"/>
              <w:ind w:left="200" w:right="80"/>
              <w:jc w:val="center"/>
              <w:rPr>
                <w:rFonts w:ascii="Times New Roman" w:hAnsi="Times New Roman" w:cs="Times New Roman"/>
                <w:sz w:val="20"/>
                <w:szCs w:val="20"/>
              </w:rPr>
            </w:pPr>
            <w:r w:rsidRPr="00401C7B">
              <w:rPr>
                <w:rFonts w:ascii="Times New Roman" w:hAnsi="Times New Roman" w:cs="Times New Roman"/>
                <w:sz w:val="20"/>
                <w:szCs w:val="20"/>
              </w:rPr>
              <w:t>/</w:t>
            </w:r>
          </w:p>
        </w:tc>
        <w:tc>
          <w:tcPr>
            <w:tcW w:w="660" w:type="dxa"/>
          </w:tcPr>
          <w:p w14:paraId="79B2794B" w14:textId="77777777" w:rsidR="00A4688A" w:rsidRPr="0062642A" w:rsidRDefault="00A4688A" w:rsidP="00AA3417">
            <w:pPr>
              <w:spacing w:before="240" w:after="240"/>
              <w:ind w:left="240"/>
              <w:rPr>
                <w:rFonts w:ascii="Times New Roman" w:hAnsi="Times New Roman" w:cs="Times New Roman"/>
                <w:sz w:val="20"/>
                <w:szCs w:val="20"/>
              </w:rPr>
            </w:pPr>
            <w:r w:rsidRPr="00401C7B">
              <w:rPr>
                <w:rFonts w:ascii="Times New Roman" w:hAnsi="Times New Roman" w:cs="Times New Roman"/>
                <w:sz w:val="20"/>
                <w:szCs w:val="20"/>
              </w:rPr>
              <w:t>/</w:t>
            </w:r>
          </w:p>
        </w:tc>
      </w:tr>
      <w:tr w:rsidR="00A4688A" w:rsidRPr="0062642A" w14:paraId="02C7C22B" w14:textId="77777777" w:rsidTr="00AA3417">
        <w:trPr>
          <w:trHeight w:val="375"/>
          <w:jc w:val="center"/>
        </w:trPr>
        <w:tc>
          <w:tcPr>
            <w:tcW w:w="1050" w:type="dxa"/>
          </w:tcPr>
          <w:p w14:paraId="23E3325A" w14:textId="77777777" w:rsidR="00A4688A" w:rsidRPr="0062642A" w:rsidRDefault="00A4688A" w:rsidP="00AA3417">
            <w:pPr>
              <w:spacing w:before="80"/>
              <w:ind w:left="160" w:right="40"/>
              <w:jc w:val="center"/>
              <w:rPr>
                <w:rFonts w:ascii="Times New Roman" w:hAnsi="Times New Roman" w:cs="Times New Roman"/>
                <w:sz w:val="20"/>
                <w:szCs w:val="20"/>
              </w:rPr>
            </w:pPr>
            <w:r>
              <w:rPr>
                <w:rFonts w:ascii="Times New Roman" w:hAnsi="Times New Roman" w:cs="Times New Roman"/>
                <w:sz w:val="20"/>
                <w:szCs w:val="20"/>
              </w:rPr>
              <w:t>5</w:t>
            </w:r>
          </w:p>
        </w:tc>
        <w:tc>
          <w:tcPr>
            <w:tcW w:w="795" w:type="dxa"/>
          </w:tcPr>
          <w:p w14:paraId="5E0F7BAA"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95" w:type="dxa"/>
          </w:tcPr>
          <w:p w14:paraId="130801DA"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353BBA8C"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4F706918"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810" w:type="dxa"/>
          </w:tcPr>
          <w:p w14:paraId="267CAE90"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75" w:type="dxa"/>
          </w:tcPr>
          <w:p w14:paraId="184192EC"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15" w:type="dxa"/>
          </w:tcPr>
          <w:p w14:paraId="26AE1B96"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30" w:type="dxa"/>
          </w:tcPr>
          <w:p w14:paraId="006517A6"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4148D9BA"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95" w:type="dxa"/>
          </w:tcPr>
          <w:p w14:paraId="22D584AC"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80" w:type="dxa"/>
          </w:tcPr>
          <w:p w14:paraId="744F8303"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296203B3"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3034BC60"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05" w:type="dxa"/>
          </w:tcPr>
          <w:p w14:paraId="722B7A40"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08FDDF1E"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0E652ABD"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45" w:type="dxa"/>
          </w:tcPr>
          <w:p w14:paraId="5A2547E9" w14:textId="77777777" w:rsidR="00A4688A" w:rsidRDefault="00A4688A" w:rsidP="00AA3417">
            <w:pPr>
              <w:spacing w:before="80"/>
              <w:ind w:left="200" w:right="8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585" w:type="dxa"/>
          </w:tcPr>
          <w:p w14:paraId="634498C6" w14:textId="77777777" w:rsidR="00A4688A" w:rsidRDefault="00A4688A" w:rsidP="00AA3417">
            <w:pPr>
              <w:spacing w:before="80"/>
              <w:ind w:left="200" w:right="80"/>
              <w:jc w:val="center"/>
              <w:rPr>
                <w:rFonts w:ascii="Times New Roman" w:hAnsi="Times New Roman" w:cs="Times New Roman"/>
                <w:sz w:val="20"/>
                <w:szCs w:val="20"/>
              </w:rPr>
            </w:pPr>
            <w:r>
              <w:rPr>
                <w:rFonts w:ascii="Times New Roman" w:hAnsi="Times New Roman" w:cs="Times New Roman"/>
                <w:sz w:val="20"/>
                <w:szCs w:val="20"/>
              </w:rPr>
              <w:t>/</w:t>
            </w:r>
          </w:p>
        </w:tc>
        <w:tc>
          <w:tcPr>
            <w:tcW w:w="630" w:type="dxa"/>
          </w:tcPr>
          <w:p w14:paraId="59A5C9AE" w14:textId="77777777" w:rsidR="00A4688A" w:rsidRPr="00401C7B" w:rsidRDefault="00A4688A" w:rsidP="00AA3417">
            <w:pPr>
              <w:spacing w:before="80"/>
              <w:ind w:left="200" w:right="80"/>
              <w:jc w:val="center"/>
              <w:rPr>
                <w:rFonts w:ascii="Times New Roman" w:hAnsi="Times New Roman" w:cs="Times New Roman"/>
                <w:sz w:val="20"/>
                <w:szCs w:val="20"/>
              </w:rPr>
            </w:pPr>
            <w:r>
              <w:rPr>
                <w:rFonts w:ascii="Times New Roman" w:hAnsi="Times New Roman" w:cs="Times New Roman"/>
                <w:sz w:val="20"/>
                <w:szCs w:val="20"/>
              </w:rPr>
              <w:t>/</w:t>
            </w:r>
          </w:p>
        </w:tc>
        <w:tc>
          <w:tcPr>
            <w:tcW w:w="660" w:type="dxa"/>
          </w:tcPr>
          <w:p w14:paraId="48370BAD" w14:textId="77777777" w:rsidR="00A4688A" w:rsidRPr="00401C7B" w:rsidRDefault="00A4688A" w:rsidP="00AA3417">
            <w:pPr>
              <w:spacing w:before="240" w:after="240"/>
              <w:ind w:left="240"/>
              <w:rPr>
                <w:rFonts w:ascii="Times New Roman" w:hAnsi="Times New Roman" w:cs="Times New Roman"/>
                <w:sz w:val="20"/>
                <w:szCs w:val="20"/>
              </w:rPr>
            </w:pPr>
            <w:r>
              <w:rPr>
                <w:rFonts w:ascii="Times New Roman" w:hAnsi="Times New Roman" w:cs="Times New Roman"/>
                <w:sz w:val="20"/>
                <w:szCs w:val="20"/>
              </w:rPr>
              <w:t>/</w:t>
            </w:r>
          </w:p>
        </w:tc>
      </w:tr>
      <w:tr w:rsidR="00A4688A" w:rsidRPr="0062642A" w14:paraId="68EDB706" w14:textId="77777777" w:rsidTr="00AA3417">
        <w:trPr>
          <w:trHeight w:val="375"/>
          <w:jc w:val="center"/>
        </w:trPr>
        <w:tc>
          <w:tcPr>
            <w:tcW w:w="1050" w:type="dxa"/>
          </w:tcPr>
          <w:p w14:paraId="4470A8B0" w14:textId="77777777" w:rsidR="00A4688A" w:rsidRPr="0062642A" w:rsidRDefault="00A4688A" w:rsidP="00AA3417">
            <w:pPr>
              <w:spacing w:before="80"/>
              <w:ind w:left="160" w:right="40"/>
              <w:jc w:val="center"/>
              <w:rPr>
                <w:rFonts w:ascii="Times New Roman" w:hAnsi="Times New Roman" w:cs="Times New Roman"/>
                <w:sz w:val="20"/>
                <w:szCs w:val="20"/>
              </w:rPr>
            </w:pPr>
            <w:r>
              <w:rPr>
                <w:rFonts w:ascii="Times New Roman" w:hAnsi="Times New Roman" w:cs="Times New Roman"/>
                <w:sz w:val="20"/>
                <w:szCs w:val="20"/>
              </w:rPr>
              <w:t>6</w:t>
            </w:r>
          </w:p>
        </w:tc>
        <w:tc>
          <w:tcPr>
            <w:tcW w:w="795" w:type="dxa"/>
          </w:tcPr>
          <w:p w14:paraId="31044334"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95" w:type="dxa"/>
          </w:tcPr>
          <w:p w14:paraId="0B92F584"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95" w:type="dxa"/>
          </w:tcPr>
          <w:p w14:paraId="1FE17157"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95" w:type="dxa"/>
          </w:tcPr>
          <w:p w14:paraId="26C5ECC6"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810" w:type="dxa"/>
          </w:tcPr>
          <w:p w14:paraId="12193D6D"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75" w:type="dxa"/>
          </w:tcPr>
          <w:p w14:paraId="6D563BBD"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15" w:type="dxa"/>
          </w:tcPr>
          <w:p w14:paraId="203EA3E5"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30" w:type="dxa"/>
          </w:tcPr>
          <w:p w14:paraId="1E2240C4"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231B5800"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95" w:type="dxa"/>
          </w:tcPr>
          <w:p w14:paraId="6B0BC5B3"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80" w:type="dxa"/>
          </w:tcPr>
          <w:p w14:paraId="3DAC4BBB"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15E20766"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1B428BF4"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705" w:type="dxa"/>
          </w:tcPr>
          <w:p w14:paraId="62FFD672"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675" w:type="dxa"/>
          </w:tcPr>
          <w:p w14:paraId="0BD2C635"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675" w:type="dxa"/>
          </w:tcPr>
          <w:p w14:paraId="300A9D39"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645" w:type="dxa"/>
          </w:tcPr>
          <w:p w14:paraId="223E4F81" w14:textId="77777777" w:rsidR="00A4688A" w:rsidRDefault="00A4688A" w:rsidP="00AA3417">
            <w:pPr>
              <w:spacing w:before="80"/>
              <w:ind w:left="200" w:right="8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585" w:type="dxa"/>
          </w:tcPr>
          <w:p w14:paraId="4B7CB964" w14:textId="77777777" w:rsidR="00A4688A" w:rsidRDefault="00A4688A" w:rsidP="00AA3417">
            <w:pPr>
              <w:spacing w:before="80"/>
              <w:ind w:left="200" w:right="8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630" w:type="dxa"/>
          </w:tcPr>
          <w:p w14:paraId="0AE10DA5" w14:textId="77777777" w:rsidR="00A4688A" w:rsidRPr="00401C7B" w:rsidRDefault="00A4688A" w:rsidP="00AA3417">
            <w:pPr>
              <w:spacing w:before="80"/>
              <w:ind w:left="200" w:right="8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660" w:type="dxa"/>
          </w:tcPr>
          <w:p w14:paraId="76D51E06" w14:textId="77777777" w:rsidR="00A4688A" w:rsidRPr="00401C7B" w:rsidRDefault="00A4688A" w:rsidP="00AA3417">
            <w:pPr>
              <w:spacing w:before="240" w:after="240"/>
              <w:ind w:left="240"/>
              <w:rPr>
                <w:rFonts w:ascii="Times New Roman" w:hAnsi="Times New Roman" w:cs="Times New Roman"/>
                <w:sz w:val="20"/>
                <w:szCs w:val="20"/>
              </w:rPr>
            </w:pPr>
            <w:r w:rsidRPr="0062642A">
              <w:rPr>
                <w:rFonts w:ascii="Times New Roman" w:hAnsi="Times New Roman" w:cs="Times New Roman"/>
                <w:sz w:val="20"/>
                <w:szCs w:val="20"/>
              </w:rPr>
              <w:t>/</w:t>
            </w:r>
          </w:p>
        </w:tc>
      </w:tr>
      <w:tr w:rsidR="00A4688A" w:rsidRPr="0062642A" w14:paraId="2819293C" w14:textId="77777777" w:rsidTr="00AA3417">
        <w:trPr>
          <w:trHeight w:val="375"/>
          <w:jc w:val="center"/>
        </w:trPr>
        <w:tc>
          <w:tcPr>
            <w:tcW w:w="1050" w:type="dxa"/>
          </w:tcPr>
          <w:p w14:paraId="02936223" w14:textId="77777777" w:rsidR="00A4688A" w:rsidRPr="0062642A" w:rsidRDefault="00A4688A" w:rsidP="00AA3417">
            <w:pPr>
              <w:spacing w:before="80"/>
              <w:ind w:left="160" w:right="40"/>
              <w:jc w:val="center"/>
              <w:rPr>
                <w:rFonts w:ascii="Times New Roman" w:hAnsi="Times New Roman" w:cs="Times New Roman"/>
                <w:sz w:val="20"/>
                <w:szCs w:val="20"/>
              </w:rPr>
            </w:pPr>
            <w:r>
              <w:rPr>
                <w:rFonts w:ascii="Times New Roman" w:hAnsi="Times New Roman" w:cs="Times New Roman"/>
                <w:sz w:val="20"/>
                <w:szCs w:val="20"/>
              </w:rPr>
              <w:t>7</w:t>
            </w:r>
          </w:p>
        </w:tc>
        <w:tc>
          <w:tcPr>
            <w:tcW w:w="795" w:type="dxa"/>
          </w:tcPr>
          <w:p w14:paraId="6B287CFA" w14:textId="77777777" w:rsidR="00A4688A" w:rsidRPr="0062642A" w:rsidRDefault="00A4688A" w:rsidP="00AA3417">
            <w:pPr>
              <w:spacing w:before="80"/>
              <w:ind w:left="440" w:right="3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0B4F7FBB"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03E3EB8D" w14:textId="77777777" w:rsidR="00A4688A" w:rsidRPr="0062642A" w:rsidRDefault="00A4688A" w:rsidP="00AA3417">
            <w:pPr>
              <w:spacing w:before="80"/>
              <w:ind w:left="440" w:right="3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59D01FB1"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810" w:type="dxa"/>
          </w:tcPr>
          <w:p w14:paraId="205CAE3B"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75" w:type="dxa"/>
          </w:tcPr>
          <w:p w14:paraId="1E94DA9D"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15" w:type="dxa"/>
          </w:tcPr>
          <w:p w14:paraId="4F936FF5" w14:textId="77777777" w:rsidR="00A4688A" w:rsidRPr="0062642A" w:rsidRDefault="00A4688A" w:rsidP="00AA3417">
            <w:pPr>
              <w:spacing w:before="240" w:after="240"/>
              <w:ind w:left="240"/>
              <w:rPr>
                <w:rFonts w:ascii="Times New Roman" w:hAnsi="Times New Roman" w:cs="Times New Roman"/>
                <w:sz w:val="20"/>
                <w:szCs w:val="20"/>
              </w:rPr>
            </w:pPr>
            <w:r w:rsidRPr="0062642A">
              <w:rPr>
                <w:rFonts w:ascii="Times New Roman" w:hAnsi="Times New Roman" w:cs="Times New Roman"/>
                <w:sz w:val="20"/>
                <w:szCs w:val="20"/>
              </w:rPr>
              <w:t>N</w:t>
            </w:r>
          </w:p>
        </w:tc>
        <w:tc>
          <w:tcPr>
            <w:tcW w:w="630" w:type="dxa"/>
          </w:tcPr>
          <w:p w14:paraId="663AE950"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75" w:type="dxa"/>
          </w:tcPr>
          <w:p w14:paraId="7D157DB2"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95" w:type="dxa"/>
          </w:tcPr>
          <w:p w14:paraId="3C841B7D"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80" w:type="dxa"/>
          </w:tcPr>
          <w:p w14:paraId="331F4D9F"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52F1A3FA"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1B2C9825"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U</w:t>
            </w:r>
          </w:p>
        </w:tc>
        <w:tc>
          <w:tcPr>
            <w:tcW w:w="705" w:type="dxa"/>
          </w:tcPr>
          <w:p w14:paraId="18D5939E" w14:textId="77777777" w:rsidR="00A4688A" w:rsidRPr="0062642A" w:rsidRDefault="00A4688A" w:rsidP="00AA3417">
            <w:pPr>
              <w:spacing w:before="240" w:after="240"/>
              <w:ind w:left="240"/>
              <w:rPr>
                <w:rFonts w:ascii="Times New Roman" w:hAnsi="Times New Roman" w:cs="Times New Roman"/>
                <w:sz w:val="20"/>
                <w:szCs w:val="20"/>
              </w:rPr>
            </w:pPr>
            <w:r w:rsidRPr="0062642A">
              <w:rPr>
                <w:rFonts w:ascii="Times New Roman" w:hAnsi="Times New Roman" w:cs="Times New Roman"/>
                <w:sz w:val="20"/>
                <w:szCs w:val="20"/>
              </w:rPr>
              <w:t>N</w:t>
            </w:r>
          </w:p>
        </w:tc>
        <w:tc>
          <w:tcPr>
            <w:tcW w:w="675" w:type="dxa"/>
          </w:tcPr>
          <w:p w14:paraId="548CD583"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39E7D683"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45" w:type="dxa"/>
          </w:tcPr>
          <w:p w14:paraId="0E1D23DA"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585" w:type="dxa"/>
          </w:tcPr>
          <w:p w14:paraId="0EF527E2"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30" w:type="dxa"/>
          </w:tcPr>
          <w:p w14:paraId="6E07B9BA"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60" w:type="dxa"/>
          </w:tcPr>
          <w:p w14:paraId="396D105A" w14:textId="77777777" w:rsidR="00A4688A" w:rsidRPr="0062642A" w:rsidRDefault="00A4688A" w:rsidP="00AA3417">
            <w:pPr>
              <w:spacing w:before="240" w:after="240"/>
              <w:ind w:left="260"/>
              <w:rPr>
                <w:rFonts w:ascii="Times New Roman" w:hAnsi="Times New Roman" w:cs="Times New Roman"/>
                <w:sz w:val="20"/>
                <w:szCs w:val="20"/>
              </w:rPr>
            </w:pPr>
            <w:r w:rsidRPr="0062642A">
              <w:rPr>
                <w:rFonts w:ascii="Times New Roman" w:hAnsi="Times New Roman" w:cs="Times New Roman"/>
                <w:sz w:val="20"/>
                <w:szCs w:val="20"/>
              </w:rPr>
              <w:t>P</w:t>
            </w:r>
          </w:p>
        </w:tc>
      </w:tr>
      <w:tr w:rsidR="00A4688A" w:rsidRPr="0062642A" w14:paraId="7CF29D99" w14:textId="77777777" w:rsidTr="00AA3417">
        <w:trPr>
          <w:trHeight w:val="375"/>
          <w:jc w:val="center"/>
        </w:trPr>
        <w:tc>
          <w:tcPr>
            <w:tcW w:w="1050" w:type="dxa"/>
          </w:tcPr>
          <w:p w14:paraId="684FA2C9" w14:textId="77777777" w:rsidR="00A4688A" w:rsidRPr="0062642A" w:rsidRDefault="00A4688A" w:rsidP="00AA3417">
            <w:pPr>
              <w:spacing w:before="80"/>
              <w:ind w:left="160" w:right="40"/>
              <w:jc w:val="center"/>
              <w:rPr>
                <w:rFonts w:ascii="Times New Roman" w:hAnsi="Times New Roman" w:cs="Times New Roman"/>
                <w:sz w:val="20"/>
                <w:szCs w:val="20"/>
              </w:rPr>
            </w:pPr>
            <w:r>
              <w:rPr>
                <w:rFonts w:ascii="Times New Roman" w:hAnsi="Times New Roman" w:cs="Times New Roman"/>
                <w:sz w:val="20"/>
                <w:szCs w:val="20"/>
              </w:rPr>
              <w:t>8</w:t>
            </w:r>
          </w:p>
        </w:tc>
        <w:tc>
          <w:tcPr>
            <w:tcW w:w="795" w:type="dxa"/>
          </w:tcPr>
          <w:p w14:paraId="5224D781" w14:textId="77777777" w:rsidR="00A4688A" w:rsidRPr="0062642A" w:rsidRDefault="00A4688A" w:rsidP="00AA3417">
            <w:pPr>
              <w:spacing w:before="80"/>
              <w:ind w:left="440" w:right="3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6A6C4B93"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579C2CD4" w14:textId="77777777" w:rsidR="00A4688A" w:rsidRPr="0062642A" w:rsidRDefault="00A4688A" w:rsidP="00AA3417">
            <w:pPr>
              <w:spacing w:before="80"/>
              <w:ind w:left="440" w:right="320"/>
              <w:jc w:val="center"/>
              <w:rPr>
                <w:rFonts w:ascii="Times New Roman" w:hAnsi="Times New Roman" w:cs="Times New Roman"/>
                <w:sz w:val="20"/>
                <w:szCs w:val="20"/>
              </w:rPr>
            </w:pPr>
            <w:r w:rsidRPr="00492D61">
              <w:rPr>
                <w:rFonts w:ascii="Times New Roman" w:hAnsi="Times New Roman" w:cs="Times New Roman"/>
                <w:sz w:val="20"/>
                <w:szCs w:val="20"/>
              </w:rPr>
              <w:t>/</w:t>
            </w:r>
          </w:p>
        </w:tc>
        <w:tc>
          <w:tcPr>
            <w:tcW w:w="795" w:type="dxa"/>
          </w:tcPr>
          <w:p w14:paraId="1D70A679" w14:textId="77777777" w:rsidR="00A4688A" w:rsidRPr="0062642A" w:rsidRDefault="00A4688A" w:rsidP="00AA3417">
            <w:pPr>
              <w:spacing w:before="80"/>
              <w:ind w:left="440" w:right="3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810" w:type="dxa"/>
          </w:tcPr>
          <w:p w14:paraId="05AF2130" w14:textId="77777777" w:rsidR="00A4688A" w:rsidRPr="0062642A" w:rsidRDefault="00A4688A" w:rsidP="00AA3417">
            <w:pPr>
              <w:spacing w:before="80"/>
              <w:ind w:left="200" w:right="80"/>
              <w:jc w:val="center"/>
              <w:rPr>
                <w:rFonts w:ascii="Times New Roman" w:hAnsi="Times New Roman" w:cs="Times New Roman"/>
                <w:sz w:val="20"/>
                <w:szCs w:val="20"/>
              </w:rPr>
            </w:pPr>
            <w:r w:rsidRPr="0062642A">
              <w:rPr>
                <w:rFonts w:ascii="Times New Roman" w:hAnsi="Times New Roman" w:cs="Times New Roman"/>
                <w:sz w:val="20"/>
                <w:szCs w:val="20"/>
              </w:rPr>
              <w:t>--</w:t>
            </w:r>
          </w:p>
        </w:tc>
        <w:tc>
          <w:tcPr>
            <w:tcW w:w="675" w:type="dxa"/>
          </w:tcPr>
          <w:p w14:paraId="2A98EEE1"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15" w:type="dxa"/>
          </w:tcPr>
          <w:p w14:paraId="4810E94E" w14:textId="77777777" w:rsidR="00A4688A" w:rsidRPr="0062642A" w:rsidRDefault="00A4688A" w:rsidP="00AA3417">
            <w:pPr>
              <w:spacing w:before="240" w:after="240"/>
              <w:ind w:left="260"/>
              <w:rPr>
                <w:rFonts w:ascii="Times New Roman" w:hAnsi="Times New Roman" w:cs="Times New Roman"/>
                <w:sz w:val="20"/>
                <w:szCs w:val="20"/>
              </w:rPr>
            </w:pPr>
            <w:r w:rsidRPr="0062642A">
              <w:rPr>
                <w:rFonts w:ascii="Times New Roman" w:hAnsi="Times New Roman" w:cs="Times New Roman"/>
                <w:sz w:val="20"/>
                <w:szCs w:val="20"/>
              </w:rPr>
              <w:t>P</w:t>
            </w:r>
          </w:p>
        </w:tc>
        <w:tc>
          <w:tcPr>
            <w:tcW w:w="630" w:type="dxa"/>
          </w:tcPr>
          <w:p w14:paraId="4BD33EAF"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0218A841"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95" w:type="dxa"/>
          </w:tcPr>
          <w:p w14:paraId="06FB6F94"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80" w:type="dxa"/>
          </w:tcPr>
          <w:p w14:paraId="76F42973"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0FE729D1"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323BE3A9" w14:textId="77777777" w:rsidR="00A4688A" w:rsidRPr="0062642A" w:rsidRDefault="00A4688A" w:rsidP="00AA3417">
            <w:pPr>
              <w:spacing w:before="240" w:after="240"/>
              <w:ind w:left="120"/>
              <w:jc w:val="center"/>
              <w:rPr>
                <w:rFonts w:ascii="Times New Roman" w:hAnsi="Times New Roman" w:cs="Times New Roman"/>
                <w:sz w:val="20"/>
                <w:szCs w:val="20"/>
              </w:rPr>
            </w:pPr>
            <w:r w:rsidRPr="00A633A7">
              <w:rPr>
                <w:rFonts w:ascii="Times New Roman" w:hAnsi="Times New Roman" w:cs="Times New Roman"/>
                <w:sz w:val="20"/>
                <w:szCs w:val="20"/>
              </w:rPr>
              <w:t>/</w:t>
            </w:r>
          </w:p>
        </w:tc>
        <w:tc>
          <w:tcPr>
            <w:tcW w:w="705" w:type="dxa"/>
          </w:tcPr>
          <w:p w14:paraId="3E998EBB" w14:textId="77777777" w:rsidR="00A4688A" w:rsidRPr="0062642A" w:rsidRDefault="00A4688A" w:rsidP="00AA3417">
            <w:pPr>
              <w:spacing w:before="240" w:after="240"/>
              <w:ind w:left="120"/>
              <w:rPr>
                <w:rFonts w:ascii="Times New Roman" w:hAnsi="Times New Roman" w:cs="Times New Roman"/>
                <w:sz w:val="20"/>
                <w:szCs w:val="20"/>
              </w:rPr>
            </w:pPr>
            <w:r w:rsidRPr="00A633A7">
              <w:rPr>
                <w:rFonts w:ascii="Times New Roman" w:hAnsi="Times New Roman" w:cs="Times New Roman"/>
                <w:sz w:val="20"/>
                <w:szCs w:val="20"/>
              </w:rPr>
              <w:t>/</w:t>
            </w:r>
          </w:p>
        </w:tc>
        <w:tc>
          <w:tcPr>
            <w:tcW w:w="675" w:type="dxa"/>
          </w:tcPr>
          <w:p w14:paraId="24056896" w14:textId="77777777" w:rsidR="00A4688A" w:rsidRPr="0062642A" w:rsidRDefault="00A4688A" w:rsidP="00AA3417">
            <w:pPr>
              <w:spacing w:before="240" w:after="240"/>
              <w:ind w:left="120"/>
              <w:jc w:val="center"/>
              <w:rPr>
                <w:rFonts w:ascii="Times New Roman" w:hAnsi="Times New Roman" w:cs="Times New Roman"/>
                <w:sz w:val="20"/>
                <w:szCs w:val="20"/>
              </w:rPr>
            </w:pPr>
            <w:r w:rsidRPr="00A633A7">
              <w:rPr>
                <w:rFonts w:ascii="Times New Roman" w:hAnsi="Times New Roman" w:cs="Times New Roman"/>
                <w:sz w:val="20"/>
                <w:szCs w:val="20"/>
              </w:rPr>
              <w:t>/</w:t>
            </w:r>
          </w:p>
        </w:tc>
        <w:tc>
          <w:tcPr>
            <w:tcW w:w="675" w:type="dxa"/>
          </w:tcPr>
          <w:p w14:paraId="7E8A155C" w14:textId="77777777" w:rsidR="00A4688A" w:rsidRPr="0062642A" w:rsidRDefault="00A4688A" w:rsidP="00AA3417">
            <w:pPr>
              <w:spacing w:before="240" w:after="240"/>
              <w:ind w:left="120"/>
              <w:jc w:val="center"/>
              <w:rPr>
                <w:rFonts w:ascii="Times New Roman" w:hAnsi="Times New Roman" w:cs="Times New Roman"/>
                <w:sz w:val="20"/>
                <w:szCs w:val="20"/>
              </w:rPr>
            </w:pPr>
            <w:r w:rsidRPr="00A633A7">
              <w:rPr>
                <w:rFonts w:ascii="Times New Roman" w:hAnsi="Times New Roman" w:cs="Times New Roman"/>
                <w:sz w:val="20"/>
                <w:szCs w:val="20"/>
              </w:rPr>
              <w:t>/</w:t>
            </w:r>
          </w:p>
        </w:tc>
        <w:tc>
          <w:tcPr>
            <w:tcW w:w="645" w:type="dxa"/>
          </w:tcPr>
          <w:p w14:paraId="12626695" w14:textId="77777777" w:rsidR="00A4688A" w:rsidRPr="0062642A" w:rsidRDefault="00A4688A" w:rsidP="00AA3417">
            <w:pPr>
              <w:spacing w:before="240" w:after="240"/>
              <w:ind w:left="120"/>
              <w:jc w:val="center"/>
              <w:rPr>
                <w:rFonts w:ascii="Times New Roman" w:hAnsi="Times New Roman" w:cs="Times New Roman"/>
                <w:sz w:val="20"/>
                <w:szCs w:val="20"/>
              </w:rPr>
            </w:pPr>
            <w:r w:rsidRPr="00A633A7">
              <w:rPr>
                <w:rFonts w:ascii="Times New Roman" w:hAnsi="Times New Roman" w:cs="Times New Roman"/>
                <w:sz w:val="20"/>
                <w:szCs w:val="20"/>
              </w:rPr>
              <w:t>/</w:t>
            </w:r>
          </w:p>
        </w:tc>
        <w:tc>
          <w:tcPr>
            <w:tcW w:w="585" w:type="dxa"/>
          </w:tcPr>
          <w:p w14:paraId="640614DA" w14:textId="77777777" w:rsidR="00A4688A" w:rsidRPr="0062642A" w:rsidRDefault="00A4688A" w:rsidP="00AA3417">
            <w:pPr>
              <w:spacing w:before="240" w:after="240"/>
              <w:ind w:left="120"/>
              <w:jc w:val="center"/>
              <w:rPr>
                <w:rFonts w:ascii="Times New Roman" w:hAnsi="Times New Roman" w:cs="Times New Roman"/>
                <w:sz w:val="20"/>
                <w:szCs w:val="20"/>
              </w:rPr>
            </w:pPr>
            <w:r w:rsidRPr="00A633A7">
              <w:rPr>
                <w:rFonts w:ascii="Times New Roman" w:hAnsi="Times New Roman" w:cs="Times New Roman"/>
                <w:sz w:val="20"/>
                <w:szCs w:val="20"/>
              </w:rPr>
              <w:t>/</w:t>
            </w:r>
          </w:p>
        </w:tc>
        <w:tc>
          <w:tcPr>
            <w:tcW w:w="630" w:type="dxa"/>
          </w:tcPr>
          <w:p w14:paraId="585AEE46" w14:textId="77777777" w:rsidR="00A4688A" w:rsidRPr="0062642A" w:rsidRDefault="00A4688A" w:rsidP="00AA3417">
            <w:pPr>
              <w:spacing w:before="240" w:after="240"/>
              <w:ind w:left="120"/>
              <w:jc w:val="center"/>
              <w:rPr>
                <w:rFonts w:ascii="Times New Roman" w:hAnsi="Times New Roman" w:cs="Times New Roman"/>
                <w:sz w:val="20"/>
                <w:szCs w:val="20"/>
              </w:rPr>
            </w:pPr>
            <w:r w:rsidRPr="00A633A7">
              <w:rPr>
                <w:rFonts w:ascii="Times New Roman" w:hAnsi="Times New Roman" w:cs="Times New Roman"/>
                <w:sz w:val="20"/>
                <w:szCs w:val="20"/>
              </w:rPr>
              <w:t>/</w:t>
            </w:r>
          </w:p>
        </w:tc>
        <w:tc>
          <w:tcPr>
            <w:tcW w:w="660" w:type="dxa"/>
          </w:tcPr>
          <w:p w14:paraId="3373CFAB" w14:textId="77777777" w:rsidR="00A4688A" w:rsidRPr="0062642A" w:rsidRDefault="00A4688A" w:rsidP="00AA3417">
            <w:pPr>
              <w:spacing w:before="240" w:after="240"/>
              <w:ind w:left="120"/>
              <w:rPr>
                <w:rFonts w:ascii="Times New Roman" w:hAnsi="Times New Roman" w:cs="Times New Roman"/>
                <w:sz w:val="20"/>
                <w:szCs w:val="20"/>
              </w:rPr>
            </w:pPr>
            <w:r w:rsidRPr="00A633A7">
              <w:rPr>
                <w:rFonts w:ascii="Times New Roman" w:hAnsi="Times New Roman" w:cs="Times New Roman"/>
                <w:sz w:val="20"/>
                <w:szCs w:val="20"/>
              </w:rPr>
              <w:t>/</w:t>
            </w:r>
          </w:p>
        </w:tc>
      </w:tr>
      <w:tr w:rsidR="00A4688A" w:rsidRPr="0062642A" w14:paraId="79DA2478" w14:textId="77777777" w:rsidTr="00AA3417">
        <w:trPr>
          <w:trHeight w:val="375"/>
          <w:jc w:val="center"/>
        </w:trPr>
        <w:tc>
          <w:tcPr>
            <w:tcW w:w="1050" w:type="dxa"/>
          </w:tcPr>
          <w:p w14:paraId="0294E58E" w14:textId="77777777" w:rsidR="00A4688A" w:rsidRPr="0062642A" w:rsidRDefault="00A4688A" w:rsidP="00AA3417">
            <w:pPr>
              <w:spacing w:before="80"/>
              <w:ind w:left="160" w:right="40"/>
              <w:jc w:val="center"/>
              <w:rPr>
                <w:rFonts w:ascii="Times New Roman" w:hAnsi="Times New Roman" w:cs="Times New Roman"/>
                <w:sz w:val="20"/>
                <w:szCs w:val="20"/>
              </w:rPr>
            </w:pPr>
            <w:r>
              <w:rPr>
                <w:rFonts w:ascii="Times New Roman" w:hAnsi="Times New Roman" w:cs="Times New Roman"/>
                <w:sz w:val="20"/>
                <w:szCs w:val="20"/>
              </w:rPr>
              <w:lastRenderedPageBreak/>
              <w:t>9</w:t>
            </w:r>
          </w:p>
        </w:tc>
        <w:tc>
          <w:tcPr>
            <w:tcW w:w="795" w:type="dxa"/>
          </w:tcPr>
          <w:p w14:paraId="25372C83" w14:textId="77777777" w:rsidR="00A4688A" w:rsidRPr="0062642A" w:rsidRDefault="00A4688A" w:rsidP="00AA3417">
            <w:pPr>
              <w:spacing w:before="80"/>
              <w:ind w:left="440" w:right="3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50B372B6" w14:textId="77777777" w:rsidR="00A4688A" w:rsidRPr="0062642A" w:rsidRDefault="00A4688A" w:rsidP="00AA3417">
            <w:pPr>
              <w:spacing w:before="80"/>
              <w:ind w:left="440" w:right="3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95" w:type="dxa"/>
          </w:tcPr>
          <w:p w14:paraId="0F4487C9" w14:textId="77777777" w:rsidR="00A4688A" w:rsidRPr="0062642A" w:rsidRDefault="00A4688A" w:rsidP="00AA3417">
            <w:pPr>
              <w:spacing w:before="80"/>
              <w:ind w:left="440" w:right="320"/>
              <w:jc w:val="center"/>
              <w:rPr>
                <w:rFonts w:ascii="Times New Roman" w:hAnsi="Times New Roman" w:cs="Times New Roman"/>
                <w:sz w:val="20"/>
                <w:szCs w:val="20"/>
              </w:rPr>
            </w:pPr>
            <w:r w:rsidRPr="00492D61">
              <w:rPr>
                <w:rFonts w:ascii="Times New Roman" w:hAnsi="Times New Roman" w:cs="Times New Roman"/>
                <w:sz w:val="20"/>
                <w:szCs w:val="20"/>
              </w:rPr>
              <w:t>/</w:t>
            </w:r>
          </w:p>
        </w:tc>
        <w:tc>
          <w:tcPr>
            <w:tcW w:w="795" w:type="dxa"/>
          </w:tcPr>
          <w:p w14:paraId="5319F16D"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810" w:type="dxa"/>
          </w:tcPr>
          <w:p w14:paraId="254FC069"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75" w:type="dxa"/>
          </w:tcPr>
          <w:p w14:paraId="7F953F80"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15" w:type="dxa"/>
          </w:tcPr>
          <w:p w14:paraId="1BB21D05" w14:textId="77777777" w:rsidR="00A4688A" w:rsidRPr="0062642A" w:rsidRDefault="00A4688A" w:rsidP="00AA3417">
            <w:pPr>
              <w:spacing w:before="240" w:after="240"/>
              <w:ind w:left="240"/>
              <w:rPr>
                <w:rFonts w:ascii="Times New Roman" w:hAnsi="Times New Roman" w:cs="Times New Roman"/>
                <w:sz w:val="20"/>
                <w:szCs w:val="20"/>
              </w:rPr>
            </w:pPr>
            <w:r w:rsidRPr="0062642A">
              <w:rPr>
                <w:rFonts w:ascii="Times New Roman" w:hAnsi="Times New Roman" w:cs="Times New Roman"/>
                <w:sz w:val="20"/>
                <w:szCs w:val="20"/>
              </w:rPr>
              <w:t>N</w:t>
            </w:r>
          </w:p>
        </w:tc>
        <w:tc>
          <w:tcPr>
            <w:tcW w:w="630" w:type="dxa"/>
          </w:tcPr>
          <w:p w14:paraId="1B100489"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75" w:type="dxa"/>
          </w:tcPr>
          <w:p w14:paraId="508ACCB1"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95" w:type="dxa"/>
          </w:tcPr>
          <w:p w14:paraId="77DB82BB"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80" w:type="dxa"/>
          </w:tcPr>
          <w:p w14:paraId="3B33375F"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36DFFF85"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735" w:type="dxa"/>
          </w:tcPr>
          <w:p w14:paraId="4A5A5A25"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705" w:type="dxa"/>
          </w:tcPr>
          <w:p w14:paraId="07412C90" w14:textId="77777777" w:rsidR="00A4688A" w:rsidRPr="0062642A" w:rsidRDefault="00A4688A" w:rsidP="00AA3417">
            <w:pPr>
              <w:spacing w:before="240" w:after="240"/>
              <w:ind w:left="240"/>
              <w:rPr>
                <w:rFonts w:ascii="Times New Roman" w:hAnsi="Times New Roman" w:cs="Times New Roman"/>
                <w:sz w:val="20"/>
                <w:szCs w:val="20"/>
              </w:rPr>
            </w:pPr>
            <w:r w:rsidRPr="0062642A">
              <w:rPr>
                <w:rFonts w:ascii="Times New Roman" w:hAnsi="Times New Roman" w:cs="Times New Roman"/>
                <w:sz w:val="20"/>
                <w:szCs w:val="20"/>
              </w:rPr>
              <w:t>N</w:t>
            </w:r>
          </w:p>
        </w:tc>
        <w:tc>
          <w:tcPr>
            <w:tcW w:w="675" w:type="dxa"/>
          </w:tcPr>
          <w:p w14:paraId="6A575219"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P</w:t>
            </w:r>
          </w:p>
        </w:tc>
        <w:tc>
          <w:tcPr>
            <w:tcW w:w="675" w:type="dxa"/>
          </w:tcPr>
          <w:p w14:paraId="32F5755B" w14:textId="77777777" w:rsidR="00A4688A" w:rsidRPr="0062642A" w:rsidRDefault="00A4688A" w:rsidP="00AA3417">
            <w:pPr>
              <w:spacing w:before="240" w:after="240"/>
              <w:ind w:left="120"/>
              <w:jc w:val="center"/>
              <w:rPr>
                <w:rFonts w:ascii="Times New Roman" w:hAnsi="Times New Roman" w:cs="Times New Roman"/>
                <w:sz w:val="20"/>
                <w:szCs w:val="20"/>
              </w:rPr>
            </w:pPr>
            <w:r w:rsidRPr="0062642A">
              <w:rPr>
                <w:rFonts w:ascii="Times New Roman" w:hAnsi="Times New Roman" w:cs="Times New Roman"/>
                <w:sz w:val="20"/>
                <w:szCs w:val="20"/>
              </w:rPr>
              <w:t>N</w:t>
            </w:r>
          </w:p>
        </w:tc>
        <w:tc>
          <w:tcPr>
            <w:tcW w:w="645" w:type="dxa"/>
          </w:tcPr>
          <w:p w14:paraId="0DA3E998" w14:textId="77777777" w:rsidR="00A4688A" w:rsidRPr="0062642A" w:rsidRDefault="00A4688A" w:rsidP="00AA3417">
            <w:pPr>
              <w:spacing w:before="240" w:after="240"/>
              <w:ind w:left="200" w:right="80"/>
              <w:jc w:val="center"/>
              <w:rPr>
                <w:rFonts w:ascii="Times New Roman" w:hAnsi="Times New Roman" w:cs="Times New Roman"/>
                <w:sz w:val="20"/>
                <w:szCs w:val="20"/>
              </w:rPr>
            </w:pPr>
            <w:r w:rsidRPr="00BA7A8C">
              <w:rPr>
                <w:rFonts w:ascii="Times New Roman" w:hAnsi="Times New Roman" w:cs="Times New Roman"/>
                <w:sz w:val="20"/>
                <w:szCs w:val="20"/>
              </w:rPr>
              <w:t>/</w:t>
            </w:r>
          </w:p>
        </w:tc>
        <w:tc>
          <w:tcPr>
            <w:tcW w:w="585" w:type="dxa"/>
          </w:tcPr>
          <w:p w14:paraId="64453546" w14:textId="77777777" w:rsidR="00A4688A" w:rsidRPr="0062642A" w:rsidRDefault="00A4688A" w:rsidP="00AA3417">
            <w:pPr>
              <w:spacing w:before="240" w:after="240"/>
              <w:ind w:left="200" w:right="80"/>
              <w:jc w:val="center"/>
              <w:rPr>
                <w:rFonts w:ascii="Times New Roman" w:hAnsi="Times New Roman" w:cs="Times New Roman"/>
                <w:sz w:val="20"/>
                <w:szCs w:val="20"/>
              </w:rPr>
            </w:pPr>
            <w:r w:rsidRPr="00BA7A8C">
              <w:rPr>
                <w:rFonts w:ascii="Times New Roman" w:hAnsi="Times New Roman" w:cs="Times New Roman"/>
                <w:sz w:val="20"/>
                <w:szCs w:val="20"/>
              </w:rPr>
              <w:t>/</w:t>
            </w:r>
          </w:p>
        </w:tc>
        <w:tc>
          <w:tcPr>
            <w:tcW w:w="630" w:type="dxa"/>
          </w:tcPr>
          <w:p w14:paraId="4E199C17" w14:textId="77777777" w:rsidR="00A4688A" w:rsidRPr="0062642A" w:rsidRDefault="00A4688A" w:rsidP="00AA3417">
            <w:pPr>
              <w:spacing w:before="240" w:after="240"/>
              <w:ind w:left="200" w:right="80"/>
              <w:jc w:val="center"/>
              <w:rPr>
                <w:rFonts w:ascii="Times New Roman" w:hAnsi="Times New Roman" w:cs="Times New Roman"/>
                <w:sz w:val="20"/>
                <w:szCs w:val="20"/>
              </w:rPr>
            </w:pPr>
            <w:r w:rsidRPr="00BA7A8C">
              <w:rPr>
                <w:rFonts w:ascii="Times New Roman" w:hAnsi="Times New Roman" w:cs="Times New Roman"/>
                <w:sz w:val="20"/>
                <w:szCs w:val="20"/>
              </w:rPr>
              <w:t>/</w:t>
            </w:r>
          </w:p>
        </w:tc>
        <w:tc>
          <w:tcPr>
            <w:tcW w:w="660" w:type="dxa"/>
          </w:tcPr>
          <w:p w14:paraId="4785FA24" w14:textId="77777777" w:rsidR="00A4688A" w:rsidRPr="0062642A" w:rsidRDefault="00A4688A" w:rsidP="00AA3417">
            <w:pPr>
              <w:spacing w:before="240" w:after="240"/>
              <w:ind w:left="240"/>
              <w:rPr>
                <w:rFonts w:ascii="Times New Roman" w:hAnsi="Times New Roman" w:cs="Times New Roman"/>
                <w:sz w:val="20"/>
                <w:szCs w:val="20"/>
              </w:rPr>
            </w:pPr>
            <w:r w:rsidRPr="00BA7A8C">
              <w:rPr>
                <w:rFonts w:ascii="Times New Roman" w:hAnsi="Times New Roman" w:cs="Times New Roman"/>
                <w:sz w:val="20"/>
                <w:szCs w:val="20"/>
              </w:rPr>
              <w:t>/</w:t>
            </w:r>
          </w:p>
        </w:tc>
      </w:tr>
      <w:tr w:rsidR="00A4688A" w:rsidRPr="0074037A" w14:paraId="234CA8C1" w14:textId="77777777" w:rsidTr="00AA3417">
        <w:trPr>
          <w:trHeight w:val="1695"/>
          <w:jc w:val="center"/>
        </w:trPr>
        <w:tc>
          <w:tcPr>
            <w:tcW w:w="15255" w:type="dxa"/>
            <w:gridSpan w:val="21"/>
          </w:tcPr>
          <w:p w14:paraId="40B6174A" w14:textId="77777777" w:rsidR="00A4688A" w:rsidRPr="0062642A" w:rsidRDefault="00A4688A" w:rsidP="00AA3417">
            <w:pPr>
              <w:spacing w:before="100" w:after="240" w:line="232" w:lineRule="auto"/>
              <w:ind w:left="120"/>
              <w:rPr>
                <w:rFonts w:ascii="Times New Roman" w:hAnsi="Times New Roman" w:cs="Times New Roman"/>
                <w:sz w:val="20"/>
                <w:szCs w:val="20"/>
                <w:lang w:val="en-US"/>
              </w:rPr>
            </w:pPr>
            <w:r w:rsidRPr="0062642A">
              <w:rPr>
                <w:rFonts w:ascii="Times New Roman" w:hAnsi="Times New Roman" w:cs="Times New Roman"/>
                <w:b/>
                <w:sz w:val="20"/>
                <w:szCs w:val="20"/>
                <w:lang w:val="en-US"/>
              </w:rPr>
              <w:t>Abbreviations</w:t>
            </w:r>
            <w:r w:rsidRPr="0062642A">
              <w:rPr>
                <w:rFonts w:ascii="Times New Roman" w:hAnsi="Times New Roman" w:cs="Times New Roman"/>
                <w:sz w:val="20"/>
                <w:szCs w:val="20"/>
                <w:lang w:val="en-US"/>
              </w:rPr>
              <w:t>: EMG electromyography, MEPs motor evoked potentials, SSEPs somatosensory evoked potentials, R right, L left, M motor, S sensory, P pathologic, N normal or w/</w:t>
            </w:r>
            <w:proofErr w:type="spellStart"/>
            <w:r w:rsidRPr="0062642A">
              <w:rPr>
                <w:rFonts w:ascii="Times New Roman" w:hAnsi="Times New Roman" w:cs="Times New Roman"/>
                <w:sz w:val="20"/>
                <w:szCs w:val="20"/>
                <w:lang w:val="en-US"/>
              </w:rPr>
              <w:t>i</w:t>
            </w:r>
            <w:proofErr w:type="spellEnd"/>
            <w:r w:rsidRPr="0062642A">
              <w:rPr>
                <w:rFonts w:ascii="Times New Roman" w:hAnsi="Times New Roman" w:cs="Times New Roman"/>
                <w:sz w:val="20"/>
                <w:szCs w:val="20"/>
                <w:lang w:val="en-US"/>
              </w:rPr>
              <w:t xml:space="preserve"> normal limits, U undefined (data of uncertain significance), / not performed/not available.</w:t>
            </w:r>
          </w:p>
          <w:p w14:paraId="24A849ED" w14:textId="77777777" w:rsidR="00A4688A" w:rsidRPr="0062642A" w:rsidRDefault="00A4688A" w:rsidP="00AA3417">
            <w:pPr>
              <w:spacing w:after="240" w:line="194" w:lineRule="auto"/>
              <w:ind w:left="120"/>
              <w:rPr>
                <w:rFonts w:ascii="Times New Roman" w:hAnsi="Times New Roman" w:cs="Times New Roman"/>
                <w:sz w:val="20"/>
                <w:szCs w:val="20"/>
                <w:lang w:val="en-US"/>
              </w:rPr>
            </w:pPr>
            <w:r w:rsidRPr="0062642A">
              <w:rPr>
                <w:rFonts w:ascii="Times New Roman" w:hAnsi="Times New Roman" w:cs="Times New Roman"/>
                <w:sz w:val="20"/>
                <w:szCs w:val="20"/>
                <w:lang w:val="en-US"/>
              </w:rPr>
              <w:t>The exams included in the table were the most representative for the patient, therefore they may not correspond to the same disease timing.</w:t>
            </w:r>
          </w:p>
          <w:p w14:paraId="6728CCFB" w14:textId="77777777" w:rsidR="00A4688A" w:rsidRPr="00956040" w:rsidRDefault="00A4688A" w:rsidP="00AA3417">
            <w:pPr>
              <w:spacing w:after="240" w:line="196" w:lineRule="auto"/>
              <w:ind w:left="120"/>
              <w:rPr>
                <w:rFonts w:ascii="Times New Roman" w:hAnsi="Times New Roman" w:cs="Times New Roman"/>
                <w:sz w:val="20"/>
                <w:szCs w:val="20"/>
                <w:lang w:val="en-US"/>
              </w:rPr>
            </w:pPr>
            <w:r w:rsidRPr="0062642A">
              <w:rPr>
                <w:rFonts w:ascii="Times New Roman" w:hAnsi="Times New Roman" w:cs="Times New Roman"/>
                <w:sz w:val="20"/>
                <w:szCs w:val="20"/>
                <w:lang w:val="en-US"/>
              </w:rPr>
              <w:t>*Reduced recruitment only (no active denervation)</w:t>
            </w:r>
          </w:p>
        </w:tc>
      </w:tr>
    </w:tbl>
    <w:p w14:paraId="5E9E6002" w14:textId="77777777" w:rsidR="00A4688A" w:rsidRDefault="00A4688A" w:rsidP="00283E7F">
      <w:pPr>
        <w:spacing w:line="360" w:lineRule="auto"/>
        <w:jc w:val="both"/>
        <w:rPr>
          <w:rFonts w:ascii="Times New Roman" w:eastAsia="Times New Roman" w:hAnsi="Times New Roman" w:cs="Times New Roman"/>
          <w:sz w:val="24"/>
          <w:szCs w:val="24"/>
        </w:rPr>
      </w:pPr>
    </w:p>
    <w:p w14:paraId="0C9ACAAD" w14:textId="77777777" w:rsidR="00A4688A" w:rsidRDefault="00A4688A" w:rsidP="00283E7F">
      <w:pPr>
        <w:spacing w:line="360" w:lineRule="auto"/>
        <w:jc w:val="both"/>
        <w:rPr>
          <w:rFonts w:ascii="Times New Roman" w:eastAsia="Times New Roman" w:hAnsi="Times New Roman" w:cs="Times New Roman"/>
          <w:b/>
          <w:sz w:val="36"/>
          <w:szCs w:val="36"/>
        </w:rPr>
      </w:pPr>
    </w:p>
    <w:p w14:paraId="7CAA5F07" w14:textId="77777777" w:rsidR="00A4688A" w:rsidRDefault="00A4688A" w:rsidP="00283E7F">
      <w:pPr>
        <w:spacing w:line="360" w:lineRule="auto"/>
        <w:jc w:val="both"/>
        <w:rPr>
          <w:rFonts w:ascii="Times New Roman" w:eastAsia="Times New Roman" w:hAnsi="Times New Roman" w:cs="Times New Roman"/>
          <w:b/>
          <w:sz w:val="36"/>
          <w:szCs w:val="36"/>
        </w:rPr>
        <w:sectPr w:rsidR="00A4688A" w:rsidSect="00A4688A">
          <w:pgSz w:w="16834" w:h="11909" w:orient="landscape"/>
          <w:pgMar w:top="1440" w:right="1440" w:bottom="1440" w:left="1440" w:header="720" w:footer="720" w:gutter="0"/>
          <w:pgNumType w:start="1"/>
          <w:cols w:space="720"/>
          <w:docGrid w:linePitch="299"/>
        </w:sectPr>
      </w:pPr>
    </w:p>
    <w:p w14:paraId="0000004C" w14:textId="77777777" w:rsidR="00B312CB" w:rsidRPr="00823DD2" w:rsidRDefault="00000000" w:rsidP="00283E7F">
      <w:pPr>
        <w:spacing w:line="360" w:lineRule="auto"/>
        <w:jc w:val="both"/>
        <w:rPr>
          <w:rFonts w:ascii="Times New Roman" w:eastAsia="Times New Roman" w:hAnsi="Times New Roman" w:cs="Times New Roman"/>
          <w:b/>
          <w:sz w:val="36"/>
          <w:szCs w:val="36"/>
        </w:rPr>
      </w:pPr>
      <w:r w:rsidRPr="00823DD2">
        <w:rPr>
          <w:rFonts w:ascii="Times New Roman" w:eastAsia="Times New Roman" w:hAnsi="Times New Roman" w:cs="Times New Roman"/>
          <w:b/>
          <w:sz w:val="36"/>
          <w:szCs w:val="36"/>
        </w:rPr>
        <w:lastRenderedPageBreak/>
        <w:t>References</w:t>
      </w:r>
    </w:p>
    <w:p w14:paraId="0000004D" w14:textId="77777777" w:rsidR="00B312CB" w:rsidRDefault="00B312CB" w:rsidP="00283E7F">
      <w:pPr>
        <w:spacing w:line="360" w:lineRule="auto"/>
        <w:jc w:val="both"/>
        <w:rPr>
          <w:rFonts w:ascii="Times New Roman" w:eastAsia="Times New Roman" w:hAnsi="Times New Roman" w:cs="Times New Roman"/>
          <w:b/>
          <w:sz w:val="24"/>
          <w:szCs w:val="24"/>
        </w:rPr>
      </w:pPr>
    </w:p>
    <w:sdt>
      <w:sdtPr>
        <w:rPr>
          <w:rFonts w:ascii="Times New Roman" w:eastAsia="Times New Roman" w:hAnsi="Times New Roman" w:cs="Times New Roman"/>
          <w:bCs/>
          <w:sz w:val="24"/>
          <w:szCs w:val="24"/>
        </w:rPr>
        <w:tag w:val="MENDELEY_BIBLIOGRAPHY"/>
        <w:id w:val="-1074892030"/>
        <w:placeholder>
          <w:docPart w:val="DefaultPlaceholder_-1854013440"/>
        </w:placeholder>
      </w:sdtPr>
      <w:sdtContent>
        <w:p w14:paraId="521B624E" w14:textId="77777777" w:rsidR="00823DD2" w:rsidRPr="00823DD2" w:rsidRDefault="00823DD2" w:rsidP="00823DD2">
          <w:pPr>
            <w:autoSpaceDE w:val="0"/>
            <w:autoSpaceDN w:val="0"/>
            <w:spacing w:line="360" w:lineRule="auto"/>
            <w:ind w:hanging="640"/>
            <w:jc w:val="both"/>
            <w:divId w:val="2125229393"/>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rPr>
            <w:t>1.</w:t>
          </w:r>
          <w:r w:rsidRPr="00823DD2">
            <w:rPr>
              <w:rFonts w:ascii="Times New Roman" w:eastAsia="Times New Roman" w:hAnsi="Times New Roman" w:cs="Times New Roman"/>
              <w:sz w:val="24"/>
              <w:szCs w:val="24"/>
            </w:rPr>
            <w:tab/>
            <w:t xml:space="preserve">Al-Harbi TM, </w:t>
          </w:r>
          <w:proofErr w:type="spellStart"/>
          <w:r w:rsidRPr="00823DD2">
            <w:rPr>
              <w:rFonts w:ascii="Times New Roman" w:eastAsia="Times New Roman" w:hAnsi="Times New Roman" w:cs="Times New Roman"/>
              <w:sz w:val="24"/>
              <w:szCs w:val="24"/>
            </w:rPr>
            <w:t>Abdulmana</w:t>
          </w:r>
          <w:proofErr w:type="spellEnd"/>
          <w:r w:rsidRPr="00823DD2">
            <w:rPr>
              <w:rFonts w:ascii="Times New Roman" w:eastAsia="Times New Roman" w:hAnsi="Times New Roman" w:cs="Times New Roman"/>
              <w:sz w:val="24"/>
              <w:szCs w:val="24"/>
            </w:rPr>
            <w:t xml:space="preserve"> SO, Bashir S, </w:t>
          </w:r>
          <w:proofErr w:type="spellStart"/>
          <w:r w:rsidRPr="00823DD2">
            <w:rPr>
              <w:rFonts w:ascii="Times New Roman" w:eastAsia="Times New Roman" w:hAnsi="Times New Roman" w:cs="Times New Roman"/>
              <w:sz w:val="24"/>
              <w:szCs w:val="24"/>
            </w:rPr>
            <w:t>Dridi</w:t>
          </w:r>
          <w:proofErr w:type="spellEnd"/>
          <w:r w:rsidRPr="00823DD2">
            <w:rPr>
              <w:rFonts w:ascii="Times New Roman" w:eastAsia="Times New Roman" w:hAnsi="Times New Roman" w:cs="Times New Roman"/>
              <w:sz w:val="24"/>
              <w:szCs w:val="24"/>
            </w:rPr>
            <w:t xml:space="preserve"> W. Novel MFN2 Missense Mutation Induces Hereditary Axonal Motor and Sensory Neuropathy in a Saudi Arabian Family. </w:t>
          </w:r>
          <w:r w:rsidRPr="00823DD2">
            <w:rPr>
              <w:rFonts w:ascii="Times New Roman" w:eastAsia="Times New Roman" w:hAnsi="Times New Roman" w:cs="Times New Roman"/>
              <w:i/>
              <w:iCs/>
              <w:sz w:val="24"/>
              <w:szCs w:val="24"/>
            </w:rPr>
            <w:t xml:space="preserve">J Clin </w:t>
          </w:r>
          <w:proofErr w:type="spellStart"/>
          <w:r w:rsidRPr="00823DD2">
            <w:rPr>
              <w:rFonts w:ascii="Times New Roman" w:eastAsia="Times New Roman" w:hAnsi="Times New Roman" w:cs="Times New Roman"/>
              <w:i/>
              <w:iCs/>
              <w:sz w:val="24"/>
              <w:szCs w:val="24"/>
            </w:rPr>
            <w:t>Neuromuscul</w:t>
          </w:r>
          <w:proofErr w:type="spellEnd"/>
          <w:r w:rsidRPr="00823DD2">
            <w:rPr>
              <w:rFonts w:ascii="Times New Roman" w:eastAsia="Times New Roman" w:hAnsi="Times New Roman" w:cs="Times New Roman"/>
              <w:i/>
              <w:iCs/>
              <w:sz w:val="24"/>
              <w:szCs w:val="24"/>
            </w:rPr>
            <w:t xml:space="preserve"> Dis</w:t>
          </w:r>
          <w:r w:rsidRPr="00823DD2">
            <w:rPr>
              <w:rFonts w:ascii="Times New Roman" w:eastAsia="Times New Roman" w:hAnsi="Times New Roman" w:cs="Times New Roman"/>
              <w:sz w:val="24"/>
              <w:szCs w:val="24"/>
            </w:rPr>
            <w:t>. 2019;21(1):25-29. doi:10.1097/CND.0000000000000244</w:t>
          </w:r>
        </w:p>
        <w:p w14:paraId="7F9735C8" w14:textId="77777777" w:rsidR="00823DD2" w:rsidRPr="00823DD2" w:rsidRDefault="00823DD2" w:rsidP="00823DD2">
          <w:pPr>
            <w:autoSpaceDE w:val="0"/>
            <w:autoSpaceDN w:val="0"/>
            <w:spacing w:line="360" w:lineRule="auto"/>
            <w:ind w:hanging="640"/>
            <w:jc w:val="both"/>
            <w:divId w:val="1707752977"/>
            <w:rPr>
              <w:rFonts w:ascii="Times New Roman" w:eastAsia="Times New Roman" w:hAnsi="Times New Roman" w:cs="Times New Roman"/>
              <w:sz w:val="24"/>
              <w:szCs w:val="24"/>
              <w:lang w:val="it-IT"/>
            </w:rPr>
          </w:pPr>
          <w:r w:rsidRPr="00823DD2">
            <w:rPr>
              <w:rFonts w:ascii="Times New Roman" w:eastAsia="Times New Roman" w:hAnsi="Times New Roman" w:cs="Times New Roman"/>
              <w:sz w:val="24"/>
              <w:szCs w:val="24"/>
            </w:rPr>
            <w:t>2.</w:t>
          </w:r>
          <w:r w:rsidRPr="00823DD2">
            <w:rPr>
              <w:rFonts w:ascii="Times New Roman" w:eastAsia="Times New Roman" w:hAnsi="Times New Roman" w:cs="Times New Roman"/>
              <w:sz w:val="24"/>
              <w:szCs w:val="24"/>
            </w:rPr>
            <w:tab/>
          </w:r>
          <w:proofErr w:type="spellStart"/>
          <w:r w:rsidRPr="00823DD2">
            <w:rPr>
              <w:rFonts w:ascii="Times New Roman" w:eastAsia="Times New Roman" w:hAnsi="Times New Roman" w:cs="Times New Roman"/>
              <w:sz w:val="24"/>
              <w:szCs w:val="24"/>
            </w:rPr>
            <w:t>Bombelli</w:t>
          </w:r>
          <w:proofErr w:type="spellEnd"/>
          <w:r w:rsidRPr="00823DD2">
            <w:rPr>
              <w:rFonts w:ascii="Times New Roman" w:eastAsia="Times New Roman" w:hAnsi="Times New Roman" w:cs="Times New Roman"/>
              <w:sz w:val="24"/>
              <w:szCs w:val="24"/>
            </w:rPr>
            <w:t xml:space="preserve"> F, </w:t>
          </w:r>
          <w:proofErr w:type="spellStart"/>
          <w:r w:rsidRPr="00823DD2">
            <w:rPr>
              <w:rFonts w:ascii="Times New Roman" w:eastAsia="Times New Roman" w:hAnsi="Times New Roman" w:cs="Times New Roman"/>
              <w:sz w:val="24"/>
              <w:szCs w:val="24"/>
            </w:rPr>
            <w:t>Stojkovic</w:t>
          </w:r>
          <w:proofErr w:type="spellEnd"/>
          <w:r w:rsidRPr="00823DD2">
            <w:rPr>
              <w:rFonts w:ascii="Times New Roman" w:eastAsia="Times New Roman" w:hAnsi="Times New Roman" w:cs="Times New Roman"/>
              <w:sz w:val="24"/>
              <w:szCs w:val="24"/>
            </w:rPr>
            <w:t xml:space="preserve"> T, </w:t>
          </w:r>
          <w:proofErr w:type="spellStart"/>
          <w:r w:rsidRPr="00823DD2">
            <w:rPr>
              <w:rFonts w:ascii="Times New Roman" w:eastAsia="Times New Roman" w:hAnsi="Times New Roman" w:cs="Times New Roman"/>
              <w:sz w:val="24"/>
              <w:szCs w:val="24"/>
            </w:rPr>
            <w:t>Dubourg</w:t>
          </w:r>
          <w:proofErr w:type="spellEnd"/>
          <w:r w:rsidRPr="00823DD2">
            <w:rPr>
              <w:rFonts w:ascii="Times New Roman" w:eastAsia="Times New Roman" w:hAnsi="Times New Roman" w:cs="Times New Roman"/>
              <w:sz w:val="24"/>
              <w:szCs w:val="24"/>
            </w:rPr>
            <w:t xml:space="preserve"> O, et al. Charcot-Marie-Tooth disease type 2A: from typical to rare phenotypic and genotypic features. </w:t>
          </w:r>
          <w:r w:rsidRPr="00823DD2">
            <w:rPr>
              <w:rFonts w:ascii="Times New Roman" w:eastAsia="Times New Roman" w:hAnsi="Times New Roman" w:cs="Times New Roman"/>
              <w:i/>
              <w:iCs/>
              <w:sz w:val="24"/>
              <w:szCs w:val="24"/>
              <w:lang w:val="it-IT"/>
            </w:rPr>
            <w:t xml:space="preserve">JAMA </w:t>
          </w:r>
          <w:proofErr w:type="spellStart"/>
          <w:r w:rsidRPr="00823DD2">
            <w:rPr>
              <w:rFonts w:ascii="Times New Roman" w:eastAsia="Times New Roman" w:hAnsi="Times New Roman" w:cs="Times New Roman"/>
              <w:i/>
              <w:iCs/>
              <w:sz w:val="24"/>
              <w:szCs w:val="24"/>
              <w:lang w:val="it-IT"/>
            </w:rPr>
            <w:t>Neurol</w:t>
          </w:r>
          <w:proofErr w:type="spellEnd"/>
          <w:r w:rsidRPr="00823DD2">
            <w:rPr>
              <w:rFonts w:ascii="Times New Roman" w:eastAsia="Times New Roman" w:hAnsi="Times New Roman" w:cs="Times New Roman"/>
              <w:sz w:val="24"/>
              <w:szCs w:val="24"/>
              <w:lang w:val="it-IT"/>
            </w:rPr>
            <w:t>. 2014;71(8):1036-1042. doi:10.1001/jamaneurol.2014.629</w:t>
          </w:r>
        </w:p>
        <w:p w14:paraId="66F73CA1" w14:textId="77777777" w:rsidR="00823DD2" w:rsidRPr="00823DD2" w:rsidRDefault="00823DD2" w:rsidP="00823DD2">
          <w:pPr>
            <w:autoSpaceDE w:val="0"/>
            <w:autoSpaceDN w:val="0"/>
            <w:spacing w:line="360" w:lineRule="auto"/>
            <w:ind w:hanging="640"/>
            <w:jc w:val="both"/>
            <w:divId w:val="796223497"/>
            <w:rPr>
              <w:rFonts w:ascii="Times New Roman" w:eastAsia="Times New Roman" w:hAnsi="Times New Roman" w:cs="Times New Roman"/>
              <w:sz w:val="24"/>
              <w:szCs w:val="24"/>
              <w:lang w:val="it-IT"/>
            </w:rPr>
          </w:pPr>
          <w:r w:rsidRPr="00823DD2">
            <w:rPr>
              <w:rFonts w:ascii="Times New Roman" w:eastAsia="Times New Roman" w:hAnsi="Times New Roman" w:cs="Times New Roman"/>
              <w:sz w:val="24"/>
              <w:szCs w:val="24"/>
              <w:lang w:val="it-IT"/>
            </w:rPr>
            <w:t>3.</w:t>
          </w:r>
          <w:r w:rsidRPr="00823DD2">
            <w:rPr>
              <w:rFonts w:ascii="Times New Roman" w:eastAsia="Times New Roman" w:hAnsi="Times New Roman" w:cs="Times New Roman"/>
              <w:sz w:val="24"/>
              <w:szCs w:val="24"/>
              <w:lang w:val="it-IT"/>
            </w:rPr>
            <w:tab/>
            <w:t xml:space="preserve">Vinciguerra C, Di Fonzo A, </w:t>
          </w:r>
          <w:proofErr w:type="spellStart"/>
          <w:r w:rsidRPr="00823DD2">
            <w:rPr>
              <w:rFonts w:ascii="Times New Roman" w:eastAsia="Times New Roman" w:hAnsi="Times New Roman" w:cs="Times New Roman"/>
              <w:sz w:val="24"/>
              <w:szCs w:val="24"/>
              <w:lang w:val="it-IT"/>
            </w:rPr>
            <w:t>Monfrini</w:t>
          </w:r>
          <w:proofErr w:type="spellEnd"/>
          <w:r w:rsidRPr="00823DD2">
            <w:rPr>
              <w:rFonts w:ascii="Times New Roman" w:eastAsia="Times New Roman" w:hAnsi="Times New Roman" w:cs="Times New Roman"/>
              <w:sz w:val="24"/>
              <w:szCs w:val="24"/>
              <w:lang w:val="it-IT"/>
            </w:rPr>
            <w:t xml:space="preserve"> E, et al. </w:t>
          </w:r>
          <w:r w:rsidRPr="00823DD2">
            <w:rPr>
              <w:rFonts w:ascii="Times New Roman" w:eastAsia="Times New Roman" w:hAnsi="Times New Roman" w:cs="Times New Roman"/>
              <w:sz w:val="24"/>
              <w:szCs w:val="24"/>
            </w:rPr>
            <w:t xml:space="preserve">Case report: Asp194Ala variant in MFN2 is associated with ALS-FTD in an Italian family. </w:t>
          </w:r>
          <w:r w:rsidRPr="00823DD2">
            <w:rPr>
              <w:rFonts w:ascii="Times New Roman" w:eastAsia="Times New Roman" w:hAnsi="Times New Roman" w:cs="Times New Roman"/>
              <w:i/>
              <w:iCs/>
              <w:sz w:val="24"/>
              <w:szCs w:val="24"/>
              <w:lang w:val="it-IT"/>
            </w:rPr>
            <w:t>Front Genet</w:t>
          </w:r>
          <w:r w:rsidRPr="00823DD2">
            <w:rPr>
              <w:rFonts w:ascii="Times New Roman" w:eastAsia="Times New Roman" w:hAnsi="Times New Roman" w:cs="Times New Roman"/>
              <w:sz w:val="24"/>
              <w:szCs w:val="24"/>
              <w:lang w:val="it-IT"/>
            </w:rPr>
            <w:t>. 2023;14. doi:10.3389/FGENE.2023.1235887</w:t>
          </w:r>
        </w:p>
        <w:p w14:paraId="35DDD9CF" w14:textId="77777777" w:rsidR="00823DD2" w:rsidRPr="00823DD2" w:rsidRDefault="00823DD2" w:rsidP="00823DD2">
          <w:pPr>
            <w:autoSpaceDE w:val="0"/>
            <w:autoSpaceDN w:val="0"/>
            <w:spacing w:line="360" w:lineRule="auto"/>
            <w:ind w:hanging="640"/>
            <w:jc w:val="both"/>
            <w:divId w:val="1313370070"/>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lang w:val="it-IT"/>
            </w:rPr>
            <w:t>4.</w:t>
          </w:r>
          <w:r w:rsidRPr="00823DD2">
            <w:rPr>
              <w:rFonts w:ascii="Times New Roman" w:eastAsia="Times New Roman" w:hAnsi="Times New Roman" w:cs="Times New Roman"/>
              <w:sz w:val="24"/>
              <w:szCs w:val="24"/>
              <w:lang w:val="it-IT"/>
            </w:rPr>
            <w:tab/>
            <w:t xml:space="preserve">Abati E, Manini A, Velardo D, et al. </w:t>
          </w:r>
          <w:r w:rsidRPr="00823DD2">
            <w:rPr>
              <w:rFonts w:ascii="Times New Roman" w:eastAsia="Times New Roman" w:hAnsi="Times New Roman" w:cs="Times New Roman"/>
              <w:sz w:val="24"/>
              <w:szCs w:val="24"/>
            </w:rPr>
            <w:t xml:space="preserve">Clinical and genetic features of a cohort of patients with MFN2-related neuropathy. </w:t>
          </w:r>
          <w:r w:rsidRPr="00823DD2">
            <w:rPr>
              <w:rFonts w:ascii="Times New Roman" w:eastAsia="Times New Roman" w:hAnsi="Times New Roman" w:cs="Times New Roman"/>
              <w:i/>
              <w:iCs/>
              <w:sz w:val="24"/>
              <w:szCs w:val="24"/>
            </w:rPr>
            <w:t>Sci Rep</w:t>
          </w:r>
          <w:r w:rsidRPr="00823DD2">
            <w:rPr>
              <w:rFonts w:ascii="Times New Roman" w:eastAsia="Times New Roman" w:hAnsi="Times New Roman" w:cs="Times New Roman"/>
              <w:sz w:val="24"/>
              <w:szCs w:val="24"/>
            </w:rPr>
            <w:t>. 2022;12(1):6181. doi:10.1038/S41598-022-10220-0</w:t>
          </w:r>
        </w:p>
        <w:p w14:paraId="1AF9B491" w14:textId="77777777" w:rsidR="00823DD2" w:rsidRPr="00823DD2" w:rsidRDefault="00823DD2" w:rsidP="00823DD2">
          <w:pPr>
            <w:autoSpaceDE w:val="0"/>
            <w:autoSpaceDN w:val="0"/>
            <w:spacing w:line="360" w:lineRule="auto"/>
            <w:ind w:hanging="640"/>
            <w:jc w:val="both"/>
            <w:divId w:val="314114506"/>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rPr>
            <w:t>5.</w:t>
          </w:r>
          <w:r w:rsidRPr="00823DD2">
            <w:rPr>
              <w:rFonts w:ascii="Times New Roman" w:eastAsia="Times New Roman" w:hAnsi="Times New Roman" w:cs="Times New Roman"/>
              <w:sz w:val="24"/>
              <w:szCs w:val="24"/>
            </w:rPr>
            <w:tab/>
          </w:r>
          <w:proofErr w:type="spellStart"/>
          <w:r w:rsidRPr="00823DD2">
            <w:rPr>
              <w:rFonts w:ascii="Times New Roman" w:eastAsia="Times New Roman" w:hAnsi="Times New Roman" w:cs="Times New Roman"/>
              <w:sz w:val="24"/>
              <w:szCs w:val="24"/>
            </w:rPr>
            <w:t>Züchner</w:t>
          </w:r>
          <w:proofErr w:type="spellEnd"/>
          <w:r w:rsidRPr="00823DD2">
            <w:rPr>
              <w:rFonts w:ascii="Times New Roman" w:eastAsia="Times New Roman" w:hAnsi="Times New Roman" w:cs="Times New Roman"/>
              <w:sz w:val="24"/>
              <w:szCs w:val="24"/>
            </w:rPr>
            <w:t xml:space="preserve"> S, De </w:t>
          </w:r>
          <w:proofErr w:type="spellStart"/>
          <w:r w:rsidRPr="00823DD2">
            <w:rPr>
              <w:rFonts w:ascii="Times New Roman" w:eastAsia="Times New Roman" w:hAnsi="Times New Roman" w:cs="Times New Roman"/>
              <w:sz w:val="24"/>
              <w:szCs w:val="24"/>
            </w:rPr>
            <w:t>Jonghe</w:t>
          </w:r>
          <w:proofErr w:type="spellEnd"/>
          <w:r w:rsidRPr="00823DD2">
            <w:rPr>
              <w:rFonts w:ascii="Times New Roman" w:eastAsia="Times New Roman" w:hAnsi="Times New Roman" w:cs="Times New Roman"/>
              <w:sz w:val="24"/>
              <w:szCs w:val="24"/>
            </w:rPr>
            <w:t xml:space="preserve"> P, </w:t>
          </w:r>
          <w:proofErr w:type="spellStart"/>
          <w:r w:rsidRPr="00823DD2">
            <w:rPr>
              <w:rFonts w:ascii="Times New Roman" w:eastAsia="Times New Roman" w:hAnsi="Times New Roman" w:cs="Times New Roman"/>
              <w:sz w:val="24"/>
              <w:szCs w:val="24"/>
            </w:rPr>
            <w:t>Jordanova</w:t>
          </w:r>
          <w:proofErr w:type="spellEnd"/>
          <w:r w:rsidRPr="00823DD2">
            <w:rPr>
              <w:rFonts w:ascii="Times New Roman" w:eastAsia="Times New Roman" w:hAnsi="Times New Roman" w:cs="Times New Roman"/>
              <w:sz w:val="24"/>
              <w:szCs w:val="24"/>
            </w:rPr>
            <w:t xml:space="preserve"> A, et al. Axonal neuropathy with optic atrophy is caused by mutations in </w:t>
          </w:r>
          <w:proofErr w:type="spellStart"/>
          <w:r w:rsidRPr="00823DD2">
            <w:rPr>
              <w:rFonts w:ascii="Times New Roman" w:eastAsia="Times New Roman" w:hAnsi="Times New Roman" w:cs="Times New Roman"/>
              <w:sz w:val="24"/>
              <w:szCs w:val="24"/>
            </w:rPr>
            <w:t>mitofusin</w:t>
          </w:r>
          <w:proofErr w:type="spellEnd"/>
          <w:r w:rsidRPr="00823DD2">
            <w:rPr>
              <w:rFonts w:ascii="Times New Roman" w:eastAsia="Times New Roman" w:hAnsi="Times New Roman" w:cs="Times New Roman"/>
              <w:sz w:val="24"/>
              <w:szCs w:val="24"/>
            </w:rPr>
            <w:t xml:space="preserve"> 2. </w:t>
          </w:r>
          <w:r w:rsidRPr="00823DD2">
            <w:rPr>
              <w:rFonts w:ascii="Times New Roman" w:eastAsia="Times New Roman" w:hAnsi="Times New Roman" w:cs="Times New Roman"/>
              <w:i/>
              <w:iCs/>
              <w:sz w:val="24"/>
              <w:szCs w:val="24"/>
            </w:rPr>
            <w:t>Ann Neurol</w:t>
          </w:r>
          <w:r w:rsidRPr="00823DD2">
            <w:rPr>
              <w:rFonts w:ascii="Times New Roman" w:eastAsia="Times New Roman" w:hAnsi="Times New Roman" w:cs="Times New Roman"/>
              <w:sz w:val="24"/>
              <w:szCs w:val="24"/>
            </w:rPr>
            <w:t>. 2006;59(2):276-281. doi:10.1002/ana.20797</w:t>
          </w:r>
        </w:p>
        <w:p w14:paraId="7890D465" w14:textId="77777777" w:rsidR="00823DD2" w:rsidRPr="00823DD2" w:rsidRDefault="00823DD2" w:rsidP="00823DD2">
          <w:pPr>
            <w:autoSpaceDE w:val="0"/>
            <w:autoSpaceDN w:val="0"/>
            <w:spacing w:line="360" w:lineRule="auto"/>
            <w:ind w:hanging="640"/>
            <w:jc w:val="both"/>
            <w:divId w:val="1008755539"/>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rPr>
            <w:t>6.</w:t>
          </w:r>
          <w:r w:rsidRPr="00823DD2">
            <w:rPr>
              <w:rFonts w:ascii="Times New Roman" w:eastAsia="Times New Roman" w:hAnsi="Times New Roman" w:cs="Times New Roman"/>
              <w:sz w:val="24"/>
              <w:szCs w:val="24"/>
            </w:rPr>
            <w:tab/>
            <w:t xml:space="preserve">Chung KW, Kim SB, Park KD, et al. Early onset severe and late-onset mild Charcot-Marie-Tooth disease with </w:t>
          </w:r>
          <w:proofErr w:type="spellStart"/>
          <w:r w:rsidRPr="00823DD2">
            <w:rPr>
              <w:rFonts w:ascii="Times New Roman" w:eastAsia="Times New Roman" w:hAnsi="Times New Roman" w:cs="Times New Roman"/>
              <w:sz w:val="24"/>
              <w:szCs w:val="24"/>
            </w:rPr>
            <w:t>mitofusin</w:t>
          </w:r>
          <w:proofErr w:type="spellEnd"/>
          <w:r w:rsidRPr="00823DD2">
            <w:rPr>
              <w:rFonts w:ascii="Times New Roman" w:eastAsia="Times New Roman" w:hAnsi="Times New Roman" w:cs="Times New Roman"/>
              <w:sz w:val="24"/>
              <w:szCs w:val="24"/>
            </w:rPr>
            <w:t xml:space="preserve"> 2 (MFN2) mutations. </w:t>
          </w:r>
          <w:r w:rsidRPr="00823DD2">
            <w:rPr>
              <w:rFonts w:ascii="Times New Roman" w:eastAsia="Times New Roman" w:hAnsi="Times New Roman" w:cs="Times New Roman"/>
              <w:i/>
              <w:iCs/>
              <w:sz w:val="24"/>
              <w:szCs w:val="24"/>
            </w:rPr>
            <w:t>Brain</w:t>
          </w:r>
          <w:r w:rsidRPr="00823DD2">
            <w:rPr>
              <w:rFonts w:ascii="Times New Roman" w:eastAsia="Times New Roman" w:hAnsi="Times New Roman" w:cs="Times New Roman"/>
              <w:sz w:val="24"/>
              <w:szCs w:val="24"/>
            </w:rPr>
            <w:t>. 2006;129(Pt 8):2103-2118. doi:10.1093/brain/awl174</w:t>
          </w:r>
        </w:p>
        <w:p w14:paraId="67312FF5" w14:textId="77777777" w:rsidR="00823DD2" w:rsidRPr="00823DD2" w:rsidRDefault="00823DD2" w:rsidP="00823DD2">
          <w:pPr>
            <w:autoSpaceDE w:val="0"/>
            <w:autoSpaceDN w:val="0"/>
            <w:spacing w:line="360" w:lineRule="auto"/>
            <w:ind w:hanging="640"/>
            <w:jc w:val="both"/>
            <w:divId w:val="363597138"/>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rPr>
            <w:t>7.</w:t>
          </w:r>
          <w:r w:rsidRPr="00823DD2">
            <w:rPr>
              <w:rFonts w:ascii="Times New Roman" w:eastAsia="Times New Roman" w:hAnsi="Times New Roman" w:cs="Times New Roman"/>
              <w:sz w:val="24"/>
              <w:szCs w:val="24"/>
            </w:rPr>
            <w:tab/>
            <w:t xml:space="preserve">Carr AS, </w:t>
          </w:r>
          <w:proofErr w:type="spellStart"/>
          <w:r w:rsidRPr="00823DD2">
            <w:rPr>
              <w:rFonts w:ascii="Times New Roman" w:eastAsia="Times New Roman" w:hAnsi="Times New Roman" w:cs="Times New Roman"/>
              <w:sz w:val="24"/>
              <w:szCs w:val="24"/>
            </w:rPr>
            <w:t>Polke</w:t>
          </w:r>
          <w:proofErr w:type="spellEnd"/>
          <w:r w:rsidRPr="00823DD2">
            <w:rPr>
              <w:rFonts w:ascii="Times New Roman" w:eastAsia="Times New Roman" w:hAnsi="Times New Roman" w:cs="Times New Roman"/>
              <w:sz w:val="24"/>
              <w:szCs w:val="24"/>
            </w:rPr>
            <w:t xml:space="preserve"> JM, Wilson J, et al. MFN2 deletion of exons 7 and 8: founder mutation in the UK population. </w:t>
          </w:r>
          <w:r w:rsidRPr="00823DD2">
            <w:rPr>
              <w:rFonts w:ascii="Times New Roman" w:eastAsia="Times New Roman" w:hAnsi="Times New Roman" w:cs="Times New Roman"/>
              <w:i/>
              <w:iCs/>
              <w:sz w:val="24"/>
              <w:szCs w:val="24"/>
            </w:rPr>
            <w:t xml:space="preserve">J </w:t>
          </w:r>
          <w:proofErr w:type="spellStart"/>
          <w:r w:rsidRPr="00823DD2">
            <w:rPr>
              <w:rFonts w:ascii="Times New Roman" w:eastAsia="Times New Roman" w:hAnsi="Times New Roman" w:cs="Times New Roman"/>
              <w:i/>
              <w:iCs/>
              <w:sz w:val="24"/>
              <w:szCs w:val="24"/>
            </w:rPr>
            <w:t>Peripher</w:t>
          </w:r>
          <w:proofErr w:type="spellEnd"/>
          <w:r w:rsidRPr="00823DD2">
            <w:rPr>
              <w:rFonts w:ascii="Times New Roman" w:eastAsia="Times New Roman" w:hAnsi="Times New Roman" w:cs="Times New Roman"/>
              <w:i/>
              <w:iCs/>
              <w:sz w:val="24"/>
              <w:szCs w:val="24"/>
            </w:rPr>
            <w:t xml:space="preserve"> </w:t>
          </w:r>
          <w:proofErr w:type="spellStart"/>
          <w:r w:rsidRPr="00823DD2">
            <w:rPr>
              <w:rFonts w:ascii="Times New Roman" w:eastAsia="Times New Roman" w:hAnsi="Times New Roman" w:cs="Times New Roman"/>
              <w:i/>
              <w:iCs/>
              <w:sz w:val="24"/>
              <w:szCs w:val="24"/>
            </w:rPr>
            <w:t>Nerv</w:t>
          </w:r>
          <w:proofErr w:type="spellEnd"/>
          <w:r w:rsidRPr="00823DD2">
            <w:rPr>
              <w:rFonts w:ascii="Times New Roman" w:eastAsia="Times New Roman" w:hAnsi="Times New Roman" w:cs="Times New Roman"/>
              <w:i/>
              <w:iCs/>
              <w:sz w:val="24"/>
              <w:szCs w:val="24"/>
            </w:rPr>
            <w:t xml:space="preserve"> Syst</w:t>
          </w:r>
          <w:r w:rsidRPr="00823DD2">
            <w:rPr>
              <w:rFonts w:ascii="Times New Roman" w:eastAsia="Times New Roman" w:hAnsi="Times New Roman" w:cs="Times New Roman"/>
              <w:sz w:val="24"/>
              <w:szCs w:val="24"/>
            </w:rPr>
            <w:t>. 2015;20(2):67-71. doi:10.1111/JNS.12117</w:t>
          </w:r>
        </w:p>
        <w:p w14:paraId="6509C136" w14:textId="77777777" w:rsidR="00823DD2" w:rsidRPr="00823DD2" w:rsidRDefault="00823DD2" w:rsidP="00823DD2">
          <w:pPr>
            <w:autoSpaceDE w:val="0"/>
            <w:autoSpaceDN w:val="0"/>
            <w:spacing w:line="360" w:lineRule="auto"/>
            <w:ind w:hanging="640"/>
            <w:jc w:val="both"/>
            <w:divId w:val="511533636"/>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rPr>
            <w:t>8.</w:t>
          </w:r>
          <w:r w:rsidRPr="00823DD2">
            <w:rPr>
              <w:rFonts w:ascii="Times New Roman" w:eastAsia="Times New Roman" w:hAnsi="Times New Roman" w:cs="Times New Roman"/>
              <w:sz w:val="24"/>
              <w:szCs w:val="24"/>
            </w:rPr>
            <w:tab/>
            <w:t xml:space="preserve">Calvo J, </w:t>
          </w:r>
          <w:proofErr w:type="spellStart"/>
          <w:r w:rsidRPr="00823DD2">
            <w:rPr>
              <w:rFonts w:ascii="Times New Roman" w:eastAsia="Times New Roman" w:hAnsi="Times New Roman" w:cs="Times New Roman"/>
              <w:sz w:val="24"/>
              <w:szCs w:val="24"/>
            </w:rPr>
            <w:t>Funalot</w:t>
          </w:r>
          <w:proofErr w:type="spellEnd"/>
          <w:r w:rsidRPr="00823DD2">
            <w:rPr>
              <w:rFonts w:ascii="Times New Roman" w:eastAsia="Times New Roman" w:hAnsi="Times New Roman" w:cs="Times New Roman"/>
              <w:sz w:val="24"/>
              <w:szCs w:val="24"/>
            </w:rPr>
            <w:t xml:space="preserve"> B, </w:t>
          </w:r>
          <w:proofErr w:type="spellStart"/>
          <w:r w:rsidRPr="00823DD2">
            <w:rPr>
              <w:rFonts w:ascii="Times New Roman" w:eastAsia="Times New Roman" w:hAnsi="Times New Roman" w:cs="Times New Roman"/>
              <w:sz w:val="24"/>
              <w:szCs w:val="24"/>
            </w:rPr>
            <w:t>Ouvrier</w:t>
          </w:r>
          <w:proofErr w:type="spellEnd"/>
          <w:r w:rsidRPr="00823DD2">
            <w:rPr>
              <w:rFonts w:ascii="Times New Roman" w:eastAsia="Times New Roman" w:hAnsi="Times New Roman" w:cs="Times New Roman"/>
              <w:sz w:val="24"/>
              <w:szCs w:val="24"/>
            </w:rPr>
            <w:t xml:space="preserve"> RA, et al. Genotype-phenotype correlations in Charcot-Marie-Tooth disease type 2 caused by </w:t>
          </w:r>
          <w:proofErr w:type="spellStart"/>
          <w:r w:rsidRPr="00823DD2">
            <w:rPr>
              <w:rFonts w:ascii="Times New Roman" w:eastAsia="Times New Roman" w:hAnsi="Times New Roman" w:cs="Times New Roman"/>
              <w:sz w:val="24"/>
              <w:szCs w:val="24"/>
            </w:rPr>
            <w:t>mitofusin</w:t>
          </w:r>
          <w:proofErr w:type="spellEnd"/>
          <w:r w:rsidRPr="00823DD2">
            <w:rPr>
              <w:rFonts w:ascii="Times New Roman" w:eastAsia="Times New Roman" w:hAnsi="Times New Roman" w:cs="Times New Roman"/>
              <w:sz w:val="24"/>
              <w:szCs w:val="24"/>
            </w:rPr>
            <w:t xml:space="preserve"> 2 mutations. </w:t>
          </w:r>
          <w:r w:rsidRPr="00823DD2">
            <w:rPr>
              <w:rFonts w:ascii="Times New Roman" w:eastAsia="Times New Roman" w:hAnsi="Times New Roman" w:cs="Times New Roman"/>
              <w:i/>
              <w:iCs/>
              <w:sz w:val="24"/>
              <w:szCs w:val="24"/>
            </w:rPr>
            <w:t>Arch Neurol</w:t>
          </w:r>
          <w:r w:rsidRPr="00823DD2">
            <w:rPr>
              <w:rFonts w:ascii="Times New Roman" w:eastAsia="Times New Roman" w:hAnsi="Times New Roman" w:cs="Times New Roman"/>
              <w:sz w:val="24"/>
              <w:szCs w:val="24"/>
            </w:rPr>
            <w:t>. 2009;66(12):1511-1516. doi:10.1001/ARCHNEUROL.2009.284</w:t>
          </w:r>
        </w:p>
        <w:p w14:paraId="42463472" w14:textId="77777777" w:rsidR="00823DD2" w:rsidRPr="00823DD2" w:rsidRDefault="00823DD2" w:rsidP="00823DD2">
          <w:pPr>
            <w:autoSpaceDE w:val="0"/>
            <w:autoSpaceDN w:val="0"/>
            <w:spacing w:line="360" w:lineRule="auto"/>
            <w:ind w:hanging="640"/>
            <w:jc w:val="both"/>
            <w:divId w:val="1962417593"/>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rPr>
            <w:t>9.</w:t>
          </w:r>
          <w:r w:rsidRPr="00823DD2">
            <w:rPr>
              <w:rFonts w:ascii="Times New Roman" w:eastAsia="Times New Roman" w:hAnsi="Times New Roman" w:cs="Times New Roman"/>
              <w:sz w:val="24"/>
              <w:szCs w:val="24"/>
            </w:rPr>
            <w:tab/>
            <w:t xml:space="preserve">Nicholson GA, Zhu D, </w:t>
          </w:r>
          <w:proofErr w:type="spellStart"/>
          <w:r w:rsidRPr="00823DD2">
            <w:rPr>
              <w:rFonts w:ascii="Times New Roman" w:eastAsia="Times New Roman" w:hAnsi="Times New Roman" w:cs="Times New Roman"/>
              <w:sz w:val="24"/>
              <w:szCs w:val="24"/>
            </w:rPr>
            <w:t>Magdelaine</w:t>
          </w:r>
          <w:proofErr w:type="spellEnd"/>
          <w:r w:rsidRPr="00823DD2">
            <w:rPr>
              <w:rFonts w:ascii="Times New Roman" w:eastAsia="Times New Roman" w:hAnsi="Times New Roman" w:cs="Times New Roman"/>
              <w:sz w:val="24"/>
              <w:szCs w:val="24"/>
            </w:rPr>
            <w:t xml:space="preserve"> C, et al. Severe early-onset axonal neuropathy with homozygous and compound heterozygous MFN2 mutations. </w:t>
          </w:r>
          <w:r w:rsidRPr="00823DD2">
            <w:rPr>
              <w:rFonts w:ascii="Times New Roman" w:eastAsia="Times New Roman" w:hAnsi="Times New Roman" w:cs="Times New Roman"/>
              <w:i/>
              <w:iCs/>
              <w:sz w:val="24"/>
              <w:szCs w:val="24"/>
            </w:rPr>
            <w:t>Neurology</w:t>
          </w:r>
          <w:r w:rsidRPr="00823DD2">
            <w:rPr>
              <w:rFonts w:ascii="Times New Roman" w:eastAsia="Times New Roman" w:hAnsi="Times New Roman" w:cs="Times New Roman"/>
              <w:sz w:val="24"/>
              <w:szCs w:val="24"/>
            </w:rPr>
            <w:t>. 2008;70(19):1678-1681. doi:10.1212/01.WNL.0000311275.89032.22</w:t>
          </w:r>
        </w:p>
        <w:p w14:paraId="1A56CE9C" w14:textId="77777777" w:rsidR="00823DD2" w:rsidRPr="00823DD2" w:rsidRDefault="00823DD2" w:rsidP="00823DD2">
          <w:pPr>
            <w:autoSpaceDE w:val="0"/>
            <w:autoSpaceDN w:val="0"/>
            <w:spacing w:line="360" w:lineRule="auto"/>
            <w:ind w:hanging="640"/>
            <w:jc w:val="both"/>
            <w:divId w:val="1079063529"/>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rPr>
            <w:t>10.</w:t>
          </w:r>
          <w:r w:rsidRPr="00823DD2">
            <w:rPr>
              <w:rFonts w:ascii="Times New Roman" w:eastAsia="Times New Roman" w:hAnsi="Times New Roman" w:cs="Times New Roman"/>
              <w:sz w:val="24"/>
              <w:szCs w:val="24"/>
            </w:rPr>
            <w:tab/>
            <w:t xml:space="preserve">Feely SME, Laura M, </w:t>
          </w:r>
          <w:proofErr w:type="spellStart"/>
          <w:r w:rsidRPr="00823DD2">
            <w:rPr>
              <w:rFonts w:ascii="Times New Roman" w:eastAsia="Times New Roman" w:hAnsi="Times New Roman" w:cs="Times New Roman"/>
              <w:sz w:val="24"/>
              <w:szCs w:val="24"/>
            </w:rPr>
            <w:t>Siskind</w:t>
          </w:r>
          <w:proofErr w:type="spellEnd"/>
          <w:r w:rsidRPr="00823DD2">
            <w:rPr>
              <w:rFonts w:ascii="Times New Roman" w:eastAsia="Times New Roman" w:hAnsi="Times New Roman" w:cs="Times New Roman"/>
              <w:sz w:val="24"/>
              <w:szCs w:val="24"/>
            </w:rPr>
            <w:t xml:space="preserve"> CE, et al. MFN2 mutations cause severe phenotypes in most patients with CMT2A. </w:t>
          </w:r>
          <w:r w:rsidRPr="00823DD2">
            <w:rPr>
              <w:rFonts w:ascii="Times New Roman" w:eastAsia="Times New Roman" w:hAnsi="Times New Roman" w:cs="Times New Roman"/>
              <w:i/>
              <w:iCs/>
              <w:sz w:val="24"/>
              <w:szCs w:val="24"/>
            </w:rPr>
            <w:t>Neurology</w:t>
          </w:r>
          <w:r w:rsidRPr="00823DD2">
            <w:rPr>
              <w:rFonts w:ascii="Times New Roman" w:eastAsia="Times New Roman" w:hAnsi="Times New Roman" w:cs="Times New Roman"/>
              <w:sz w:val="24"/>
              <w:szCs w:val="24"/>
            </w:rPr>
            <w:t>. 2011;76(20):1690-1696. doi:10.1212/WNL.0b013e31821a441e</w:t>
          </w:r>
        </w:p>
        <w:p w14:paraId="0F40FE4E" w14:textId="77777777" w:rsidR="00823DD2" w:rsidRPr="00823DD2" w:rsidRDefault="00823DD2" w:rsidP="00823DD2">
          <w:pPr>
            <w:autoSpaceDE w:val="0"/>
            <w:autoSpaceDN w:val="0"/>
            <w:spacing w:line="360" w:lineRule="auto"/>
            <w:ind w:hanging="640"/>
            <w:jc w:val="both"/>
            <w:divId w:val="2108232171"/>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rPr>
            <w:t>11.</w:t>
          </w:r>
          <w:r w:rsidRPr="00823DD2">
            <w:rPr>
              <w:rFonts w:ascii="Times New Roman" w:eastAsia="Times New Roman" w:hAnsi="Times New Roman" w:cs="Times New Roman"/>
              <w:sz w:val="24"/>
              <w:szCs w:val="24"/>
            </w:rPr>
            <w:tab/>
          </w:r>
          <w:proofErr w:type="spellStart"/>
          <w:r w:rsidRPr="00823DD2">
            <w:rPr>
              <w:rFonts w:ascii="Times New Roman" w:eastAsia="Times New Roman" w:hAnsi="Times New Roman" w:cs="Times New Roman"/>
              <w:sz w:val="24"/>
              <w:szCs w:val="24"/>
            </w:rPr>
            <w:t>Brožková</w:t>
          </w:r>
          <w:proofErr w:type="spellEnd"/>
          <w:r w:rsidRPr="00823DD2">
            <w:rPr>
              <w:rFonts w:ascii="Times New Roman" w:eastAsia="Times New Roman" w:hAnsi="Times New Roman" w:cs="Times New Roman"/>
              <w:sz w:val="24"/>
              <w:szCs w:val="24"/>
            </w:rPr>
            <w:t xml:space="preserve"> DŠ, </w:t>
          </w:r>
          <w:proofErr w:type="spellStart"/>
          <w:r w:rsidRPr="00823DD2">
            <w:rPr>
              <w:rFonts w:ascii="Times New Roman" w:eastAsia="Times New Roman" w:hAnsi="Times New Roman" w:cs="Times New Roman"/>
              <w:sz w:val="24"/>
              <w:szCs w:val="24"/>
            </w:rPr>
            <w:t>Posádka</w:t>
          </w:r>
          <w:proofErr w:type="spellEnd"/>
          <w:r w:rsidRPr="00823DD2">
            <w:rPr>
              <w:rFonts w:ascii="Times New Roman" w:eastAsia="Times New Roman" w:hAnsi="Times New Roman" w:cs="Times New Roman"/>
              <w:sz w:val="24"/>
              <w:szCs w:val="24"/>
            </w:rPr>
            <w:t xml:space="preserve"> J, </w:t>
          </w:r>
          <w:proofErr w:type="spellStart"/>
          <w:r w:rsidRPr="00823DD2">
            <w:rPr>
              <w:rFonts w:ascii="Times New Roman" w:eastAsia="Times New Roman" w:hAnsi="Times New Roman" w:cs="Times New Roman"/>
              <w:sz w:val="24"/>
              <w:szCs w:val="24"/>
            </w:rPr>
            <w:t>Laššuthová</w:t>
          </w:r>
          <w:proofErr w:type="spellEnd"/>
          <w:r w:rsidRPr="00823DD2">
            <w:rPr>
              <w:rFonts w:ascii="Times New Roman" w:eastAsia="Times New Roman" w:hAnsi="Times New Roman" w:cs="Times New Roman"/>
              <w:sz w:val="24"/>
              <w:szCs w:val="24"/>
            </w:rPr>
            <w:t xml:space="preserve"> P, et al. Spectrum and frequencies of mutations in the MFN2 gene and its phenotypical expression in Czech hereditary motor and sensory </w:t>
          </w:r>
          <w:r w:rsidRPr="00823DD2">
            <w:rPr>
              <w:rFonts w:ascii="Times New Roman" w:eastAsia="Times New Roman" w:hAnsi="Times New Roman" w:cs="Times New Roman"/>
              <w:sz w:val="24"/>
              <w:szCs w:val="24"/>
            </w:rPr>
            <w:lastRenderedPageBreak/>
            <w:t xml:space="preserve">neuropathy type II patients. </w:t>
          </w:r>
          <w:r w:rsidRPr="00823DD2">
            <w:rPr>
              <w:rFonts w:ascii="Times New Roman" w:eastAsia="Times New Roman" w:hAnsi="Times New Roman" w:cs="Times New Roman"/>
              <w:i/>
              <w:iCs/>
              <w:sz w:val="24"/>
              <w:szCs w:val="24"/>
            </w:rPr>
            <w:t>Mol Med Rep</w:t>
          </w:r>
          <w:r w:rsidRPr="00823DD2">
            <w:rPr>
              <w:rFonts w:ascii="Times New Roman" w:eastAsia="Times New Roman" w:hAnsi="Times New Roman" w:cs="Times New Roman"/>
              <w:sz w:val="24"/>
              <w:szCs w:val="24"/>
            </w:rPr>
            <w:t>. 2013;8(6):1779-1784. doi:10.3892/MMR.2013.1730</w:t>
          </w:r>
        </w:p>
        <w:p w14:paraId="4B68C2B0" w14:textId="77777777" w:rsidR="00823DD2" w:rsidRPr="00823DD2" w:rsidRDefault="00823DD2" w:rsidP="00823DD2">
          <w:pPr>
            <w:autoSpaceDE w:val="0"/>
            <w:autoSpaceDN w:val="0"/>
            <w:spacing w:line="360" w:lineRule="auto"/>
            <w:ind w:hanging="640"/>
            <w:jc w:val="both"/>
            <w:divId w:val="1872650121"/>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rPr>
            <w:t>12.</w:t>
          </w:r>
          <w:r w:rsidRPr="00823DD2">
            <w:rPr>
              <w:rFonts w:ascii="Times New Roman" w:eastAsia="Times New Roman" w:hAnsi="Times New Roman" w:cs="Times New Roman"/>
              <w:sz w:val="24"/>
              <w:szCs w:val="24"/>
            </w:rPr>
            <w:tab/>
            <w:t xml:space="preserve">Lawson VH, Graham B V., Flanigan KM. Clinical and electrophysiologic features of CMT2A with mutations in the </w:t>
          </w:r>
          <w:proofErr w:type="spellStart"/>
          <w:r w:rsidRPr="00823DD2">
            <w:rPr>
              <w:rFonts w:ascii="Times New Roman" w:eastAsia="Times New Roman" w:hAnsi="Times New Roman" w:cs="Times New Roman"/>
              <w:sz w:val="24"/>
              <w:szCs w:val="24"/>
            </w:rPr>
            <w:t>mitofusin</w:t>
          </w:r>
          <w:proofErr w:type="spellEnd"/>
          <w:r w:rsidRPr="00823DD2">
            <w:rPr>
              <w:rFonts w:ascii="Times New Roman" w:eastAsia="Times New Roman" w:hAnsi="Times New Roman" w:cs="Times New Roman"/>
              <w:sz w:val="24"/>
              <w:szCs w:val="24"/>
            </w:rPr>
            <w:t xml:space="preserve"> 2 gene. </w:t>
          </w:r>
          <w:r w:rsidRPr="00823DD2">
            <w:rPr>
              <w:rFonts w:ascii="Times New Roman" w:eastAsia="Times New Roman" w:hAnsi="Times New Roman" w:cs="Times New Roman"/>
              <w:i/>
              <w:iCs/>
              <w:sz w:val="24"/>
              <w:szCs w:val="24"/>
            </w:rPr>
            <w:t>Neurology</w:t>
          </w:r>
          <w:r w:rsidRPr="00823DD2">
            <w:rPr>
              <w:rFonts w:ascii="Times New Roman" w:eastAsia="Times New Roman" w:hAnsi="Times New Roman" w:cs="Times New Roman"/>
              <w:sz w:val="24"/>
              <w:szCs w:val="24"/>
            </w:rPr>
            <w:t>. 2005;65(2):197-204. doi:10.1212/01.WNL.0000168898.76071.70</w:t>
          </w:r>
        </w:p>
        <w:p w14:paraId="0D01B74D" w14:textId="77777777" w:rsidR="00823DD2" w:rsidRPr="00823DD2" w:rsidRDefault="00823DD2" w:rsidP="00823DD2">
          <w:pPr>
            <w:autoSpaceDE w:val="0"/>
            <w:autoSpaceDN w:val="0"/>
            <w:spacing w:line="360" w:lineRule="auto"/>
            <w:ind w:hanging="640"/>
            <w:jc w:val="both"/>
            <w:divId w:val="587278588"/>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rPr>
            <w:t>13.</w:t>
          </w:r>
          <w:r w:rsidRPr="00823DD2">
            <w:rPr>
              <w:rFonts w:ascii="Times New Roman" w:eastAsia="Times New Roman" w:hAnsi="Times New Roman" w:cs="Times New Roman"/>
              <w:sz w:val="24"/>
              <w:szCs w:val="24"/>
            </w:rPr>
            <w:tab/>
          </w:r>
          <w:proofErr w:type="spellStart"/>
          <w:r w:rsidRPr="00823DD2">
            <w:rPr>
              <w:rFonts w:ascii="Times New Roman" w:eastAsia="Times New Roman" w:hAnsi="Times New Roman" w:cs="Times New Roman"/>
              <w:sz w:val="24"/>
              <w:szCs w:val="24"/>
            </w:rPr>
            <w:t>Engelfried</w:t>
          </w:r>
          <w:proofErr w:type="spellEnd"/>
          <w:r w:rsidRPr="00823DD2">
            <w:rPr>
              <w:rFonts w:ascii="Times New Roman" w:eastAsia="Times New Roman" w:hAnsi="Times New Roman" w:cs="Times New Roman"/>
              <w:sz w:val="24"/>
              <w:szCs w:val="24"/>
            </w:rPr>
            <w:t xml:space="preserve"> K, </w:t>
          </w:r>
          <w:proofErr w:type="spellStart"/>
          <w:r w:rsidRPr="00823DD2">
            <w:rPr>
              <w:rFonts w:ascii="Times New Roman" w:eastAsia="Times New Roman" w:hAnsi="Times New Roman" w:cs="Times New Roman"/>
              <w:sz w:val="24"/>
              <w:szCs w:val="24"/>
            </w:rPr>
            <w:t>Vorgerd</w:t>
          </w:r>
          <w:proofErr w:type="spellEnd"/>
          <w:r w:rsidRPr="00823DD2">
            <w:rPr>
              <w:rFonts w:ascii="Times New Roman" w:eastAsia="Times New Roman" w:hAnsi="Times New Roman" w:cs="Times New Roman"/>
              <w:sz w:val="24"/>
              <w:szCs w:val="24"/>
            </w:rPr>
            <w:t xml:space="preserve"> M, Hagedorn M, et al. Charcot-Marie-Tooth neuropathy type 2A: novel mutations in the </w:t>
          </w:r>
          <w:proofErr w:type="spellStart"/>
          <w:r w:rsidRPr="00823DD2">
            <w:rPr>
              <w:rFonts w:ascii="Times New Roman" w:eastAsia="Times New Roman" w:hAnsi="Times New Roman" w:cs="Times New Roman"/>
              <w:sz w:val="24"/>
              <w:szCs w:val="24"/>
            </w:rPr>
            <w:t>mitofusin</w:t>
          </w:r>
          <w:proofErr w:type="spellEnd"/>
          <w:r w:rsidRPr="00823DD2">
            <w:rPr>
              <w:rFonts w:ascii="Times New Roman" w:eastAsia="Times New Roman" w:hAnsi="Times New Roman" w:cs="Times New Roman"/>
              <w:sz w:val="24"/>
              <w:szCs w:val="24"/>
            </w:rPr>
            <w:t xml:space="preserve"> 2 gene (MFN2). </w:t>
          </w:r>
          <w:r w:rsidRPr="00823DD2">
            <w:rPr>
              <w:rFonts w:ascii="Times New Roman" w:eastAsia="Times New Roman" w:hAnsi="Times New Roman" w:cs="Times New Roman"/>
              <w:i/>
              <w:iCs/>
              <w:sz w:val="24"/>
              <w:szCs w:val="24"/>
            </w:rPr>
            <w:t>BMC Med Genet</w:t>
          </w:r>
          <w:r w:rsidRPr="00823DD2">
            <w:rPr>
              <w:rFonts w:ascii="Times New Roman" w:eastAsia="Times New Roman" w:hAnsi="Times New Roman" w:cs="Times New Roman"/>
              <w:sz w:val="24"/>
              <w:szCs w:val="24"/>
            </w:rPr>
            <w:t>. 2006;7. doi:10.1186/1471-2350-7-53</w:t>
          </w:r>
        </w:p>
        <w:p w14:paraId="15E1C4E4" w14:textId="77777777" w:rsidR="00823DD2" w:rsidRPr="00823DD2" w:rsidRDefault="00823DD2" w:rsidP="00823DD2">
          <w:pPr>
            <w:autoSpaceDE w:val="0"/>
            <w:autoSpaceDN w:val="0"/>
            <w:spacing w:line="360" w:lineRule="auto"/>
            <w:ind w:hanging="640"/>
            <w:jc w:val="both"/>
            <w:divId w:val="1476877732"/>
            <w:rPr>
              <w:rFonts w:ascii="Times New Roman" w:eastAsia="Times New Roman" w:hAnsi="Times New Roman" w:cs="Times New Roman"/>
              <w:sz w:val="24"/>
              <w:szCs w:val="24"/>
            </w:rPr>
          </w:pPr>
          <w:r w:rsidRPr="00823DD2">
            <w:rPr>
              <w:rFonts w:ascii="Times New Roman" w:eastAsia="Times New Roman" w:hAnsi="Times New Roman" w:cs="Times New Roman"/>
              <w:sz w:val="24"/>
              <w:szCs w:val="24"/>
            </w:rPr>
            <w:t>14.</w:t>
          </w:r>
          <w:r w:rsidRPr="00823DD2">
            <w:rPr>
              <w:rFonts w:ascii="Times New Roman" w:eastAsia="Times New Roman" w:hAnsi="Times New Roman" w:cs="Times New Roman"/>
              <w:sz w:val="24"/>
              <w:szCs w:val="24"/>
            </w:rPr>
            <w:tab/>
          </w:r>
          <w:proofErr w:type="spellStart"/>
          <w:r w:rsidRPr="00823DD2">
            <w:rPr>
              <w:rFonts w:ascii="Times New Roman" w:eastAsia="Times New Roman" w:hAnsi="Times New Roman" w:cs="Times New Roman"/>
              <w:sz w:val="24"/>
              <w:szCs w:val="24"/>
            </w:rPr>
            <w:t>Albulym</w:t>
          </w:r>
          <w:proofErr w:type="spellEnd"/>
          <w:r w:rsidRPr="00823DD2">
            <w:rPr>
              <w:rFonts w:ascii="Times New Roman" w:eastAsia="Times New Roman" w:hAnsi="Times New Roman" w:cs="Times New Roman"/>
              <w:sz w:val="24"/>
              <w:szCs w:val="24"/>
            </w:rPr>
            <w:t xml:space="preserve"> OM, Zhu D, </w:t>
          </w:r>
          <w:proofErr w:type="spellStart"/>
          <w:r w:rsidRPr="00823DD2">
            <w:rPr>
              <w:rFonts w:ascii="Times New Roman" w:eastAsia="Times New Roman" w:hAnsi="Times New Roman" w:cs="Times New Roman"/>
              <w:sz w:val="24"/>
              <w:szCs w:val="24"/>
            </w:rPr>
            <w:t>Reddel</w:t>
          </w:r>
          <w:proofErr w:type="spellEnd"/>
          <w:r w:rsidRPr="00823DD2">
            <w:rPr>
              <w:rFonts w:ascii="Times New Roman" w:eastAsia="Times New Roman" w:hAnsi="Times New Roman" w:cs="Times New Roman"/>
              <w:sz w:val="24"/>
              <w:szCs w:val="24"/>
            </w:rPr>
            <w:t xml:space="preserve"> S, </w:t>
          </w:r>
          <w:proofErr w:type="spellStart"/>
          <w:r w:rsidRPr="00823DD2">
            <w:rPr>
              <w:rFonts w:ascii="Times New Roman" w:eastAsia="Times New Roman" w:hAnsi="Times New Roman" w:cs="Times New Roman"/>
              <w:sz w:val="24"/>
              <w:szCs w:val="24"/>
            </w:rPr>
            <w:t>Kennerson</w:t>
          </w:r>
          <w:proofErr w:type="spellEnd"/>
          <w:r w:rsidRPr="00823DD2">
            <w:rPr>
              <w:rFonts w:ascii="Times New Roman" w:eastAsia="Times New Roman" w:hAnsi="Times New Roman" w:cs="Times New Roman"/>
              <w:sz w:val="24"/>
              <w:szCs w:val="24"/>
            </w:rPr>
            <w:t xml:space="preserve"> M, Nicholson G. The MFN2 V705I Variant Is Not a Disease-Causing Mutation: A Segregation Analysis in a CMT2 Family. </w:t>
          </w:r>
          <w:r w:rsidRPr="00823DD2">
            <w:rPr>
              <w:rFonts w:ascii="Times New Roman" w:eastAsia="Times New Roman" w:hAnsi="Times New Roman" w:cs="Times New Roman"/>
              <w:i/>
              <w:iCs/>
              <w:sz w:val="24"/>
              <w:szCs w:val="24"/>
            </w:rPr>
            <w:t xml:space="preserve">J </w:t>
          </w:r>
          <w:proofErr w:type="spellStart"/>
          <w:r w:rsidRPr="00823DD2">
            <w:rPr>
              <w:rFonts w:ascii="Times New Roman" w:eastAsia="Times New Roman" w:hAnsi="Times New Roman" w:cs="Times New Roman"/>
              <w:i/>
              <w:iCs/>
              <w:sz w:val="24"/>
              <w:szCs w:val="24"/>
            </w:rPr>
            <w:t>Neurodegener</w:t>
          </w:r>
          <w:proofErr w:type="spellEnd"/>
          <w:r w:rsidRPr="00823DD2">
            <w:rPr>
              <w:rFonts w:ascii="Times New Roman" w:eastAsia="Times New Roman" w:hAnsi="Times New Roman" w:cs="Times New Roman"/>
              <w:i/>
              <w:iCs/>
              <w:sz w:val="24"/>
              <w:szCs w:val="24"/>
            </w:rPr>
            <w:t xml:space="preserve"> Dis</w:t>
          </w:r>
          <w:r w:rsidRPr="00823DD2">
            <w:rPr>
              <w:rFonts w:ascii="Times New Roman" w:eastAsia="Times New Roman" w:hAnsi="Times New Roman" w:cs="Times New Roman"/>
              <w:sz w:val="24"/>
              <w:szCs w:val="24"/>
            </w:rPr>
            <w:t>. 2013;2013:1-5. doi:10.1155/2013/495873</w:t>
          </w:r>
        </w:p>
        <w:p w14:paraId="0000004E" w14:textId="114B0FFC" w:rsidR="00B312CB" w:rsidRPr="00823DD2" w:rsidRDefault="00823DD2" w:rsidP="00823DD2">
          <w:pPr>
            <w:spacing w:line="360" w:lineRule="auto"/>
            <w:jc w:val="both"/>
            <w:rPr>
              <w:rFonts w:ascii="Times New Roman" w:eastAsia="Times New Roman" w:hAnsi="Times New Roman" w:cs="Times New Roman"/>
              <w:bCs/>
              <w:sz w:val="24"/>
              <w:szCs w:val="24"/>
            </w:rPr>
          </w:pPr>
          <w:r w:rsidRPr="00823DD2">
            <w:rPr>
              <w:rFonts w:ascii="Times New Roman" w:eastAsia="Times New Roman" w:hAnsi="Times New Roman" w:cs="Times New Roman"/>
              <w:sz w:val="24"/>
              <w:szCs w:val="24"/>
            </w:rPr>
            <w:t> </w:t>
          </w:r>
        </w:p>
      </w:sdtContent>
    </w:sdt>
    <w:sectPr w:rsidR="00B312CB" w:rsidRPr="00823DD2">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6FC34D" w14:textId="77777777" w:rsidR="00236D61" w:rsidRDefault="00236D61">
      <w:pPr>
        <w:spacing w:line="240" w:lineRule="auto"/>
      </w:pPr>
      <w:r>
        <w:separator/>
      </w:r>
    </w:p>
  </w:endnote>
  <w:endnote w:type="continuationSeparator" w:id="0">
    <w:p w14:paraId="3934B1F3" w14:textId="77777777" w:rsidR="00236D61" w:rsidRDefault="00236D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4F" w14:textId="77777777" w:rsidR="00B312CB" w:rsidRDefault="00B312C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58FA99" w14:textId="77777777" w:rsidR="00236D61" w:rsidRDefault="00236D61">
      <w:pPr>
        <w:spacing w:line="240" w:lineRule="auto"/>
      </w:pPr>
      <w:r>
        <w:separator/>
      </w:r>
    </w:p>
  </w:footnote>
  <w:footnote w:type="continuationSeparator" w:id="0">
    <w:p w14:paraId="6C8D5079" w14:textId="77777777" w:rsidR="00236D61" w:rsidRDefault="00236D6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2CB"/>
    <w:rsid w:val="000A3914"/>
    <w:rsid w:val="000D1C58"/>
    <w:rsid w:val="001F4E30"/>
    <w:rsid w:val="0021406E"/>
    <w:rsid w:val="00236D61"/>
    <w:rsid w:val="002768F0"/>
    <w:rsid w:val="00283E7F"/>
    <w:rsid w:val="00355ED8"/>
    <w:rsid w:val="003766AE"/>
    <w:rsid w:val="003C794D"/>
    <w:rsid w:val="003D7648"/>
    <w:rsid w:val="004602CF"/>
    <w:rsid w:val="004921B2"/>
    <w:rsid w:val="00521FA8"/>
    <w:rsid w:val="006015B4"/>
    <w:rsid w:val="00643FD4"/>
    <w:rsid w:val="00791E7D"/>
    <w:rsid w:val="00823DD2"/>
    <w:rsid w:val="008720B6"/>
    <w:rsid w:val="009C228B"/>
    <w:rsid w:val="009E2759"/>
    <w:rsid w:val="00A4688A"/>
    <w:rsid w:val="00B269CA"/>
    <w:rsid w:val="00B312CB"/>
    <w:rsid w:val="00B3144B"/>
    <w:rsid w:val="00B52573"/>
    <w:rsid w:val="00C017CC"/>
    <w:rsid w:val="00CD118A"/>
    <w:rsid w:val="00CF1BFE"/>
    <w:rsid w:val="00D5232B"/>
    <w:rsid w:val="00E228AA"/>
    <w:rsid w:val="00F063C0"/>
  </w:rsids>
  <m:mathPr>
    <m:mathFont m:val="Cambria Math"/>
    <m:brkBin m:val="before"/>
    <m:brkBinSub m:val="--"/>
    <m:smallFrac m:val="0"/>
    <m:dispDef/>
    <m:lMargin m:val="0"/>
    <m:rMargin m:val="0"/>
    <m:defJc m:val="centerGroup"/>
    <m:wrapIndent m:val="1440"/>
    <m:intLim m:val="subSup"/>
    <m:naryLim m:val="undOvr"/>
  </m:mathPr>
  <w:themeFontLang w:val="it-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10867"/>
  <w15:docId w15:val="{6E6AC104-C72D-5B4E-9950-0F71A2789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character" w:styleId="Testosegnaposto">
    <w:name w:val="Placeholder Text"/>
    <w:basedOn w:val="Carpredefinitoparagrafo"/>
    <w:uiPriority w:val="99"/>
    <w:semiHidden/>
    <w:rsid w:val="00283E7F"/>
    <w:rPr>
      <w:color w:val="666666"/>
    </w:rPr>
  </w:style>
  <w:style w:type="paragraph" w:styleId="Revisione">
    <w:name w:val="Revision"/>
    <w:hidden/>
    <w:uiPriority w:val="99"/>
    <w:semiHidden/>
    <w:rsid w:val="00B3144B"/>
    <w:pPr>
      <w:spacing w:line="240" w:lineRule="auto"/>
    </w:pPr>
  </w:style>
  <w:style w:type="table" w:styleId="Grigliatabella">
    <w:name w:val="Table Grid"/>
    <w:basedOn w:val="Tabellanormale"/>
    <w:uiPriority w:val="39"/>
    <w:rsid w:val="00A4688A"/>
    <w:pPr>
      <w:spacing w:line="240" w:lineRule="auto"/>
    </w:pPr>
    <w:rPr>
      <w:lang w:val="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217897">
      <w:bodyDiv w:val="1"/>
      <w:marLeft w:val="0"/>
      <w:marRight w:val="0"/>
      <w:marTop w:val="0"/>
      <w:marBottom w:val="0"/>
      <w:divBdr>
        <w:top w:val="none" w:sz="0" w:space="0" w:color="auto"/>
        <w:left w:val="none" w:sz="0" w:space="0" w:color="auto"/>
        <w:bottom w:val="none" w:sz="0" w:space="0" w:color="auto"/>
        <w:right w:val="none" w:sz="0" w:space="0" w:color="auto"/>
      </w:divBdr>
      <w:divsChild>
        <w:div w:id="2125229393">
          <w:marLeft w:val="640"/>
          <w:marRight w:val="0"/>
          <w:marTop w:val="0"/>
          <w:marBottom w:val="0"/>
          <w:divBdr>
            <w:top w:val="none" w:sz="0" w:space="0" w:color="auto"/>
            <w:left w:val="none" w:sz="0" w:space="0" w:color="auto"/>
            <w:bottom w:val="none" w:sz="0" w:space="0" w:color="auto"/>
            <w:right w:val="none" w:sz="0" w:space="0" w:color="auto"/>
          </w:divBdr>
        </w:div>
        <w:div w:id="1707752977">
          <w:marLeft w:val="640"/>
          <w:marRight w:val="0"/>
          <w:marTop w:val="0"/>
          <w:marBottom w:val="0"/>
          <w:divBdr>
            <w:top w:val="none" w:sz="0" w:space="0" w:color="auto"/>
            <w:left w:val="none" w:sz="0" w:space="0" w:color="auto"/>
            <w:bottom w:val="none" w:sz="0" w:space="0" w:color="auto"/>
            <w:right w:val="none" w:sz="0" w:space="0" w:color="auto"/>
          </w:divBdr>
        </w:div>
        <w:div w:id="796223497">
          <w:marLeft w:val="640"/>
          <w:marRight w:val="0"/>
          <w:marTop w:val="0"/>
          <w:marBottom w:val="0"/>
          <w:divBdr>
            <w:top w:val="none" w:sz="0" w:space="0" w:color="auto"/>
            <w:left w:val="none" w:sz="0" w:space="0" w:color="auto"/>
            <w:bottom w:val="none" w:sz="0" w:space="0" w:color="auto"/>
            <w:right w:val="none" w:sz="0" w:space="0" w:color="auto"/>
          </w:divBdr>
        </w:div>
        <w:div w:id="1313370070">
          <w:marLeft w:val="640"/>
          <w:marRight w:val="0"/>
          <w:marTop w:val="0"/>
          <w:marBottom w:val="0"/>
          <w:divBdr>
            <w:top w:val="none" w:sz="0" w:space="0" w:color="auto"/>
            <w:left w:val="none" w:sz="0" w:space="0" w:color="auto"/>
            <w:bottom w:val="none" w:sz="0" w:space="0" w:color="auto"/>
            <w:right w:val="none" w:sz="0" w:space="0" w:color="auto"/>
          </w:divBdr>
        </w:div>
        <w:div w:id="314114506">
          <w:marLeft w:val="640"/>
          <w:marRight w:val="0"/>
          <w:marTop w:val="0"/>
          <w:marBottom w:val="0"/>
          <w:divBdr>
            <w:top w:val="none" w:sz="0" w:space="0" w:color="auto"/>
            <w:left w:val="none" w:sz="0" w:space="0" w:color="auto"/>
            <w:bottom w:val="none" w:sz="0" w:space="0" w:color="auto"/>
            <w:right w:val="none" w:sz="0" w:space="0" w:color="auto"/>
          </w:divBdr>
        </w:div>
        <w:div w:id="1008755539">
          <w:marLeft w:val="640"/>
          <w:marRight w:val="0"/>
          <w:marTop w:val="0"/>
          <w:marBottom w:val="0"/>
          <w:divBdr>
            <w:top w:val="none" w:sz="0" w:space="0" w:color="auto"/>
            <w:left w:val="none" w:sz="0" w:space="0" w:color="auto"/>
            <w:bottom w:val="none" w:sz="0" w:space="0" w:color="auto"/>
            <w:right w:val="none" w:sz="0" w:space="0" w:color="auto"/>
          </w:divBdr>
        </w:div>
        <w:div w:id="363597138">
          <w:marLeft w:val="640"/>
          <w:marRight w:val="0"/>
          <w:marTop w:val="0"/>
          <w:marBottom w:val="0"/>
          <w:divBdr>
            <w:top w:val="none" w:sz="0" w:space="0" w:color="auto"/>
            <w:left w:val="none" w:sz="0" w:space="0" w:color="auto"/>
            <w:bottom w:val="none" w:sz="0" w:space="0" w:color="auto"/>
            <w:right w:val="none" w:sz="0" w:space="0" w:color="auto"/>
          </w:divBdr>
        </w:div>
        <w:div w:id="511533636">
          <w:marLeft w:val="640"/>
          <w:marRight w:val="0"/>
          <w:marTop w:val="0"/>
          <w:marBottom w:val="0"/>
          <w:divBdr>
            <w:top w:val="none" w:sz="0" w:space="0" w:color="auto"/>
            <w:left w:val="none" w:sz="0" w:space="0" w:color="auto"/>
            <w:bottom w:val="none" w:sz="0" w:space="0" w:color="auto"/>
            <w:right w:val="none" w:sz="0" w:space="0" w:color="auto"/>
          </w:divBdr>
        </w:div>
        <w:div w:id="1962417593">
          <w:marLeft w:val="640"/>
          <w:marRight w:val="0"/>
          <w:marTop w:val="0"/>
          <w:marBottom w:val="0"/>
          <w:divBdr>
            <w:top w:val="none" w:sz="0" w:space="0" w:color="auto"/>
            <w:left w:val="none" w:sz="0" w:space="0" w:color="auto"/>
            <w:bottom w:val="none" w:sz="0" w:space="0" w:color="auto"/>
            <w:right w:val="none" w:sz="0" w:space="0" w:color="auto"/>
          </w:divBdr>
        </w:div>
        <w:div w:id="1079063529">
          <w:marLeft w:val="640"/>
          <w:marRight w:val="0"/>
          <w:marTop w:val="0"/>
          <w:marBottom w:val="0"/>
          <w:divBdr>
            <w:top w:val="none" w:sz="0" w:space="0" w:color="auto"/>
            <w:left w:val="none" w:sz="0" w:space="0" w:color="auto"/>
            <w:bottom w:val="none" w:sz="0" w:space="0" w:color="auto"/>
            <w:right w:val="none" w:sz="0" w:space="0" w:color="auto"/>
          </w:divBdr>
        </w:div>
        <w:div w:id="2108232171">
          <w:marLeft w:val="640"/>
          <w:marRight w:val="0"/>
          <w:marTop w:val="0"/>
          <w:marBottom w:val="0"/>
          <w:divBdr>
            <w:top w:val="none" w:sz="0" w:space="0" w:color="auto"/>
            <w:left w:val="none" w:sz="0" w:space="0" w:color="auto"/>
            <w:bottom w:val="none" w:sz="0" w:space="0" w:color="auto"/>
            <w:right w:val="none" w:sz="0" w:space="0" w:color="auto"/>
          </w:divBdr>
        </w:div>
        <w:div w:id="1872650121">
          <w:marLeft w:val="640"/>
          <w:marRight w:val="0"/>
          <w:marTop w:val="0"/>
          <w:marBottom w:val="0"/>
          <w:divBdr>
            <w:top w:val="none" w:sz="0" w:space="0" w:color="auto"/>
            <w:left w:val="none" w:sz="0" w:space="0" w:color="auto"/>
            <w:bottom w:val="none" w:sz="0" w:space="0" w:color="auto"/>
            <w:right w:val="none" w:sz="0" w:space="0" w:color="auto"/>
          </w:divBdr>
        </w:div>
        <w:div w:id="587278588">
          <w:marLeft w:val="640"/>
          <w:marRight w:val="0"/>
          <w:marTop w:val="0"/>
          <w:marBottom w:val="0"/>
          <w:divBdr>
            <w:top w:val="none" w:sz="0" w:space="0" w:color="auto"/>
            <w:left w:val="none" w:sz="0" w:space="0" w:color="auto"/>
            <w:bottom w:val="none" w:sz="0" w:space="0" w:color="auto"/>
            <w:right w:val="none" w:sz="0" w:space="0" w:color="auto"/>
          </w:divBdr>
        </w:div>
        <w:div w:id="1476877732">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e"/>
          <w:gallery w:val="placeholder"/>
        </w:category>
        <w:types>
          <w:type w:val="bbPlcHdr"/>
        </w:types>
        <w:behaviors>
          <w:behavior w:val="content"/>
        </w:behaviors>
        <w:guid w:val="{E97A81EE-B129-1F43-A8FC-018CB76BE233}"/>
      </w:docPartPr>
      <w:docPartBody>
        <w:p w:rsidR="00607AD1" w:rsidRDefault="00EA1EF4">
          <w:r w:rsidRPr="00044AD2">
            <w:rPr>
              <w:rStyle w:val="Testosegnaposto"/>
            </w:rPr>
            <w:t>Fare clic o toccare qui per immettere il testo.</w:t>
          </w:r>
        </w:p>
      </w:docPartBody>
    </w:docPart>
    <w:docPart>
      <w:docPartPr>
        <w:name w:val="087F571DD0E94A419429C1ADB8944343"/>
        <w:category>
          <w:name w:val="Generale"/>
          <w:gallery w:val="placeholder"/>
        </w:category>
        <w:types>
          <w:type w:val="bbPlcHdr"/>
        </w:types>
        <w:behaviors>
          <w:behavior w:val="content"/>
        </w:behaviors>
        <w:guid w:val="{888DA1F4-1372-9F4D-A199-4271E0AE3D2D}"/>
      </w:docPartPr>
      <w:docPartBody>
        <w:p w:rsidR="00583292" w:rsidRDefault="006A5C69" w:rsidP="006A5C69">
          <w:pPr>
            <w:pStyle w:val="087F571DD0E94A419429C1ADB8944343"/>
          </w:pPr>
          <w:r w:rsidRPr="00044AD2">
            <w:rPr>
              <w:rStyle w:val="Testosegnaposto"/>
            </w:rPr>
            <w:t>Fare clic o toccare qui per immettere il testo.</w:t>
          </w:r>
        </w:p>
      </w:docPartBody>
    </w:docPart>
    <w:docPart>
      <w:docPartPr>
        <w:name w:val="F9AB1D6CB9C6AF42ACD10C83E7094D42"/>
        <w:category>
          <w:name w:val="Generale"/>
          <w:gallery w:val="placeholder"/>
        </w:category>
        <w:types>
          <w:type w:val="bbPlcHdr"/>
        </w:types>
        <w:behaviors>
          <w:behavior w:val="content"/>
        </w:behaviors>
        <w:guid w:val="{5DD71F04-D5B7-F545-8BEF-2EBD8C37942F}"/>
      </w:docPartPr>
      <w:docPartBody>
        <w:p w:rsidR="00583292" w:rsidRDefault="006A5C69" w:rsidP="006A5C69">
          <w:pPr>
            <w:pStyle w:val="F9AB1D6CB9C6AF42ACD10C83E7094D42"/>
          </w:pPr>
          <w:r w:rsidRPr="00044AD2">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EF4"/>
    <w:rsid w:val="000B3406"/>
    <w:rsid w:val="00187330"/>
    <w:rsid w:val="003D7648"/>
    <w:rsid w:val="0040151E"/>
    <w:rsid w:val="004B5B3D"/>
    <w:rsid w:val="005752D9"/>
    <w:rsid w:val="00583292"/>
    <w:rsid w:val="00607AD1"/>
    <w:rsid w:val="00674198"/>
    <w:rsid w:val="006A5C69"/>
    <w:rsid w:val="00703E9D"/>
    <w:rsid w:val="00817ADF"/>
    <w:rsid w:val="008720B6"/>
    <w:rsid w:val="00EA1EF4"/>
    <w:rsid w:val="00EF754A"/>
    <w:rsid w:val="00F92998"/>
  </w:rsids>
  <m:mathPr>
    <m:mathFont m:val="Cambria Math"/>
    <m:brkBin m:val="before"/>
    <m:brkBinSub m:val="--"/>
    <m:smallFrac m:val="0"/>
    <m:dispDef/>
    <m:lMargin m:val="0"/>
    <m:rMargin m:val="0"/>
    <m:defJc m:val="centerGroup"/>
    <m:wrapIndent m:val="1440"/>
    <m:intLim m:val="subSup"/>
    <m:naryLim m:val="undOvr"/>
  </m:mathPr>
  <w:themeFontLang w:val="it-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it-GB" w:eastAsia="it-IT"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6A5C69"/>
    <w:rPr>
      <w:color w:val="666666"/>
    </w:rPr>
  </w:style>
  <w:style w:type="paragraph" w:customStyle="1" w:styleId="087F571DD0E94A419429C1ADB8944343">
    <w:name w:val="087F571DD0E94A419429C1ADB8944343"/>
    <w:rsid w:val="006A5C69"/>
    <w:pPr>
      <w:spacing w:after="160" w:line="278" w:lineRule="auto"/>
    </w:pPr>
  </w:style>
  <w:style w:type="paragraph" w:customStyle="1" w:styleId="F9AB1D6CB9C6AF42ACD10C83E7094D42">
    <w:name w:val="F9AB1D6CB9C6AF42ACD10C83E7094D42"/>
    <w:rsid w:val="006A5C69"/>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ED4586-025E-EB4B-9889-2CF10797623A}">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48abb3d5-fb48-45bd-bd88-a1b3441bd75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hhYmIzZDUtZmI0OC00NWJkLWJkODgtYTFiMzQ0MWJkNzVkIiwicHJvcGVydGllcyI6eyJub3RlSW5kZXgiOjB9LCJpc0VkaXRlZCI6ZmFsc2UsIm1hbnVhbE92ZXJyaWRlIjp7ImlzTWFudWFsbHlPdmVycmlkZGVuIjpmYWxzZSwiY2l0ZXByb2NUZXh0IjoiPHN1cD4xLDI8L3N1cD4iLCJtYW51YWxPdmVycmlkZVRleHQiOiIifSwiY2l0YXRpb25JdGVtcyI6W3siaWQiOiI3M2JhNGM0OC03N2E3LTM1MWEtODY2Ny1hYjg0OTZmODIyODQiLCJpdGVtRGF0YSI6eyJ0eXBlIjoiYXJ0aWNsZS1qb3VybmFsIiwiaWQiOiI3M2JhNGM0OC03N2E3LTM1MWEtODY2Ny1hYjg0OTZmODIyODQiLCJ0aXRsZSI6Ik5vdmVsIE1GTjIgTWlzc2Vuc2UgTXV0YXRpb24gSW5kdWNlcyBIZXJlZGl0YXJ5IEF4b25hbCBNb3RvciBhbmQgU2Vuc29yeSBOZXVyb3BhdGh5IGluIGEgU2F1ZGkgQXJhYmlhbiBGYW1pbHkiLCJhdXRob3IiOlt7ImZhbWlseSI6IkFsLUhhcmJpIiwiZ2l2ZW4iOiJUYWxhbCBNLiIsInBhcnNlLW5hbWVzIjpmYWxzZSwiZHJvcHBpbmctcGFydGljbGUiOiIiLCJub24tZHJvcHBpbmctcGFydGljbGUiOiIifSx7ImZhbWlseSI6IkFiZHVsbWFuYSIsImdpdmVuIjoiU2FtZWVoIE8uIiwicGFyc2UtbmFtZXMiOmZhbHNlLCJkcm9wcGluZy1wYXJ0aWNsZSI6IiIsIm5vbi1kcm9wcGluZy1wYXJ0aWNsZSI6IiJ9LHsiZmFtaWx5IjoiQmFzaGlyIiwiZ2l2ZW4iOiJTaGFoaWQiLCJwYXJzZS1uYW1lcyI6ZmFsc2UsImRyb3BwaW5nLXBhcnRpY2xlIjoiIiwibm9uLWRyb3BwaW5nLXBhcnRpY2xlIjoiIn0seyJmYW1pbHkiOiJEcmlkaSIsImdpdmVuIjoiV2FsaWQiLCJwYXJzZS1uYW1lcyI6ZmFsc2UsImRyb3BwaW5nLXBhcnRpY2xlIjoiIiwibm9uLWRyb3BwaW5nLXBhcnRpY2xlIjoiIn1dLCJjb250YWluZXItdGl0bGUiOiJKb3VybmFsIG9mIGNsaW5pY2FsIG5ldXJvbXVzY3VsYXIgZGlzZWFzZSIsImNvbnRhaW5lci10aXRsZS1zaG9ydCI6IkogQ2xpbiBOZXVyb211c2N1bCBEaXMiLCJhY2Nlc3NlZCI6eyJkYXRlLXBhcnRzIjpbWzIwMjMsMTIsMjRdXX0sIkRPSSI6IjEwLjEwOTcvQ05ELjAwMDAwMDAwMDAwMDAyNDQiLCJJU1NOIjoiMTUzNy0xNjExIiwiUE1JRCI6IjMxNDUzODUxIiwiVVJMIjoiaHR0cHM6Ly9wdWJtZWQubmNiaS5ubG0ubmloLmdvdi8zMTQ1Mzg1MS8iLCJpc3N1ZWQiOnsiZGF0ZS1wYXJ0cyI6W1syMDE5LDksMV1dfSwicGFnZSI6IjI1LTI5IiwiYWJzdHJhY3QiOiJIZXJlZGl0YXJ5IGF4b25hbCBtb3RvciBhbmQgc2Vuc29yeSBuZXVyb3BhdGh5IG9yIENoYXJjb3QtTWFyaWUtVG9vdGggdHlwZSAyIChDTVQyKSBpcyBhIGNvbW1vbiBpbmhlcml0ZWQgcGVyaXBoZXJhbCBuZXVyb3BhdGh5LiBNYWpvciBzeW1wdG9tYXRvbG9naWMgc2lnbnMgdmFyeSBmcm9tIG1pbmltYWwgdG8gc2lnbmlmaWNhbnQgd2Vha25lc3MgYW5kIGxvc3Mgb2Ygc2Vuc2F0aW9uLCBmZWV0IHVzdWFsbHkgYWZmZWN0ZWQgbW9yZSB0aGFuIGhhbmRzLiBJdCBtYXkgYWxzbyBjYXVzZSB2aXN1YWwgYWN1aXR5IGltcGFpcm1lbnQsIGhlYXJpbmcgbG9zcywgYW5kIHNrZWxldGFsIGRlZm9ybWl0eS4gQ01UMiBjbGFzc2lmaWNhdGlvbiBpcyBiYXNlZCBvbiB0aGUgY2xpbmljYWwsIGVsZWN0cm9waHlzaW9sb2dpY2FsLCBhbmQgZ2VuZXRpYyBpbmhlcml0YW5jZSBwYXR0ZXJuLiBEb21pbmFudCBDTVQyIGlzIGNsYXNzaWZpZWQgZnJvbSBDTVQyQSB0byBDTVQyTiBhbmQgcmVjZXNzaXZlIENNVDIgaW50byBDTVQyQjEgYW5kIENNVDJCMi4gQ01UMkEgaXMgdGhlIG1vc3QgZnJlcXVlbnQgc3VidHlwZSBvZiBDTVQyIGFuZCBjYXVzZWQgYnkgbXV0YXRpb25zIGluIHRoZSBtaXRvZnVzaW4gMiAoTUZOMikgZ2VuZS4gV2UgaGVyZWJ5IHJlcG9ydCBhIFNhdWRpIEFyYWJpYW4gQ01UMkEgcGF0aWVudCB3aXRoIGEgdmFyaWFudCBjLjU4Qz5UIG9mIHRoZSBNRk4yIGdlbmUgbXV0YXRpb24uIiwicHVibGlzaGVyIjoiSiBDbGluIE5ldXJvbXVzY3VsIERpcyIsImlzc3VlIjoiMSIsInZvbHVtZSI6IjIxIn0sImlzVGVtcG9yYXJ5IjpmYWxzZX0seyJpZCI6IjZhNzYzMjY2LWUzMjctMzQ1Ni05OTgwLTMzODAzYjI1NjNmMSIsIml0ZW1EYXRhIjp7InR5cGUiOiJhcnRpY2xlLWpvdXJuYWwiLCJpZCI6IjZhNzYzMjY2LWUzMjctMzQ1Ni05OTgwLTMzODAzYjI1NjNmMSIsInRpdGxlIjoiQ2hhcmNvdC1NYXJpZS1Ub290aCBkaXNlYXNlIHR5cGUgMkE6IGZyb20gdHlwaWNhbCB0byByYXJlIHBoZW5vdHlwaWMgYW5kIGdlbm90eXBpYyBmZWF0dXJlcy4iLCJhdXRob3IiOlt7ImZhbWlseSI6IkJvbWJlbGxpIiwiZ2l2ZW4iOiJGcmFuY2VzY28iLCJwYXJzZS1uYW1lcyI6ZmFsc2UsImRyb3BwaW5nLXBhcnRpY2xlIjoiIiwibm9uLWRyb3BwaW5nLXBhcnRpY2xlIjoiIn0seyJmYW1pbHkiOiJTdG9qa292aWMiLCJnaXZlbiI6IlRhbnlhIiwicGFyc2UtbmFtZXMiOmZhbHNlLCJkcm9wcGluZy1wYXJ0aWNsZSI6IiIsIm5vbi1kcm9wcGluZy1wYXJ0aWNsZSI6IiJ9LHsiZmFtaWx5IjoiRHVib3VyZyIsImdpdmVuIjoiT2RpbGUiLCJwYXJzZS1uYW1lcyI6ZmFsc2UsImRyb3BwaW5nLXBhcnRpY2xlIjoiIiwibm9uLWRyb3BwaW5nLXBhcnRpY2xlIjoiIn0seyJmYW1pbHkiOiJFY2hhbml6LUxhZ3VuYSIsImdpdmVuIjoiQW5kb25pIiwicGFyc2UtbmFtZXMiOmZhbHNlLCJkcm9wcGluZy1wYXJ0aWNsZSI6IiIsIm5vbi1kcm9wcGluZy1wYXJ0aWNsZSI6IiJ9LHsiZmFtaWx5IjoiVGFyZGlldSIsImdpdmVuIjoiU2FuZHJpbmUiLCJwYXJzZS1uYW1lcyI6ZmFsc2UsImRyb3BwaW5nLXBhcnRpY2xlIjoiIiwibm9uLWRyb3BwaW5nLXBhcnRpY2xlIjoiIn0seyJmYW1pbHkiOiJMYXJjaGVyIiwiZ2l2ZW4iOiJLYXRoeSIsInBhcnNlLW5hbWVzIjpmYWxzZSwiZHJvcHBpbmctcGFydGljbGUiOiIiLCJub24tZHJvcHBpbmctcGFydGljbGUiOiIifSx7ImZhbWlseSI6IkFtYXRpLUJvbm5lYXUiLCJnaXZlbiI6IlBhdHJpemlhIiwicGFyc2UtbmFtZXMiOmZhbHNlLCJkcm9wcGluZy1wYXJ0aWNsZSI6IiIsIm5vbi1kcm9wcGluZy1wYXJ0aWNsZSI6IiJ9LHsiZmFtaWx5IjoiTGF0b3VyIiwiZ2l2ZW4iOiJQaGlsaXBwZSIsInBhcnNlLW5hbWVzIjpmYWxzZSwiZHJvcHBpbmctcGFydGljbGUiOiIiLCJub24tZHJvcHBpbmctcGFydGljbGUiOiIifSx7ImZhbWlseSI6IlZpZ25hbCIsImdpdmVuIjoiT2RpbGUiLCJwYXJzZS1uYW1lcyI6ZmFsc2UsImRyb3BwaW5nLXBhcnRpY2xlIjoiIiwibm9uLWRyb3BwaW5nLXBhcnRpY2xlIjoiIn0seyJmYW1pbHkiOiJDYXplbmV1dmUiLCJnaXZlbiI6IkPDqWNpbGUiLCJwYXJzZS1uYW1lcyI6ZmFsc2UsImRyb3BwaW5nLXBhcnRpY2xlIjoiIiwibm9uLWRyb3BwaW5nLXBhcnRpY2xlIjoiIn0seyJmYW1pbHkiOiJCcmljZSIsImdpdmVuIjoiQWxleGlzIiwicGFyc2UtbmFtZXMiOmZhbHNlLCJkcm9wcGluZy1wYXJ0aWNsZSI6IiIsIm5vbi1kcm9wcGluZy1wYXJ0aWNsZSI6IiJ9LHsiZmFtaWx5IjoiTGVndWVybiIsImdpdmVuIjoiRXJpYyIsInBhcnNlLW5hbWVzIjpmYWxzZSwiZHJvcHBpbmctcGFydGljbGUiOiIiLCJub24tZHJvcHBpbmctcGFydGljbGUiOiIifV0sImNvbnRhaW5lci10aXRsZSI6IkpBTUEgbmV1cm9sb2d5IiwiY29udGFpbmVyLXRpdGxlLXNob3J0IjoiSkFNQSBOZXVyb2wiLCJhY2Nlc3NlZCI6eyJkYXRlLXBhcnRzIjpbWzIwMjEsMSwyMV1dfSwiRE9JIjoiMTAuMTAwMS9qYW1hbmV1cm9sLjIwMTQuNjI5IiwiSVNTTiI6IjIxNjgtNjE1NyIsIlBNSUQiOiIyNDk1NzE2OSIsIlVSTCI6Imh0dHA6Ly93d3cubmNiaS5ubG0ubmloLmdvdi9wdWJtZWQvMjQ5NTcxNjkiLCJpc3N1ZWQiOnsiZGF0ZS1wYXJ0cyI6W1syMDE0LDhdXX0sInBhZ2UiOiIxMDM2LTQyIiwiYWJzdHJhY3QiOiJJTVBPUlRBTkNFIEF4b25hbCBDaGFyY290LU1hcmllLVRvb3RoIGRpc2Vhc2UgKENNVCkgaXMgZ2VuZXRpY2FsbHkgaGV0ZXJvZ2VuZW91cywgd2l0aCAxMSBnZW5lcyBpZGVudGlmaWVkLiBBeG9uYWwgQ01UIGhhcyBtb3N0IGZyZXF1ZW50bHkgYmVlbiBhc3NvY2lhdGVkIHdpdGggbXV0YXRpb25zIGluIHRoZSBNRk4yIGdlbmUgKENNVDJBKS4gT0JKRUNUSVZFUyBUbyBkZXNjcmliZSB0aGUgY2xpbmljYWwgYW5kIG1vbGVjdWxhciBmZWF0dXJlcyBvZiBDTVQyQSwgdG8gZGVsaW5lYXRlIHByb2dub3N0aWMgZmFjdG9ycywgdG8gdW5kZXJzdGFuZCBjb25uZWN0aW9ucyBiZXR3ZWVuIGEgY2VydGFpbiBwaGVub3R5cGUgYW5kIG1vcmUgc2VyaW91cyBjbGluaWNhbCBjb25zZXF1ZW5jZXMsIGFuZCB0byBpZGVudGlmeSBpbnRlcmFjdGlvbnMgYW1vbmcgdGhlIGFzc29jaWF0ZWQgZ2VuZXMuIEVWSURFTkNFIFJFVklFVyBXZSBkZXNjcmliZSB0aGUgY2xpbmljYWwsIG1vbGVjdWxhciwgZWxlY3Ryb3BoeXNpb2xvZ2ljYWwsIGFuZCBhZGRpdGlvbmFsIGZlYXR1cmVzIG9mIDQzIHBhdGllbnRzIHdpdGggQ01UMkEuIFRoZSBkZWdyZWUgb2YgcGh5c2ljYWwgZGlzYWJpbGl0eSB3YXMgZGV0ZXJtaW5lZCBieSB0aGUgQ01UIG5ldXJvcGF0aHkgc2NvcmUgYW5kIGFkYXB0ZWQgdG8gdGhlIENNVCBuZXVyb3BhdGh5IHNjb3JlIGdyYWRpZW50IHRvIGV2YWx1YXRlIHRoZSBjbGluaWNhbCBjb3Vyc2UuIFdlIGV2YWx1YXRlZCBhbGwgZGF0YSB3aXRoaW4gdGhlIGNvbnRleHQgb2YgdGhlIG1vc3QgcmVjZW50IGFuZCBpbXBvcnRhbnQgcHVibGljYXRpb25zIGNvbmNlcm5pbmcgdGhpcyBpc3N1ZS4gRklORElOR1MgVHdlbnR5LWZpdmUgcGF0aWVudHMgaGFkIGVhcmx5LW9uc2V0IENNVDJBIGFuZCBzZXZlcmUgZnVuY3Rpb25hbCBkaXNhYmlsaXR5LCB3aXRoIDkgYmVpbmcgd2hlZWxjaGFpciBib3VuZCwgYW5kIDE4IGhhZCBsYXRlLW9uc2V0IGRpc2Vhc2UgYW5kIGEgbWlsZGVyIHBoZW5vdHlwZS4gT3B0aWMgYXRyb3BoeSwgdm9jYWwgY29yZCBwYWxzeSwgYW5kIGF1ZGl0b3J5IGltcGFpcm1lbnQgd2VyZSBvYnNlcnZlZCBpbiA1LCA2LCBhbmQgMiBwYXRpZW50cywgcmVzcGVjdGl2ZWx5LiBBbW9uZyB0aGUgMjQgcGF0aWVudHMgd2hvIHVuZGVyd2VudCBtYWduZXRpYyByZXNvbmFuY2UgaW1hZ2luZyBvZiB0aGUgc3BpbmFsIGNvcmQsIDYgaGFkIGV2aWRlbmNlIG9mIHNwaW5hbCBhdHJvcGh5IHdpdGggb3Igd2l0aG91dCBoeWRyb215ZWxpYS4gSW4gMSBwYXRpZW50LCBtYWduZXRpYyByZXNvbmFuY2UgaW1hZ2luZyByZXZlYWxlZCBoeWRyb2NlcGhhbHVzLiBUd2VudHkgZGlmZmVyZW50IE1GTjIgbXV0YXRpb25zIHdlcmUgaWRlbnRpZmllZCwgYW5kIDE0IHdlcmUgY29uc2lkZXJlZCBuZXcgdmFyaWFudHMuIFRoZWlyIHRyYW5zbWlzc2lvbiB3YXMgcHJlZG9taW5hbnRseSBhdXRvc29tYWwgZG9taW5hbnQsIHdpdGggdmVydGljYWwgdHJhbnNtaXNzaW9uIGluIDggYW5kIGRlIG5vdm8gb2NjdXJyZW5jZSBpbiAzLiBIb3dldmVyLCB3ZSBhbHNvIGlkZW50aWZpZWQgcmFyZSB0eXBlcyBvZiB0cmFuc21pc3Npb24sIGVzcGVjaWFsbHkgYSBnZXJtaW5hbCBtb3NhaWNpc20gYW5kIGFuIGF1dG9zb21hbCByZWNlc3NpdmUgaW5oZXJpdGFuY2UuIE9uZSBwYXRpZW50IGNhcnJpZWQgYSByYXJlIHZhcmlhbnQgaW4gdGhlIEdEQVAxIGdlbmUgYW5kIGFub3RoZXIgaW4gdGhlIE9QQTEgZ2VuZSBpbiBhc3NvY2lhdGlvbiB3aXRoIE1GTjIgbXV0YXRpb24uIENPTkNMVVNJT05TIEFORCBSRUxFVkFOQ0UgQ2hhcmNvdC1NYXJpZS1Ub290aCBkaXNlYXNlIHR5cGUgMkEgYXNzb2NpYXRlZCB3aXRoIE1GTjIgbXV0YXRpb25zIGlzIGNsaW5pY2FsbHkgdmVyeSBoZXRlcm9nZW5lb3VzLiBSYW5naW5nIGZyb20gYSBtaWxkIHRvIGEgc2V2ZXJlIGZvcm0sIENNVDJBIGV4aGliaXRzIHZhcmlvdXMgdHlwZXMgb2YgdHJhbnNtaXNzaW9uLiBPcHRpYyBhdHJvcGh5IGFuZCB2b2NhbCBjb3JkIHBhbHN5IHdlcmUgb2JzZXJ2ZWQgaW4gcGF0aWVudHMgd2l0aCBzZXZlcmUgZGlzYWJpbGl0eSBhbmQgYW4gZWFybHktb25zZXQgZm9ybSBhbmQgYWxzbyBpbiBwYXRpZW50cyB3aXRoIGxhdGVyIG9uc2V0LiBIeWRyb215ZWxpYSBhbmQgc3BpbmFsIGNvcmQgYXRyb3BoeSBzdXBwb3J0IGNlbnRyYWwgbmVydm91cyBzeXN0ZW0gaW52b2x2ZW1lbnQgaW4gQ01UMkEuIiwicHVibGlzaGVyIjoiSkFNQSBOZXVyb2wiLCJpc3N1ZSI6IjgiLCJ2b2x1bWUiOiI3MSJ9LCJpc1RlbXBvcmFyeSI6ZmFsc2V9XX0=&quot;,&quot;citationItems&quot;:[{&quot;id&quot;:&quot;73ba4c48-77a7-351a-8667-ab8496f82284&quot;,&quot;itemData&quot;:{&quot;type&quot;:&quot;article-journal&quot;,&quot;id&quot;:&quot;73ba4c48-77a7-351a-8667-ab8496f82284&quot;,&quot;title&quot;:&quot;Novel MFN2 Missense Mutation Induces Hereditary Axonal Motor and Sensory Neuropathy in a Saudi Arabian Family&quot;,&quot;author&quot;:[{&quot;family&quot;:&quot;Al-Harbi&quot;,&quot;given&quot;:&quot;Talal M.&quot;,&quot;parse-names&quot;:false,&quot;dropping-particle&quot;:&quot;&quot;,&quot;non-dropping-particle&quot;:&quot;&quot;},{&quot;family&quot;:&quot;Abdulmana&quot;,&quot;given&quot;:&quot;Sameeh O.&quot;,&quot;parse-names&quot;:false,&quot;dropping-particle&quot;:&quot;&quot;,&quot;non-dropping-particle&quot;:&quot;&quot;},{&quot;family&quot;:&quot;Bashir&quot;,&quot;given&quot;:&quot;Shahid&quot;,&quot;parse-names&quot;:false,&quot;dropping-particle&quot;:&quot;&quot;,&quot;non-dropping-particle&quot;:&quot;&quot;},{&quot;family&quot;:&quot;Dridi&quot;,&quot;given&quot;:&quot;Walid&quot;,&quot;parse-names&quot;:false,&quot;dropping-particle&quot;:&quot;&quot;,&quot;non-dropping-particle&quot;:&quot;&quot;}],&quot;container-title&quot;:&quot;Journal of clinical neuromuscular disease&quot;,&quot;container-title-short&quot;:&quot;J Clin Neuromuscul Dis&quot;,&quot;accessed&quot;:{&quot;date-parts&quot;:[[2023,12,24]]},&quot;DOI&quot;:&quot;10.1097/CND.0000000000000244&quot;,&quot;ISSN&quot;:&quot;1537-1611&quot;,&quot;PMID&quot;:&quot;31453851&quot;,&quot;URL&quot;:&quot;https://pubmed.ncbi.nlm.nih.gov/31453851/&quot;,&quot;issued&quot;:{&quot;date-parts&quot;:[[2019,9,1]]},&quot;page&quot;:&quot;25-29&quot;,&quot;abstract&quot;:&quot;Hereditary axonal motor and sensory neuropathy or Charcot-Marie-Tooth type 2 (CMT2) is a common inherited peripheral neuropathy. Major symptomatologic signs vary from minimal to significant weakness and loss of sensation, feet usually affected more than hands. It may also cause visual acuity impairment, hearing loss, and skeletal deformity. CMT2 classification is based on the clinical, electrophysiological, and genetic inheritance pattern. Dominant CMT2 is classified from CMT2A to CMT2N and recessive CMT2 into CMT2B1 and CMT2B2. CMT2A is the most frequent subtype of CMT2 and caused by mutations in the mitofusin 2 (MFN2) gene. We hereby report a Saudi Arabian CMT2A patient with a variant c.58C&gt;T of the MFN2 gene mutation.&quot;,&quot;publisher&quot;:&quot;J Clin Neuromuscul Dis&quot;,&quot;issue&quot;:&quot;1&quot;,&quot;volume&quot;:&quot;21&quot;},&quot;isTemporary&quot;:false},{&quot;id&quot;:&quot;6a763266-e327-3456-9980-33803b2563f1&quot;,&quot;itemData&quot;:{&quot;type&quot;:&quot;article-journal&quot;,&quot;id&quot;:&quot;6a763266-e327-3456-9980-33803b2563f1&quot;,&quot;title&quot;:&quot;Charcot-Marie-Tooth disease type 2A: from typical to rare phenotypic and genotypic features.&quot;,&quot;author&quot;:[{&quot;family&quot;:&quot;Bombelli&quot;,&quot;given&quot;:&quot;Francesco&quot;,&quot;parse-names&quot;:false,&quot;dropping-particle&quot;:&quot;&quot;,&quot;non-dropping-particle&quot;:&quot;&quot;},{&quot;family&quot;:&quot;Stojkovic&quot;,&quot;given&quot;:&quot;Tanya&quot;,&quot;parse-names&quot;:false,&quot;dropping-particle&quot;:&quot;&quot;,&quot;non-dropping-particle&quot;:&quot;&quot;},{&quot;family&quot;:&quot;Dubourg&quot;,&quot;given&quot;:&quot;Odile&quot;,&quot;parse-names&quot;:false,&quot;dropping-particle&quot;:&quot;&quot;,&quot;non-dropping-particle&quot;:&quot;&quot;},{&quot;family&quot;:&quot;Echaniz-Laguna&quot;,&quot;given&quot;:&quot;Andoni&quot;,&quot;parse-names&quot;:false,&quot;dropping-particle&quot;:&quot;&quot;,&quot;non-dropping-particle&quot;:&quot;&quot;},{&quot;family&quot;:&quot;Tardieu&quot;,&quot;given&quot;:&quot;Sandrine&quot;,&quot;parse-names&quot;:false,&quot;dropping-particle&quot;:&quot;&quot;,&quot;non-dropping-particle&quot;:&quot;&quot;},{&quot;family&quot;:&quot;Larcher&quot;,&quot;given&quot;:&quot;Kathy&quot;,&quot;parse-names&quot;:false,&quot;dropping-particle&quot;:&quot;&quot;,&quot;non-dropping-particle&quot;:&quot;&quot;},{&quot;family&quot;:&quot;Amati-Bonneau&quot;,&quot;given&quot;:&quot;Patrizia&quot;,&quot;parse-names&quot;:false,&quot;dropping-particle&quot;:&quot;&quot;,&quot;non-dropping-particle&quot;:&quot;&quot;},{&quot;family&quot;:&quot;Latour&quot;,&quot;given&quot;:&quot;Philippe&quot;,&quot;parse-names&quot;:false,&quot;dropping-particle&quot;:&quot;&quot;,&quot;non-dropping-particle&quot;:&quot;&quot;},{&quot;family&quot;:&quot;Vignal&quot;,&quot;given&quot;:&quot;Odile&quot;,&quot;parse-names&quot;:false,&quot;dropping-particle&quot;:&quot;&quot;,&quot;non-dropping-particle&quot;:&quot;&quot;},{&quot;family&quot;:&quot;Cazeneuve&quot;,&quot;given&quot;:&quot;Cécile&quot;,&quot;parse-names&quot;:false,&quot;dropping-particle&quot;:&quot;&quot;,&quot;non-dropping-particle&quot;:&quot;&quot;},{&quot;family&quot;:&quot;Brice&quot;,&quot;given&quot;:&quot;Alexis&quot;,&quot;parse-names&quot;:false,&quot;dropping-particle&quot;:&quot;&quot;,&quot;non-dropping-particle&quot;:&quot;&quot;},{&quot;family&quot;:&quot;Leguern&quot;,&quot;given&quot;:&quot;Eric&quot;,&quot;parse-names&quot;:false,&quot;dropping-particle&quot;:&quot;&quot;,&quot;non-dropping-particle&quot;:&quot;&quot;}],&quot;container-title&quot;:&quot;JAMA neurology&quot;,&quot;container-title-short&quot;:&quot;JAMA Neurol&quot;,&quot;accessed&quot;:{&quot;date-parts&quot;:[[2021,1,21]]},&quot;DOI&quot;:&quot;10.1001/jamaneurol.2014.629&quot;,&quot;ISSN&quot;:&quot;2168-6157&quot;,&quot;PMID&quot;:&quot;24957169&quot;,&quot;URL&quot;:&quot;http://www.ncbi.nlm.nih.gov/pubmed/24957169&quot;,&quot;issued&quot;:{&quot;date-parts&quot;:[[2014,8]]},&quot;page&quot;:&quot;1036-42&quot;,&quot;abstract&quot;:&quot;IMPORTANCE Axonal Charcot-Marie-Tooth disease (CMT) is genetically heterogeneous, with 11 genes identified. Axonal CMT has most frequently been associated with mutations in the MFN2 gene (CMT2A). OBJECTIVES To describe the clinical and molecular features of CMT2A, to delineate prognostic factors, to understand connections between a certain phenotype and more serious clinical consequences, and to identify interactions among the associated genes. EVIDENCE REVIEW We describe the clinical, molecular, electrophysiological, and additional features of 43 patients with CMT2A. The degree of physical disability was determined by the CMT neuropathy score and adapted to the CMT neuropathy score gradient to evaluate the clinical course. We evaluated all data within the context of the most recent and important publications concerning this issue. FINDINGS Twenty-five patients had early-onset CMT2A and severe functional disability, with 9 being wheelchair bound, and 18 had late-onset disease and a milder phenotype. Optic atrophy, vocal cord palsy, and auditory impairment were observed in 5, 6, and 2 patients, respectively. Among the 24 patients who underwent magnetic resonance imaging of the spinal cord, 6 had evidence of spinal atrophy with or without hydromyelia. In 1 patient, magnetic resonance imaging revealed hydrocephalus. Twenty different MFN2 mutations were identified, and 14 were considered new variants. Their transmission was predominantly autosomal dominant, with vertical transmission in 8 and de novo occurrence in 3. However, we also identified rare types of transmission, especially a germinal mosaicism and an autosomal recessive inheritance. One patient carried a rare variant in the GDAP1 gene and another in the OPA1 gene in association with MFN2 mutation. CONCLUSIONS AND RELEVANCE Charcot-Marie-Tooth disease type 2A associated with MFN2 mutations is clinically very heterogeneous. Ranging from a mild to a severe form, CMT2A exhibits various types of transmission. Optic atrophy and vocal cord palsy were observed in patients with severe disability and an early-onset form and also in patients with later onset. Hydromyelia and spinal cord atrophy support central nervous system involvement in CMT2A.&quot;,&quot;publisher&quot;:&quot;JAMA Neurol&quot;,&quot;issue&quot;:&quot;8&quot;,&quot;volume&quot;:&quot;71&quot;},&quot;isTemporary&quot;:false}]},{&quot;citationID&quot;:&quot;MENDELEY_CITATION_4c116420-32a4-4059-8c97-6ad7c129a0e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MxMTY0MjAtMzJhNC00MDU5LThjOTctNmFkN2MxMjlhMGUyIiwicHJvcGVydGllcyI6eyJub3RlSW5kZXgiOjB9LCJpc0VkaXRlZCI6ZmFsc2UsIm1hbnVhbE92ZXJyaWRlIjp7ImlzTWFudWFsbHlPdmVycmlkZGVuIjpmYWxzZSwiY2l0ZXByb2NUZXh0IjoiPHN1cD4zPC9zdXA+IiwibWFudWFsT3ZlcnJpZGVUZXh0IjoiIn0sImNpdGF0aW9uSXRlbXMiOlt7ImlkIjoiZjQyNmViMTUtM2JmMy0zZjkxLTk2MjQtMTZkYzIzOTcxZTE3IiwiaXRlbURhdGEiOnsidHlwZSI6ImFydGljbGUtam91cm5hbCIsImlkIjoiZjQyNmViMTUtM2JmMy0zZjkxLTk2MjQtMTZkYzIzOTcxZTE3IiwidGl0bGUiOiJDYXNlIHJlcG9ydDogQXNwMTk0QWxhIHZhcmlhbnQgaW4gTUZOMiBpcyBhc3NvY2lhdGVkIHdpdGggQUxTLUZURCBpbiBhbiBJdGFsaWFuIGZhbWlseSIsImF1dGhvciI6W3siZmFtaWx5IjoiVmluY2lndWVycmEiLCJnaXZlbiI6IkMuIiwicGFyc2UtbmFtZXMiOmZhbHNlLCJkcm9wcGluZy1wYXJ0aWNsZSI6IiIsIm5vbi1kcm9wcGluZy1wYXJ0aWNsZSI6IiJ9LHsiZmFtaWx5IjoiRm9uem8iLCJnaXZlbiI6IkEuIiwicGFyc2UtbmFtZXMiOmZhbHNlLCJkcm9wcGluZy1wYXJ0aWNsZSI6IiIsIm5vbi1kcm9wcGluZy1wYXJ0aWNsZSI6IkRpIn0seyJmYW1pbHkiOiJNb25mcmluaSIsImdpdmVuIjoiRS4iLCJwYXJzZS1uYW1lcyI6ZmFsc2UsImRyb3BwaW5nLXBhcnRpY2xlIjoiIiwibm9uLWRyb3BwaW5nLXBhcnRpY2xlIjoiIn0seyJmYW1pbHkiOiJSb25jaGkiLCJnaXZlbiI6IkQuIiwicGFyc2UtbmFtZXMiOmZhbHNlLCJkcm9wcGluZy1wYXJ0aWNsZSI6IiIsIm5vbi1kcm9wcGluZy1wYXJ0aWNsZSI6IiJ9LHsiZmFtaWx5IjoiQ3VvY28iLCJnaXZlbiI6IlMuIiwicGFyc2UtbmFtZXMiOmZhbHNlLCJkcm9wcGluZy1wYXJ0aWNsZSI6IiIsIm5vbi1kcm9wcGluZy1wYXJ0aWNsZSI6IiJ9LHsiZmFtaWx5IjoiUGlzY29zcXVpdG8iLCJnaXZlbiI6IkcuIiwicGFyc2UtbmFtZXMiOmZhbHNlLCJkcm9wcGluZy1wYXJ0aWNsZSI6IiIsIm5vbi1kcm9wcGluZy1wYXJ0aWNsZSI6IiJ9LHsiZmFtaWx5IjoiQmFyb25lIiwiZ2l2ZW4iOiJQLiIsInBhcnNlLW5hbWVzIjpmYWxzZSwiZHJvcHBpbmctcGFydGljbGUiOiIiLCJub24tZHJvcHBpbmctcGFydGljbGUiOiIifSx7ImZhbWlseSI6IlBlbGxlY2NoaWEiLCJnaXZlbiI6Ik0uIFQuIiwicGFyc2UtbmFtZXMiOmZhbHNlLCJkcm9wcGluZy1wYXJ0aWNsZSI6IiIsIm5vbi1kcm9wcGluZy1wYXJ0aWNsZSI6IiJ9XSwiY29udGFpbmVyLXRpdGxlIjoiRnJvbnRpZXJzIGluIGdlbmV0aWNzIiwiY29udGFpbmVyLXRpdGxlLXNob3J0IjoiRnJvbnQgR2VuZXQiLCJhY2Nlc3NlZCI6eyJkYXRlLXBhcnRzIjpbWzIwMjMsMTIsMjRdXX0sIkRPSSI6IjEwLjMzODkvRkdFTkUuMjAyMy4xMjM1ODg3IiwiSVNTTiI6IjE2NjQtODAyMSIsIlBNSUQiOiIzNzU0NzQ2NiIsIlVSTCI6Imh0dHBzOi8vcHVibWVkLm5jYmkubmxtLm5paC5nb3YvMzc1NDc0NjYvIiwiaXNzdWVkIjp7ImRhdGUtcGFydHMiOltbMjAyM11dfSwiYWJzdHJhY3QiOiJCYWNrZ3JvdW5kOiBNRk4yIGdlbmUgZW5jb2RlcyB0aGUgcHJvdGVpbiBNaXRvZnVzaW4gMiwgaW52b2x2ZWQgaW4gZXNzZW50aWFsIG1pdG9jaG9uZHJpYWwgZnVuY3Rpb25zIHN1Y2ggYXMgZnVzaW9uLCB0cmFmZmlja2luZywgdHVybm92ZXIsIGFuZCBjZWxsdWxhciBpbnRlcmFjdGlvbnMuIFdlIGRlc2NyaWJlIGEgZmFtaWx5IGNhcnJ5aW5nIGEgbm92ZWwgTUZOMiBtdXRhdGlvbiBhc3NvY2lhdGVkIHdpdGggQUxTLWZyb250b3RlbXBvcmFsIGRlbWVudGlhIChGVEQpIGNsaW5pY2FsIHBoZW5vdHlwZSBpbiB0aGUgbW90aGVyIGFuZCBDaGFyY290LU1hcmllLVRvb3RoIGRpc2Vhc2UgdHlwZSAyQSAoQ01UMkEpIGluIGhlciBzb24uIENhc2UgcHJlc2VudGF0aW9uOiBUaGUgbW90aGVyLCBhIDY3LXllYXItb2xkIHdvbWFuLCByZWZlcnJlZCB0byB1cyBmb3IgYSB0aHJlZSB5ZWFyLWhpc3Rvcnkgb2YgbW9vZCBkaXN0dXJiYW5jZSBhbmQgZ2FpdCBpbXBhaXJtZW50LCBhbmQgYSBtb3JlIHJlY2VudCBoeXBvcGhvbmlhLCBkeXNhcnRocmlhLCBkeXNwaGFnaWEsIGFuZCBkaWZmdXNlIG11c2NsZSB3YXN0aW5nLiBGYW1pbHkgaGlzdG9yeSB3YXMgcG9zaXRpdmUgZm9yIHBzeWNoaWF0cmljIGRpc29yZGVycyBhbmQgZ2FpdCBkaXN0dXJiYW5jZXMuIEJyYWluIDE4Ri1GREcgUEVUIHNob3dlZCBzZXZlcmUgaHlwb21ldGFib2xpc20gaW4gdGhlIGZyb250by10ZW1wb3JhbCBicmFpbiBjb3J0ZXggYmlsYXRlcmFsbHkuIEVsZWN0cm9kaWFnbm9zdGljIHN0dWRpZXMgKEVEWCkgc2hvd2VkIHNldmVyZSBtb3RvciBheG9ub3BhdGh5IGluIHRoZSBidWxiYXIsIGNlcnZpY2FsIGFuZCBsdW1ib3NhY3JhbCBkaXN0cmljdHMuIEhlciA0MS15ZWFyLW9sZCBzb24gaGFkIGEgaGlzdG9yeSBvZiBtb29kIGRlcHJlc3Npb24gYW5kIHNlbnNvcnkgZGlzdHVyYmFuY2VzIGluIHRoZSBsaW1icywgYWxvbmcgd2l0aCBtaWxkIG11c2NsZSB3YXN0aW5nLCB3ZWFrbmVzcywgYW5kIHJlZHVjZWQgcmVmbGV4ZXMuIE5lcnZlIGNvbmR1Y3Rpb24gc3R1ZGllcyByZXZlYWxlZCBhIG1vZGVyYXRlIHNlbnNvcnktbW90b3IgcG9seW5ldXJvcGF0aHksIHdoaWxlIGJyYWluIE1SSSB3YXMgbm9ybWFsLiBXaG9sZSBleG9tZSBzZXF1ZW5jaW5nIG9mIHRoZSBwYXRpZW50c+KAmSBETkEgaWRlbnRpZmllZCB0aGUgbm92ZWwgTUZOMiAoTk1fMDE0ODc0LjQpIHZhcmlhbnQgYy41ODFBPkMgcC4oQXNwMTk0QWxhKS4gQ29uY2x1c2lvbjogT3VyIGZpbmRpbmdzIHByb3ZpZGUgZXZpZGVuY2Ugb2YgaGV0ZXJvZ2Vub3VzIGNsaW5pY2FsIG1hbmlmZXN0YXRpb25zIGluIGZhbWlseSBtZW1iZXJzIHNoYXJpbmcgdGhlIHNhbWUgTUZOMiBtb2xlY3VsYXIgZGVmZWN0LiBBZGRpdGlvbmFsbHksIHdlIHByZXNlbnQgdGhlIGZpcnN0IGRvY3VtZW50ZWQgY2FzZSBvZiBBU0wtRlREIGFzc29jaWF0ZWQgd2l0aCBhbiBNRk4yIG11dGF0aW9uLCB0aGVyZWJ5IGV4cGFuZGluZyB0aGUgcmFuZ2Ugb2YgTUZOLXJlbGF0ZWQgZGlzb3JkZXJzLiBGdXJ0aGVyIHJlc2VhcmNoIGludm9sdmluZyBsYXJnZXIgY29ob3J0cyBvZiBwYXRpZW50cyB3aWxsIGJlIG5lZWRlZCB0byBiZXR0ZXIgdW5kZXJzdGFuZCB0aGUgcm9sZSBvZiBNRk4yIGFzIGEgY29udHJpYnV0aW5nIGdlbmUgaW4gdGhlIGRldmVsb3BtZW50IG9mIEFMUy1GVEQuIiwicHVibGlzaGVyIjoiRnJvbnQgR2VuZXQiLCJ2b2x1bWUiOiIxNCJ9LCJpc1RlbXBvcmFyeSI6ZmFsc2V9XX0=&quot;,&quot;citationItems&quot;:[{&quot;id&quot;:&quot;f426eb15-3bf3-3f91-9624-16dc23971e17&quot;,&quot;itemData&quot;:{&quot;type&quot;:&quot;article-journal&quot;,&quot;id&quot;:&quot;f426eb15-3bf3-3f91-9624-16dc23971e17&quot;,&quot;title&quot;:&quot;Case report: Asp194Ala variant in MFN2 is associated with ALS-FTD in an Italian family&quot;,&quot;author&quot;:[{&quot;family&quot;:&quot;Vinciguerra&quot;,&quot;given&quot;:&quot;C.&quot;,&quot;parse-names&quot;:false,&quot;dropping-particle&quot;:&quot;&quot;,&quot;non-dropping-particle&quot;:&quot;&quot;},{&quot;family&quot;:&quot;Fonzo&quot;,&quot;given&quot;:&quot;A.&quot;,&quot;parse-names&quot;:false,&quot;dropping-particle&quot;:&quot;&quot;,&quot;non-dropping-particle&quot;:&quot;Di&quot;},{&quot;family&quot;:&quot;Monfrini&quot;,&quot;given&quot;:&quot;E.&quot;,&quot;parse-names&quot;:false,&quot;dropping-particle&quot;:&quot;&quot;,&quot;non-dropping-particle&quot;:&quot;&quot;},{&quot;family&quot;:&quot;Ronchi&quot;,&quot;given&quot;:&quot;D.&quot;,&quot;parse-names&quot;:false,&quot;dropping-particle&quot;:&quot;&quot;,&quot;non-dropping-particle&quot;:&quot;&quot;},{&quot;family&quot;:&quot;Cuoco&quot;,&quot;given&quot;:&quot;S.&quot;,&quot;parse-names&quot;:false,&quot;dropping-particle&quot;:&quot;&quot;,&quot;non-dropping-particle&quot;:&quot;&quot;},{&quot;family&quot;:&quot;Piscosquito&quot;,&quot;given&quot;:&quot;G.&quot;,&quot;parse-names&quot;:false,&quot;dropping-particle&quot;:&quot;&quot;,&quot;non-dropping-particle&quot;:&quot;&quot;},{&quot;family&quot;:&quot;Barone&quot;,&quot;given&quot;:&quot;P.&quot;,&quot;parse-names&quot;:false,&quot;dropping-particle&quot;:&quot;&quot;,&quot;non-dropping-particle&quot;:&quot;&quot;},{&quot;family&quot;:&quot;Pellecchia&quot;,&quot;given&quot;:&quot;M. T.&quot;,&quot;parse-names&quot;:false,&quot;dropping-particle&quot;:&quot;&quot;,&quot;non-dropping-particle&quot;:&quot;&quot;}],&quot;container-title&quot;:&quot;Frontiers in genetics&quot;,&quot;container-title-short&quot;:&quot;Front Genet&quot;,&quot;accessed&quot;:{&quot;date-parts&quot;:[[2023,12,24]]},&quot;DOI&quot;:&quot;10.3389/FGENE.2023.1235887&quot;,&quot;ISSN&quot;:&quot;1664-8021&quot;,&quot;PMID&quot;:&quot;37547466&quot;,&quot;URL&quot;:&quot;https://pubmed.ncbi.nlm.nih.gov/37547466/&quot;,&quot;issued&quot;:{&quot;date-parts&quot;:[[2023]]},&quot;abstract&quot;:&quot;Background: MFN2 gene encodes the protein Mitofusin 2, involved in essential mitochondrial functions such as fusion, trafficking, turnover, and cellular interactions. We describe a family carrying a novel MFN2 mutation associated with ALS-frontotemporal dementia (FTD) clinical phenotype in the mother and Charcot-Marie-Tooth disease type 2A (CMT2A) in her son. Case presentation: The mother, a 67-year-old woman, referred to us for a three year-history of mood disturbance and gait impairment, and a more recent hypophonia, dysarthria, dysphagia, and diffuse muscle wasting. Family history was positive for psychiatric disorders and gait disturbances. Brain 18F-FDG PET showed severe hypometabolism in the fronto-temporal brain cortex bilaterally. Electrodiagnostic studies (EDX) showed severe motor axonopathy in the bulbar, cervical and lumbosacral districts. Her 41-year-old son had a history of mood depression and sensory disturbances in the limbs, along with mild muscle wasting, weakness, and reduced reflexes. Nerve conduction studies revealed a moderate sensory-motor polyneuropathy, while brain MRI was normal. Whole exome sequencing of the patients’ DNA identified the novel MFN2 (NM_014874.4) variant c.581A&gt;C p.(Asp194Ala). Conclusion: Our findings provide evidence of heterogenous clinical manifestations in family members sharing the same MFN2 molecular defect. Additionally, we present the first documented case of ASL-FTD associated with an MFN2 mutation, thereby expanding the range of MFN-related disorders. Further research involving larger cohorts of patients will be needed to better understand the role of MFN2 as a contributing gene in the development of ALS-FTD.&quot;,&quot;publisher&quot;:&quot;Front Genet&quot;,&quot;volume&quot;:&quot;14&quot;},&quot;isTemporary&quot;:false}]},{&quot;citationID&quot;:&quot;MENDELEY_CITATION_ff3bf9a2-1c2c-496b-80a0-404c4c94c44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mYzYmY5YTItMWMyYy00OTZiLTgwYTAtNDA0YzRjOTRjNDQxIiwicHJvcGVydGllcyI6eyJub3RlSW5kZXgiOjB9LCJpc0VkaXRlZCI6ZmFsc2UsIm1hbnVhbE92ZXJyaWRlIjp7ImlzTWFudWFsbHlPdmVycmlkZGVuIjpmYWxzZSwiY2l0ZXByb2NUZXh0IjoiPHN1cD40PC9zdXA+IiwibWFudWFsT3ZlcnJpZGVUZXh0IjoiIn0sImNpdGF0aW9uSXRlbXMiOlt7ImlkIjoiYTUwYTk3MGYtOGIzOC0zNmUxLWE3ZDctYzU2OTkxZTE4NmEzIiwiaXRlbURhdGEiOnsidHlwZSI6ImFydGljbGUtam91cm5hbCIsImlkIjoiYTUwYTk3MGYtOGIzOC0zNmUxLWE3ZDctYzU2OTkxZTE4NmEzIiwidGl0bGUiOiJDbGluaWNhbCBhbmQgZ2VuZXRpYyBmZWF0dXJlcyBvZiBhIGNvaG9ydCBvZiBwYXRpZW50cyB3aXRoIE1GTjItcmVsYXRlZCBuZXVyb3BhdGh5IiwiYXV0aG9yIjpbeyJmYW1pbHkiOiJBYmF0aSIsImdpdmVuIjoiRWxlbmEiLCJwYXJzZS1uYW1lcyI6ZmFsc2UsImRyb3BwaW5nLXBhcnRpY2xlIjoiIiwibm9uLWRyb3BwaW5nLXBhcnRpY2xlIjoiIn0seyJmYW1pbHkiOiJNYW5pbmkiLCJnaXZlbiI6IkFyaWFubmEiLCJwYXJzZS1uYW1lcyI6ZmFsc2UsImRyb3BwaW5nLXBhcnRpY2xlIjoiIiwibm9uLWRyb3BwaW5nLXBhcnRpY2xlIjoiIn0seyJmYW1pbHkiOiJWZWxhcmRvIiwiZ2l2ZW4iOiJEYW5pZWxlIiwicGFyc2UtbmFtZXMiOmZhbHNlLCJkcm9wcGluZy1wYXJ0aWNsZSI6IiIsIm5vbi1kcm9wcGluZy1wYXJ0aWNsZSI6IiJ9LHsiZmFtaWx5IjoiQm8iLCJnaXZlbiI6IlJvYmVydG8iLCJwYXJzZS1uYW1lcyI6ZmFsc2UsImRyb3BwaW5nLXBhcnRpY2xlIjoiIiwibm9uLWRyb3BwaW5nLXBhcnRpY2xlIjoiRGVsIn0seyJmYW1pbHkiOiJOYXBvbGkiLCJnaXZlbiI6IkxhdXJhIiwicGFyc2UtbmFtZXMiOmZhbHNlLCJkcm9wcGluZy1wYXJ0aWNsZSI6IiIsIm5vbi1kcm9wcGluZy1wYXJ0aWNsZSI6IiJ9LHsiZmFtaWx5IjoiUml6em8iLCJnaXZlbiI6IkZlZGVyaWNhIiwicGFyc2UtbmFtZXMiOmZhbHNlLCJkcm9wcGluZy1wYXJ0aWNsZSI6IiIsIm5vbi1kcm9wcGluZy1wYXJ0aWNsZSI6IiJ9LHsiZmFtaWx5IjoiTW9nZ2lvIiwiZ2l2ZW4iOiJNYXVyaXppbyIsInBhcnNlLW5hbWVzIjpmYWxzZSwiZHJvcHBpbmctcGFydGljbGUiOiIiLCJub24tZHJvcHBpbmctcGFydGljbGUiOiIifSx7ImZhbWlseSI6IkJyZXNvbGluIiwiZ2l2ZW4iOiJOZXJlbyIsInBhcnNlLW5hbWVzIjpmYWxzZSwiZHJvcHBpbmctcGFydGljbGUiOiIiLCJub24tZHJvcHBpbmctcGFydGljbGUiOiIifSx7ImZhbWlseSI6IkJlbGxvbmUiLCJnaXZlbiI6IkVtaWxpYSIsInBhcnNlLW5hbWVzIjpmYWxzZSwiZHJvcHBpbmctcGFydGljbGUiOiIiLCJub24tZHJvcHBpbmctcGFydGljbGUiOiIifSx7ImZhbWlseSI6IkJhc3NpIiwiZ2l2ZW4iOiJNYXJpYSBUZXJlc2EiLCJwYXJzZS1uYW1lcyI6ZmFsc2UsImRyb3BwaW5nLXBhcnRpY2xlIjoiIiwibm9uLWRyb3BwaW5nLXBhcnRpY2xlIjoiIn0seyJmYW1pbHkiOiJEJ0FuZ2VsbyIsImdpdmVuIjoiTWFyaWEgR3JhemlhIiwicGFyc2UtbmFtZXMiOmZhbHNlLCJkcm9wcGluZy1wYXJ0aWNsZSI6IiIsIm5vbi1kcm9wcGluZy1wYXJ0aWNsZSI6IiJ9LHsiZmFtaWx5IjoiQ29taSIsImdpdmVuIjoiR2lhY29tbyIsInBhcnNlLW5hbWVzIjpmYWxzZSwiZHJvcHBpbmctcGFydGljbGUiOiJQaWV0cm8iLCJub24tZHJvcHBpbmctcGFydGljbGUiOiIifSx7ImZhbWlseSI6IkNvcnRpIiwiZ2l2ZW4iOiJTdGVmYW5pYSIsInBhcnNlLW5hbWVzIjpmYWxzZSwiZHJvcHBpbmctcGFydGljbGUiOiIiLCJub24tZHJvcHBpbmctcGFydGljbGUiOiIifV0sImNvbnRhaW5lci10aXRsZSI6IlNjaWVudGlmaWMgcmVwb3J0cyIsImNvbnRhaW5lci10aXRsZS1zaG9ydCI6IlNjaSBSZXAiLCJhY2Nlc3NlZCI6eyJkYXRlLXBhcnRzIjpbWzIwMjIsNCwxNV1dfSwiRE9JIjoiMTAuMTAzOC9TNDE1OTgtMDIyLTEwMjIwLTAiLCJJU1NOIjoiMjA0NS0yMzIyIiwiUE1JRCI6IjM1NDE4MTk0IiwiVVJMIjoiaHR0cHM6Ly9wdWJtZWQubmNiaS5ubG0ubmloLmdvdi8zNTQxODE5NC8iLCJpc3N1ZWQiOnsiZGF0ZS1wYXJ0cyI6W1syMDIyLDQsMTNdXX0sInBhZ2UiOiI2MTgxIiwiYWJzdHJhY3QiOiJDaGFyY290LU1hcmllLVRvb3RoIGRpc2Vhc2UgdHlwZSAyQSAoQ01UMkEpIGlzIGEgcmFyZSBpbmhlcml0ZWQgYXhvbmFsIG5ldXJvcGF0aHkgY2F1c2VkIGJ5IG11dGF0aW9ucyBpbiBNRk4yIGdlbmUsIHdoaWNoIGVuY29kZXMgTWl0b2Z1c2luIDIsIGEgdHJhbnNtZW1icmFuZSBwcm90ZWluIG9mIHRoZSBvdXRlciBtaXRvY2hvbmRyaWFsIG1lbWJyYW5lLiBXZSBwZXJmb3JtZWQgYSBjcm9zcy1zZWN0aW9uYWwgYW5hbHlzaXMgb24gdGhpcnRlZW4gcGF0aWVudHMgY2FycnlpbmcgbXV0YXRpb25zIGluIE1GTjIsIGZyb20gdGVuIGZhbWlsaWVzLCBkZXNjcmliaW5nIHRoZWlyIGNsaW5pY2FsIGFuZCBnZW5ldGljIGNoYXJhY3RlcmlzdGljcy4gRXZhbHVhdGVkIHBhdGllbnRzIHByZXNlbnRlZCBhIHZhcmlhYmxlIGFnZSBvZiBvbnNldCBhbmQgYSB3aWRlIHBoZW5vdHlwaWMgc3BlY3RydW0sIHdpdGggbW9zdCBwYXRpZW50cyBwcmVzZW50aW5nIGEgc2V2ZXJlIHBoZW5vdHlwZS4gQSBub3ZlbCBoZXRlcm96eWdvdXMgbWlzc2Vuc2UgdmFyaWFudCB3YXMgZGV0ZWN0ZWQsIHAuSzM1N0UuIEl0IGlzIGxvY2F0ZWQgYXQgYSBoaWdobHkgY29uc2VydmVkIHBvc2l0aW9uIGFuZCBwcmVkaWN0ZWQgYXMgcGF0aG9nZW5pYyBieSBpbiBzaWxpY28gdG9vbHMuIEF0IGEgY2xpbmljYWwgbGV2ZWwsIHRoZSBwLkszNTdFIGNhcnJpZXIgc2hvd3MgYSBzZXZlcmUgc2Vuc29yaW1vdG9yIGF4b25hbCBuZXVyb3BhdGh5LiBJbiBjb25jbHVzaW9uLCBvdXIgd29yayBleHBhbmRzIHRoZSBnZW5ldGljIHNwZWN0cnVtIG9mIENNVDJBLCBkaXNjbG9zaW5nIGEgbm92ZWwgbXV0YXRpb24gYW5kIGl0cyByZWxhdGVkIGNsaW5pY2FsIGVmZmVjdCwgYW5kIHByb3ZpZGVzIGEgZGV0YWlsZWQgZGVzY3JpcHRpb24gb2YgdGhlIGNsaW5pY2FsIGZlYXR1cmVzIG9mIGEgY29ob3J0IG9mIHBhdGllbnRzIHdpdGggTUZOMiBtdXRhdGlvbnMuIE9idGFpbmluZyBhIHByZWNpc2UgZ2VuZXRpYyBkaWFnbm9zaXMgaW4gYWZmZWN0ZWQgZmFtaWxpZXMgaXMgY3J1Y2lhbCBib3RoIGZvciBmYW1pbHkgcGxhbm5pbmcgYW5kIHByZW5hdGFsIGRpYWdub3NpcywgYW5kIGluIGEgdGhlcmFwZXV0aWMgcGVyc3BlY3RpdmUsIGFzIHdlIGFyZSBlbnRlcmluZyB0aGUgZXJhIG9mIHBlcnNvbmFsaXplZCB0aGVyYXB5IGZvciBnZW5ldGljIGRpc2Vhc2VzLiIsInB1Ymxpc2hlciI6IlNjaSBSZXAiLCJpc3N1ZSI6IjEiLCJ2b2x1bWUiOiIxMiJ9LCJpc1RlbXBvcmFyeSI6ZmFsc2V9XX0=&quot;,&quot;citationItems&quot;:[{&quot;id&quot;:&quot;a50a970f-8b38-36e1-a7d7-c56991e186a3&quot;,&quot;itemData&quot;:{&quot;type&quot;:&quot;article-journal&quot;,&quot;id&quot;:&quot;a50a970f-8b38-36e1-a7d7-c56991e186a3&quot;,&quot;title&quot;:&quot;Clinical and genetic features of a cohort of patients with MFN2-related neuropathy&quot;,&quot;author&quot;:[{&quot;family&quot;:&quot;Abati&quot;,&quot;given&quot;:&quot;Elena&quot;,&quot;parse-names&quot;:false,&quot;dropping-particle&quot;:&quot;&quot;,&quot;non-dropping-particle&quot;:&quot;&quot;},{&quot;family&quot;:&quot;Manini&quot;,&quot;given&quot;:&quot;Arianna&quot;,&quot;parse-names&quot;:false,&quot;dropping-particle&quot;:&quot;&quot;,&quot;non-dropping-particle&quot;:&quot;&quot;},{&quot;family&quot;:&quot;Velardo&quot;,&quot;given&quot;:&quot;Daniele&quot;,&quot;parse-names&quot;:false,&quot;dropping-particle&quot;:&quot;&quot;,&quot;non-dropping-particle&quot;:&quot;&quot;},{&quot;family&quot;:&quot;Bo&quot;,&quot;given&quot;:&quot;Roberto&quot;,&quot;parse-names&quot;:false,&quot;dropping-particle&quot;:&quot;&quot;,&quot;non-dropping-particle&quot;:&quot;Del&quot;},{&quot;family&quot;:&quot;Napoli&quot;,&quot;given&quot;:&quot;Laura&quot;,&quot;parse-names&quot;:false,&quot;dropping-particle&quot;:&quot;&quot;,&quot;non-dropping-particle&quot;:&quot;&quot;},{&quot;family&quot;:&quot;Rizzo&quot;,&quot;given&quot;:&quot;Federica&quot;,&quot;parse-names&quot;:false,&quot;dropping-particle&quot;:&quot;&quot;,&quot;non-dropping-particle&quot;:&quot;&quot;},{&quot;family&quot;:&quot;Moggio&quot;,&quot;given&quot;:&quot;Maurizio&quot;,&quot;parse-names&quot;:false,&quot;dropping-particle&quot;:&quot;&quot;,&quot;non-dropping-particle&quot;:&quot;&quot;},{&quot;family&quot;:&quot;Bresolin&quot;,&quot;given&quot;:&quot;Nereo&quot;,&quot;parse-names&quot;:false,&quot;dropping-particle&quot;:&quot;&quot;,&quot;non-dropping-particle&quot;:&quot;&quot;},{&quot;family&quot;:&quot;Bellone&quot;,&quot;given&quot;:&quot;Emilia&quot;,&quot;parse-names&quot;:false,&quot;dropping-particle&quot;:&quot;&quot;,&quot;non-dropping-particle&quot;:&quot;&quot;},{&quot;family&quot;:&quot;Bassi&quot;,&quot;given&quot;:&quot;Maria Teresa&quot;,&quot;parse-names&quot;:false,&quot;dropping-particle&quot;:&quot;&quot;,&quot;non-dropping-particle&quot;:&quot;&quot;},{&quot;family&quot;:&quot;D'Angelo&quot;,&quot;given&quot;:&quot;Maria Grazia&quot;,&quot;parse-names&quot;:false,&quot;dropping-particle&quot;:&quot;&quot;,&quot;non-dropping-particle&quot;:&quot;&quot;},{&quot;family&quot;:&quot;Comi&quot;,&quot;given&quot;:&quot;Giacomo&quot;,&quot;parse-names&quot;:false,&quot;dropping-particle&quot;:&quot;Pietro&quot;,&quot;non-dropping-particle&quot;:&quot;&quot;},{&quot;family&quot;:&quot;Corti&quot;,&quot;given&quot;:&quot;Stefania&quot;,&quot;parse-names&quot;:false,&quot;dropping-particle&quot;:&quot;&quot;,&quot;non-dropping-particle&quot;:&quot;&quot;}],&quot;container-title&quot;:&quot;Scientific reports&quot;,&quot;container-title-short&quot;:&quot;Sci Rep&quot;,&quot;accessed&quot;:{&quot;date-parts&quot;:[[2022,4,15]]},&quot;DOI&quot;:&quot;10.1038/S41598-022-10220-0&quot;,&quot;ISSN&quot;:&quot;2045-2322&quot;,&quot;PMID&quot;:&quot;35418194&quot;,&quot;URL&quot;:&quot;https://pubmed.ncbi.nlm.nih.gov/35418194/&quot;,&quot;issued&quot;:{&quot;date-parts&quot;:[[2022,4,13]]},&quot;page&quot;:&quot;6181&quot;,&quot;abstract&quot;:&quot;Charcot-Marie-Tooth disease type 2A (CMT2A) is a rare inherited axonal neuropathy caused by mutations in MFN2 gene, which encodes Mitofusin 2, a transmembrane protein of the outer mitochondrial membrane. We performed a cross-sectional analysis on thirteen patients carrying mutations in MFN2, from ten families, describing their clinical and genetic characteristics. Evaluated patients presented a variable age of onset and a wide phenotypic spectrum, with most patients presenting a severe phenotype. A novel heterozygous missense variant was detected, p.K357E. It is located at a highly conserved position and predicted as pathogenic by in silico tools. At a clinical level, the p.K357E carrier shows a severe sensorimotor axonal neuropathy. In conclusion, our work expands the genetic spectrum of CMT2A, disclosing a novel mutation and its related clinical effect, and provides a detailed description of the clinical features of a cohort of patients with MFN2 mutations. Obtaining a precise genetic diagnosis in affected families is crucial both for family planning and prenatal diagnosis, and in a therapeutic perspective, as we are entering the era of personalized therapy for genetic diseases.&quot;,&quot;publisher&quot;:&quot;Sci Rep&quot;,&quot;issue&quot;:&quot;1&quot;,&quot;volume&quot;:&quot;12&quot;},&quot;isTemporary&quot;:false}]},{&quot;citationID&quot;:&quot;MENDELEY_CITATION_5c15ee61-0564-49f8-897f-c76fd4e7b51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MxNWVlNjEtMDU2NC00OWY4LTg5N2YtYzc2ZmQ0ZTdiNTE0IiwicHJvcGVydGllcyI6eyJub3RlSW5kZXgiOjB9LCJpc0VkaXRlZCI6ZmFsc2UsIm1hbnVhbE92ZXJyaWRlIjp7ImlzTWFudWFsbHlPdmVycmlkZGVuIjpmYWxzZSwiY2l0ZXByb2NUZXh0IjoiPHN1cD41PC9zdXA+IiwibWFudWFsT3ZlcnJpZGVUZXh0IjoiIn0sImNpdGF0aW9uSXRlbXMiOlt7ImlkIjoiOWYzM2Y0NDYtZGQyOC0zMDRmLWFkNGItMzkzNWZkYjJjYjExIiwiaXRlbURhdGEiOnsidHlwZSI6ImFydGljbGUtam91cm5hbCIsImlkIjoiOWYzM2Y0NDYtZGQyOC0zMDRmLWFkNGItMzkzNWZkYjJjYjExIiwidGl0bGUiOiJBeG9uYWwgbmV1cm9wYXRoeSB3aXRoIG9wdGljIGF0cm9waHkgaXMgY2F1c2VkIGJ5IG11dGF0aW9ucyBpbiBtaXRvZnVzaW4gMiIsImF1dGhvciI6W3siZmFtaWx5IjoiWsO8Y2huZXIiLCJnaXZlbiI6IlN0ZXBoYW4iLCJwYXJzZS1uYW1lcyI6ZmFsc2UsImRyb3BwaW5nLXBhcnRpY2xlIjoiIiwibm9uLWRyb3BwaW5nLXBhcnRpY2xlIjoiIn0seyJmYW1pbHkiOiJKb25naGUiLCJnaXZlbiI6IlBldGVyIiwicGFyc2UtbmFtZXMiOmZhbHNlLCJkcm9wcGluZy1wYXJ0aWNsZSI6IiIsIm5vbi1kcm9wcGluZy1wYXJ0aWNsZSI6IkRlIn0seyJmYW1pbHkiOiJKb3JkYW5vdmEiLCJnaXZlbiI6IkFsYmVuYSIsInBhcnNlLW5hbWVzIjpmYWxzZSwiZHJvcHBpbmctcGFydGljbGUiOiIiLCJub24tZHJvcHBpbmctcGFydGljbGUiOiIifSx7ImZhbWlseSI6IkNsYWV5cyIsImdpdmVuIjoiS3Jpc3RsIEcuIiwicGFyc2UtbmFtZXMiOmZhbHNlLCJkcm9wcGluZy1wYXJ0aWNsZSI6IiIsIm5vbi1kcm9wcGluZy1wYXJ0aWNsZSI6IiJ9LHsiZmFtaWx5IjoiR3Vlcmd1ZWx0Y2hldmEiLCJnaXZlbiI6IlZlbGluYSIsInBhcnNlLW5hbWVzIjpmYWxzZSwiZHJvcHBpbmctcGFydGljbGUiOiIiLCJub24tZHJvcHBpbmctcGFydGljbGUiOiIifSx7ImZhbWlseSI6IkNoZXJuaW5rb3ZhIiwiZ2l2ZW4iOiJTeWx2aWEiLCJwYXJzZS1uYW1lcyI6ZmFsc2UsImRyb3BwaW5nLXBhcnRpY2xlIjoiIiwibm9uLWRyb3BwaW5nLXBhcnRpY2xlIjoiIn0seyJmYW1pbHkiOiJIYW1pbHRvbiIsImdpdmVuIjoiU3RldmVuIFIuIiwicGFyc2UtbmFtZXMiOmZhbHNlLCJkcm9wcGluZy1wYXJ0aWNsZSI6IiIsIm5vbi1kcm9wcGluZy1wYXJ0aWNsZSI6IiJ9LHsiZmFtaWx5IjoiU3RhdmVybiIsImdpdmVuIjoiR3JlZyIsInBhcnNlLW5hbWVzIjpmYWxzZSwiZHJvcHBpbmctcGFydGljbGUiOiIiLCJub24tZHJvcHBpbmctcGFydGljbGUiOiJWYW4ifSx7ImZhbWlseSI6IktyYWpld3NraSIsImdpdmVuIjoiS2FyZW4gTS4iLCJwYXJzZS1uYW1lcyI6ZmFsc2UsImRyb3BwaW5nLXBhcnRpY2xlIjoiIiwibm9uLWRyb3BwaW5nLXBhcnRpY2xlIjoiIn0seyJmYW1pbHkiOiJTdGFqaWNoIiwiZ2l2ZW4iOiJKZWZmZXJ5IiwicGFyc2UtbmFtZXMiOmZhbHNlLCJkcm9wcGluZy1wYXJ0aWNsZSI6IiIsIm5vbi1kcm9wcGluZy1wYXJ0aWNsZSI6IiJ9LHsiZmFtaWx5IjoiVG91cm5ldiIsImdpdmVuIjoiSXZhamxvIiwicGFyc2UtbmFtZXMiOmZhbHNlLCJkcm9wcGluZy1wYXJ0aWNsZSI6IiIsIm5vbi1kcm9wcGluZy1wYXJ0aWNsZSI6IiJ9LHsiZmFtaWx5IjoiVmVyaG9ldmVuIiwiZ2l2ZW4iOiJLcmlzdGllbiIsInBhcnNlLW5hbWVzIjpmYWxzZSwiZHJvcHBpbmctcGFydGljbGUiOiIiLCJub24tZHJvcHBpbmctcGFydGljbGUiOiIifSx7ImZhbWlseSI6IkxhbmdlcmhvcnN0IiwiZ2l2ZW4iOiJDaHJpc3RpbmUgVC4iLCJwYXJzZS1uYW1lcyI6ZmFsc2UsImRyb3BwaW5nLXBhcnRpY2xlIjoiIiwibm9uLWRyb3BwaW5nLXBhcnRpY2xlIjoiIn0seyJmYW1pbHkiOiJWaXNzZXIiLCJnaXZlbiI6Ik1hcmlhbm5lIiwicGFyc2UtbmFtZXMiOmZhbHNlLCJkcm9wcGluZy1wYXJ0aWNsZSI6IiIsIm5vbi1kcm9wcGluZy1wYXJ0aWNsZSI6IkRlIn0seyJmYW1pbHkiOiJCYWFzIiwiZ2l2ZW4iOiJGcmFuayIsInBhcnNlLW5hbWVzIjpmYWxzZSwiZHJvcHBpbmctcGFydGljbGUiOiIiLCJub24tZHJvcHBpbmctcGFydGljbGUiOiIifSx7ImZhbWlseSI6IkJpcmQiLCJnaXZlbiI6IlRob21hcyIsInBhcnNlLW5hbWVzIjpmYWxzZSwiZHJvcHBpbmctcGFydGljbGUiOiIiLCJub24tZHJvcHBpbmctcGFydGljbGUiOiIifSx7ImZhbWlseSI6IlRpbW1lcm1hbiIsImdpdmVuIjoiVmluY2VudCIsInBhcnNlLW5hbWVzIjpmYWxzZSwiZHJvcHBpbmctcGFydGljbGUiOiIiLCJub24tZHJvcHBpbmctcGFydGljbGUiOiIifSx7ImZhbWlseSI6IlNoeSIsImdpdmVuIjoiTWljaGFlbCIsInBhcnNlLW5hbWVzIjpmYWxzZSwiZHJvcHBpbmctcGFydGljbGUiOiIiLCJub24tZHJvcHBpbmctcGFydGljbGUiOiIifSx7ImZhbWlseSI6IlZhbmNlIiwiZ2l2ZW4iOiJKZWZmZXJ5IE0uIiwicGFyc2UtbmFtZXMiOmZhbHNlLCJkcm9wcGluZy1wYXJ0aWNsZSI6IiIsIm5vbi1kcm9wcGluZy1wYXJ0aWNsZSI6IiJ9XSwiY29udGFpbmVyLXRpdGxlIjoiQW5uYWxzIG9mIE5ldXJvbG9neSIsImNvbnRhaW5lci10aXRsZS1zaG9ydCI6IkFubiBOZXVyb2wiLCJET0kiOiIxMC4xMDAyL2FuYS4yMDc5NyIsIklTU04iOiIwMzY0NTEzNCIsIlBNSUQiOiIxNjQzNzU1NyIsImlzc3VlZCI6eyJkYXRlLXBhcnRzIjpbWzIwMDZdXX0sInBhZ2UiOiIyNzYtMjgxIiwiYWJzdHJhY3QiOiJPYmplY3RpdmU6IENoYXJjb3QtTWFyaWUtVG9vdGggKENNVCkgbmV1cm9wYXRoeSB3aXRoIHZpc3VhbCBpbXBhaXJtZW50IGR1ZSB0byBvcHRpYyBhdHJvcGh5IGhhcyBiZWVuIGRlc2lnbmF0ZWQgYXMgaGVyZWRpdGFyeSBtb3RvciBhbmQgc2Vuc29yeSBuZXVyb3BhdGh5IHR5cGUgVkkgKEhNU04gVkkpLiBSZXBvcnRzIG9mIGFmZmVjdGVkIGZhbWlsaWVzIGhhdmUgaW5kaWNhdGVkIGF1dG9zb21hbCBkb21pbmFudCBhbmQgcmVjZXNzaXZlIGZvcm1zLCBidXQgdGhlIGdlbmV0aWMgY2F1c2Ugb2YgdGhpcyBkaXNlYXNlIGhhcyByZW1haW5lZCBlbHVzaXZlLiBNZXRob2RzOkhlcmUsIHdlIGRlc2NyaWJlIHNpeCBITVNOIFZJIGZhbWlsaWVzIHdpdGggYSBzdWJhY3V0ZSBvbnNldCBvZiBvcHRpYyBhdHJvcGh5IGFuZCBzdWJzZXF1ZW50IHNsb3cgcmVjb3Zlcnkgb2YgdmlzdWFsIGFjdWl0eSBpbiA2MCUgb2YgdGhlIHBhdGllbnRzLiBEZXRhaWxlZCBjbGluaWNhbCBhbmQgZ2VuZXRpYyBzdHVkaWVzIHdlcmUgcGVyZm9ybWVkLiBSZXN1bHRzOiBJbiBlYWNoIHBlZGlncmVlLCB3ZSBpZGVudGlmaWVkIGEgdW5pcXVlIG11dGF0aW9uIGluIHRoZSBnZW5lIG1pdG9mdXNpbiAyIChNRk4yKS4gSW4gdGhyZWUgZmFtaWxpZXMsIHRoZSBNRk4yIG11dGF0aW9uIG9jY3VycmVkIGRlIG5vdm87IGluIHR3byBmYW1pbGllcyB0aGUgbXV0YXRpb24gd2FzIHN1YnNlcXVlbnRseSB0cmFuc21pdHRlZCBmcm9tIGZhdGhlciB0byBzb24gaW5kaWNhdGluZyBhdXRvc29tYWwgZG9taW5hbnQgaW5oZXJpdGFuY2UuIEludGVycHJldGF0aW9uOiBNRk4yIGlzIGEgbWl0b2Nob25kcmlhbCBtZW1icmFuZSBwcm90ZWluIHRoYXQgd2FzIHJlY2VudGx5IHJlcG9ydGVkIHRvIGNhdXNlIGF4b25hbCBDTVQgdHlwZSAyQS4gSXQgaXMgaW50cmlndWluZyB0aGF0IE1GTjIgc2hvd3MgZnVuY3Rpb25hbCBvdmVybGFwIHdpdGggb3B0aWMgYXRyb3BoeSAxIChPUEExKSwgdGhlIHByb3RlaW4gdW5kZXJseWluZyB0aGUgbW9zdCBjb21tb24gZm9ybSBvZiBhdXRvc29tYWwgZG9taW5hbnQgb3B0aWMgYXRyb3BoeSwgYW5kIG1pdG9jaG9uZHJpYWwgZW5jb2RlZCBveGlkYXRpdmUgcGhvc3Bob3J5bGF0aW9uIGNvbXBvbmVudHMgYXMgc2VlbiBpbiBMZWJlcidzIGhlcmVkaXRhcnkgb3B0aWMgYXRyb3BoeS4gV2UgY29uY2x1ZGUgdGhhdCBhdXRvc29tYWwgZG9taW5hbnQgSE1TTiBWSSBpcyBjYXVzZWQgYnkgbXV0YXRpb25zIGluIE1GTjIsIGVtcGhhc2l6aW5nIHRoZSBpbXBvcnRhbnQgcm9sZSBvZiBtaXRvY2hvbmRyaWFsIGZ1bmN0aW9uIGZvciBib3RoIG9wdGljIGF0cm9waGllcyBhbmQgcGVyaXBoZXJhbCBuZXVyb3BhdGhpZXMuIMKpIDIwMDYgQW1lcmljYW4gTmV1cm9sb2dpY2FsIEFzc29jaWF0aW9uLiIsImlzc3VlIjoiMiIsInZvbHVtZSI6IjU5In0sImlzVGVtcG9yYXJ5IjpmYWxzZX1dfQ==&quot;,&quot;citationItems&quot;:[{&quot;id&quot;:&quot;9f33f446-dd28-304f-ad4b-3935fdb2cb11&quot;,&quot;itemData&quot;:{&quot;type&quot;:&quot;article-journal&quot;,&quot;id&quot;:&quot;9f33f446-dd28-304f-ad4b-3935fdb2cb11&quot;,&quot;title&quot;:&quot;Axonal neuropathy with optic atrophy is caused by mutations in mitofusin 2&quot;,&quot;author&quot;:[{&quot;family&quot;:&quot;Züchner&quot;,&quot;given&quot;:&quot;Stephan&quot;,&quot;parse-names&quot;:false,&quot;dropping-particle&quot;:&quot;&quot;,&quot;non-dropping-particle&quot;:&quot;&quot;},{&quot;family&quot;:&quot;Jonghe&quot;,&quot;given&quot;:&quot;Peter&quot;,&quot;parse-names&quot;:false,&quot;dropping-particle&quot;:&quot;&quot;,&quot;non-dropping-particle&quot;:&quot;De&quot;},{&quot;family&quot;:&quot;Jordanova&quot;,&quot;given&quot;:&quot;Albena&quot;,&quot;parse-names&quot;:false,&quot;dropping-particle&quot;:&quot;&quot;,&quot;non-dropping-particle&quot;:&quot;&quot;},{&quot;family&quot;:&quot;Claeys&quot;,&quot;given&quot;:&quot;Kristl G.&quot;,&quot;parse-names&quot;:false,&quot;dropping-particle&quot;:&quot;&quot;,&quot;non-dropping-particle&quot;:&quot;&quot;},{&quot;family&quot;:&quot;Guergueltcheva&quot;,&quot;given&quot;:&quot;Velina&quot;,&quot;parse-names&quot;:false,&quot;dropping-particle&quot;:&quot;&quot;,&quot;non-dropping-particle&quot;:&quot;&quot;},{&quot;family&quot;:&quot;Cherninkova&quot;,&quot;given&quot;:&quot;Sylvia&quot;,&quot;parse-names&quot;:false,&quot;dropping-particle&quot;:&quot;&quot;,&quot;non-dropping-particle&quot;:&quot;&quot;},{&quot;family&quot;:&quot;Hamilton&quot;,&quot;given&quot;:&quot;Steven R.&quot;,&quot;parse-names&quot;:false,&quot;dropping-particle&quot;:&quot;&quot;,&quot;non-dropping-particle&quot;:&quot;&quot;},{&quot;family&quot;:&quot;Stavern&quot;,&quot;given&quot;:&quot;Greg&quot;,&quot;parse-names&quot;:false,&quot;dropping-particle&quot;:&quot;&quot;,&quot;non-dropping-particle&quot;:&quot;Van&quot;},{&quot;family&quot;:&quot;Krajewski&quot;,&quot;given&quot;:&quot;Karen M.&quot;,&quot;parse-names&quot;:false,&quot;dropping-particle&quot;:&quot;&quot;,&quot;non-dropping-particle&quot;:&quot;&quot;},{&quot;family&quot;:&quot;Stajich&quot;,&quot;given&quot;:&quot;Jeffery&quot;,&quot;parse-names&quot;:false,&quot;dropping-particle&quot;:&quot;&quot;,&quot;non-dropping-particle&quot;:&quot;&quot;},{&quot;family&quot;:&quot;Tournev&quot;,&quot;given&quot;:&quot;Ivajlo&quot;,&quot;parse-names&quot;:false,&quot;dropping-particle&quot;:&quot;&quot;,&quot;non-dropping-particle&quot;:&quot;&quot;},{&quot;family&quot;:&quot;Verhoeven&quot;,&quot;given&quot;:&quot;Kristien&quot;,&quot;parse-names&quot;:false,&quot;dropping-particle&quot;:&quot;&quot;,&quot;non-dropping-particle&quot;:&quot;&quot;},{&quot;family&quot;:&quot;Langerhorst&quot;,&quot;given&quot;:&quot;Christine T.&quot;,&quot;parse-names&quot;:false,&quot;dropping-particle&quot;:&quot;&quot;,&quot;non-dropping-particle&quot;:&quot;&quot;},{&quot;family&quot;:&quot;Visser&quot;,&quot;given&quot;:&quot;Marianne&quot;,&quot;parse-names&quot;:false,&quot;dropping-particle&quot;:&quot;&quot;,&quot;non-dropping-particle&quot;:&quot;De&quot;},{&quot;family&quot;:&quot;Baas&quot;,&quot;given&quot;:&quot;Frank&quot;,&quot;parse-names&quot;:false,&quot;dropping-particle&quot;:&quot;&quot;,&quot;non-dropping-particle&quot;:&quot;&quot;},{&quot;family&quot;:&quot;Bird&quot;,&quot;given&quot;:&quot;Thomas&quot;,&quot;parse-names&quot;:false,&quot;dropping-particle&quot;:&quot;&quot;,&quot;non-dropping-particle&quot;:&quot;&quot;},{&quot;family&quot;:&quot;Timmerman&quot;,&quot;given&quot;:&quot;Vincent&quot;,&quot;parse-names&quot;:false,&quot;dropping-particle&quot;:&quot;&quot;,&quot;non-dropping-particle&quot;:&quot;&quot;},{&quot;family&quot;:&quot;Shy&quot;,&quot;given&quot;:&quot;Michael&quot;,&quot;parse-names&quot;:false,&quot;dropping-particle&quot;:&quot;&quot;,&quot;non-dropping-particle&quot;:&quot;&quot;},{&quot;family&quot;:&quot;Vance&quot;,&quot;given&quot;:&quot;Jeffery M.&quot;,&quot;parse-names&quot;:false,&quot;dropping-particle&quot;:&quot;&quot;,&quot;non-dropping-particle&quot;:&quot;&quot;}],&quot;container-title&quot;:&quot;Annals of Neurology&quot;,&quot;container-title-short&quot;:&quot;Ann Neurol&quot;,&quot;DOI&quot;:&quot;10.1002/ana.20797&quot;,&quot;ISSN&quot;:&quot;03645134&quot;,&quot;PMID&quot;:&quot;16437557&quot;,&quot;issued&quot;:{&quot;date-parts&quot;:[[2006]]},&quot;page&quot;:&quot;276-281&quot;,&quot;abstract&quot;:&quot;Objective: Charcot-Marie-Tooth (CMT) neuropathy with visual impairment due to optic atrophy has been designated as hereditary motor and sensory neuropathy type VI (HMSN VI). Reports of affected families have indicated autosomal dominant and recessive forms, but the genetic cause of this disease has remained elusive. Methods:Here, we describe six HMSN VI families with a subacute onset of optic atrophy and subsequent slow recovery of visual acuity in 60% of the patients. Detailed clinical and genetic studies were performed. Results: In each pedigree, we identified a unique mutation in the gene mitofusin 2 (MFN2). In three families, the MFN2 mutation occurred de novo; in two families the mutation was subsequently transmitted from father to son indicating autosomal dominant inheritance. Interpretation: MFN2 is a mitochondrial membrane protein that was recently reported to cause axonal CMT type 2A. It is intriguing that MFN2 shows functional overlap with optic atrophy 1 (OPA1), the protein underlying the most common form of autosomal dominant optic atrophy, and mitochondrial encoded oxidative phosphorylation components as seen in Leber's hereditary optic atrophy. We conclude that autosomal dominant HMSN VI is caused by mutations in MFN2, emphasizing the important role of mitochondrial function for both optic atrophies and peripheral neuropathies. © 2006 American Neurological Association.&quot;,&quot;issue&quot;:&quot;2&quot;,&quot;volume&quot;:&quot;59&quot;},&quot;isTemporary&quot;:false}]},{&quot;citationID&quot;:&quot;MENDELEY_CITATION_ba852b4b-fcae-4be7-a0ca-feeb840fc23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mE4NTJiNGItZmNhZS00YmU3LWEwY2EtZmVlYjg0MGZjMjM5IiwicHJvcGVydGllcyI6eyJub3RlSW5kZXgiOjB9LCJpc0VkaXRlZCI6ZmFsc2UsIm1hbnVhbE92ZXJyaWRlIjp7ImlzTWFudWFsbHlPdmVycmlkZGVuIjpmYWxzZSwiY2l0ZXByb2NUZXh0IjoiPHN1cD40PC9zdXA+IiwibWFudWFsT3ZlcnJpZGVUZXh0IjoiIn0sImNpdGF0aW9uSXRlbXMiOlt7ImlkIjoiYTUwYTk3MGYtOGIzOC0zNmUxLWE3ZDctYzU2OTkxZTE4NmEzIiwiaXRlbURhdGEiOnsidHlwZSI6ImFydGljbGUtam91cm5hbCIsImlkIjoiYTUwYTk3MGYtOGIzOC0zNmUxLWE3ZDctYzU2OTkxZTE4NmEzIiwidGl0bGUiOiJDbGluaWNhbCBhbmQgZ2VuZXRpYyBmZWF0dXJlcyBvZiBhIGNvaG9ydCBvZiBwYXRpZW50cyB3aXRoIE1GTjItcmVsYXRlZCBuZXVyb3BhdGh5IiwiYXV0aG9yIjpbeyJmYW1pbHkiOiJBYmF0aSIsImdpdmVuIjoiRWxlbmEiLCJwYXJzZS1uYW1lcyI6ZmFsc2UsImRyb3BwaW5nLXBhcnRpY2xlIjoiIiwibm9uLWRyb3BwaW5nLXBhcnRpY2xlIjoiIn0seyJmYW1pbHkiOiJNYW5pbmkiLCJnaXZlbiI6IkFyaWFubmEiLCJwYXJzZS1uYW1lcyI6ZmFsc2UsImRyb3BwaW5nLXBhcnRpY2xlIjoiIiwibm9uLWRyb3BwaW5nLXBhcnRpY2xlIjoiIn0seyJmYW1pbHkiOiJWZWxhcmRvIiwiZ2l2ZW4iOiJEYW5pZWxlIiwicGFyc2UtbmFtZXMiOmZhbHNlLCJkcm9wcGluZy1wYXJ0aWNsZSI6IiIsIm5vbi1kcm9wcGluZy1wYXJ0aWNsZSI6IiJ9LHsiZmFtaWx5IjoiQm8iLCJnaXZlbiI6IlJvYmVydG8iLCJwYXJzZS1uYW1lcyI6ZmFsc2UsImRyb3BwaW5nLXBhcnRpY2xlIjoiIiwibm9uLWRyb3BwaW5nLXBhcnRpY2xlIjoiRGVsIn0seyJmYW1pbHkiOiJOYXBvbGkiLCJnaXZlbiI6IkxhdXJhIiwicGFyc2UtbmFtZXMiOmZhbHNlLCJkcm9wcGluZy1wYXJ0aWNsZSI6IiIsIm5vbi1kcm9wcGluZy1wYXJ0aWNsZSI6IiJ9LHsiZmFtaWx5IjoiUml6em8iLCJnaXZlbiI6IkZlZGVyaWNhIiwicGFyc2UtbmFtZXMiOmZhbHNlLCJkcm9wcGluZy1wYXJ0aWNsZSI6IiIsIm5vbi1kcm9wcGluZy1wYXJ0aWNsZSI6IiJ9LHsiZmFtaWx5IjoiTW9nZ2lvIiwiZ2l2ZW4iOiJNYXVyaXppbyIsInBhcnNlLW5hbWVzIjpmYWxzZSwiZHJvcHBpbmctcGFydGljbGUiOiIiLCJub24tZHJvcHBpbmctcGFydGljbGUiOiIifSx7ImZhbWlseSI6IkJyZXNvbGluIiwiZ2l2ZW4iOiJOZXJlbyIsInBhcnNlLW5hbWVzIjpmYWxzZSwiZHJvcHBpbmctcGFydGljbGUiOiIiLCJub24tZHJvcHBpbmctcGFydGljbGUiOiIifSx7ImZhbWlseSI6IkJlbGxvbmUiLCJnaXZlbiI6IkVtaWxpYSIsInBhcnNlLW5hbWVzIjpmYWxzZSwiZHJvcHBpbmctcGFydGljbGUiOiIiLCJub24tZHJvcHBpbmctcGFydGljbGUiOiIifSx7ImZhbWlseSI6IkJhc3NpIiwiZ2l2ZW4iOiJNYXJpYSBUZXJlc2EiLCJwYXJzZS1uYW1lcyI6ZmFsc2UsImRyb3BwaW5nLXBhcnRpY2xlIjoiIiwibm9uLWRyb3BwaW5nLXBhcnRpY2xlIjoiIn0seyJmYW1pbHkiOiJEJ0FuZ2VsbyIsImdpdmVuIjoiTWFyaWEgR3JhemlhIiwicGFyc2UtbmFtZXMiOmZhbHNlLCJkcm9wcGluZy1wYXJ0aWNsZSI6IiIsIm5vbi1kcm9wcGluZy1wYXJ0aWNsZSI6IiJ9LHsiZmFtaWx5IjoiQ29taSIsImdpdmVuIjoiR2lhY29tbyIsInBhcnNlLW5hbWVzIjpmYWxzZSwiZHJvcHBpbmctcGFydGljbGUiOiJQaWV0cm8iLCJub24tZHJvcHBpbmctcGFydGljbGUiOiIifSx7ImZhbWlseSI6IkNvcnRpIiwiZ2l2ZW4iOiJTdGVmYW5pYSIsInBhcnNlLW5hbWVzIjpmYWxzZSwiZHJvcHBpbmctcGFydGljbGUiOiIiLCJub24tZHJvcHBpbmctcGFydGljbGUiOiIifV0sImNvbnRhaW5lci10aXRsZSI6IlNjaWVudGlmaWMgcmVwb3J0cyIsImNvbnRhaW5lci10aXRsZS1zaG9ydCI6IlNjaSBSZXAiLCJhY2Nlc3NlZCI6eyJkYXRlLXBhcnRzIjpbWzIwMjIsNCwxNV1dfSwiRE9JIjoiMTAuMTAzOC9TNDE1OTgtMDIyLTEwMjIwLTAiLCJJU1NOIjoiMjA0NS0yMzIyIiwiUE1JRCI6IjM1NDE4MTk0IiwiVVJMIjoiaHR0cHM6Ly9wdWJtZWQubmNiaS5ubG0ubmloLmdvdi8zNTQxODE5NC8iLCJpc3N1ZWQiOnsiZGF0ZS1wYXJ0cyI6W1syMDIyLDQsMTNdXX0sInBhZ2UiOiI2MTgxIiwiYWJzdHJhY3QiOiJDaGFyY290LU1hcmllLVRvb3RoIGRpc2Vhc2UgdHlwZSAyQSAoQ01UMkEpIGlzIGEgcmFyZSBpbmhlcml0ZWQgYXhvbmFsIG5ldXJvcGF0aHkgY2F1c2VkIGJ5IG11dGF0aW9ucyBpbiBNRk4yIGdlbmUsIHdoaWNoIGVuY29kZXMgTWl0b2Z1c2luIDIsIGEgdHJhbnNtZW1icmFuZSBwcm90ZWluIG9mIHRoZSBvdXRlciBtaXRvY2hvbmRyaWFsIG1lbWJyYW5lLiBXZSBwZXJmb3JtZWQgYSBjcm9zcy1zZWN0aW9uYWwgYW5hbHlzaXMgb24gdGhpcnRlZW4gcGF0aWVudHMgY2FycnlpbmcgbXV0YXRpb25zIGluIE1GTjIsIGZyb20gdGVuIGZhbWlsaWVzLCBkZXNjcmliaW5nIHRoZWlyIGNsaW5pY2FsIGFuZCBnZW5ldGljIGNoYXJhY3RlcmlzdGljcy4gRXZhbHVhdGVkIHBhdGllbnRzIHByZXNlbnRlZCBhIHZhcmlhYmxlIGFnZSBvZiBvbnNldCBhbmQgYSB3aWRlIHBoZW5vdHlwaWMgc3BlY3RydW0sIHdpdGggbW9zdCBwYXRpZW50cyBwcmVzZW50aW5nIGEgc2V2ZXJlIHBoZW5vdHlwZS4gQSBub3ZlbCBoZXRlcm96eWdvdXMgbWlzc2Vuc2UgdmFyaWFudCB3YXMgZGV0ZWN0ZWQsIHAuSzM1N0UuIEl0IGlzIGxvY2F0ZWQgYXQgYSBoaWdobHkgY29uc2VydmVkIHBvc2l0aW9uIGFuZCBwcmVkaWN0ZWQgYXMgcGF0aG9nZW5pYyBieSBpbiBzaWxpY28gdG9vbHMuIEF0IGEgY2xpbmljYWwgbGV2ZWwsIHRoZSBwLkszNTdFIGNhcnJpZXIgc2hvd3MgYSBzZXZlcmUgc2Vuc29yaW1vdG9yIGF4b25hbCBuZXVyb3BhdGh5LiBJbiBjb25jbHVzaW9uLCBvdXIgd29yayBleHBhbmRzIHRoZSBnZW5ldGljIHNwZWN0cnVtIG9mIENNVDJBLCBkaXNjbG9zaW5nIGEgbm92ZWwgbXV0YXRpb24gYW5kIGl0cyByZWxhdGVkIGNsaW5pY2FsIGVmZmVjdCwgYW5kIHByb3ZpZGVzIGEgZGV0YWlsZWQgZGVzY3JpcHRpb24gb2YgdGhlIGNsaW5pY2FsIGZlYXR1cmVzIG9mIGEgY29ob3J0IG9mIHBhdGllbnRzIHdpdGggTUZOMiBtdXRhdGlvbnMuIE9idGFpbmluZyBhIHByZWNpc2UgZ2VuZXRpYyBkaWFnbm9zaXMgaW4gYWZmZWN0ZWQgZmFtaWxpZXMgaXMgY3J1Y2lhbCBib3RoIGZvciBmYW1pbHkgcGxhbm5pbmcgYW5kIHByZW5hdGFsIGRpYWdub3NpcywgYW5kIGluIGEgdGhlcmFwZXV0aWMgcGVyc3BlY3RpdmUsIGFzIHdlIGFyZSBlbnRlcmluZyB0aGUgZXJhIG9mIHBlcnNvbmFsaXplZCB0aGVyYXB5IGZvciBnZW5ldGljIGRpc2Vhc2VzLiIsInB1Ymxpc2hlciI6IlNjaSBSZXAiLCJpc3N1ZSI6IjEiLCJ2b2x1bWUiOiIxMiJ9LCJpc1RlbXBvcmFyeSI6ZmFsc2V9XX0=&quot;,&quot;citationItems&quot;:[{&quot;id&quot;:&quot;a50a970f-8b38-36e1-a7d7-c56991e186a3&quot;,&quot;itemData&quot;:{&quot;type&quot;:&quot;article-journal&quot;,&quot;id&quot;:&quot;a50a970f-8b38-36e1-a7d7-c56991e186a3&quot;,&quot;title&quot;:&quot;Clinical and genetic features of a cohort of patients with MFN2-related neuropathy&quot;,&quot;author&quot;:[{&quot;family&quot;:&quot;Abati&quot;,&quot;given&quot;:&quot;Elena&quot;,&quot;parse-names&quot;:false,&quot;dropping-particle&quot;:&quot;&quot;,&quot;non-dropping-particle&quot;:&quot;&quot;},{&quot;family&quot;:&quot;Manini&quot;,&quot;given&quot;:&quot;Arianna&quot;,&quot;parse-names&quot;:false,&quot;dropping-particle&quot;:&quot;&quot;,&quot;non-dropping-particle&quot;:&quot;&quot;},{&quot;family&quot;:&quot;Velardo&quot;,&quot;given&quot;:&quot;Daniele&quot;,&quot;parse-names&quot;:false,&quot;dropping-particle&quot;:&quot;&quot;,&quot;non-dropping-particle&quot;:&quot;&quot;},{&quot;family&quot;:&quot;Bo&quot;,&quot;given&quot;:&quot;Roberto&quot;,&quot;parse-names&quot;:false,&quot;dropping-particle&quot;:&quot;&quot;,&quot;non-dropping-particle&quot;:&quot;Del&quot;},{&quot;family&quot;:&quot;Napoli&quot;,&quot;given&quot;:&quot;Laura&quot;,&quot;parse-names&quot;:false,&quot;dropping-particle&quot;:&quot;&quot;,&quot;non-dropping-particle&quot;:&quot;&quot;},{&quot;family&quot;:&quot;Rizzo&quot;,&quot;given&quot;:&quot;Federica&quot;,&quot;parse-names&quot;:false,&quot;dropping-particle&quot;:&quot;&quot;,&quot;non-dropping-particle&quot;:&quot;&quot;},{&quot;family&quot;:&quot;Moggio&quot;,&quot;given&quot;:&quot;Maurizio&quot;,&quot;parse-names&quot;:false,&quot;dropping-particle&quot;:&quot;&quot;,&quot;non-dropping-particle&quot;:&quot;&quot;},{&quot;family&quot;:&quot;Bresolin&quot;,&quot;given&quot;:&quot;Nereo&quot;,&quot;parse-names&quot;:false,&quot;dropping-particle&quot;:&quot;&quot;,&quot;non-dropping-particle&quot;:&quot;&quot;},{&quot;family&quot;:&quot;Bellone&quot;,&quot;given&quot;:&quot;Emilia&quot;,&quot;parse-names&quot;:false,&quot;dropping-particle&quot;:&quot;&quot;,&quot;non-dropping-particle&quot;:&quot;&quot;},{&quot;family&quot;:&quot;Bassi&quot;,&quot;given&quot;:&quot;Maria Teresa&quot;,&quot;parse-names&quot;:false,&quot;dropping-particle&quot;:&quot;&quot;,&quot;non-dropping-particle&quot;:&quot;&quot;},{&quot;family&quot;:&quot;D'Angelo&quot;,&quot;given&quot;:&quot;Maria Grazia&quot;,&quot;parse-names&quot;:false,&quot;dropping-particle&quot;:&quot;&quot;,&quot;non-dropping-particle&quot;:&quot;&quot;},{&quot;family&quot;:&quot;Comi&quot;,&quot;given&quot;:&quot;Giacomo&quot;,&quot;parse-names&quot;:false,&quot;dropping-particle&quot;:&quot;Pietro&quot;,&quot;non-dropping-particle&quot;:&quot;&quot;},{&quot;family&quot;:&quot;Corti&quot;,&quot;given&quot;:&quot;Stefania&quot;,&quot;parse-names&quot;:false,&quot;dropping-particle&quot;:&quot;&quot;,&quot;non-dropping-particle&quot;:&quot;&quot;}],&quot;container-title&quot;:&quot;Scientific reports&quot;,&quot;container-title-short&quot;:&quot;Sci Rep&quot;,&quot;accessed&quot;:{&quot;date-parts&quot;:[[2022,4,15]]},&quot;DOI&quot;:&quot;10.1038/S41598-022-10220-0&quot;,&quot;ISSN&quot;:&quot;2045-2322&quot;,&quot;PMID&quot;:&quot;35418194&quot;,&quot;URL&quot;:&quot;https://pubmed.ncbi.nlm.nih.gov/35418194/&quot;,&quot;issued&quot;:{&quot;date-parts&quot;:[[2022,4,13]]},&quot;page&quot;:&quot;6181&quot;,&quot;abstract&quot;:&quot;Charcot-Marie-Tooth disease type 2A (CMT2A) is a rare inherited axonal neuropathy caused by mutations in MFN2 gene, which encodes Mitofusin 2, a transmembrane protein of the outer mitochondrial membrane. We performed a cross-sectional analysis on thirteen patients carrying mutations in MFN2, from ten families, describing their clinical and genetic characteristics. Evaluated patients presented a variable age of onset and a wide phenotypic spectrum, with most patients presenting a severe phenotype. A novel heterozygous missense variant was detected, p.K357E. It is located at a highly conserved position and predicted as pathogenic by in silico tools. At a clinical level, the p.K357E carrier shows a severe sensorimotor axonal neuropathy. In conclusion, our work expands the genetic spectrum of CMT2A, disclosing a novel mutation and its related clinical effect, and provides a detailed description of the clinical features of a cohort of patients with MFN2 mutations. Obtaining a precise genetic diagnosis in affected families is crucial both for family planning and prenatal diagnosis, and in a therapeutic perspective, as we are entering the era of personalized therapy for genetic diseases.&quot;,&quot;publisher&quot;:&quot;Sci Rep&quot;,&quot;issue&quot;:&quot;1&quot;,&quot;volume&quot;:&quot;12&quot;},&quot;isTemporary&quot;:false}]},{&quot;citationID&quot;:&quot;MENDELEY_CITATION_101c74e3-07ab-4853-a405-21e5a22077f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AxYzc0ZTMtMDdhYi00ODUzLWE0MDUtMjFlNWEyMjA3N2YzIiwicHJvcGVydGllcyI6eyJub3RlSW5kZXgiOjB9LCJpc0VkaXRlZCI6ZmFsc2UsIm1hbnVhbE92ZXJyaWRlIjp7ImlzTWFudWFsbHlPdmVycmlkZGVuIjpmYWxzZSwiY2l0ZXByb2NUZXh0IjoiPHN1cD42PC9zdXA+IiwibWFudWFsT3ZlcnJpZGVUZXh0IjoiIn0sImNpdGF0aW9uSXRlbXMiOlt7ImlkIjoiNTRlYTczZTMtMTkxOS0zMzkxLThmMjMtZWIzNjg0YmFhZDc2IiwiaXRlbURhdGEiOnsidHlwZSI6ImFydGljbGUtam91cm5hbCIsImlkIjoiNTRlYTczZTMtMTkxOS0zMzkxLThmMjMtZWIzNjg0YmFhZDc2IiwidGl0bGUiOiJFYXJseSBvbnNldCBzZXZlcmUgYW5kIGxhdGUtb25zZXQgbWlsZCBDaGFyY290LU1hcmllLVRvb3RoIGRpc2Vhc2Ugd2l0aCBtaXRvZnVzaW4gMiAoTUZOMikgbXV0YXRpb25zLiIsImF1dGhvciI6W3siZmFtaWx5IjoiQ2h1bmciLCJnaXZlbiI6IksgVyIsInBhcnNlLW5hbWVzIjpmYWxzZSwiZHJvcHBpbmctcGFydGljbGUiOiIiLCJub24tZHJvcHBpbmctcGFydGljbGUiOiIifSx7ImZhbWlseSI6IktpbSIsImdpdmVuIjoiUyBCIiwicGFyc2UtbmFtZXMiOmZhbHNlLCJkcm9wcGluZy1wYXJ0aWNsZSI6IiIsIm5vbi1kcm9wcGluZy1wYXJ0aWNsZSI6IiJ9LHsiZmFtaWx5IjoiUGFyayIsImdpdmVuIjoiSyBEIiwicGFyc2UtbmFtZXMiOmZhbHNlLCJkcm9wcGluZy1wYXJ0aWNsZSI6IiIsIm5vbi1kcm9wcGluZy1wYXJ0aWNsZSI6IiJ9LHsiZmFtaWx5IjoiQ2hvaSIsImdpdmVuIjoiSyBHIiwicGFyc2UtbmFtZXMiOmZhbHNlLCJkcm9wcGluZy1wYXJ0aWNsZSI6IiIsIm5vbi1kcm9wcGluZy1wYXJ0aWNsZSI6IiJ9LHsiZmFtaWx5IjoiTGVlIiwiZ2l2ZW4iOiJKIEgiLCJwYXJzZS1uYW1lcyI6ZmFsc2UsImRyb3BwaW5nLXBhcnRpY2xlIjoiIiwibm9uLWRyb3BwaW5nLXBhcnRpY2xlIjoiIn0seyJmYW1pbHkiOiJFdW4iLCJnaXZlbiI6IkggVyIsInBhcnNlLW5hbWVzIjpmYWxzZSwiZHJvcHBpbmctcGFydGljbGUiOiIiLCJub24tZHJvcHBpbmctcGFydGljbGUiOiIifSx7ImZhbWlseSI6IlN1aCIsImdpdmVuIjoiSiBTIiwicGFyc2UtbmFtZXMiOmZhbHNlLCJkcm9wcGluZy1wYXJ0aWNsZSI6IiIsIm5vbi1kcm9wcGluZy1wYXJ0aWNsZSI6IiJ9LHsiZmFtaWx5IjoiSHdhbmciLCJnaXZlbiI6IkogSCIsInBhcnNlLW5hbWVzIjpmYWxzZSwiZHJvcHBpbmctcGFydGljbGUiOiIiLCJub24tZHJvcHBpbmctcGFydGljbGUiOiIifSx7ImZhbWlseSI6IktpbSIsImdpdmVuIjoiVyBLIiwicGFyc2UtbmFtZXMiOmZhbHNlLCJkcm9wcGluZy1wYXJ0aWNsZSI6IiIsIm5vbi1kcm9wcGluZy1wYXJ0aWNsZSI6IiJ9LHsiZmFtaWx5IjoiU2VvIiwiZ2l2ZW4iOiJCIEMiLCJwYXJzZS1uYW1lcyI6ZmFsc2UsImRyb3BwaW5nLXBhcnRpY2xlIjoiIiwibm9uLWRyb3BwaW5nLXBhcnRpY2xlIjoiIn0seyJmYW1pbHkiOiJLaW0iLCJnaXZlbiI6IlMgSCIsInBhcnNlLW5hbWVzIjpmYWxzZSwiZHJvcHBpbmctcGFydGljbGUiOiIiLCJub24tZHJvcHBpbmctcGFydGljbGUiOiIifSx7ImZhbWlseSI6IlNvbiIsImdpdmVuIjoiSSBIIiwicGFyc2UtbmFtZXMiOmZhbHNlLCJkcm9wcGluZy1wYXJ0aWNsZSI6IiIsIm5vbi1kcm9wcGluZy1wYXJ0aWNsZSI6IiJ9LHsiZmFtaWx5IjoiS2ltIiwiZ2l2ZW4iOiJTIE0iLCJwYXJzZS1uYW1lcyI6ZmFsc2UsImRyb3BwaW5nLXBhcnRpY2xlIjoiIiwibm9uLWRyb3BwaW5nLXBhcnRpY2xlIjoiIn0seyJmYW1pbHkiOiJTdW53b28iLCJnaXZlbiI6IkkgTiIsInBhcnNlLW5hbWVzIjpmYWxzZSwiZHJvcHBpbmctcGFydGljbGUiOiIiLCJub24tZHJvcHBpbmctcGFydGljbGUiOiIifSx7ImZhbWlseSI6IkNob2kiLCJnaXZlbiI6IkIgTyIsInBhcnNlLW5hbWVzIjpmYWxzZSwiZHJvcHBpbmctcGFydGljbGUiOiIiLCJub24tZHJvcHBpbmctcGFydGljbGUiOiIifV0sImNvbnRhaW5lci10aXRsZSI6IkJyYWluIDogYSBqb3VybmFsIG9mIG5ldXJvbG9neSIsImNvbnRhaW5lci10aXRsZS1zaG9ydCI6IkJyYWluIiwiYWNjZXNzZWQiOnsiZGF0ZS1wYXJ0cyI6W1syMDIwLDIsMTFdXX0sIkRPSSI6IjEwLjEwOTMvYnJhaW4vYXdsMTc0IiwiSVNTTiI6IjE0NjAtMjE1NiIsIlBNSUQiOiIxNjgzNTI0NiIsIlVSTCI6Imh0dHA6Ly93d3cubmNiaS5ubG0ubmloLmdvdi9wdWJtZWQvMTY4MzUyNDYiLCJpc3N1ZWQiOnsiZGF0ZS1wYXJ0cyI6W1syMDA2LDhdXX0sInBhZ2UiOiIyMTAzLTE4IiwiYWJzdHJhY3QiOiJNdXRhdGlvbnMgaW4gdGhlIG1pdG9mdXNpbiAyIChNRk4yKSBnZW5lLCB3aGljaCBlbmNvZGVzIGEgbWl0b2Nob25kcmlhbCBHVFBhc2UgbWl0b2Z1c2luIHByb3RlaW4sIGhhdmUgcmVjZW50bHkgYmVlbiByZXBvcnRlZCB0byBjYXVzZSBib3RoIENoYXJjb3QtTWFyaWUtVG9vdGggMkEgKENNVDJBKSBhbmQgaGVyZWRpdGFyeSBtb3RvciBhbmQgc2Vuc29yeSBuZXVyb3BhdGh5IFZJIChITVNOIFZJKS4gSXQgaXMgd2VsbCBrbm93biB0aGF0IEhNU04gVkkgaXMgYW4gYXhvbmFsIENNVCBuZXVyb3BhdGh5IHdpdGggb3B0aWMgYXRyb3BoeS4gSG93ZXZlciwgdGhlIGRpZmZlcmVuY2VzIGJldHdlZW4gQ01UMkEgYW5kIEhNU04gVkkgd2l0aCBNRk4yIG11dGF0aW9ucyByZW1haW5lZCB0byBiZSBjbGFyaWZpZWQuIFRoZXJlZm9yZSwgd2Ugc3R1ZGllZCB0aGUgcGhlbm90eXBpYyBjaGFyYWN0ZXJpc3RpY3Mgb2YgQ01UIHBhdGllbnRzIHdpdGggTUZOMiBtdXRhdGlvbnMuIE11dGF0aW9ucyBpbiBNRk4yIHdlcmUgc2NyZWVuZWQgaW4gNjIgdW5yZWxhdGVkIGF4b25hbCBDTVQgbmV1cm9wYXRoeSBmYW1pbGllcy4gV2UgY2FsY3VsYXRlZCBDTVQgbmV1cm9wYXRoeSBzY29yZXMgKENNVE5TcykgYW5kIGZ1bmN0aW9uYWwgZGlzYWJpbGl0eSBzY2FsZXMgKEZEU3MpIHRvIHF1YW50aWZ5IGRpc2Vhc2Ugc2V2ZXJpdHkuIFR3ZW50eS1vbmUgcGF0aWVudHMgd2l0aCB0aGUgTUZOMiBtdXRhdGlvbnMgd2VyZSBzdHVkaWVkIGJ5IGJyYWluIE1SSS4gVGVuIHBhdGhvZ2VuaWMgbXV0YXRpb25zIHdlcmUgaWRlbnRpZmllZCBpbiAyNiBwYXRpZW50cyBmcm9tIDE1IGZhbWlsaWVzICgyNC4yJSkuIFNpeCBvZiB0aGVzZSBtdXRhdGlvbnMgaGFkIG5vdCBiZWVuIHJlcG9ydGVkLCBhbmQgZGUgbm92byBtdXRhdGlvbnMgd2VyZSBvYnNlcnZlZCBpbiBmaXZlIGZhbWlsaWVzICgzMy4zJSkuIFRoZSBlbGVjdHJvcGh5c2lvbG9naWNhbCBwYXR0ZXJucyBvZiBhZmZlY3RlZCBpbmRpdmlkdWFscyB3aXRoIHRoZSBNRk4yIG11dGF0aW9ucyB3ZXJlIHR5cGljYWwgb2YgYXhvbmFsIENNVDsgaG93ZXZlciwgdGhlIGNsaW5pY2FsIGFuZCBlbGVjdHJvcGh5c2lvbG9naWNhbCBjaGFyYWN0ZXJpc3RpY3Mgd2VyZSBtYXJrZWRseSBkaWZmZXJlbnQgaW4gZWFybHkgKDwxMCB5ZWFycykgYW5kIGxhdGUgZGlzZWFzZS1vbnNldCAoPiBvciA9MTAgeWVhcnMpIGdyb3Vwcy4gQWxsIHBhdGllbnRzIHdpdGggYW4gZWFybHkgb25zZXQgaGFkIHNldmVyZSBDTVROUyAoPiBvciA9MjEpIGFuZCBGRFMgKDYgb3IgNyksIHdoZXJlYXMgbW9zdCBwYXRpZW50cyB3aXRoIGxhdGUgb25zZXQgaGFkIG1pbGQgQ01UTlMgKDwgb3IgPTEwKSBhbmQgRkRTICg8IG9yID0zKS4gV2UgaWRlbnRpZmllZCB0d28gSE1TTiBWSSBmYW1pbGllcyB3aXRoIHRoZSBSMzY0VyBtdXRhdGlvbiBpbiB0aGUgZWFybHkgb25zZXQgZ3JvdXA7IGhvd2V2ZXIsIHR3byBvdGhlciBmYW1pbGllcyB3aXRoIHRoZSBzYW1lIG11dGF0aW9uIGRpZCBub3QgaGF2ZSBvcHRpYyBhdHJvcGh5LiBJbiBhZGRpdGlvbiwgdHdvIGVhcmx5IG9uc2V0IGZhbWlsaWVzIHdpdGggUjk0VyBtdXRhdGlvbnMsIHByZXZpb3VzbHkgcmVwb3J0ZWQgZm9yIEhNU04gVkksIGRpZCBub3QgaGF2ZSB2aXN1YWwgaW1wYWlybWVudC4gSW50ZXJlc3RpbmdseSwgZWlnaHQgcGF0aWVudHMgaGFkIHBlcml2ZW50cmljdWxhciBhbmQgc3ViY29ydGljYWwgaHlwZXJpbnRlbnNlIGxlc2lvbnMgYnkgYnJhaW4gTVJJLiBJbiB0aGUgbGF0ZS1vbnNldCBncm91cCwgdGhyZWUgcGF0aWVudHMgaGFkIHNlbnNvcmluZXVyYWwgaGVhcmluZyBsb3NzIGFuZCB0d28gaGFkIGJpbGF0ZXJhbCBleHRlbnNvciBwbGFudGFyIHJlc3BvbnNlcy4gV2UgZm91bmQgdGhhdCBNRk4yIG11dGF0aW9ucyBhcmUgdGhlIG1ham9yIGNhdXNlIG9mIGF4b25hbCBDTVQgbmV1cm9wYXRoeSwgYW5kIHRoYXQgdGhleSBhcmUgYXNzb2NpYXRlZCB3aXRoIHZhcmlhYmxlIENOUyBpbnZvbHZlbWVudHMuIFBoZW5vdHlwZXMgd2VyZSBzaWduaWZpY2FudGx5IGRpZmZlcmVudCBpbiB0aGUgZWFybHkgYW5kIGxhdGUgZGlzZWFzZS1vbnNldCBncm91cHMuIE91ciBmaW5kaW5ncyBzdWdnZXN0IHRoYXQgSE1TTiBWSSBtaWdodCBiZSBhIHZhcmlhbnQgb2YgdGhlIGVhcmx5IG9uc2V0IHNldmVyZSBDTVQyQSBwaGVub3R5cGUuIiwicHVibGlzaGVyIjoiQnJhaW4iLCJpc3N1ZSI6IlB0IDgiLCJ2b2x1bWUiOiIxMjkifSwiaXNUZW1wb3JhcnkiOmZhbHNlfV19&quot;,&quot;citationItems&quot;:[{&quot;id&quot;:&quot;54ea73e3-1919-3391-8f23-eb3684baad76&quot;,&quot;itemData&quot;:{&quot;type&quot;:&quot;article-journal&quot;,&quot;id&quot;:&quot;54ea73e3-1919-3391-8f23-eb3684baad76&quot;,&quot;title&quot;:&quot;Early onset severe and late-onset mild Charcot-Marie-Tooth disease with mitofusin 2 (MFN2) mutations.&quot;,&quot;author&quot;:[{&quot;family&quot;:&quot;Chung&quot;,&quot;given&quot;:&quot;K W&quot;,&quot;parse-names&quot;:false,&quot;dropping-particle&quot;:&quot;&quot;,&quot;non-dropping-particle&quot;:&quot;&quot;},{&quot;family&quot;:&quot;Kim&quot;,&quot;given&quot;:&quot;S B&quot;,&quot;parse-names&quot;:false,&quot;dropping-particle&quot;:&quot;&quot;,&quot;non-dropping-particle&quot;:&quot;&quot;},{&quot;family&quot;:&quot;Park&quot;,&quot;given&quot;:&quot;K D&quot;,&quot;parse-names&quot;:false,&quot;dropping-particle&quot;:&quot;&quot;,&quot;non-dropping-particle&quot;:&quot;&quot;},{&quot;family&quot;:&quot;Choi&quot;,&quot;given&quot;:&quot;K G&quot;,&quot;parse-names&quot;:false,&quot;dropping-particle&quot;:&quot;&quot;,&quot;non-dropping-particle&quot;:&quot;&quot;},{&quot;family&quot;:&quot;Lee&quot;,&quot;given&quot;:&quot;J H&quot;,&quot;parse-names&quot;:false,&quot;dropping-particle&quot;:&quot;&quot;,&quot;non-dropping-particle&quot;:&quot;&quot;},{&quot;family&quot;:&quot;Eun&quot;,&quot;given&quot;:&quot;H W&quot;,&quot;parse-names&quot;:false,&quot;dropping-particle&quot;:&quot;&quot;,&quot;non-dropping-particle&quot;:&quot;&quot;},{&quot;family&quot;:&quot;Suh&quot;,&quot;given&quot;:&quot;J S&quot;,&quot;parse-names&quot;:false,&quot;dropping-particle&quot;:&quot;&quot;,&quot;non-dropping-particle&quot;:&quot;&quot;},{&quot;family&quot;:&quot;Hwang&quot;,&quot;given&quot;:&quot;J H&quot;,&quot;parse-names&quot;:false,&quot;dropping-particle&quot;:&quot;&quot;,&quot;non-dropping-particle&quot;:&quot;&quot;},{&quot;family&quot;:&quot;Kim&quot;,&quot;given&quot;:&quot;W K&quot;,&quot;parse-names&quot;:false,&quot;dropping-particle&quot;:&quot;&quot;,&quot;non-dropping-particle&quot;:&quot;&quot;},{&quot;family&quot;:&quot;Seo&quot;,&quot;given&quot;:&quot;B C&quot;,&quot;parse-names&quot;:false,&quot;dropping-particle&quot;:&quot;&quot;,&quot;non-dropping-particle&quot;:&quot;&quot;},{&quot;family&quot;:&quot;Kim&quot;,&quot;given&quot;:&quot;S H&quot;,&quot;parse-names&quot;:false,&quot;dropping-particle&quot;:&quot;&quot;,&quot;non-dropping-particle&quot;:&quot;&quot;},{&quot;family&quot;:&quot;Son&quot;,&quot;given&quot;:&quot;I H&quot;,&quot;parse-names&quot;:false,&quot;dropping-particle&quot;:&quot;&quot;,&quot;non-dropping-particle&quot;:&quot;&quot;},{&quot;family&quot;:&quot;Kim&quot;,&quot;given&quot;:&quot;S M&quot;,&quot;parse-names&quot;:false,&quot;dropping-particle&quot;:&quot;&quot;,&quot;non-dropping-particle&quot;:&quot;&quot;},{&quot;family&quot;:&quot;Sunwoo&quot;,&quot;given&quot;:&quot;I N&quot;,&quot;parse-names&quot;:false,&quot;dropping-particle&quot;:&quot;&quot;,&quot;non-dropping-particle&quot;:&quot;&quot;},{&quot;family&quot;:&quot;Choi&quot;,&quot;given&quot;:&quot;B O&quot;,&quot;parse-names&quot;:false,&quot;dropping-particle&quot;:&quot;&quot;,&quot;non-dropping-particle&quot;:&quot;&quot;}],&quot;container-title&quot;:&quot;Brain : a journal of neurology&quot;,&quot;container-title-short&quot;:&quot;Brain&quot;,&quot;accessed&quot;:{&quot;date-parts&quot;:[[2020,2,11]]},&quot;DOI&quot;:&quot;10.1093/brain/awl174&quot;,&quot;ISSN&quot;:&quot;1460-2156&quot;,&quot;PMID&quot;:&quot;16835246&quot;,&quot;URL&quot;:&quot;http://www.ncbi.nlm.nih.gov/pubmed/16835246&quot;,&quot;issued&quot;:{&quot;date-parts&quot;:[[2006,8]]},&quot;page&quot;:&quot;2103-18&quot;,&quot;abstract&quot;:&quot;Mutations in the mitofusin 2 (MFN2) gene, which encodes a mitochondrial GTPase mitofusin protein, have recently been reported to cause both Charcot-Marie-Tooth 2A (CMT2A) and hereditary motor and sensory neuropathy VI (HMSN VI). It is well known that HMSN VI is an axonal CMT neuropathy with optic atrophy. However, the differences between CMT2A and HMSN VI with MFN2 mutations remained to be clarified. Therefore, we studied the phenotypic characteristics of CMT patients with MFN2 mutations. Mutations in MFN2 were screened in 62 unrelated axonal CMT neuropathy families. We calculated CMT neuropathy scores (CMTNSs) and functional disability scales (FDSs) to quantify disease severity. Twenty-one patients with the MFN2 mutations were studied by brain MRI. Ten pathogenic mutations were identified in 26 patients from 15 families (24.2%). Six of these mutations had not been reported, and de novo mutations were observed in five families (33.3%). The electrophysiological patterns of affected individuals with the MFN2 mutations were typical of axonal CMT; however, the clinical and electrophysiological characteristics were markedly different in early (&lt;10 years) and late disease-onset (&gt; or =10 years) groups. All patients with an early onset had severe CMTNS (&gt; or =21) and FDS (6 or 7), whereas most patients with late onset had mild CMTNS (&lt; or =10) and FDS (&lt; or =3). We identified two HMSN VI families with the R364W mutation in the early onset group; however, two other families with the same mutation did not have optic atrophy. In addition, two early onset families with R94W mutations, previously reported for HMSN VI, did not have visual impairment. Interestingly, eight patients had periventricular and subcortical hyperintense lesions by brain MRI. In the late-onset group, three patients had sensorineural hearing loss and two had bilateral extensor plantar responses. We found that MFN2 mutations are the major cause of axonal CMT neuropathy, and that they are associated with variable CNS involvements. Phenotypes were significantly different in the early and late disease-onset groups. Our findings suggest that HMSN VI might be a variant of the early onset severe CMT2A phenotype.&quot;,&quot;publisher&quot;:&quot;Brain&quot;,&quot;issue&quot;:&quot;Pt 8&quot;,&quot;volume&quot;:&quot;129&quot;},&quot;isTemporary&quot;:false}]},{&quot;citationID&quot;:&quot;MENDELEY_CITATION_fc734041-773b-46fb-a5c2-c4039ac72a81&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ZmM3MzQwNDEtNzczYi00NmZiLWE1YzItYzQwMzlhYzcyYTgxIiwicHJvcGVydGllcyI6eyJub3RlSW5kZXgiOjB9LCJpc0VkaXRlZCI6ZmFsc2UsIm1hbnVhbE92ZXJyaWRlIjp7ImlzTWFudWFsbHlPdmVycmlkZGVuIjpmYWxzZSwiY2l0ZXByb2NUZXh0IjoiPHN1cD434oCTOTwvc3VwPiIsIm1hbnVhbE92ZXJyaWRlVGV4dCI6IiJ9LCJjaXRhdGlvbkl0ZW1zIjpbeyJpZCI6ImRhODk4M2RkLTRhZjUtMzU5OC1iMGVjLWUyZDJhODljZjQyNCIsIml0ZW1EYXRhIjp7InR5cGUiOiJhcnRpY2xlLWpvdXJuYWwiLCJpZCI6ImRhODk4M2RkLTRhZjUtMzU5OC1iMGVjLWUyZDJhODljZjQyNCIsInRpdGxlIjoiTUZOMiBkZWxldGlvbiBvZiBleG9ucyA3IGFuZCA4OiBmb3VuZGVyIG11dGF0aW9uIGluIHRoZSBVSyBwb3B1bGF0aW9uIiwiYXV0aG9yIjpbeyJmYW1pbHkiOiJDYXJyIiwiZ2l2ZW4iOiJBaXNsaW5nIFMuIiwicGFyc2UtbmFtZXMiOmZhbHNlLCJkcm9wcGluZy1wYXJ0aWNsZSI6IiIsIm5vbi1kcm9wcGluZy1wYXJ0aWNsZSI6IiJ9LHsiZmFtaWx5IjoiUG9sa2UiLCJnaXZlbiI6IkphbWVzIE0uIiwicGFyc2UtbmFtZXMiOmZhbHNlLCJkcm9wcGluZy1wYXJ0aWNsZSI6IiIsIm5vbi1kcm9wcGluZy1wYXJ0aWNsZSI6IiJ9LHsiZmFtaWx5IjoiV2lsc29uIiwiZ2l2ZW4iOiJKYWNvYiIsInBhcnNlLW5hbWVzIjpmYWxzZSwiZHJvcHBpbmctcGFydGljbGUiOiIiLCJub24tZHJvcHBpbmctcGFydGljbGUiOiIifSx7ImZhbWlseSI6IlBlbGF5by1OZWdybyIsImdpdmVuIjoiQW5hIEwuIiwicGFyc2UtbmFtZXMiOmZhbHNlLCJkcm9wcGluZy1wYXJ0aWNsZSI6IiIsIm5vbi1kcm9wcGluZy1wYXJ0aWNsZSI6IiJ9LHsiZmFtaWx5IjoiTGF1cmEiLCJnaXZlbiI6Ik1hdGlsZGUiLCJwYXJzZS1uYW1lcyI6ZmFsc2UsImRyb3BwaW5nLXBhcnRpY2xlIjoiIiwibm9uLWRyb3BwaW5nLXBhcnRpY2xlIjoiIn0seyJmYW1pbHkiOiJOYW5qaSIsImdpdmVuIjoiVGluYSIsInBhcnNlLW5hbWVzIjpmYWxzZSwiZHJvcHBpbmctcGFydGljbGUiOiIiLCJub24tZHJvcHBpbmctcGFydGljbGUiOiIifSx7ImZhbWlseSI6IkhvbHQiLCJnaXZlbiI6IkphbWVzIiwicGFyc2UtbmFtZXMiOmZhbHNlLCJkcm9wcGluZy1wYXJ0aWNsZSI6IiIsIm5vbi1kcm9wcGluZy1wYXJ0aWNsZSI6IiJ9LHsiZmFtaWx5IjoiVmF1Z2hhbiIsImdpdmVuIjoiSmVubmlmZXIiLCJwYXJzZS1uYW1lcyI6ZmFsc2UsImRyb3BwaW5nLXBhcnRpY2xlIjoiIiwibm9uLWRyb3BwaW5nLXBhcnRpY2xlIjoiIn0seyJmYW1pbHkiOiJSYW5raW4iLCJnaXZlbiI6Ikp1bGlhIiwicGFyc2UtbmFtZXMiOmZhbHNlLCJkcm9wcGluZy1wYXJ0aWNsZSI6IiIsIm5vbi1kcm9wcGluZy1wYXJ0aWNsZSI6IiJ9LHsiZmFtaWx5IjoiU3dlZW5leSIsImdpdmVuIjoiTWFyeSBHLiIsInBhcnNlLW5hbWVzIjpmYWxzZSwiZHJvcHBpbmctcGFydGljbGUiOiIiLCJub24tZHJvcHBpbmctcGFydGljbGUiOiIifSx7ImZhbWlseSI6IkJsYWtlIiwiZ2l2ZW4iOiJKdWxpYW4iLCJwYXJzZS1uYW1lcyI6ZmFsc2UsImRyb3BwaW5nLXBhcnRpY2xlIjoiIiwibm9uLWRyb3BwaW5nLXBhcnRpY2xlIjoiIn0seyJmYW1pbHkiOiJIb3VsZGVuIiwiZ2l2ZW4iOiJIZW5yeSIsInBhcnNlLW5hbWVzIjpmYWxzZSwiZHJvcHBpbmctcGFydGljbGUiOiIiLCJub24tZHJvcHBpbmctcGFydGljbGUiOiIifSx7ImZhbWlseSI6IlJlaWxseSIsImdpdmVuIjoiTWFyeSBNLiIsInBhcnNlLW5hbWVzIjpmYWxzZSwiZHJvcHBpbmctcGFydGljbGUiOiIiLCJub24tZHJvcHBpbmctcGFydGljbGUiOiIifV0sImNvbnRhaW5lci10aXRsZSI6IkpvdXJuYWwgb2YgdGhlIHBlcmlwaGVyYWwgbmVydm91cyBzeXN0ZW0gOiBKUE5TIiwiY29udGFpbmVyLXRpdGxlLXNob3J0IjoiSiBQZXJpcGhlciBOZXJ2IFN5c3QiLCJhY2Nlc3NlZCI6eyJkYXRlLXBhcnRzIjpbWzIwMjMsMTIsMjRdXX0sIkRPSSI6IjEwLjExMTEvSk5TLjEyMTE3IiwiSVNTTiI6IjE1MjktODAyNyIsIlBNSUQiOiIyNjExNDgwMiIsIlVSTCI6Imh0dHBzOi8vcHVibWVkLm5jYmkubmxtLm5paC5nb3YvMjYxMTQ4MDIvIiwiaXNzdWVkIjp7ImRhdGUtcGFydHMiOltbMjAxNSw2LDFdXX0sInBhZ2UiOiI2Ny03MSIsImFic3RyYWN0IjoiTWl0b2Z1c2luIDIgKE1GTjIpIG11dGF0aW9ucyBhcmUgdGhlIG1vc3QgY29tbW9uIGNhdXNlIG9mIGF4b25hbCBDaGFyY290LU1hcmllLVRvb3RoIGRpc2Vhc2UgKENNVDIpLiBUaGUgbWFqb3JpdHkgYXJlIGluaGVyaXRlZCBpbiBhbiBhdXRvc29tYWwgZG9taW5hbnQgbWFubmVyIGJ1dCByZWNlc3NpdmUgYW5kIHNlbWktZG9taW5hbnQga2luZHJlZHMgaGF2ZSBhbHNvIGJlZW4gZGVzY3JpYmVkLiBXZSBwcmV2aW91c2x5IHJlcG9ydGVkIGEgZGVsZXRpb24gb2YgZXhvbnMgNyBhbmQgOCByZXN1bHRpbmcgaW4gbm9uc2Vuc2UtbWVkaWF0ZWQgZGVjYXksIHNlZ3JlZ2F0aW5nIHdpdGggZGlzZWFzZSB3aGVuIHByZXNlbnQgaW4gdHJhbnMgd2l0aCBhbm90aGVyIHBhdGhvZ2VuaWMgTUZOMiBtdXRhdGlvbi4gRGV0YWlsZWQgY2xpbmljYWwgYW5kIGVsZWN0cm9waHlzaW9sb2dpY2FsIGRhdGEgb24gYSBzZXJpZXMgb2YgZml2ZSBhZmZlY3RlZCBwYXRpZW50cyBmcm9tIGZvdXIga2luZHJlZHMgYW5kLCB3aGVuIGF2YWlsYWJsZSwgdGhlaXIgcGFyZW50cyBhbmQgcmVsYXRpdmVzIHdlcmUgY29sbGVjdGVkLiBNRk4yIFNhbmdlciBzZXF1ZW5jaW5nLCBtdWx0aXBsZXggbGlnYXRpb24gcHJvYmUgYW1wbGlmaWNhdGlvbiwgYW5kIGhhcGxvdHlwZSBhbmFseXNpcyB3ZXJlIHBlcmZvcm1lZC4gQSBzZXZlcmUgZWFybHktb25zZXQgQ01UIHBoZW5vdHlwZSB3YXMgc2VlbiBpbiBhbGwgY2FzZXM6IHByb2dyZXNzaXZlIGRpc3RhbCB3ZWFrbmVzcywgd2FzdGluZywgYW5kIHNlbnNvcnkgbG9zcyBmcm9tIGluZmFuY3kgb3IgZWFybHkgY2hpbGRob29kLiBPcHRpYyBhdHJvcGh5IChmb3VyIG9mIGZpdmUpIGFuZCB3aGVlbGNoYWlyIGRlcGVuZGVuY3kgaW4gY2hpbGRob29kIHdlcmUgY29tbW9uIChmb3VyIG9mIGZpdmUpLiBBbGwgd2VyZSBjb21wb3VuZCBoZXRlcm96eWdvdXMgZm9yIGEgZGVsZXRpb24gb2YgZXhvbnMgNyBhbmQgOCBpbiBNRk4yIHdpdGggYW5vdGhlciBwcmV2aW91c2x5IHJlcG9ydGVkIHBhdGhvZ2VuaWMgbXV0YXRpb24gKFBoZTIxNlNlciwgVGhyMzYyTWV0LCBhbmQgQXJnNzA3VHJwKS4gQ2FycmllciBwYXJlbnRzIGFuZCByZWxhdGl2ZXMgd2VyZSB1bmFmZmVjdGVkIChhZ2UgcmFuZ2U6IDI0LTgyIHllYXJzKS4gSGFwbG90eXBlIGFuYWx5c2lzIGNvbmZpcm1lZCB0aGF0IHRoZSBkZWxldGlvbiBoYWQgYSBjb21tb24gZm91bmRlciBpbiBhbGwgZmFtaWxpZXMuIiwicHVibGlzaGVyIjoiSiBQZXJpcGhlciBOZXJ2IFN5c3QiLCJpc3N1ZSI6IjIiLCJ2b2x1bWUiOiIyMCJ9LCJpc1RlbXBvcmFyeSI6ZmFsc2V9LHsiaWQiOiI5MzkwYzBiZC01NDhkLTM0ODgtODZjYS0xMzU2NmM3YmRiMjkiLCJpdGVtRGF0YSI6eyJ0eXBlIjoiYXJ0aWNsZS1qb3VybmFsIiwiaWQiOiI5MzkwYzBiZC01NDhkLTM0ODgtODZjYS0xMzU2NmM3YmRiMjkiLCJ0aXRsZSI6Ikdlbm90eXBlLXBoZW5vdHlwZSBjb3JyZWxhdGlvbnMgaW4gQ2hhcmNvdC1NYXJpZS1Ub290aCBkaXNlYXNlIHR5cGUgMiBjYXVzZWQgYnkgbWl0b2Z1c2luIDIgbXV0YXRpb25zIiwiYXV0aG9yIjpbeyJmYW1pbHkiOiJDYWx2byIsImdpdmVuIjoiSnVkaXRoIiwicGFyc2UtbmFtZXMiOmZhbHNlLCJkcm9wcGluZy1wYXJ0aWNsZSI6IiIsIm5vbi1kcm9wcGluZy1wYXJ0aWNsZSI6IiJ9LHsiZmFtaWx5IjoiRnVuYWxvdCIsImdpdmVuIjoiQmVub8OudCIsInBhcnNlLW5hbWVzIjpmYWxzZSwiZHJvcHBpbmctcGFydGljbGUiOiIiLCJub24tZHJvcHBpbmctcGFydGljbGUiOiIifSx7ImZhbWlseSI6Ik91dnJpZXIiLCJnaXZlbiI6IlJvYmVydCBBLiIsInBhcnNlLW5hbWVzIjpmYWxzZSwiZHJvcHBpbmctcGFydGljbGUiOiIiLCJub24tZHJvcHBpbmctcGFydGljbGUiOiIifSx7ImZhbWlseSI6IkxhemFybyIsImdpdmVuIjoiTGVpbGEiLCJwYXJzZS1uYW1lcyI6ZmFsc2UsImRyb3BwaW5nLXBhcnRpY2xlIjoiIiwibm9uLWRyb3BwaW5nLXBhcnRpY2xlIjoiIn0seyJmYW1pbHkiOiJUb3V0YWluIiwiZ2l2ZW4iOiJBbm5pY2siLCJwYXJzZS1uYW1lcyI6ZmFsc2UsImRyb3BwaW5nLXBhcnRpY2xlIjoiIiwibm9uLWRyb3BwaW5nLXBhcnRpY2xlIjoiIn0seyJmYW1pbHkiOiJNYXMiLCJnaXZlbiI6IlBoaWxpcHBlIiwicGFyc2UtbmFtZXMiOmZhbHNlLCJkcm9wcGluZy1wYXJ0aWNsZSI6IiIsIm5vbi1kcm9wcGluZy1wYXJ0aWNsZSI6IkRlIn0seyJmYW1pbHkiOiJCb3VjaGUiLCJnaXZlbiI6IlBpZXJyZSIsInBhcnNlLW5hbWVzIjpmYWxzZSwiZHJvcHBpbmctcGFydGljbGUiOiIiLCJub24tZHJvcHBpbmctcGFydGljbGUiOiIifSx7ImZhbWlseSI6IkdpbGJlcnQtRHVzc2FyZGllciIsImdpdmVuIjoiQnJpZ2l0dGUiLCJwYXJzZS1uYW1lcyI6ZmFsc2UsImRyb3BwaW5nLXBhcnRpY2xlIjoiIiwibm9uLWRyb3BwaW5nLXBhcnRpY2xlIjoiIn0seyJmYW1pbHkiOiJBcm5lLUJlcyIsImdpdmVuIjoiTWFyaWUgQ2hyaXN0aW5lIiwicGFyc2UtbmFtZXMiOmZhbHNlLCJkcm9wcGluZy1wYXJ0aWNsZSI6IiIsIm5vbi1kcm9wcGluZy1wYXJ0aWNsZSI6IiJ9LHsiZmFtaWx5IjoiQ2FycmnDqHJlIiwiZ2l2ZW4iOiJKZWFuIFBpZXJyZSIsInBhcnNlLW5hbWVzIjpmYWxzZSwiZHJvcHBpbmctcGFydGljbGUiOiIiLCJub24tZHJvcHBpbmctcGFydGljbGUiOiIifSx7ImZhbWlseSI6IkpvdXJuZWwiLCJnaXZlbiI6Ikh1YmVydCIsInBhcnNlLW5hbWVzIjpmYWxzZSwiZHJvcHBpbmctcGFydGljbGUiOiIiLCJub24tZHJvcHBpbmctcGFydGljbGUiOiIifSx7ImZhbWlseSI6Ik1pbm90LU15aGllIiwiZ2l2ZW4iOiJNYXJpZSBDaHJpc3RpbmUiLCJwYXJzZS1uYW1lcyI6ZmFsc2UsImRyb3BwaW5nLXBhcnRpY2xlIjoiIiwibm9uLWRyb3BwaW5nLXBhcnRpY2xlIjoiIn0seyJmYW1pbHkiOiJHdWlsbG91IiwiZ2l2ZW4iOiJDbGFpcmUiLCJwYXJzZS1uYW1lcyI6ZmFsc2UsImRyb3BwaW5nLXBhcnRpY2xlIjoiIiwibm9uLWRyb3BwaW5nLXBhcnRpY2xlIjoiIn0seyJmYW1pbHkiOiJHaG9yYWIiLCJnaXZlbiI6IkthcmltYSIsInBhcnNlLW5hbWVzIjpmYWxzZSwiZHJvcHBpbmctcGFydGljbGUiOiIiLCJub24tZHJvcHBpbmctcGFydGljbGUiOiIifSx7ImZhbWlseSI6Ik1hZ3kiLCJnaXZlbiI6IkxhdXJlbnQiLCJwYXJzZS1uYW1lcyI6ZmFsc2UsImRyb3BwaW5nLXBhcnRpY2xlIjoiIiwibm9uLWRyb3BwaW5nLXBhcnRpY2xlIjoiIn0seyJmYW1pbHkiOiJTdHVydHoiLCJnaXZlbiI6IkZyYW5jayIsInBhcnNlLW5hbWVzIjpmYWxzZSwiZHJvcHBpbmctcGFydGljbGUiOiIiLCJub24tZHJvcHBpbmctcGFydGljbGUiOiIifSx7ImZhbWlseSI6IlZhbGxhdCIsImdpdmVuIjoiSmVhbiBNaWNoZWwiLCJwYXJzZS1uYW1lcyI6ZmFsc2UsImRyb3BwaW5nLXBhcnRpY2xlIjoiIiwibm9uLWRyb3BwaW5nLXBhcnRpY2xlIjoiIn0seyJmYW1pbHkiOiJNYWdkZWxhaW5lIiwiZ2l2ZW4iOiJDb3Jpbm5lIiwicGFyc2UtbmFtZXMiOmZhbHNlLCJkcm9wcGluZy1wYXJ0aWNsZSI6IiIsIm5vbi1kcm9wcGluZy1wYXJ0aWNsZSI6IiJ9XSwiY29udGFpbmVyLXRpdGxlIjoiQXJjaGl2ZXMgb2YgbmV1cm9sb2d5IiwiY29udGFpbmVyLXRpdGxlLXNob3J0IjoiQXJjaCBOZXVyb2wiLCJhY2Nlc3NlZCI6eyJkYXRlLXBhcnRzIjpbWzIwMjMsMTIsMjRdXX0sIkRPSSI6IjEwLjEwMDEvQVJDSE5FVVJPTC4yMDA5LjI4NCIsIklTU04iOiIxNTM4LTM2ODciLCJQTUlEIjoiMjAwMDg2NTYiLCJVUkwiOiJodHRwczovL3B1Ym1lZC5uY2JpLm5sbS5uaWguZ292LzIwMDA4NjU2LyIsImlzc3VlZCI6eyJkYXRlLXBhcnRzIjpbWzIwMDksMTJdXX0sInBhZ2UiOiIxNTExLTE1MTYiLCJhYnN0cmFjdCI6IkJhY2tncm91bmQ6IE11dGF0aW9ucyBpbiB0aGUgZ2VuZSBlbmNvZGluZyBtaXRvZnVzaW4gMiAoTUZOMikgY2F1c2UgQ2hhcmNvdC1NYXJpZS1Ub290aCBkaXNlYXNlIHR5cGUgMiAoQ01UMiksIHdpdGggaGV0ZXJvZ2VuZWl0eSBjb25jZXJuaW5nIHNldmVyaXR5IGFuZCBhc3NvY2lhdGVkIGNsaW5pY2FsIGZlYXR1cmVzLiBPYmplY3RpdmU6IFRvIGRlc2NyaWJlIE1GTjIgbXV0YXRpb25zIGFuZCBhc3NvY2lhdGVkIHBoZW5vdHlwZXMgaW4gcGF0aWVudHMgd2l0aCBoZXJlZGl0YXJ5IG1vdG9yIGFuZCBzZW5zb3J5IG5ldXJvcGF0aHkgKEhNU04pLiBEZXNpZ246IERpcmVjdCBzZXF1ZW5jaW5nIG9mIHRoZSBNRk4yIGdlbmUgYW5kIGNsaW5pY2FsIGludmVzdGlnYXRpb25zIG9mIHBhdGllbnRzIHdpdGggTUZOMiBtdXRhdGlvbnMuIFNldHRpbmc6IE1vbGVjdWxhciBnZW5ldGljcyBsYWJvcmF0b3J5IG9mIGEgdW5pdmVyc2l0eSBob3NwaXRhbCBhbmQgdGhlIExpbW9nZXMgTmF0aW9uYWwgUmVmZXJyYWwgQ2VudGVyIGZvciBSYXJlIFBlcmlwaGVyYWwgTmV1cm9wYXRoaWVzLiBQYXRpZW50czogT25lIGh1bmRyZWQgZmlmdHkgaW5kZXggcGF0aWVudHMgd2l0aCBITVNOIGFuZCBhIG1lZGlhbiBtb3RvciBuZXJ2ZSBjb25kdWN0aW9uIHZlbG9jaXR5IG9mIDI1IG0vcyBvciBncmVhdGVyIGFuZCB3aXRob3V0IG11dGF0aW9ucyBpbiB0aGUgZ2VuZXMgZW5jb2RpbmcgY29ubmV4aW4gMzIgYW5kIG15ZWxpbiBwcm90ZWluIHplcm8uIE1haW4gT3V0Y29tZSBNZWFzdXJlczogUmVzdWx0cyBvZiBnZW5ldGljIGFuYWx5c2VzIGFuZCBwaGVub3R5cGljIG9ic2VydmF0aW9ucy4gUmVzdWx0czogVHdlbnR5IGRpZmZlcmVudCBtaXNzZW5zZSBtdXRhdGlvbnMgd2VyZSBpZGVudGlmaWVkIGluIDIwIGluZGV4IHBhdGllbnRzLiBNdXRhdGlvbiBmcmVxdWVuY3kgd2FzIDE5IG9mIDEwNyAoMTcuOCUpIGluIHBhdGllbnRzIHdpdGggQ01UMiBhbmQgMSBvZiA0MyAoMi4zJSkgaW4gcGF0aWVudHMgd2l0aCBhIG1lZGlhbiBtb3RvciBuZXJ2ZSBjb25kdWN0aW9uIHZlbG9jaXR5IGxlc3MgdGhhbiAzOCBtL3MuIEZvdXIgcGF0aWVudHMgaGFkIHByb3ZlbiBkZSBub3ZvIG11dGF0aW9ucywgOCBmYW1pbGllcyBoYWQgYXV0b3NvbWFsIGRvbWluYW50IGluaGVyaXRhbmNlLCBhbmQgMyBoYWQgYXV0b3NvbWFsIHJlY2Vzc2l2ZSBpbmhlcml0YW5jZS4gVGhlIHJlbWFpbmluZyA1IHBhdGllbnRzIHdlcmUgc3BvcmFkaWMgY2FzZXMgd2l0aCBoZXRlcm96eWdvdXMgbXV0YXRpb25zLiBQaGVub3R5cGVzIHZhcmllZCBmcm9tIG1pbGQgZm9ybXMgdG8gZWFybHktb25zZXQgc2V2ZXJlIGZvcm1zLiBBZGRpdGlvbmFsIGZlYXR1cmVzIHdlcmUgZW5jb3VudGVyZWQgaW4gOCBwYXRpZW50cyAoMzIlKS4gU2l4IHBhdGllbnRzIHVuZGVyd2VudCBzdXJhbCBuZXJ2ZSBiaW9wc3k6IGVsZWN0cm9uaWMgbWljcm9zY29weSBzaG93ZWQgcHJvbWluZW50IG1pdG9jaG9uZHJpYWwgYWJub3JtYWxpdGllcyBvbiBsb25naXR1ZGluYWwgc2VjdGlvbnMuIENvbmNsdXNpb25zOiBNRk4yIG11dGF0aW9ucyBhcmUgYSBmcmVxdWVudCBjYXVzZSBvZiBDTVQyLCB3aXRoIHZhcmlhYmxlIHNldmVyaXR5IGFuZCBlaXRoZXIgZG9taW5hbnQgb3IgcmVjZXNzaXZlIGluaGVyaXRhbmNlLiBNRk4yIGdlbmUgdGVzdGluZyBtdXN0IGJlIGEgZmlyc3QtbGluZSBhbmFseXNpcyBpbiBheG9uYWwgSE1TTiBpcnJlc3BlY3RpdmUgb2YgdGhlIG1vZGUgb2YgaW5oZXJpdGFuY2Ugb3IgdGhlIHNldmVyaXR5IG9mIHRoZSBwZXJpcGhlcmFsIG5ldXJvcGF0aHkuIMKpMjAwOSBBbWVyaWNhbiBNZWRpY2FsIEFzc29jaWF0aW9uLiBBbGwgcmlnaHRzIHJlc2VydmVkLiIsInB1Ymxpc2hlciI6IkFyY2ggTmV1cm9sIiwiaXNzdWUiOiIxMiIsInZvbHVtZSI6IjY2In0sImlzVGVtcG9yYXJ5IjpmYWxzZX0seyJpZCI6IjMyNzMwMDIwLTM3NWYtM2YxYy1hMTdlLWRlZDVkZWIwYTg4YiIsIml0ZW1EYXRhIjp7InR5cGUiOiJhcnRpY2xlLWpvdXJuYWwiLCJpZCI6IjMyNzMwMDIwLTM3NWYtM2YxYy1hMTdlLWRlZDVkZWIwYTg4YiIsInRpdGxlIjoiU2V2ZXJlIGVhcmx5LW9uc2V0IGF4b25hbCBuZXVyb3BhdGh5IHdpdGggaG9tb3p5Z291cyBhbmQgY29tcG91bmQgaGV0ZXJvenlnb3VzIE1GTjIgbXV0YXRpb25zIiwiYXV0aG9yIjpbeyJmYW1pbHkiOiJOaWNob2xzb24iLCJnaXZlbiI6IkcuIEEuIiwicGFyc2UtbmFtZXMiOmZhbHNlLCJkcm9wcGluZy1wYXJ0aWNsZSI6IiIsIm5vbi1kcm9wcGluZy1wYXJ0aWNsZSI6IiJ9LHsiZmFtaWx5IjoiWmh1IiwiZ2l2ZW4iOiJELiIsInBhcnNlLW5hbWVzIjpmYWxzZSwiZHJvcHBpbmctcGFydGljbGUiOiIiLCJub24tZHJvcHBpbmctcGFydGljbGUiOiIifSx7ImZhbWlseSI6Ik1hZ2RlbGFpbmUiLCJnaXZlbiI6IkMuIiwicGFyc2UtbmFtZXMiOmZhbHNlLCJkcm9wcGluZy1wYXJ0aWNsZSI6IiIsIm5vbi1kcm9wcGluZy1wYXJ0aWNsZSI6IiJ9LHsiZmFtaWx5IjoiU3R1cnR6IiwiZ2l2ZW4iOiJGLiIsInBhcnNlLW5hbWVzIjpmYWxzZSwiZHJvcHBpbmctcGFydGljbGUiOiIiLCJub24tZHJvcHBpbmctcGFydGljbGUiOiIifSx7ImZhbWlseSI6IlZhbGxhdCIsImdpdmVuIjoiSi4gTS4iLCJwYXJzZS1uYW1lcyI6ZmFsc2UsImRyb3BwaW5nLXBhcnRpY2xlIjoiIiwibm9uLWRyb3BwaW5nLXBhcnRpY2xlIjoiIn0seyJmYW1pbHkiOiJHcmV3IiwiZ2l2ZW4iOiJTLiIsInBhcnNlLW5hbWVzIjpmYWxzZSwiZHJvcHBpbmctcGFydGljbGUiOiIiLCJub24tZHJvcHBpbmctcGFydGljbGUiOiIifSx7ImZhbWlseSI6IlJ5YW4iLCJnaXZlbiI6Ik0uIE0uIiwicGFyc2UtbmFtZXMiOmZhbHNlLCJkcm9wcGluZy1wYXJ0aWNsZSI6IiIsIm5vbi1kcm9wcGluZy1wYXJ0aWNsZSI6IiJ9LHsiZmFtaWx5IjoiT3V2cmllciIsImdpdmVuIjoiUi4gQS4iLCJwYXJzZS1uYW1lcyI6ZmFsc2UsImRyb3BwaW5nLXBhcnRpY2xlIjoiIiwibm9uLWRyb3BwaW5nLXBhcnRpY2xlIjoiIn1dLCJjb250YWluZXItdGl0bGUiOiJOZXVyb2xvZ3kiLCJjb250YWluZXItdGl0bGUtc2hvcnQiOiJOZXVyb2xvZ3kiLCJhY2Nlc3NlZCI6eyJkYXRlLXBhcnRzIjpbWzIwMjMsMTIsMjRdXX0sIkRPSSI6IjEwLjEyMTIvMDEuV05MLjAwMDAzMTEyNzUuODkwMzIuMjIiLCJJU1NOIjoiMTUyNi02MzJYIiwiUE1JRCI6IjE4NDU4MjI3IiwiVVJMIjoiaHR0cHM6Ly9wdWJtZWQubmNiaS5ubG0ubmloLmdvdi8xODQ1ODIyNy8iLCJpc3N1ZWQiOnsiZGF0ZS1wYXJ0cyI6W1syMDA4XV19LCJwYWdlIjoiMTY3OC0xNjgxIiwiYWJzdHJhY3QiOiJTZXZlcmUgZWFybHktb25zZXQgYXhvbmFsIG5ldXJvcGF0aHkgKFNFT0FOKSBpcyBhIGhldGVyb2dlbmVvdXMgcGhlbm90eXBlIGZpcnN0IGRlbGluZWF0ZWQgYnkgT3V2cmllciBldCBhbC4sIGNoYXJhY3Rlcml6ZWQgYnkgcHJvZ3Jlc3NpdmUgYXhvbmFsIGRlZ2VuZXJhdGlvbiB3aXRoIGdhaXQgcHJvYmxlbXMgb2Z0ZW4gcHJvZ3Jlc3NpbmcgdG8gd2hlZWxjaGFpciByZXF1aXJlbWVudCBhbmQgbGF0ZXIgcmVzcGlyYXRvcnkgaW52b2x2ZW1lbnQuIE1vc3QgY2FzZXMgYXJlIHNwb3JhZGljIHNpbmdsZSBjYXNlcy4gU29tZSBoYXZlIGhldGVyb3p5Z291cyBtaXRvZnVzaW4gMiAoTUZOMikgbXV0YXRpb25zLCBtYW55IG9mIHdoaWNoIGFyZSBkZSBub3ZvIGRvbWluYW50IG11dGF0aW9ucy4gVGhlIGFpbSBvZiB0aGlzIHN0dWR5IHdhcyB0byBpbnZlc3RpZ2F0ZSB0aGUgbW9kZSBvZiBpbmhlcml0YW5jZSBpbiB0aHJlZSBpbmRpdmlkdWFscyB3aXRoIHNldmVyZSBlYXJseS1vbnNldCBheG9uYWwgbmV1cm9wYXRoeSBhbmQgaG9tb3p5Z291cyBvciBjb21wb3VuZCBoZXRlcm96eWdvdXMgTUZOMiBtdXRhdGlvbnMuIFRoZSBjbGluaWNhbCBhbmQgbW9sZWN1bGFyIGZpbmRpbmdzIGluIHRoZSBwYXJlbnRzIG9mIHRocmVlIGluZGl2aWR1YWxzIHdpdGggU0VPQU4gd2l0aCBob21venlnb3VzIG9yIGNvbXBvdW5kIGhldGVyb3p5Z291cyBNRk4yIG11dGF0aW9ucyB3ZXJlIGV4YW1pbmVkLiBBbGwgcGFyZW50cyB3ZXJlIGFzeW1wdG9tYXRpYyBvciBtaWxkbHkgc3ltcHRvbWF0aWMgd2l0aCBzb21lIHNpZ25zIG9mIHBlcmlwaGVyYWwgbmV1cm9wYXRoeSBpbmRpY2F0aW5nIGEgbWluaW1hbCBwaGVub3R5cGUuIFR3byBoYWQgaGVhcmluZyBwcm9ibGVtcy4gQWxsIHBhcmVudHMgY2FycmllZCB0aGUgcmVsZXZhbnQgc2luZ2xlIGJhc2UgKGhldGVyb3p5Z291cykgTUZOMiB2YXJpYXRpb25zLiBTZXZlcmUgZWFybHktb25zZXQgYXhvbmFsIG5ldXJvcGF0aHkgZHVlIHRvIE1GTjIgbXV0YXRpb25zIGNhbiBwcmVzZW50IGFzIGFuIGFwcGFyZW50bHkgcmVjZXNzaXZlbHkgaW5oZXJpdGVkIG5ldXJvcGF0aHkgYnV0IHRoZSBtaW5pbWFsIHBoZW5vdHlwZSBpbiB0aGUgcGFyZW50cyBzdWdnZXN0cyBhIHNlbWktZG9taW5hbnQgbWVjaGFuaXNtLiDCqSAyMDA4IExpcHBpbmNvdHQgV2lsbGlhbXMgJiBXaWxraW5zLCBJbmMuIiwicHVibGlzaGVyIjoiTmV1cm9sb2d5IiwiaXNzdWUiOiIxOSIsInZvbHVtZSI6IjcwIn0sImlzVGVtcG9yYXJ5IjpmYWxzZX1dfQ==&quot;,&quot;citationItems&quot;:[{&quot;id&quot;:&quot;da8983dd-4af5-3598-b0ec-e2d2a89cf424&quot;,&quot;itemData&quot;:{&quot;type&quot;:&quot;article-journal&quot;,&quot;id&quot;:&quot;da8983dd-4af5-3598-b0ec-e2d2a89cf424&quot;,&quot;title&quot;:&quot;MFN2 deletion of exons 7 and 8: founder mutation in the UK population&quot;,&quot;author&quot;:[{&quot;family&quot;:&quot;Carr&quot;,&quot;given&quot;:&quot;Aisling S.&quot;,&quot;parse-names&quot;:false,&quot;dropping-particle&quot;:&quot;&quot;,&quot;non-dropping-particle&quot;:&quot;&quot;},{&quot;family&quot;:&quot;Polke&quot;,&quot;given&quot;:&quot;James M.&quot;,&quot;parse-names&quot;:false,&quot;dropping-particle&quot;:&quot;&quot;,&quot;non-dropping-particle&quot;:&quot;&quot;},{&quot;family&quot;:&quot;Wilson&quot;,&quot;given&quot;:&quot;Jacob&quot;,&quot;parse-names&quot;:false,&quot;dropping-particle&quot;:&quot;&quot;,&quot;non-dropping-particle&quot;:&quot;&quot;},{&quot;family&quot;:&quot;Pelayo-Negro&quot;,&quot;given&quot;:&quot;Ana L.&quot;,&quot;parse-names&quot;:false,&quot;dropping-particle&quot;:&quot;&quot;,&quot;non-dropping-particle&quot;:&quot;&quot;},{&quot;family&quot;:&quot;Laura&quot;,&quot;given&quot;:&quot;Matilde&quot;,&quot;parse-names&quot;:false,&quot;dropping-particle&quot;:&quot;&quot;,&quot;non-dropping-particle&quot;:&quot;&quot;},{&quot;family&quot;:&quot;Nanji&quot;,&quot;given&quot;:&quot;Tina&quot;,&quot;parse-names&quot;:false,&quot;dropping-particle&quot;:&quot;&quot;,&quot;non-dropping-particle&quot;:&quot;&quot;},{&quot;family&quot;:&quot;Holt&quot;,&quot;given&quot;:&quot;James&quot;,&quot;parse-names&quot;:false,&quot;dropping-particle&quot;:&quot;&quot;,&quot;non-dropping-particle&quot;:&quot;&quot;},{&quot;family&quot;:&quot;Vaughan&quot;,&quot;given&quot;:&quot;Jennifer&quot;,&quot;parse-names&quot;:false,&quot;dropping-particle&quot;:&quot;&quot;,&quot;non-dropping-particle&quot;:&quot;&quot;},{&quot;family&quot;:&quot;Rankin&quot;,&quot;given&quot;:&quot;Julia&quot;,&quot;parse-names&quot;:false,&quot;dropping-particle&quot;:&quot;&quot;,&quot;non-dropping-particle&quot;:&quot;&quot;},{&quot;family&quot;:&quot;Sweeney&quot;,&quot;given&quot;:&quot;Mary G.&quot;,&quot;parse-names&quot;:false,&quot;dropping-particle&quot;:&quot;&quot;,&quot;non-dropping-particle&quot;:&quot;&quot;},{&quot;family&quot;:&quot;Blake&quot;,&quot;given&quot;:&quot;Julian&quot;,&quot;parse-names&quot;:false,&quot;dropping-particle&quot;:&quot;&quot;,&quot;non-dropping-particle&quot;:&quot;&quot;},{&quot;family&quot;:&quot;Houlden&quot;,&quot;given&quot;:&quot;Henry&quot;,&quot;parse-names&quot;:false,&quot;dropping-particle&quot;:&quot;&quot;,&quot;non-dropping-particle&quot;:&quot;&quot;},{&quot;family&quot;:&quot;Reilly&quot;,&quot;given&quot;:&quot;Mary M.&quot;,&quot;parse-names&quot;:false,&quot;dropping-particle&quot;:&quot;&quot;,&quot;non-dropping-particle&quot;:&quot;&quot;}],&quot;container-title&quot;:&quot;Journal of the peripheral nervous system : JPNS&quot;,&quot;container-title-short&quot;:&quot;J Peripher Nerv Syst&quot;,&quot;accessed&quot;:{&quot;date-parts&quot;:[[2023,12,24]]},&quot;DOI&quot;:&quot;10.1111/JNS.12117&quot;,&quot;ISSN&quot;:&quot;1529-8027&quot;,&quot;PMID&quot;:&quot;26114802&quot;,&quot;URL&quot;:&quot;https://pubmed.ncbi.nlm.nih.gov/26114802/&quot;,&quot;issued&quot;:{&quot;date-parts&quot;:[[2015,6,1]]},&quot;page&quot;:&quot;67-71&quot;,&quot;abstract&quot;:&quot;Mitofusin 2 (MFN2) mutations are the most common cause of axonal Charcot-Marie-Tooth disease (CMT2). The majority are inherited in an autosomal dominant manner but recessive and semi-dominant kindreds have also been described. We previously reported a deletion of exons 7 and 8 resulting in nonsense-mediated decay, segregating with disease when present in trans with another pathogenic MFN2 mutation. Detailed clinical and electrophysiological data on a series of five affected patients from four kindreds and, when available, their parents and relatives were collected. MFN2 Sanger sequencing, multiplex ligation probe amplification, and haplotype analysis were performed. A severe early-onset CMT phenotype was seen in all cases: progressive distal weakness, wasting, and sensory loss from infancy or early childhood. Optic atrophy (four of five) and wheelchair dependency in childhood were common (four of five). All were compound heterozygous for a deletion of exons 7 and 8 in MFN2 with another previously reported pathogenic mutation (Phe216Ser, Thr362Met, and Arg707Trp). Carrier parents and relatives were unaffected (age range: 24-82 years). Haplotype analysis confirmed that the deletion had a common founder in all families.&quot;,&quot;publisher&quot;:&quot;J Peripher Nerv Syst&quot;,&quot;issue&quot;:&quot;2&quot;,&quot;volume&quot;:&quot;20&quot;},&quot;isTemporary&quot;:false},{&quot;id&quot;:&quot;9390c0bd-548d-3488-86ca-13566c7bdb29&quot;,&quot;itemData&quot;:{&quot;type&quot;:&quot;article-journal&quot;,&quot;id&quot;:&quot;9390c0bd-548d-3488-86ca-13566c7bdb29&quot;,&quot;title&quot;:&quot;Genotype-phenotype correlations in Charcot-Marie-Tooth disease type 2 caused by mitofusin 2 mutations&quot;,&quot;author&quot;:[{&quot;family&quot;:&quot;Calvo&quot;,&quot;given&quot;:&quot;Judith&quot;,&quot;parse-names&quot;:false,&quot;dropping-particle&quot;:&quot;&quot;,&quot;non-dropping-particle&quot;:&quot;&quot;},{&quot;family&quot;:&quot;Funalot&quot;,&quot;given&quot;:&quot;Benoît&quot;,&quot;parse-names&quot;:false,&quot;dropping-particle&quot;:&quot;&quot;,&quot;non-dropping-particle&quot;:&quot;&quot;},{&quot;family&quot;:&quot;Ouvrier&quot;,&quot;given&quot;:&quot;Robert A.&quot;,&quot;parse-names&quot;:false,&quot;dropping-particle&quot;:&quot;&quot;,&quot;non-dropping-particle&quot;:&quot;&quot;},{&quot;family&quot;:&quot;Lazaro&quot;,&quot;given&quot;:&quot;Leila&quot;,&quot;parse-names&quot;:false,&quot;dropping-particle&quot;:&quot;&quot;,&quot;non-dropping-particle&quot;:&quot;&quot;},{&quot;family&quot;:&quot;Toutain&quot;,&quot;given&quot;:&quot;Annick&quot;,&quot;parse-names&quot;:false,&quot;dropping-particle&quot;:&quot;&quot;,&quot;non-dropping-particle&quot;:&quot;&quot;},{&quot;family&quot;:&quot;Mas&quot;,&quot;given&quot;:&quot;Philippe&quot;,&quot;parse-names&quot;:false,&quot;dropping-particle&quot;:&quot;&quot;,&quot;non-dropping-particle&quot;:&quot;De&quot;},{&quot;family&quot;:&quot;Bouche&quot;,&quot;given&quot;:&quot;Pierre&quot;,&quot;parse-names&quot;:false,&quot;dropping-particle&quot;:&quot;&quot;,&quot;non-dropping-particle&quot;:&quot;&quot;},{&quot;family&quot;:&quot;Gilbert-Dussardier&quot;,&quot;given&quot;:&quot;Brigitte&quot;,&quot;parse-names&quot;:false,&quot;dropping-particle&quot;:&quot;&quot;,&quot;non-dropping-particle&quot;:&quot;&quot;},{&quot;family&quot;:&quot;Arne-Bes&quot;,&quot;given&quot;:&quot;Marie Christine&quot;,&quot;parse-names&quot;:false,&quot;dropping-particle&quot;:&quot;&quot;,&quot;non-dropping-particle&quot;:&quot;&quot;},{&quot;family&quot;:&quot;Carrière&quot;,&quot;given&quot;:&quot;Jean Pierre&quot;,&quot;parse-names&quot;:false,&quot;dropping-particle&quot;:&quot;&quot;,&quot;non-dropping-particle&quot;:&quot;&quot;},{&quot;family&quot;:&quot;Journel&quot;,&quot;given&quot;:&quot;Hubert&quot;,&quot;parse-names&quot;:false,&quot;dropping-particle&quot;:&quot;&quot;,&quot;non-dropping-particle&quot;:&quot;&quot;},{&quot;family&quot;:&quot;Minot-Myhie&quot;,&quot;given&quot;:&quot;Marie Christine&quot;,&quot;parse-names&quot;:false,&quot;dropping-particle&quot;:&quot;&quot;,&quot;non-dropping-particle&quot;:&quot;&quot;},{&quot;family&quot;:&quot;Guillou&quot;,&quot;given&quot;:&quot;Claire&quot;,&quot;parse-names&quot;:false,&quot;dropping-particle&quot;:&quot;&quot;,&quot;non-dropping-particle&quot;:&quot;&quot;},{&quot;family&quot;:&quot;Ghorab&quot;,&quot;given&quot;:&quot;Karima&quot;,&quot;parse-names&quot;:false,&quot;dropping-particle&quot;:&quot;&quot;,&quot;non-dropping-particle&quot;:&quot;&quot;},{&quot;family&quot;:&quot;Magy&quot;,&quot;given&quot;:&quot;Laurent&quot;,&quot;parse-names&quot;:false,&quot;dropping-particle&quot;:&quot;&quot;,&quot;non-dropping-particle&quot;:&quot;&quot;},{&quot;family&quot;:&quot;Sturtz&quot;,&quot;given&quot;:&quot;Franck&quot;,&quot;parse-names&quot;:false,&quot;dropping-particle&quot;:&quot;&quot;,&quot;non-dropping-particle&quot;:&quot;&quot;},{&quot;family&quot;:&quot;Vallat&quot;,&quot;given&quot;:&quot;Jean Michel&quot;,&quot;parse-names&quot;:false,&quot;dropping-particle&quot;:&quot;&quot;,&quot;non-dropping-particle&quot;:&quot;&quot;},{&quot;family&quot;:&quot;Magdelaine&quot;,&quot;given&quot;:&quot;Corinne&quot;,&quot;parse-names&quot;:false,&quot;dropping-particle&quot;:&quot;&quot;,&quot;non-dropping-particle&quot;:&quot;&quot;}],&quot;container-title&quot;:&quot;Archives of neurology&quot;,&quot;container-title-short&quot;:&quot;Arch Neurol&quot;,&quot;accessed&quot;:{&quot;date-parts&quot;:[[2023,12,24]]},&quot;DOI&quot;:&quot;10.1001/ARCHNEUROL.2009.284&quot;,&quot;ISSN&quot;:&quot;1538-3687&quot;,&quot;PMID&quot;:&quot;20008656&quot;,&quot;URL&quot;:&quot;https://pubmed.ncbi.nlm.nih.gov/20008656/&quot;,&quot;issued&quot;:{&quot;date-parts&quot;:[[2009,12]]},&quot;page&quot;:&quot;1511-1516&quot;,&quot;abstract&quot;:&quot;Background: Mutations in the gene encoding mitofusin 2 (MFN2) cause Charcot-Marie-Tooth disease type 2 (CMT2), with heterogeneity concerning severity and associated clinical features. Objective: To describe MFN2 mutations and associated phenotypes in patients with hereditary motor and sensory neuropathy (HMSN). Design: Direct sequencing of the MFN2 gene and clinical investigations of patients with MFN2 mutations. Setting: Molecular genetics laboratory of a university hospital and the Limoges National Referral Center for Rare Peripheral Neuropathies. Patients: One hundred fifty index patients with HMSN and a median motor nerve conduction velocity of 25 m/s or greater and without mutations in the genes encoding connexin 32 and myelin protein zero. Main Outcome Measures: Results of genetic analyses and phenotypic observations. Results: Twenty different missense mutations were identified in 20 index patients. Mutation frequency was 19 of 107 (17.8%) in patients with CMT2 and 1 of 43 (2.3%) in patients with a median motor nerve conduction velocity less than 38 m/s. Four patients had proven de novo mutations, 8 families had autosomal dominant inheritance, and 3 had autosomal recessive inheritance. The remaining 5 patients were sporadic cases with heterozygous mutations. Phenotypes varied from mild forms to early-onset severe forms. Additional features were encountered in 8 patients (32%). Six patients underwent sural nerve biopsy: electronic microscopy showed prominent mitochondrial abnormalities on longitudinal sections. Conclusions: MFN2 mutations are a frequent cause of CMT2, with variable severity and either dominant or recessive inheritance. MFN2 gene testing must be a first-line analysis in axonal HMSN irrespective of the mode of inheritance or the severity of the peripheral neuropathy. ©2009 American Medical Association. All rights reserved.&quot;,&quot;publisher&quot;:&quot;Arch Neurol&quot;,&quot;issue&quot;:&quot;12&quot;,&quot;volume&quot;:&quot;66&quot;},&quot;isTemporary&quot;:false},{&quot;id&quot;:&quot;32730020-375f-3f1c-a17e-ded5deb0a88b&quot;,&quot;itemData&quot;:{&quot;type&quot;:&quot;article-journal&quot;,&quot;id&quot;:&quot;32730020-375f-3f1c-a17e-ded5deb0a88b&quot;,&quot;title&quot;:&quot;Severe early-onset axonal neuropathy with homozygous and compound heterozygous MFN2 mutations&quot;,&quot;author&quot;:[{&quot;family&quot;:&quot;Nicholson&quot;,&quot;given&quot;:&quot;G. A.&quot;,&quot;parse-names&quot;:false,&quot;dropping-particle&quot;:&quot;&quot;,&quot;non-dropping-particle&quot;:&quot;&quot;},{&quot;family&quot;:&quot;Zhu&quot;,&quot;given&quot;:&quot;D.&quot;,&quot;parse-names&quot;:false,&quot;dropping-particle&quot;:&quot;&quot;,&quot;non-dropping-particle&quot;:&quot;&quot;},{&quot;family&quot;:&quot;Magdelaine&quot;,&quot;given&quot;:&quot;C.&quot;,&quot;parse-names&quot;:false,&quot;dropping-particle&quot;:&quot;&quot;,&quot;non-dropping-particle&quot;:&quot;&quot;},{&quot;family&quot;:&quot;Sturtz&quot;,&quot;given&quot;:&quot;F.&quot;,&quot;parse-names&quot;:false,&quot;dropping-particle&quot;:&quot;&quot;,&quot;non-dropping-particle&quot;:&quot;&quot;},{&quot;family&quot;:&quot;Vallat&quot;,&quot;given&quot;:&quot;J. M.&quot;,&quot;parse-names&quot;:false,&quot;dropping-particle&quot;:&quot;&quot;,&quot;non-dropping-particle&quot;:&quot;&quot;},{&quot;family&quot;:&quot;Grew&quot;,&quot;given&quot;:&quot;S.&quot;,&quot;parse-names&quot;:false,&quot;dropping-particle&quot;:&quot;&quot;,&quot;non-dropping-particle&quot;:&quot;&quot;},{&quot;family&quot;:&quot;Ryan&quot;,&quot;given&quot;:&quot;M. M.&quot;,&quot;parse-names&quot;:false,&quot;dropping-particle&quot;:&quot;&quot;,&quot;non-dropping-particle&quot;:&quot;&quot;},{&quot;family&quot;:&quot;Ouvrier&quot;,&quot;given&quot;:&quot;R. A.&quot;,&quot;parse-names&quot;:false,&quot;dropping-particle&quot;:&quot;&quot;,&quot;non-dropping-particle&quot;:&quot;&quot;}],&quot;container-title&quot;:&quot;Neurology&quot;,&quot;container-title-short&quot;:&quot;Neurology&quot;,&quot;accessed&quot;:{&quot;date-parts&quot;:[[2023,12,24]]},&quot;DOI&quot;:&quot;10.1212/01.WNL.0000311275.89032.22&quot;,&quot;ISSN&quot;:&quot;1526-632X&quot;,&quot;PMID&quot;:&quot;18458227&quot;,&quot;URL&quot;:&quot;https://pubmed.ncbi.nlm.nih.gov/18458227/&quot;,&quot;issued&quot;:{&quot;date-parts&quot;:[[2008]]},&quot;page&quot;:&quot;1678-1681&quot;,&quot;abstract&quot;:&quot;Severe early-onset axonal neuropathy (SEOAN) is a heterogeneous phenotype first delineated by Ouvrier et al., characterized by progressive axonal degeneration with gait problems often progressing to wheelchair requirement and later respiratory involvement. Most cases are sporadic single cases. Some have heterozygous mitofusin 2 (MFN2) mutations, many of which are de novo dominant mutations. The aim of this study was to investigate the mode of inheritance in three individuals with severe early-onset axonal neuropathy and homozygous or compound heterozygous MFN2 mutations. The clinical and molecular findings in the parents of three individuals with SEOAN with homozygous or compound heterozygous MFN2 mutations were examined. All parents were asymptomatic or mildly symptomatic with some signs of peripheral neuropathy indicating a minimal phenotype. Two had hearing problems. All parents carried the relevant single base (heterozygous) MFN2 variations. Severe early-onset axonal neuropathy due to MFN2 mutations can present as an apparently recessively inherited neuropathy but the minimal phenotype in the parents suggests a semi-dominant mechanism. © 2008 Lippincott Williams &amp; Wilkins, Inc.&quot;,&quot;publisher&quot;:&quot;Neurology&quot;,&quot;issue&quot;:&quot;19&quot;,&quot;volume&quot;:&quot;70&quot;},&quot;isTemporary&quot;:false}]},{&quot;citationID&quot;:&quot;MENDELEY_CITATION_39d20856-d64d-4938-b1b1-19c9ba50fcd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zlkMjA4NTYtZDY0ZC00OTM4LWIxYjEtMTljOWJhNTBmY2RlIiwicHJvcGVydGllcyI6eyJub3RlSW5kZXgiOjB9LCJpc0VkaXRlZCI6ZmFsc2UsIm1hbnVhbE92ZXJyaWRlIjp7ImlzTWFudWFsbHlPdmVycmlkZGVuIjpmYWxzZSwiY2l0ZXByb2NUZXh0IjoiPHN1cD4xMDwvc3VwPiIsIm1hbnVhbE92ZXJyaWRlVGV4dCI6IiJ9LCJjaXRhdGlvbkl0ZW1zIjpbeyJpZCI6IjgwNWFlNjYzLWQyNGEtM2YxMS05YzA1LTA1MDdkNDk5NDkyZCIsIml0ZW1EYXRhIjp7InR5cGUiOiJhcnRpY2xlLWpvdXJuYWwiLCJpZCI6IjgwNWFlNjYzLWQyNGEtM2YxMS05YzA1LTA1MDdkNDk5NDkyZCIsInRpdGxlIjoiTUZOMiBtdXRhdGlvbnMgY2F1c2Ugc2V2ZXJlIHBoZW5vdHlwZXMgaW4gbW9zdCBwYXRpZW50cyB3aXRoIENNVDJBLiIsImF1dGhvciI6W3siZmFtaWx5IjoiRmVlbHkiLCJnaXZlbiI6IlMgTSBFIiwicGFyc2UtbmFtZXMiOmZhbHNlLCJkcm9wcGluZy1wYXJ0aWNsZSI6IiIsIm5vbi1kcm9wcGluZy1wYXJ0aWNsZSI6IiJ9LHsiZmFtaWx5IjoiTGF1cmEiLCJnaXZlbiI6Ik0iLCJwYXJzZS1uYW1lcyI6ZmFsc2UsImRyb3BwaW5nLXBhcnRpY2xlIjoiIiwibm9uLWRyb3BwaW5nLXBhcnRpY2xlIjoiIn0seyJmYW1pbHkiOiJTaXNraW5kIiwiZ2l2ZW4iOiJDIEUiLCJwYXJzZS1uYW1lcyI6ZmFsc2UsImRyb3BwaW5nLXBhcnRpY2xlIjoiIiwibm9uLWRyb3BwaW5nLXBhcnRpY2xlIjoiIn0seyJmYW1pbHkiOiJTb3R0aWxlIiwiZ2l2ZW4iOiJTIiwicGFyc2UtbmFtZXMiOmZhbHNlLCJkcm9wcGluZy1wYXJ0aWNsZSI6IiIsIm5vbi1kcm9wcGluZy1wYXJ0aWNsZSI6IiJ9LHsiZmFtaWx5IjoiRGF2aXMiLCJnaXZlbiI6Ik0iLCJwYXJzZS1uYW1lcyI6ZmFsc2UsImRyb3BwaW5nLXBhcnRpY2xlIjoiIiwibm9uLWRyb3BwaW5nLXBhcnRpY2xlIjoiIn0seyJmYW1pbHkiOiJHaWJib25zIiwiZ2l2ZW4iOiJWIFMiLCJwYXJzZS1uYW1lcyI6ZmFsc2UsImRyb3BwaW5nLXBhcnRpY2xlIjoiIiwibm9uLWRyb3BwaW5nLXBhcnRpY2xlIjoiIn0seyJmYW1pbHkiOiJSZWlsbHkiLCJnaXZlbiI6Ik0gTSIsInBhcnNlLW5hbWVzIjpmYWxzZSwiZHJvcHBpbmctcGFydGljbGUiOiIiLCJub24tZHJvcHBpbmctcGFydGljbGUiOiIifSx7ImZhbWlseSI6IlNoeSIsImdpdmVuIjoiTSBFIiwicGFyc2UtbmFtZXMiOmZhbHNlLCJkcm9wcGluZy1wYXJ0aWNsZSI6IiIsIm5vbi1kcm9wcGluZy1wYXJ0aWNsZSI6IiJ9XSwiY29udGFpbmVyLXRpdGxlIjoiTmV1cm9sb2d5IiwiY29udGFpbmVyLXRpdGxlLXNob3J0IjoiTmV1cm9sb2d5IiwiYWNjZXNzZWQiOnsiZGF0ZS1wYXJ0cyI6W1syMDIwLDIsMTFdXX0sIkRPSSI6IjEwLjEyMTIvV05MLjBiMDEzZTMxODIxYTQ0MWUiLCJJU1NOIjoiMTUyNi02MzJYIiwiUE1JRCI6IjIxNTA4MzMxIiwiVVJMIjoiaHR0cDovL3d3dy5uY2JpLm5sbS5uaWguZ292L3B1Ym1lZC8yMTUwODMzMSIsImlzc3VlZCI6eyJkYXRlLXBhcnRzIjpbWzIwMTEsNSwxN11dfSwicGFnZSI6IjE2OTAtNiIsImFic3RyYWN0IjoiQkFDS0dST1VORCBDaGFyY290LU1hcmllLVRvb3RoIGRpc2Vhc2UgdHlwZSAyQSAoQ01UMkEpLCB0aGUgbW9zdCBjb21tb24gZm9ybSBvZiBDTVQyLCBpcyBjYXVzZWQgYnkgbXV0YXRpb25zIGluIHRoZSBtaXRvZnVzaW4gMiBnZW5lIChNRk4yKSwgYSBudWNsZWFyIGVuY29kZWQgZ2VuZSBlc3NlbnRpYWwgZm9yIG1pdG9jaG9uZHJpYWwgZnVzaW9uIGFuZCB0ZXRoZXJpbmcgdGhlIGVuZG9wbGFzbWljIHJldGljdWx1bSB0byBtaXRvY2hvbmRyaWEuIFB1Ymxpc2hlZCBDTVQyQSBwaGVub3R5cGVzIGhhdmUgZGlmZmVyZWQgd2lkZWx5IGluIHNldmVyaXR5LiBNRVRIT0RTIFRvIGRldGVybWluZSB0aGUgcHJldmFsZW5jZSBhbmQgcGhlbm90eXBlcyBvZiBDTVQyQSB3aXRoaW4gb3VyIGNsaW5pY3Mgd2UgcGVyZm9ybWVkIGdlbmV0aWMgdGVzdGluZyBvbiA5OSBwYXRpZW50cyB3aXRoIENNVDIgZXZhbHVhdGVkIGF0IFdheW5lIFN0YXRlIFVuaXZlcnNpdHkgaW4gRGV0cm9pdCBhbmQgb24gMjcgcGF0aWVudHMgd2l0aCBDTVQyIGV2YWx1YXRlZCBpbiB0aGUgTmF0aW9uYWwgSG9zcGl0YWwgZm9yIE5ldXJvbG9neSBhbmQgTmV1cm9zdXJnZXJ5IGluIExvbmRvbi4gV2UgdGhlbiBwcmVmb3JtZWQgYSBjcm9zcy1zZWN0aW9uYWwgYW5hbHlzaXMgb24gb3VyIHBhdGllbnRzIHdpdGggQ01UMkEuIFJFU1VMVFMgVHdlbnR5LW9uZSBwZXJjZW50IG9mIHBhdGllbnRzIGhhZCBNRk4yIG11dGF0aW9ucy4gTW9zdCBvZiAyNyBwYXRpZW50cyBldmFsdWF0ZWQgd2l0aCBDTVQyQSBoYWQgYW4gZWFybGllciBvbnNldCBhbmQgbW9yZSBzZXZlcmUgaW1wYWlybWVudCB0aGFuIHBhdGllbnRzIHdpdGhvdXQgQ01UMkEuIENNVDJBIGFjY291bnRlZCBmb3IgOTElIG9mIGFsbCBvdXIgc2V2ZXJlbHkgaW1wYWlyZWQgcGF0aWVudHMgd2l0aCBDTVQyIGJ1dCBvbmx5IDExJSBvZiBtaWxkbHkgb3IgbW9kZXJhdGVseSBpbXBhaXJlZCBwYXRpZW50cy4gVHdlbnR5LXRocmVlIG9mIDI3IHBhdGllbnRzIHdpdGggQ01UMkEgd2VyZSBub25hbWJ1bGF0b3J5IHByaW9yIHRvIGFnZSAyMCB3aGVyZWFzIGp1c3Qgb25lIG9mIDc4IG5vbi1DTVQyQSBwYXRpZW50cyB3YXMgbm9uYW1idWxhdG9yeSBhZnRlciB0aGlzIGFnZS4gRWxldmVuIHBhdGllbnRzIHdpdGggQ01UMkEgaGFkIGEgcHVyZSBtb3RvciBuZXVyb3BhdGh5IHdoaWxlIGFub3RoZXIgNSBhbHNvIGhhZCBwcm9mb3VuZCBwcm9wcmlvY2VwdGlvbiBsb3NzLiBNRk4yIG11dGF0aW9ucyB3ZXJlIGluIHRoZSBHVFBhc2UgZG9tYWluLCB0aGUgY29pbGVkLWNvaWwgZG9tYWlucywgb3IgdGhlIGhpZ2hseSBjb25zZXJ2ZWQgUjMgZG9tYWluIG9mIHRoZSBwcm90ZWluLiBDT05DTFVTSU9OUyBXZSBmaW5kIE1GTjIgbXV0YXRpb25zIHBhcnRpY3VsYXJseSBsaWtlbHkgdG8gY2F1c2Ugc2V2ZXJlIG5ldXJvcGF0aHkgdGhhdCBtYXkgYmUgcHJpbWFyaWx5IG1vdG9yIG9yIG1vdG9yIGFjY29tcGFuaWVkIGJ5IHByb21pbmVudCBwcm9wcmlvY2VwdGlvbiBsb3NzLiBEaXNydXB0aW9uIG9mIGZ1bmN0aW9uYWwgZG9tYWlucyBvZiB0aGUgcHJvdGVpbiB3YXMgcGFydGljdWxhcmx5IGxpa2VseSB0byBjYXVzZSBuZXVyb3BhdGh5LiIsInB1Ymxpc2hlciI6Ik5ldXJvbG9neSIsImlzc3VlIjoiMjAiLCJ2b2x1bWUiOiI3NiJ9LCJpc1RlbXBvcmFyeSI6ZmFsc2V9XX0=&quot;,&quot;citationItems&quot;:[{&quot;id&quot;:&quot;805ae663-d24a-3f11-9c05-0507d499492d&quot;,&quot;itemData&quot;:{&quot;type&quot;:&quot;article-journal&quot;,&quot;id&quot;:&quot;805ae663-d24a-3f11-9c05-0507d499492d&quot;,&quot;title&quot;:&quot;MFN2 mutations cause severe phenotypes in most patients with CMT2A.&quot;,&quot;author&quot;:[{&quot;family&quot;:&quot;Feely&quot;,&quot;given&quot;:&quot;S M E&quot;,&quot;parse-names&quot;:false,&quot;dropping-particle&quot;:&quot;&quot;,&quot;non-dropping-particle&quot;:&quot;&quot;},{&quot;family&quot;:&quot;Laura&quot;,&quot;given&quot;:&quot;M&quot;,&quot;parse-names&quot;:false,&quot;dropping-particle&quot;:&quot;&quot;,&quot;non-dropping-particle&quot;:&quot;&quot;},{&quot;family&quot;:&quot;Siskind&quot;,&quot;given&quot;:&quot;C E&quot;,&quot;parse-names&quot;:false,&quot;dropping-particle&quot;:&quot;&quot;,&quot;non-dropping-particle&quot;:&quot;&quot;},{&quot;family&quot;:&quot;Sottile&quot;,&quot;given&quot;:&quot;S&quot;,&quot;parse-names&quot;:false,&quot;dropping-particle&quot;:&quot;&quot;,&quot;non-dropping-particle&quot;:&quot;&quot;},{&quot;family&quot;:&quot;Davis&quot;,&quot;given&quot;:&quot;M&quot;,&quot;parse-names&quot;:false,&quot;dropping-particle&quot;:&quot;&quot;,&quot;non-dropping-particle&quot;:&quot;&quot;},{&quot;family&quot;:&quot;Gibbons&quot;,&quot;given&quot;:&quot;V S&quot;,&quot;parse-names&quot;:false,&quot;dropping-particle&quot;:&quot;&quot;,&quot;non-dropping-particle&quot;:&quot;&quot;},{&quot;family&quot;:&quot;Reilly&quot;,&quot;given&quot;:&quot;M M&quot;,&quot;parse-names&quot;:false,&quot;dropping-particle&quot;:&quot;&quot;,&quot;non-dropping-particle&quot;:&quot;&quot;},{&quot;family&quot;:&quot;Shy&quot;,&quot;given&quot;:&quot;M E&quot;,&quot;parse-names&quot;:false,&quot;dropping-particle&quot;:&quot;&quot;,&quot;non-dropping-particle&quot;:&quot;&quot;}],&quot;container-title&quot;:&quot;Neurology&quot;,&quot;container-title-short&quot;:&quot;Neurology&quot;,&quot;accessed&quot;:{&quot;date-parts&quot;:[[2020,2,11]]},&quot;DOI&quot;:&quot;10.1212/WNL.0b013e31821a441e&quot;,&quot;ISSN&quot;:&quot;1526-632X&quot;,&quot;PMID&quot;:&quot;21508331&quot;,&quot;URL&quot;:&quot;http://www.ncbi.nlm.nih.gov/pubmed/21508331&quot;,&quot;issued&quot;:{&quot;date-parts&quot;:[[2011,5,17]]},&quot;page&quot;:&quot;1690-6&quot;,&quot;abstract&quot;:&quot;BACKGROUND Charcot-Marie-Tooth disease type 2A (CMT2A), the most common form of CMT2, is caused by mutations in the mitofusin 2 gene (MFN2), a nuclear encoded gene essential for mitochondrial fusion and tethering the endoplasmic reticulum to mitochondria. Published CMT2A phenotypes have differed widely in severity. METHODS To determine the prevalence and phenotypes of CMT2A within our clinics we performed genetic testing on 99 patients with CMT2 evaluated at Wayne State University in Detroit and on 27 patients with CMT2 evaluated in the National Hospital for Neurology and Neurosurgery in London. We then preformed a cross-sectional analysis on our patients with CMT2A. RESULTS Twenty-one percent of patients had MFN2 mutations. Most of 27 patients evaluated with CMT2A had an earlier onset and more severe impairment than patients without CMT2A. CMT2A accounted for 91% of all our severely impaired patients with CMT2 but only 11% of mildly or moderately impaired patients. Twenty-three of 27 patients with CMT2A were nonambulatory prior to age 20 whereas just one of 78 non-CMT2A patients was nonambulatory after this age. Eleven patients with CMT2A had a pure motor neuropathy while another 5 also had profound proprioception loss. MFN2 mutations were in the GTPase domain, the coiled-coil domains, or the highly conserved R3 domain of the protein. CONCLUSIONS We find MFN2 mutations particularly likely to cause severe neuropathy that may be primarily motor or motor accompanied by prominent proprioception loss. Disruption of functional domains of the protein was particularly likely to cause neuropathy.&quot;,&quot;publisher&quot;:&quot;Neurology&quot;,&quot;issue&quot;:&quot;20&quot;,&quot;volume&quot;:&quot;76&quot;},&quot;isTemporary&quot;:false}]},{&quot;citationID&quot;:&quot;MENDELEY_CITATION_7fe8fbea-a5f7-4325-8ff1-8ae73573665e&quot;,&quot;properties&quot;:{&quot;noteIndex&quot;:0},&quot;isEdited&quot;:false,&quot;manualOverride&quot;:{&quot;isManuallyOverridden&quot;:false,&quot;citeprocText&quot;:&quot;&lt;sup&gt;11&lt;/sup&gt;&quot;,&quot;manualOverrideText&quot;:&quot;&quot;},&quot;citationItems&quot;:[{&quot;id&quot;:&quot;63cf284a-2daa-36e3-af73-0a81b8ea8d7c&quot;,&quot;itemData&quot;:{&quot;type&quot;:&quot;article-journal&quot;,&quot;id&quot;:&quot;63cf284a-2daa-36e3-af73-0a81b8ea8d7c&quot;,&quot;title&quot;:&quot;Spectrum and frequencies of mutations in the MFN2 gene and its phenotypical expression in Czech hereditary motor and sensory neuropathy type II patients&quot;,&quot;author&quot;:[{&quot;family&quot;:&quot;Brožková&quot;,&quot;given&quot;:&quot;Dana Šafka&quot;,&quot;parse-names&quot;:false,&quot;dropping-particle&quot;:&quot;&quot;,&quot;non-dropping-particle&quot;:&quot;&quot;},{&quot;family&quot;:&quot;Posádka&quot;,&quot;given&quot;:&quot;Jan&quot;,&quot;parse-names&quot;:false,&quot;dropping-particle&quot;:&quot;&quot;,&quot;non-dropping-particle&quot;:&quot;&quot;},{&quot;family&quot;:&quot;Laššuthová&quot;,&quot;given&quot;:&quot;Petra&quot;,&quot;parse-names&quot;:false,&quot;dropping-particle&quot;:&quot;&quot;,&quot;non-dropping-particle&quot;:&quot;&quot;},{&quot;family&quot;:&quot;Mazanec&quot;,&quot;given&quot;:&quot;Radim&quot;,&quot;parse-names&quot;:false,&quot;dropping-particle&quot;:&quot;&quot;,&quot;non-dropping-particle&quot;:&quot;&quot;},{&quot;family&quot;:&quot;Haberlová&quot;,&quot;given&quot;:&quot;Jana&quot;,&quot;parse-names&quot;:false,&quot;dropping-particle&quot;:&quot;&quot;,&quot;non-dropping-particle&quot;:&quot;&quot;},{&quot;family&quot;:&quot;Šišková&quot;,&quot;given&quot;:&quot;Dana&quot;,&quot;parse-names&quot;:false,&quot;dropping-particle&quot;:&quot;&quot;,&quot;non-dropping-particle&quot;:&quot;&quot;},{&quot;family&quot;:&quot;Sakmaryová&quot;,&quot;given&quot;:&quot;Iva&quot;,&quot;parse-names&quot;:false,&quot;dropping-particle&quot;:&quot;&quot;,&quot;non-dropping-particle&quot;:&quot;&quot;},{&quot;family&quot;:&quot;Neupauerová&quot;,&quot;given&quot;:&quot;Jana&quot;,&quot;parse-names&quot;:false,&quot;dropping-particle&quot;:&quot;&quot;,&quot;non-dropping-particle&quot;:&quot;&quot;},{&quot;family&quot;:&quot;Seeman&quot;,&quot;given&quot;:&quot;Pavel&quot;,&quot;parse-names&quot;:false,&quot;dropping-particle&quot;:&quot;&quot;,&quot;non-dropping-particle&quot;:&quot;&quot;}],&quot;container-title&quot;:&quot;Molecular medicine reports&quot;,&quot;container-title-short&quot;:&quot;Mol Med Rep&quot;,&quot;accessed&quot;:{&quot;date-parts&quot;:[[2023,12,24]]},&quot;DOI&quot;:&quot;10.3892/MMR.2013.1730&quot;,&quot;ISSN&quot;:&quot;1791-3004&quot;,&quot;PMID&quot;:&quot;24126688&quot;,&quot;URL&quot;:&quot;https://pubmed.ncbi.nlm.nih.gov/24126688/&quot;,&quot;issued&quot;:{&quot;date-parts&quot;:[[2013,12]]},&quot;page&quot;:&quot;1779-1784&quot;,&quot;abstract&quot;:&quot;The axonal type of Charcot-Marie-Tooth (CMT) disorders is genetically heterogeneous, therefore the causal mutation is unlikely to be observed, even in clinically well characterized patients. Mitofusin-2 (MFN2) gene mutations are the most frequent cause of axonal CMT disorders in a number of populations. There are two phenotypes; early onset, which is severe and late onset, which is a milder phenotype. A cohort of 139 unrelated Czech patients with axonal neuropathy was selected for sequencing and multiplex ligation-dependent probe amplification analysis (MLPA) testing of the MFN2 gene. A total of 11 MFN2 mutations were detected, with eight pathogenic mutations and three potentially rare benign polymorphisms. MLPA testing in 64 unrelated patients did not detect any exon duplication or deletion. The frequency of the pathogenic mutations detected in Czech hereditary motor and sensory neuropathy type II (HMSN II) patients was 7.2%. Early onset was more frequent among pathogenic mutation cases. Therefore we propose to examine the MFN2 gene mainly in patients with early and severe axonal CMT.&quot;,&quot;publisher&quot;:&quot;Mol Med Rep&quot;,&quot;issue&quot;:&quot;6&quot;,&quot;volume&quot;:&quot;8&quot;},&quot;isTemporary&quot;:false}],&quot;citationTag&quot;:&quot;MENDELEY_CITATION_v3_eyJjaXRhdGlvbklEIjoiTUVOREVMRVlfQ0lUQVRJT05fN2ZlOGZiZWEtYTVmNy00MzI1LThmZjEtOGFlNzM1NzM2NjVlIiwicHJvcGVydGllcyI6eyJub3RlSW5kZXgiOjB9LCJpc0VkaXRlZCI6ZmFsc2UsIm1hbnVhbE92ZXJyaWRlIjp7ImlzTWFudWFsbHlPdmVycmlkZGVuIjpmYWxzZSwiY2l0ZXByb2NUZXh0IjoiPHN1cD4xMTwvc3VwPiIsIm1hbnVhbE92ZXJyaWRlVGV4dCI6IiJ9LCJjaXRhdGlvbkl0ZW1zIjpbeyJpZCI6IjYzY2YyODRhLTJkYWEtMzZlMy1hZjczLTBhODFiOGVhOGQ3YyIsIml0ZW1EYXRhIjp7InR5cGUiOiJhcnRpY2xlLWpvdXJuYWwiLCJpZCI6IjYzY2YyODRhLTJkYWEtMzZlMy1hZjczLTBhODFiOGVhOGQ3YyIsInRpdGxlIjoiU3BlY3RydW0gYW5kIGZyZXF1ZW5jaWVzIG9mIG11dGF0aW9ucyBpbiB0aGUgTUZOMiBnZW5lIGFuZCBpdHMgcGhlbm90eXBpY2FsIGV4cHJlc3Npb24gaW4gQ3plY2ggaGVyZWRpdGFyeSBtb3RvciBhbmQgc2Vuc29yeSBuZXVyb3BhdGh5IHR5cGUgSUkgcGF0aWVudHMiLCJhdXRob3IiOlt7ImZhbWlseSI6IkJyb8W+a292w6EiLCJnaXZlbiI6IkRhbmEgxaBhZmthIiwicGFyc2UtbmFtZXMiOmZhbHNlLCJkcm9wcGluZy1wYXJ0aWNsZSI6IiIsIm5vbi1kcm9wcGluZy1wYXJ0aWNsZSI6IiJ9LHsiZmFtaWx5IjoiUG9zw6Fka2EiLCJnaXZlbiI6IkphbiIsInBhcnNlLW5hbWVzIjpmYWxzZSwiZHJvcHBpbmctcGFydGljbGUiOiIiLCJub24tZHJvcHBpbmctcGFydGljbGUiOiIifSx7ImZhbWlseSI6IkxhxaHFoXV0aG92w6EiLCJnaXZlbiI6IlBldHJhIiwicGFyc2UtbmFtZXMiOmZhbHNlLCJkcm9wcGluZy1wYXJ0aWNsZSI6IiIsIm5vbi1kcm9wcGluZy1wYXJ0aWNsZSI6IiJ9LHsiZmFtaWx5IjoiTWF6YW5lYyIsImdpdmVuIjoiUmFkaW0iLCJwYXJzZS1uYW1lcyI6ZmFsc2UsImRyb3BwaW5nLXBhcnRpY2xlIjoiIiwibm9uLWRyb3BwaW5nLXBhcnRpY2xlIjoiIn0seyJmYW1pbHkiOiJIYWJlcmxvdsOhIiwiZ2l2ZW4iOiJKYW5hIiwicGFyc2UtbmFtZXMiOmZhbHNlLCJkcm9wcGluZy1wYXJ0aWNsZSI6IiIsIm5vbi1kcm9wcGluZy1wYXJ0aWNsZSI6IiJ9LHsiZmFtaWx5IjoixaBpxaFrb3bDoSIsImdpdmVuIjoiRGFuYSIsInBhcnNlLW5hbWVzIjpmYWxzZSwiZHJvcHBpbmctcGFydGljbGUiOiIiLCJub24tZHJvcHBpbmctcGFydGljbGUiOiIifSx7ImZhbWlseSI6IlNha21hcnlvdsOhIiwiZ2l2ZW4iOiJJdmEiLCJwYXJzZS1uYW1lcyI6ZmFsc2UsImRyb3BwaW5nLXBhcnRpY2xlIjoiIiwibm9uLWRyb3BwaW5nLXBhcnRpY2xlIjoiIn0seyJmYW1pbHkiOiJOZXVwYXVlcm92w6EiLCJnaXZlbiI6IkphbmEiLCJwYXJzZS1uYW1lcyI6ZmFsc2UsImRyb3BwaW5nLXBhcnRpY2xlIjoiIiwibm9uLWRyb3BwaW5nLXBhcnRpY2xlIjoiIn0seyJmYW1pbHkiOiJTZWVtYW4iLCJnaXZlbiI6IlBhdmVsIiwicGFyc2UtbmFtZXMiOmZhbHNlLCJkcm9wcGluZy1wYXJ0aWNsZSI6IiIsIm5vbi1kcm9wcGluZy1wYXJ0aWNsZSI6IiJ9XSwiY29udGFpbmVyLXRpdGxlIjoiTW9sZWN1bGFyIG1lZGljaW5lIHJlcG9ydHMiLCJjb250YWluZXItdGl0bGUtc2hvcnQiOiJNb2wgTWVkIFJlcCIsImFjY2Vzc2VkIjp7ImRhdGUtcGFydHMiOltbMjAyMywxMiwyNF1dfSwiRE9JIjoiMTAuMzg5Mi9NTVIuMjAxMy4xNzMwIiwiSVNTTiI6IjE3OTEtMzAwNCIsIlBNSUQiOiIyNDEyNjY4OCIsIlVSTCI6Imh0dHBzOi8vcHVibWVkLm5jYmkubmxtLm5paC5nb3YvMjQxMjY2ODgvIiwiaXNzdWVkIjp7ImRhdGUtcGFydHMiOltbMjAxMywxMl1dfSwicGFnZSI6IjE3NzktMTc4NCIsImFic3RyYWN0IjoiVGhlIGF4b25hbCB0eXBlIG9mIENoYXJjb3QtTWFyaWUtVG9vdGggKENNVCkgZGlzb3JkZXJzIGlzIGdlbmV0aWNhbGx5IGhldGVyb2dlbmVvdXMsIHRoZXJlZm9yZSB0aGUgY2F1c2FsIG11dGF0aW9uIGlzIHVubGlrZWx5IHRvIGJlIG9ic2VydmVkLCBldmVuIGluIGNsaW5pY2FsbHkgd2VsbCBjaGFyYWN0ZXJpemVkIHBhdGllbnRzLiBNaXRvZnVzaW4tMiAoTUZOMikgZ2VuZSBtdXRhdGlvbnMgYXJlIHRoZSBtb3N0IGZyZXF1ZW50IGNhdXNlIG9mIGF4b25hbCBDTVQgZGlzb3JkZXJzIGluIGEgbnVtYmVyIG9mIHBvcHVsYXRpb25zLiBUaGVyZSBhcmUgdHdvIHBoZW5vdHlwZXM7IGVhcmx5IG9uc2V0LCB3aGljaCBpcyBzZXZlcmUgYW5kIGxhdGUgb25zZXQsIHdoaWNoIGlzIGEgbWlsZGVyIHBoZW5vdHlwZS4gQSBjb2hvcnQgb2YgMTM5IHVucmVsYXRlZCBDemVjaCBwYXRpZW50cyB3aXRoIGF4b25hbCBuZXVyb3BhdGh5IHdhcyBzZWxlY3RlZCBmb3Igc2VxdWVuY2luZyBhbmQgbXVsdGlwbGV4IGxpZ2F0aW9uLWRlcGVuZGVudCBwcm9iZSBhbXBsaWZpY2F0aW9uIGFuYWx5c2lzIChNTFBBKSB0ZXN0aW5nIG9mIHRoZSBNRk4yIGdlbmUuIEEgdG90YWwgb2YgMTEgTUZOMiBtdXRhdGlvbnMgd2VyZSBkZXRlY3RlZCwgd2l0aCBlaWdodCBwYXRob2dlbmljIG11dGF0aW9ucyBhbmQgdGhyZWUgcG90ZW50aWFsbHkgcmFyZSBiZW5pZ24gcG9seW1vcnBoaXNtcy4gTUxQQSB0ZXN0aW5nIGluIDY0IHVucmVsYXRlZCBwYXRpZW50cyBkaWQgbm90IGRldGVjdCBhbnkgZXhvbiBkdXBsaWNhdGlvbiBvciBkZWxldGlvbi4gVGhlIGZyZXF1ZW5jeSBvZiB0aGUgcGF0aG9nZW5pYyBtdXRhdGlvbnMgZGV0ZWN0ZWQgaW4gQ3plY2ggaGVyZWRpdGFyeSBtb3RvciBhbmQgc2Vuc29yeSBuZXVyb3BhdGh5IHR5cGUgSUkgKEhNU04gSUkpIHBhdGllbnRzIHdhcyA3LjIlLiBFYXJseSBvbnNldCB3YXMgbW9yZSBmcmVxdWVudCBhbW9uZyBwYXRob2dlbmljIG11dGF0aW9uIGNhc2VzLiBUaGVyZWZvcmUgd2UgcHJvcG9zZSB0byBleGFtaW5lIHRoZSBNRk4yIGdlbmUgbWFpbmx5IGluIHBhdGllbnRzIHdpdGggZWFybHkgYW5kIHNldmVyZSBheG9uYWwgQ01ULiIsInB1Ymxpc2hlciI6Ik1vbCBNZWQgUmVwIiwiaXNzdWUiOiI2Iiwidm9sdW1lIjoiOCJ9LCJpc1RlbXBvcmFyeSI6ZmFsc2V9XX0=&quot;},{&quot;citationID&quot;:&quot;MENDELEY_CITATION_ab0f33fc-e835-4c87-bed2-ab64fe08b58d&quot;,&quot;properties&quot;:{&quot;noteIndex&quot;:0},&quot;isEdited&quot;:false,&quot;manualOverride&quot;:{&quot;isManuallyOverridden&quot;:false,&quot;citeprocText&quot;:&quot;&lt;sup&gt;11&lt;/sup&gt;&quot;,&quot;manualOverrideText&quot;:&quot;&quot;},&quot;citationItems&quot;:[{&quot;id&quot;:&quot;63cf284a-2daa-36e3-af73-0a81b8ea8d7c&quot;,&quot;itemData&quot;:{&quot;type&quot;:&quot;article-journal&quot;,&quot;id&quot;:&quot;63cf284a-2daa-36e3-af73-0a81b8ea8d7c&quot;,&quot;title&quot;:&quot;Spectrum and frequencies of mutations in the MFN2 gene and its phenotypical expression in Czech hereditary motor and sensory neuropathy type II patients&quot;,&quot;author&quot;:[{&quot;family&quot;:&quot;Brožková&quot;,&quot;given&quot;:&quot;Dana Šafka&quot;,&quot;parse-names&quot;:false,&quot;dropping-particle&quot;:&quot;&quot;,&quot;non-dropping-particle&quot;:&quot;&quot;},{&quot;family&quot;:&quot;Posádka&quot;,&quot;given&quot;:&quot;Jan&quot;,&quot;parse-names&quot;:false,&quot;dropping-particle&quot;:&quot;&quot;,&quot;non-dropping-particle&quot;:&quot;&quot;},{&quot;family&quot;:&quot;Laššuthová&quot;,&quot;given&quot;:&quot;Petra&quot;,&quot;parse-names&quot;:false,&quot;dropping-particle&quot;:&quot;&quot;,&quot;non-dropping-particle&quot;:&quot;&quot;},{&quot;family&quot;:&quot;Mazanec&quot;,&quot;given&quot;:&quot;Radim&quot;,&quot;parse-names&quot;:false,&quot;dropping-particle&quot;:&quot;&quot;,&quot;non-dropping-particle&quot;:&quot;&quot;},{&quot;family&quot;:&quot;Haberlová&quot;,&quot;given&quot;:&quot;Jana&quot;,&quot;parse-names&quot;:false,&quot;dropping-particle&quot;:&quot;&quot;,&quot;non-dropping-particle&quot;:&quot;&quot;},{&quot;family&quot;:&quot;Šišková&quot;,&quot;given&quot;:&quot;Dana&quot;,&quot;parse-names&quot;:false,&quot;dropping-particle&quot;:&quot;&quot;,&quot;non-dropping-particle&quot;:&quot;&quot;},{&quot;family&quot;:&quot;Sakmaryová&quot;,&quot;given&quot;:&quot;Iva&quot;,&quot;parse-names&quot;:false,&quot;dropping-particle&quot;:&quot;&quot;,&quot;non-dropping-particle&quot;:&quot;&quot;},{&quot;family&quot;:&quot;Neupauerová&quot;,&quot;given&quot;:&quot;Jana&quot;,&quot;parse-names&quot;:false,&quot;dropping-particle&quot;:&quot;&quot;,&quot;non-dropping-particle&quot;:&quot;&quot;},{&quot;family&quot;:&quot;Seeman&quot;,&quot;given&quot;:&quot;Pavel&quot;,&quot;parse-names&quot;:false,&quot;dropping-particle&quot;:&quot;&quot;,&quot;non-dropping-particle&quot;:&quot;&quot;}],&quot;container-title&quot;:&quot;Molecular medicine reports&quot;,&quot;container-title-short&quot;:&quot;Mol Med Rep&quot;,&quot;accessed&quot;:{&quot;date-parts&quot;:[[2023,12,24]]},&quot;DOI&quot;:&quot;10.3892/MMR.2013.1730&quot;,&quot;ISSN&quot;:&quot;1791-3004&quot;,&quot;PMID&quot;:&quot;24126688&quot;,&quot;URL&quot;:&quot;https://pubmed.ncbi.nlm.nih.gov/24126688/&quot;,&quot;issued&quot;:{&quot;date-parts&quot;:[[2013,12]]},&quot;page&quot;:&quot;1779-1784&quot;,&quot;abstract&quot;:&quot;The axonal type of Charcot-Marie-Tooth (CMT) disorders is genetically heterogeneous, therefore the causal mutation is unlikely to be observed, even in clinically well characterized patients. Mitofusin-2 (MFN2) gene mutations are the most frequent cause of axonal CMT disorders in a number of populations. There are two phenotypes; early onset, which is severe and late onset, which is a milder phenotype. A cohort of 139 unrelated Czech patients with axonal neuropathy was selected for sequencing and multiplex ligation-dependent probe amplification analysis (MLPA) testing of the MFN2 gene. A total of 11 MFN2 mutations were detected, with eight pathogenic mutations and three potentially rare benign polymorphisms. MLPA testing in 64 unrelated patients did not detect any exon duplication or deletion. The frequency of the pathogenic mutations detected in Czech hereditary motor and sensory neuropathy type II (HMSN II) patients was 7.2%. Early onset was more frequent among pathogenic mutation cases. Therefore we propose to examine the MFN2 gene mainly in patients with early and severe axonal CMT.&quot;,&quot;publisher&quot;:&quot;Mol Med Rep&quot;,&quot;issue&quot;:&quot;6&quot;,&quot;volume&quot;:&quot;8&quot;},&quot;isTemporary&quot;:false}],&quot;citationTag&quot;:&quot;MENDELEY_CITATION_v3_eyJjaXRhdGlvbklEIjoiTUVOREVMRVlfQ0lUQVRJT05fYWIwZjMzZmMtZTgzNS00Yzg3LWJlZDItYWI2NGZlMDhiNThkIiwicHJvcGVydGllcyI6eyJub3RlSW5kZXgiOjB9LCJpc0VkaXRlZCI6ZmFsc2UsIm1hbnVhbE92ZXJyaWRlIjp7ImlzTWFudWFsbHlPdmVycmlkZGVuIjpmYWxzZSwiY2l0ZXByb2NUZXh0IjoiPHN1cD4xMTwvc3VwPiIsIm1hbnVhbE92ZXJyaWRlVGV4dCI6IiJ9LCJjaXRhdGlvbkl0ZW1zIjpbeyJpZCI6IjYzY2YyODRhLTJkYWEtMzZlMy1hZjczLTBhODFiOGVhOGQ3YyIsIml0ZW1EYXRhIjp7InR5cGUiOiJhcnRpY2xlLWpvdXJuYWwiLCJpZCI6IjYzY2YyODRhLTJkYWEtMzZlMy1hZjczLTBhODFiOGVhOGQ3YyIsInRpdGxlIjoiU3BlY3RydW0gYW5kIGZyZXF1ZW5jaWVzIG9mIG11dGF0aW9ucyBpbiB0aGUgTUZOMiBnZW5lIGFuZCBpdHMgcGhlbm90eXBpY2FsIGV4cHJlc3Npb24gaW4gQ3plY2ggaGVyZWRpdGFyeSBtb3RvciBhbmQgc2Vuc29yeSBuZXVyb3BhdGh5IHR5cGUgSUkgcGF0aWVudHMiLCJhdXRob3IiOlt7ImZhbWlseSI6IkJyb8W+a292w6EiLCJnaXZlbiI6IkRhbmEgxaBhZmthIiwicGFyc2UtbmFtZXMiOmZhbHNlLCJkcm9wcGluZy1wYXJ0aWNsZSI6IiIsIm5vbi1kcm9wcGluZy1wYXJ0aWNsZSI6IiJ9LHsiZmFtaWx5IjoiUG9zw6Fka2EiLCJnaXZlbiI6IkphbiIsInBhcnNlLW5hbWVzIjpmYWxzZSwiZHJvcHBpbmctcGFydGljbGUiOiIiLCJub24tZHJvcHBpbmctcGFydGljbGUiOiIifSx7ImZhbWlseSI6IkxhxaHFoXV0aG92w6EiLCJnaXZlbiI6IlBldHJhIiwicGFyc2UtbmFtZXMiOmZhbHNlLCJkcm9wcGluZy1wYXJ0aWNsZSI6IiIsIm5vbi1kcm9wcGluZy1wYXJ0aWNsZSI6IiJ9LHsiZmFtaWx5IjoiTWF6YW5lYyIsImdpdmVuIjoiUmFkaW0iLCJwYXJzZS1uYW1lcyI6ZmFsc2UsImRyb3BwaW5nLXBhcnRpY2xlIjoiIiwibm9uLWRyb3BwaW5nLXBhcnRpY2xlIjoiIn0seyJmYW1pbHkiOiJIYWJlcmxvdsOhIiwiZ2l2ZW4iOiJKYW5hIiwicGFyc2UtbmFtZXMiOmZhbHNlLCJkcm9wcGluZy1wYXJ0aWNsZSI6IiIsIm5vbi1kcm9wcGluZy1wYXJ0aWNsZSI6IiJ9LHsiZmFtaWx5IjoixaBpxaFrb3bDoSIsImdpdmVuIjoiRGFuYSIsInBhcnNlLW5hbWVzIjpmYWxzZSwiZHJvcHBpbmctcGFydGljbGUiOiIiLCJub24tZHJvcHBpbmctcGFydGljbGUiOiIifSx7ImZhbWlseSI6IlNha21hcnlvdsOhIiwiZ2l2ZW4iOiJJdmEiLCJwYXJzZS1uYW1lcyI6ZmFsc2UsImRyb3BwaW5nLXBhcnRpY2xlIjoiIiwibm9uLWRyb3BwaW5nLXBhcnRpY2xlIjoiIn0seyJmYW1pbHkiOiJOZXVwYXVlcm92w6EiLCJnaXZlbiI6IkphbmEiLCJwYXJzZS1uYW1lcyI6ZmFsc2UsImRyb3BwaW5nLXBhcnRpY2xlIjoiIiwibm9uLWRyb3BwaW5nLXBhcnRpY2xlIjoiIn0seyJmYW1pbHkiOiJTZWVtYW4iLCJnaXZlbiI6IlBhdmVsIiwicGFyc2UtbmFtZXMiOmZhbHNlLCJkcm9wcGluZy1wYXJ0aWNsZSI6IiIsIm5vbi1kcm9wcGluZy1wYXJ0aWNsZSI6IiJ9XSwiY29udGFpbmVyLXRpdGxlIjoiTW9sZWN1bGFyIG1lZGljaW5lIHJlcG9ydHMiLCJjb250YWluZXItdGl0bGUtc2hvcnQiOiJNb2wgTWVkIFJlcCIsImFjY2Vzc2VkIjp7ImRhdGUtcGFydHMiOltbMjAyMywxMiwyNF1dfSwiRE9JIjoiMTAuMzg5Mi9NTVIuMjAxMy4xNzMwIiwiSVNTTiI6IjE3OTEtMzAwNCIsIlBNSUQiOiIyNDEyNjY4OCIsIlVSTCI6Imh0dHBzOi8vcHVibWVkLm5jYmkubmxtLm5paC5nb3YvMjQxMjY2ODgvIiwiaXNzdWVkIjp7ImRhdGUtcGFydHMiOltbMjAxMywxMl1dfSwicGFnZSI6IjE3NzktMTc4NCIsImFic3RyYWN0IjoiVGhlIGF4b25hbCB0eXBlIG9mIENoYXJjb3QtTWFyaWUtVG9vdGggKENNVCkgZGlzb3JkZXJzIGlzIGdlbmV0aWNhbGx5IGhldGVyb2dlbmVvdXMsIHRoZXJlZm9yZSB0aGUgY2F1c2FsIG11dGF0aW9uIGlzIHVubGlrZWx5IHRvIGJlIG9ic2VydmVkLCBldmVuIGluIGNsaW5pY2FsbHkgd2VsbCBjaGFyYWN0ZXJpemVkIHBhdGllbnRzLiBNaXRvZnVzaW4tMiAoTUZOMikgZ2VuZSBtdXRhdGlvbnMgYXJlIHRoZSBtb3N0IGZyZXF1ZW50IGNhdXNlIG9mIGF4b25hbCBDTVQgZGlzb3JkZXJzIGluIGEgbnVtYmVyIG9mIHBvcHVsYXRpb25zLiBUaGVyZSBhcmUgdHdvIHBoZW5vdHlwZXM7IGVhcmx5IG9uc2V0LCB3aGljaCBpcyBzZXZlcmUgYW5kIGxhdGUgb25zZXQsIHdoaWNoIGlzIGEgbWlsZGVyIHBoZW5vdHlwZS4gQSBjb2hvcnQgb2YgMTM5IHVucmVsYXRlZCBDemVjaCBwYXRpZW50cyB3aXRoIGF4b25hbCBuZXVyb3BhdGh5IHdhcyBzZWxlY3RlZCBmb3Igc2VxdWVuY2luZyBhbmQgbXVsdGlwbGV4IGxpZ2F0aW9uLWRlcGVuZGVudCBwcm9iZSBhbXBsaWZpY2F0aW9uIGFuYWx5c2lzIChNTFBBKSB0ZXN0aW5nIG9mIHRoZSBNRk4yIGdlbmUuIEEgdG90YWwgb2YgMTEgTUZOMiBtdXRhdGlvbnMgd2VyZSBkZXRlY3RlZCwgd2l0aCBlaWdodCBwYXRob2dlbmljIG11dGF0aW9ucyBhbmQgdGhyZWUgcG90ZW50aWFsbHkgcmFyZSBiZW5pZ24gcG9seW1vcnBoaXNtcy4gTUxQQSB0ZXN0aW5nIGluIDY0IHVucmVsYXRlZCBwYXRpZW50cyBkaWQgbm90IGRldGVjdCBhbnkgZXhvbiBkdXBsaWNhdGlvbiBvciBkZWxldGlvbi4gVGhlIGZyZXF1ZW5jeSBvZiB0aGUgcGF0aG9nZW5pYyBtdXRhdGlvbnMgZGV0ZWN0ZWQgaW4gQ3plY2ggaGVyZWRpdGFyeSBtb3RvciBhbmQgc2Vuc29yeSBuZXVyb3BhdGh5IHR5cGUgSUkgKEhNU04gSUkpIHBhdGllbnRzIHdhcyA3LjIlLiBFYXJseSBvbnNldCB3YXMgbW9yZSBmcmVxdWVudCBhbW9uZyBwYXRob2dlbmljIG11dGF0aW9uIGNhc2VzLiBUaGVyZWZvcmUgd2UgcHJvcG9zZSB0byBleGFtaW5lIHRoZSBNRk4yIGdlbmUgbWFpbmx5IGluIHBhdGllbnRzIHdpdGggZWFybHkgYW5kIHNldmVyZSBheG9uYWwgQ01ULiIsInB1Ymxpc2hlciI6Ik1vbCBNZWQgUmVwIiwiaXNzdWUiOiI2Iiwidm9sdW1lIjoiOCJ9LCJpc1RlbXBvcmFyeSI6ZmFsc2V9XX0=&quot;},{&quot;citationID&quot;:&quot;MENDELEY_CITATION_bfb8119a-c064-4144-bb01-285fa0e8eae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mZiODExOWEtYzA2NC00MTQ0LWJiMDEtMjg1ZmEwZThlYWU0IiwicHJvcGVydGllcyI6eyJub3RlSW5kZXgiOjB9LCJpc0VkaXRlZCI6ZmFsc2UsIm1hbnVhbE92ZXJyaWRlIjp7ImlzTWFudWFsbHlPdmVycmlkZGVuIjpmYWxzZSwiY2l0ZXByb2NUZXh0IjoiPHN1cD4xMjwvc3VwPiIsIm1hbnVhbE92ZXJyaWRlVGV4dCI6IiJ9LCJjaXRhdGlvbkl0ZW1zIjpbeyJpZCI6IjRiZGE4YThlLTIzZmItMzllMy05ZWQ2LTI3ZWM5ZGRmNzNiZCIsIml0ZW1EYXRhIjp7InR5cGUiOiJhcnRpY2xlLWpvdXJuYWwiLCJpZCI6IjRiZGE4YThlLTIzZmItMzllMy05ZWQ2LTI3ZWM5ZGRmNzNiZCIsInRpdGxlIjoiQ2xpbmljYWwgYW5kIGVsZWN0cm9waHlzaW9sb2dpYyBmZWF0dXJlcyBvZiBDTVQyQSB3aXRoIG11dGF0aW9ucyBpbiB0aGUgbWl0b2Z1c2luIDIgZ2VuZSIsImF1dGhvciI6W3siZmFtaWx5IjoiTGF3c29uIiwiZ2l2ZW4iOiJWaWN0b3JpYSBILiIsInBhcnNlLW5hbWVzIjpmYWxzZSwiZHJvcHBpbmctcGFydGljbGUiOiIiLCJub24tZHJvcHBpbmctcGFydGljbGUiOiIifSx7ImZhbWlseSI6IkdyYWhhbSIsImdpdmVuIjoiQnJhZCIsInBhcnNlLW5hbWVzIjpmYWxzZSwiZHJvcHBpbmctcGFydGljbGUiOiJWLiIsIm5vbi1kcm9wcGluZy1wYXJ0aWNsZSI6IiJ9LHsiZmFtaWx5IjoiRmxhbmlnYW4iLCJnaXZlbiI6IktldmluIE0uIiwicGFyc2UtbmFtZXMiOmZhbHNlLCJkcm9wcGluZy1wYXJ0aWNsZSI6IiIsIm5vbi1kcm9wcGluZy1wYXJ0aWNsZSI6IiJ9XSwiY29udGFpbmVyLXRpdGxlIjoiTmV1cm9sb2d5IiwiY29udGFpbmVyLXRpdGxlLXNob3J0IjoiTmV1cm9sb2d5IiwiYWNjZXNzZWQiOnsiZGF0ZS1wYXJ0cyI6W1syMDIzLDEyLDI0XV19LCJET0kiOiIxMC4xMjEyLzAxLldOTC4wMDAwMTY4ODk4Ljc2MDcxLjcwIiwiSVNTTiI6IjE1MjYtNjMyWCIsIlBNSUQiOiIxNjA0Mzc4NiIsIlVSTCI6Imh0dHBzOi8vcHVibWVkLm5jYmkubmxtLm5paC5nb3YvMTYwNDM3ODYvIiwiaXNzdWVkIjp7ImRhdGUtcGFydHMiOltbMjAwNSw3LDI2XV19LCJwYWdlIjoiMTk3LTIwNCIsImFic3RyYWN0IjoiQmFja2dyb3VuZDogQXhvbmFsIG5ldXJvcGF0aHkgbGlua2VkIHRvIHRoZSBDTVQyQSBsb2N1cyB3YXMgb3JpZ2luYWxseSBhc3NvY2lhdGVkIHdpdGggYSBtdXRhdGlvbiBpbiB0aGUgS0lGMUIgZ2VuZS4gSG93ZXZlciwgbXV0YXRpb25zIGluIHRoaXMgZ2VuZSBoYXZlIG5vdCBiZWVuIGRlc2NyaWJlZCBhc3NvY2lhdGVkIHdpdGggYW55IG90aGVyIENNVDJBIGZhbWlsaWVzLiBSZWNlbnRseSwgbXV0YXRpb25zIGluIHRoZSBNRk4yIGdlbmUsIGVuY29kaW5nIHRoZSBtaXRvY2hvbmRyaWFsIEdUUGFzZSBtaXRvZnVzaW4gMiAoTWZuMiksIGhhdmUgYmVlbiBpZGVudGlmaWVkIGFzIGNhdXNhdGl2ZSBvZiBDTVQyQSBpbiBzZXZlbiBmYW1pbGllcy4gVGhlIGF1dGhvcnMgcmVwb3J0IHRocmVlIGFkZGl0aW9uYWwgQ01UMkEgZmFtaWxpZXMgYXNzb2NpYXRlZCB3aXRoIG5vdmVsIG11dGF0aW9ucyBpbiBoaWdobHkgY29uc2VydmVkIHJlZ2lvbnMgb2YgdGhlIE1mbjIgR1RQYXNlIGRvbWFpbi4gTWV0aG9kczogVGhlIGF1dGhvcnMgcGVyZm9ybWVkIGEgc3RhbmRhcmRpemVkIG5ldXJvbXVzY3VsYXIgYW5kIG5lcnZlIGNvbmR1Y3Rpb24gZXhhbWluYXRpb24sIGdlbm90eXBlZCBrbm93biBDTVQgbG9jaSwgYW5kIGFuYWx5emVkIHRoZSBNRk4yIGdlbmUgYnkgZGlyZWN0IHNlcXVlbmNpbmcgaW4gdGhyZWUgcGVkaWdyZWVzIGFuZCAxMCBhZGRpdGlvbmFsIHByb2JhbmRzIGFmZmVjdGVkIGJ5IGF4b25hbCBDTVQuIFJlc3VsdHM6IFNlcXVlbmNpbmcgb2YgdGhlIE1GTjIgZ2VuZSByZXZlYWxlZCBhIG5vdmVsIG11dGF0aW9uIGluIGVhY2ggZmFtaWx5IChjLjgxOFQ+RywgYy42MzhUPkMsIGFuZCBjLjMxNEM+VCkuIFRoZSBsYXJnZXN0IGZhbWlseSBkZW1vbnN0cmF0ZWQgYW4gYWdlLWluZGVwZW5kZW50IHZhcmlhYmxlIGV4cHJlc3Npb24gc3VjaCB0aGF0IGFwcHJveGltYXRlbHkgb25lIHF1YXJ0ZXIgb2YgaW5kaXZpZHVhbHMgd2l0aCB0aGUgbXV0YXRpb24gcHJlc2VudGVkIHdpdGggZmVhdHVyZXMgbWlsZCBlbm91Z2ggYXMgdG8gcmVtYWluIG9jY3VsdCBldmVuIHdpdGggZWxlY3Ryb3BoeXNpb2xvZ2ljIGV2YWx1YXRpb24uIENvbmNsdXNpb246IFRoZXNlIHJlc3VsdHMgY29uZmlybSB0aGF0IHRoZSBtYWpvcml0eSBvZiBjYXNlcyBvZiBDTVQgbGlua2VkIHRvIHRoZSBDTVQyQSBsb2N1cyBhcmUgZHVlIHRvIE1GTjIgbXV0YXRpb25zLiBUaGUgcGhlbm90eXBlIGlzIGxhcmdlbHkgaW5kaXN0aW5ndWlzaGFibGUgZnJvbSBLSUYxQi1yZWxhdGVkIENNVCBhbmQgZnJvbSBDTVQyRSBhbmQgQ01UMkYuIEF0IGxlYXN0IGluIHNvbWUgZmFtaWxpZXMsIGFzIG1hbnkgYXMgMjUlIG9mIGluZGl2aWR1YWxzIHdpdGggTUZOMiBtdXRhdGlvbnMgbWF5IGJlIGFzeW1wdG9tYXRpYyBhbmQgaGF2ZSBhIG5vcm1hbCBlbGVjdHJvcGh5c2lvbG9naWMgZXhhbWluYXRpb24sIGFsdGhvdWdoIGEgZGV0YWlsZWQgbmV1cm9tdXNjdWxhciBleGFtaW5hdGlvbiBtYXkgc3VnZ2VzdCB0aGUgdHJhaXQuIEdpdmVuIHRoZSBmcmVxdWVuY3kgb2YgTUZOMiBtdXRhdGlvbnMgYW1vbmcgQ01UMiBwcm9iYW5kcyAoMy8xMywgb3IgMjMlKSwgZ2VuZXRpYyB0ZXN0aW5nIG9mIENNVDIgcGF0aWVudHMgc2hvdWxkIGJlZ2luIHdpdGggYSBzY3JlZW4gb2YgdGhlIE1GTjIgZ2VuZS4gQ29weXJpZ2h0IMKpIDIwMDUgYnkgQUFOIEVudGVycHJpc2VzLCBJbmMuIiwicHVibGlzaGVyIjoiTmV1cm9sb2d5IiwiaXNzdWUiOiIyIiwidm9sdW1lIjoiNjUifSwiaXNUZW1wb3JhcnkiOmZhbHNlfV19&quot;,&quot;citationItems&quot;:[{&quot;id&quot;:&quot;4bda8a8e-23fb-39e3-9ed6-27ec9ddf73bd&quot;,&quot;itemData&quot;:{&quot;type&quot;:&quot;article-journal&quot;,&quot;id&quot;:&quot;4bda8a8e-23fb-39e3-9ed6-27ec9ddf73bd&quot;,&quot;title&quot;:&quot;Clinical and electrophysiologic features of CMT2A with mutations in the mitofusin 2 gene&quot;,&quot;author&quot;:[{&quot;family&quot;:&quot;Lawson&quot;,&quot;given&quot;:&quot;Victoria H.&quot;,&quot;parse-names&quot;:false,&quot;dropping-particle&quot;:&quot;&quot;,&quot;non-dropping-particle&quot;:&quot;&quot;},{&quot;family&quot;:&quot;Graham&quot;,&quot;given&quot;:&quot;Brad&quot;,&quot;parse-names&quot;:false,&quot;dropping-particle&quot;:&quot;V.&quot;,&quot;non-dropping-particle&quot;:&quot;&quot;},{&quot;family&quot;:&quot;Flanigan&quot;,&quot;given&quot;:&quot;Kevin M.&quot;,&quot;parse-names&quot;:false,&quot;dropping-particle&quot;:&quot;&quot;,&quot;non-dropping-particle&quot;:&quot;&quot;}],&quot;container-title&quot;:&quot;Neurology&quot;,&quot;container-title-short&quot;:&quot;Neurology&quot;,&quot;accessed&quot;:{&quot;date-parts&quot;:[[2023,12,24]]},&quot;DOI&quot;:&quot;10.1212/01.WNL.0000168898.76071.70&quot;,&quot;ISSN&quot;:&quot;1526-632X&quot;,&quot;PMID&quot;:&quot;16043786&quot;,&quot;URL&quot;:&quot;https://pubmed.ncbi.nlm.nih.gov/16043786/&quot;,&quot;issued&quot;:{&quot;date-parts&quot;:[[2005,7,26]]},&quot;page&quot;:&quot;197-204&quot;,&quot;abstract&quot;:&quot;Background: Axonal neuropathy linked to the CMT2A locus was originally associated with a mutation in the KIF1B gene. However, mutations in this gene have not been described associated with any other CMT2A families. Recently, mutations in the MFN2 gene, encoding the mitochondrial GTPase mitofusin 2 (Mfn2), have been identified as causative of CMT2A in seven families. The authors report three additional CMT2A families associated with novel mutations in highly conserved regions of the Mfn2 GTPase domain. Methods: The authors performed a standardized neuromuscular and nerve conduction examination, genotyped known CMT loci, and analyzed the MFN2 gene by direct sequencing in three pedigrees and 10 additional probands affected by axonal CMT. Results: Sequencing of the MFN2 gene revealed a novel mutation in each family (c.818T&gt;G, c.638T&gt;C, and c.314C&gt;T). The largest family demonstrated an age-independent variable expression such that approximately one quarter of individuals with the mutation presented with features mild enough as to remain occult even with electrophysiologic evaluation. Conclusion: These results confirm that the majority of cases of CMT linked to the CMT2A locus are due to MFN2 mutations. The phenotype is largely indistinguishable from KIF1B-related CMT and from CMT2E and CMT2F. At least in some families, as many as 25% of individuals with MFN2 mutations may be asymptomatic and have a normal electrophysiologic examination, although a detailed neuromuscular examination may suggest the trait. Given the frequency of MFN2 mutations among CMT2 probands (3/13, or 23%), genetic testing of CMT2 patients should begin with a screen of the MFN2 gene. Copyright © 2005 by AAN Enterprises, Inc.&quot;,&quot;publisher&quot;:&quot;Neurology&quot;,&quot;issue&quot;:&quot;2&quot;,&quot;volume&quot;:&quot;65&quot;},&quot;isTemporary&quot;:false}]},{&quot;citationID&quot;:&quot;MENDELEY_CITATION_92602b0f-9a43-482a-b659-fffe8f6ebda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I2MDJiMGYtOWE0My00ODJhLWI2NTktZmZmZThmNmViZGE5IiwicHJvcGVydGllcyI6eyJub3RlSW5kZXgiOjB9LCJpc0VkaXRlZCI6ZmFsc2UsIm1hbnVhbE92ZXJyaWRlIjp7ImlzTWFudWFsbHlPdmVycmlkZGVuIjpmYWxzZSwiY2l0ZXByb2NUZXh0IjoiPHN1cD4xMzwvc3VwPiIsIm1hbnVhbE92ZXJyaWRlVGV4dCI6IiJ9LCJjaXRhdGlvbkl0ZW1zIjpbeyJpZCI6IjM2YjI5MGYxLTY5MjAtM2I0ZS04NzE4LWUwODkwMDI5NjkyOSIsIml0ZW1EYXRhIjp7InR5cGUiOiJhcnRpY2xlLWpvdXJuYWwiLCJpZCI6IjM2YjI5MGYxLTY5MjAtM2I0ZS04NzE4LWUwODkwMDI5NjkyOSIsInRpdGxlIjoiQ2hhcmNvdC1NYXJpZS1Ub290aCBuZXVyb3BhdGh5IHR5cGUgMkE6IG5vdmVsIG11dGF0aW9ucyBpbiB0aGUgbWl0b2Z1c2luIDIgZ2VuZSAoTUZOMikiLCJhdXRob3IiOlt7ImZhbWlseSI6IkVuZ2VsZnJpZWQiLCJnaXZlbiI6IkthdGhyaW4iLCJwYXJzZS1uYW1lcyI6ZmFsc2UsImRyb3BwaW5nLXBhcnRpY2xlIjoiIiwibm9uLWRyb3BwaW5nLXBhcnRpY2xlIjoiIn0seyJmYW1pbHkiOiJWb3JnZXJkIiwiZ2l2ZW4iOiJNYXR0aGlhcyIsInBhcnNlLW5hbWVzIjpmYWxzZSwiZHJvcHBpbmctcGFydGljbGUiOiIiLCJub24tZHJvcHBpbmctcGFydGljbGUiOiIifSx7ImZhbWlseSI6IkhhZ2Vkb3JuIiwiZ2l2ZW4iOiJNaWNoYWVsYSIsInBhcnNlLW5hbWVzIjpmYWxzZSwiZHJvcHBpbmctcGFydGljbGUiOiIiLCJub24tZHJvcHBpbmctcGFydGljbGUiOiIifSx7ImZhbWlseSI6IkhhYXMiLCJnaXZlbiI6IkdlcmhhcmQiLCJwYXJzZS1uYW1lcyI6ZmFsc2UsImRyb3BwaW5nLXBhcnRpY2xlIjoiIiwibm9uLWRyb3BwaW5nLXBhcnRpY2xlIjoiIn0seyJmYW1pbHkiOiJHaWxsZXMiLCJnaXZlbiI6IkrDvHJnZW4iLCJwYXJzZS1uYW1lcyI6ZmFsc2UsImRyb3BwaW5nLXBhcnRpY2xlIjoiIiwibm9uLWRyb3BwaW5nLXBhcnRpY2xlIjoiIn0seyJmYW1pbHkiOiJFcHBsZW4iLCJnaXZlbiI6IkrDtnJnIFQuIiwicGFyc2UtbmFtZXMiOmZhbHNlLCJkcm9wcGluZy1wYXJ0aWNsZSI6IiIsIm5vbi1kcm9wcGluZy1wYXJ0aWNsZSI6IiJ9LHsiZmFtaWx5IjoiTWVpbnMiLCJnaXZlbiI6Ik1vcml0eiIsInBhcnNlLW5hbWVzIjpmYWxzZSwiZHJvcHBpbmctcGFydGljbGUiOiIiLCJub24tZHJvcHBpbmctcGFydGljbGUiOiIifV0sImNvbnRhaW5lci10aXRsZSI6IkJNQyBtZWRpY2FsIGdlbmV0aWNzIiwiY29udGFpbmVyLXRpdGxlLXNob3J0IjoiQk1DIE1lZCBHZW5ldCIsImFjY2Vzc2VkIjp7ImRhdGUtcGFydHMiOltbMjAyMywxMiwyNF1dfSwiRE9JIjoiMTAuMTE4Ni8xNDcxLTIzNTAtNy01MyIsIklTU04iOiIxNDcxLTIzNTAiLCJQTUlEIjoiMTY3NjIwNjQiLCJVUkwiOiJodHRwczovL3B1Ym1lZC5uY2JpLm5sbS5uaWguZ292LzE2NzYyMDY0LyIsImlzc3VlZCI6eyJkYXRlLXBhcnRzIjpbWzIwMDYsNiw4XV19LCJhYnN0cmFjdCI6IkJhY2tncm91bmQ6IENoYXJjb3QtTWFyaWUtVG9vdGggbmV1cm9wYXRoaWVzIGFyZSBhIGdyb3VwIG9mIGdlbmV0aWNhbGx5IGhldGVyb2dlbmVvdXMgZGlzZWFzZXMgb2YgdGhlIHBlcmlwaGVyYWwgbmVydm91cyBzeXN0ZW0uIE11dGF0aW9ucyBpbiB0aGUgTUZOMiBnZW5lIGhhdmUgYmVlbiByZXBvcnRlZCBhcyB0aGUgcHJpbWFyeSBjYXVzZSBvZiBDaGFyY290LU1hcmllLVRvb3RoIGRpc2Vhc2UgdHlwZSAyQS4gTWV0aG9kczogUGF0aWVudHMgd2l0aCB0aGUgY2xpbmljYWwgZGlhZ25vc2lzIG9mIENoYXJjb3QtTWFyaWUtVG9vdGggdHlwZSAyIHdlcmUgc2NyZWVuZWQgdXNpbmcgc2luZ2xlIHN0cmFuZCBjb25mb3JtYXRpb24gcG9seW1vcnBoaXNtIChTU0NQKS4gQWxsIEROQSBzYW1wbGVzIHNob3dpbmcgYmFuZCBzaGlmdHMgaW4gdGhlIFNTQ1AgYW5hbHlzaXMgd2VyZSBhbXBsaWZpZWQgZnJvbSBnZW5vbWljIEROQSBhbmQgY3ljbGUgc2VxdWVuY2VkLiBSZXN1bHRzOiBXZSBhbmFseXplZCBhIHRvdGFsIG9mIDczIHVucmVsYXRlZCBwYXRpZW50cyB3aXRoIGEgY2xpbmljYWwgZGlhZ25vc2lzIG9mIENNVCAyLiBPdmVyYWxsLCBub3ZlbCBtdXRhdGlvbnMgd2VyZSBkZXRlY3RlZCBpbiA2IHBhdGllbnRzLiBjLjM4MEc+VCAoRzEyN1YpLCBjLjExMjhHPkEgKE0zNzZJKSwgYy4xMDQwQT5UIChFMzQ3ViksIGMuMTQwM0c+QSAoUjQ2OEgpLCBjLjIxMTNHPkEgKFY3MDUxKSwgYW5kIGMuMjI1OF8yMjU5aW5zVCAoTDc1M2ZzKS4gQ29uY2x1c2lvbjogV2UgY29uZmlybWVkIGEgc2lnbmlmaWNhbnQgcm9sZSBvZiBtdXRhdGlvbnMgaW4gTUZOMiBpbiB0aGUgcGF0aG9nZW5lc2lzIG9mIENoYXJjb3QtTWFyaWUtVG9vdGggZGlzZWFzZSB0eXBlIDIuIMKpIDIwMDYgRW5nZWxmcmllbmQgZXQgYWw7IGxpY2Vuc2VlIEJpb01lZCBDZW50cmFsIEx0ZC4iLCJwdWJsaXNoZXIiOiJCTUMgTWVkIEdlbmV0Iiwidm9sdW1lIjoiNyJ9LCJpc1RlbXBvcmFyeSI6ZmFsc2V9XX0=&quot;,&quot;citationItems&quot;:[{&quot;id&quot;:&quot;36b290f1-6920-3b4e-8718-e08900296929&quot;,&quot;itemData&quot;:{&quot;type&quot;:&quot;article-journal&quot;,&quot;id&quot;:&quot;36b290f1-6920-3b4e-8718-e08900296929&quot;,&quot;title&quot;:&quot;Charcot-Marie-Tooth neuropathy type 2A: novel mutations in the mitofusin 2 gene (MFN2)&quot;,&quot;author&quot;:[{&quot;family&quot;:&quot;Engelfried&quot;,&quot;given&quot;:&quot;Kathrin&quot;,&quot;parse-names&quot;:false,&quot;dropping-particle&quot;:&quot;&quot;,&quot;non-dropping-particle&quot;:&quot;&quot;},{&quot;family&quot;:&quot;Vorgerd&quot;,&quot;given&quot;:&quot;Matthias&quot;,&quot;parse-names&quot;:false,&quot;dropping-particle&quot;:&quot;&quot;,&quot;non-dropping-particle&quot;:&quot;&quot;},{&quot;family&quot;:&quot;Hagedorn&quot;,&quot;given&quot;:&quot;Michaela&quot;,&quot;parse-names&quot;:false,&quot;dropping-particle&quot;:&quot;&quot;,&quot;non-dropping-particle&quot;:&quot;&quot;},{&quot;family&quot;:&quot;Haas&quot;,&quot;given&quot;:&quot;Gerhard&quot;,&quot;parse-names&quot;:false,&quot;dropping-particle&quot;:&quot;&quot;,&quot;non-dropping-particle&quot;:&quot;&quot;},{&quot;family&quot;:&quot;Gilles&quot;,&quot;given&quot;:&quot;Jürgen&quot;,&quot;parse-names&quot;:false,&quot;dropping-particle&quot;:&quot;&quot;,&quot;non-dropping-particle&quot;:&quot;&quot;},{&quot;family&quot;:&quot;Epplen&quot;,&quot;given&quot;:&quot;Jörg T.&quot;,&quot;parse-names&quot;:false,&quot;dropping-particle&quot;:&quot;&quot;,&quot;non-dropping-particle&quot;:&quot;&quot;},{&quot;family&quot;:&quot;Meins&quot;,&quot;given&quot;:&quot;Moritz&quot;,&quot;parse-names&quot;:false,&quot;dropping-particle&quot;:&quot;&quot;,&quot;non-dropping-particle&quot;:&quot;&quot;}],&quot;container-title&quot;:&quot;BMC medical genetics&quot;,&quot;container-title-short&quot;:&quot;BMC Med Genet&quot;,&quot;accessed&quot;:{&quot;date-parts&quot;:[[2023,12,24]]},&quot;DOI&quot;:&quot;10.1186/1471-2350-7-53&quot;,&quot;ISSN&quot;:&quot;1471-2350&quot;,&quot;PMID&quot;:&quot;16762064&quot;,&quot;URL&quot;:&quot;https://pubmed.ncbi.nlm.nih.gov/16762064/&quot;,&quot;issued&quot;:{&quot;date-parts&quot;:[[2006,6,8]]},&quot;abstract&quot;:&quot;Background: Charcot-Marie-Tooth neuropathies are a group of genetically heterogeneous diseases of the peripheral nervous system. Mutations in the MFN2 gene have been reported as the primary cause of Charcot-Marie-Tooth disease type 2A. Methods: Patients with the clinical diagnosis of Charcot-Marie-Tooth type 2 were screened using single strand conformation polymorphism (SSCP). All DNA samples showing band shifts in the SSCP analysis were amplified from genomic DNA and cycle sequenced. Results: We analyzed a total of 73 unrelated patients with a clinical diagnosis of CMT 2. Overall, novel mutations were detected in 6 patients. c.380G&gt;T (G127V), c.1128G&gt;A (M376I), c.1040A&gt;T (E347V), c.1403G&gt;A (R468H), c.2113G&gt;A (V7051), and c.2258_2259insT (L753fs). Conclusion: We confirmed a significant role of mutations in MFN2 in the pathogenesis of Charcot-Marie-Tooth disease type 2. © 2006 Engelfriend et al; licensee BioMed Central Ltd.&quot;,&quot;publisher&quot;:&quot;BMC Med Genet&quot;,&quot;volume&quot;:&quot;7&quot;},&quot;isTemporary&quot;:false}]},{&quot;citationID&quot;:&quot;MENDELEY_CITATION_9a5735c0-8475-443a-bccc-21f00a2b4c0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WE1NzM1YzAtODQ3NS00NDNhLWJjY2MtMjFmMDBhMmI0YzAwIiwicHJvcGVydGllcyI6eyJub3RlSW5kZXgiOjB9LCJpc0VkaXRlZCI6ZmFsc2UsIm1hbnVhbE92ZXJyaWRlIjp7ImlzTWFudWFsbHlPdmVycmlkZGVuIjpmYWxzZSwiY2l0ZXByb2NUZXh0IjoiPHN1cD4xNDwvc3VwPiIsIm1hbnVhbE92ZXJyaWRlVGV4dCI6IiJ9LCJjaXRhdGlvbkl0ZW1zIjpbeyJpZCI6IjU3NGEwZTc4LWIwMjQtMzgxYS05MzYxLWY1NGQ0YWI2NGZkMyIsIml0ZW1EYXRhIjp7InR5cGUiOiJhcnRpY2xlLWpvdXJuYWwiLCJpZCI6IjU3NGEwZTc4LWIwMjQtMzgxYS05MzYxLWY1NGQ0YWI2NGZkMyIsInRpdGxlIjoiVGhlIE1GTjIgVjcwNUkgVmFyaWFudCBJcyBOb3QgYSBEaXNlYXNlLUNhdXNpbmcgTXV0YXRpb246IEEgU2VncmVnYXRpb24gQW5hbHlzaXMgaW4gYSBDTVQyIEZhbWlseSIsImF1dGhvciI6W3siZmFtaWx5IjoiQWxidWx5bSIsImdpdmVuIjoiT2JhaWQgTS4iLCJwYXJzZS1uYW1lcyI6ZmFsc2UsImRyb3BwaW5nLXBhcnRpY2xlIjoiIiwibm9uLWRyb3BwaW5nLXBhcnRpY2xlIjoiIn0seyJmYW1pbHkiOiJaaHUiLCJnaXZlbiI6IkRhbnFpbmciLCJwYXJzZS1uYW1lcyI6ZmFsc2UsImRyb3BwaW5nLXBhcnRpY2xlIjoiIiwibm9uLWRyb3BwaW5nLXBhcnRpY2xlIjoiIn0seyJmYW1pbHkiOiJSZWRkZWwiLCJnaXZlbiI6IlN0ZXBoZW4iLCJwYXJzZS1uYW1lcyI6ZmFsc2UsImRyb3BwaW5nLXBhcnRpY2xlIjoiIiwibm9uLWRyb3BwaW5nLXBhcnRpY2xlIjoiIn0seyJmYW1pbHkiOiJLZW5uZXJzb24iLCJnaXZlbiI6Ik1hcmluYSIsInBhcnNlLW5hbWVzIjpmYWxzZSwiZHJvcHBpbmctcGFydGljbGUiOiIiLCJub24tZHJvcHBpbmctcGFydGljbGUiOiIifSx7ImZhbWlseSI6Ik5pY2hvbHNvbiIsImdpdmVuIjoiR2FydGgiLCJwYXJzZS1uYW1lcyI6ZmFsc2UsImRyb3BwaW5nLXBhcnRpY2xlIjoiIiwibm9uLWRyb3BwaW5nLXBhcnRpY2xlIjoiIn1dLCJjb250YWluZXItdGl0bGUiOiJKb3VybmFsIG9mIG5ldXJvZGVnZW5lcmF0aXZlIGRpc2Vhc2VzIiwiY29udGFpbmVyLXRpdGxlLXNob3J0IjoiSiBOZXVyb2RlZ2VuZXIgRGlzIiwiYWNjZXNzZWQiOnsiZGF0ZS1wYXJ0cyI6W1syMDIzLDEyLDI0XV19LCJET0kiOiIxMC4xMTU1LzIwMTMvNDk1ODczIiwiSVNTTiI6IjIwOTAtODU4WCIsIlBNSUQiOiIyNjMxNjk5MSIsIlVSTCI6Imh0dHBzOi8vcHVibWVkLm5jYmkubmxtLm5paC5nb3YvMjYzMTY5OTEvIiwiaXNzdWVkIjp7ImRhdGUtcGFydHMiOltbMjAxMywxMSwyOF1dfSwicGFnZSI6IjEtNSIsImFic3RyYWN0IjoiIENoYXJjb3QtTWFyaWUtVG9vdGggKENNVCkgZGlzZWFzZSBpcyBhIGNsaW5pY2FsbHkgYW5kIGdlbmV0aWNhbGx5IGhldGVyb2dlbmVvdXMgZ3JvdXAgb2YgZGlzb3JkZXJzIGFmZmVjdGluZyBib3RoIG1vdG9yIGFuZCBzZW5zb3J5IG5ldXJvbnMgaW4gdGhlIHBlcmlwaGVyYWwgbmVydm91cyBzeXN0ZW0uIE11dGF0aW9ucyBpbiB0aGUgTUZOMiBnZW5lIGNhdXNlIGFuIGF4b25hbCBmb3JtIG9mIENNVCwgQ01UMkEuIFRoZSBWNzA1SSB2YXJpYW50IGluIE1GTjIgaGFzIGJlZW4gcHJldmlvdXNseSByZXBvcnRlZCBhcyBhIGRpc2Vhc2UtY2F1c2luZyBtdXRhdGlvbiBpbiBmYW1pbGllcyB3aXRoIENNVDIuIFdlIGlkZW50aWZpZWQgYW4gYWZmZWN0ZWQgaW5kZXggcGF0aWVudCBmcm9tIGFuIEF1c3RyYWxpYW4gbXVsdGlnZW5lcmF0aW9uYWwgZmFtaWx5IHdpdGggdGhlIFY3MDVJIHZhcmlhbnQuIFNlZ3JlZ2F0aW9uIGFuYWx5c2lzIHNob3dlZCB0aGF0IHRoZSBWNzA1SSB2YXJpYW50IGRpZCBub3Qgc2VncmVnYXRlIHdpdGggdGhlIGRpc2Vhc2UgcGhlbm90eXBlIGFuZCB3YXMgcHJlc2VudCBpbiBjb250cm9sIGluZGl2aWR1YWxzIHdpdGggYW4gYWxsZWxlIGZyZXF1ZW5jeSBvZiA0LjQlLiBXZSwgdGhlcmVmb3JlLCBwcm9wb3NlIHRoYXQgdGhlIFY3MDVJIHZhcmlhbnQgaXMgYSBwb2x5bW9ycGhpc20gYW5kIG5vdCBhIGRpc2Vhc2UtY2F1c2luZyBtdXRhdGlvbiBhcyBwcmV2aW91c2x5IHJlcG9ydGVkLiAiLCJwdWJsaXNoZXIiOiJKIE5ldXJvZGVnZW5lciBEaXMiLCJ2b2x1bWUiOiIyMDEzIn0sImlzVGVtcG9yYXJ5IjpmYWxzZX1dfQ==&quot;,&quot;citationItems&quot;:[{&quot;id&quot;:&quot;574a0e78-b024-381a-9361-f54d4ab64fd3&quot;,&quot;itemData&quot;:{&quot;type&quot;:&quot;article-journal&quot;,&quot;id&quot;:&quot;574a0e78-b024-381a-9361-f54d4ab64fd3&quot;,&quot;title&quot;:&quot;The MFN2 V705I Variant Is Not a Disease-Causing Mutation: A Segregation Analysis in a CMT2 Family&quot;,&quot;author&quot;:[{&quot;family&quot;:&quot;Albulym&quot;,&quot;given&quot;:&quot;Obaid M.&quot;,&quot;parse-names&quot;:false,&quot;dropping-particle&quot;:&quot;&quot;,&quot;non-dropping-particle&quot;:&quot;&quot;},{&quot;family&quot;:&quot;Zhu&quot;,&quot;given&quot;:&quot;Danqing&quot;,&quot;parse-names&quot;:false,&quot;dropping-particle&quot;:&quot;&quot;,&quot;non-dropping-particle&quot;:&quot;&quot;},{&quot;family&quot;:&quot;Reddel&quot;,&quot;given&quot;:&quot;Stephen&quot;,&quot;parse-names&quot;:false,&quot;dropping-particle&quot;:&quot;&quot;,&quot;non-dropping-particle&quot;:&quot;&quot;},{&quot;family&quot;:&quot;Kennerson&quot;,&quot;given&quot;:&quot;Marina&quot;,&quot;parse-names&quot;:false,&quot;dropping-particle&quot;:&quot;&quot;,&quot;non-dropping-particle&quot;:&quot;&quot;},{&quot;family&quot;:&quot;Nicholson&quot;,&quot;given&quot;:&quot;Garth&quot;,&quot;parse-names&quot;:false,&quot;dropping-particle&quot;:&quot;&quot;,&quot;non-dropping-particle&quot;:&quot;&quot;}],&quot;container-title&quot;:&quot;Journal of neurodegenerative diseases&quot;,&quot;container-title-short&quot;:&quot;J Neurodegener Dis&quot;,&quot;accessed&quot;:{&quot;date-parts&quot;:[[2023,12,24]]},&quot;DOI&quot;:&quot;10.1155/2013/495873&quot;,&quot;ISSN&quot;:&quot;2090-858X&quot;,&quot;PMID&quot;:&quot;26316991&quot;,&quot;URL&quot;:&quot;https://pubmed.ncbi.nlm.nih.gov/26316991/&quot;,&quot;issued&quot;:{&quot;date-parts&quot;:[[2013,11,28]]},&quot;page&quot;:&quot;1-5&quot;,&quot;abstract&quot;:&quot; Charcot-Marie-Tooth (CMT) disease is a clinically and genetically heterogeneous group of disorders affecting both motor and sensory neurons in the peripheral nervous system. Mutations in the MFN2 gene cause an axonal form of CMT, CMT2A. The V705I variant in MFN2 has been previously reported as a disease-causing mutation in families with CMT2. We identified an affected index patient from an Australian multigenerational family with the V705I variant. Segregation analysis showed that the V705I variant did not segregate with the disease phenotype and was present in control individuals with an allele frequency of 4.4%. We, therefore, propose that the V705I variant is a polymorphism and not a disease-causing mutation as previously reported. &quot;,&quot;publisher&quot;:&quot;J Neurodegener Dis&quot;,&quot;volume&quot;:&quot;2013&quot;},&quot;isTemporary&quot;:false}]}]"/>
    <we:property name="MENDELEY_CITATIONS_LOCALE_CODE" value="&quot;en-US&quot;"/>
    <we:property name="MENDELEY_CITATIONS_STYLE" value="{&quot;id&quot;:&quot;https://www.zotero.org/styles/brain&quot;,&quot;title&quot;:&quot;Brai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qyjEyJ+1La62nE7U0v5vX31ADw==">CgMxLjAaJwoBMBIiCiAIBCocCgtBQUFCQTMyLWhtOBAIGgtBQUFCQTMyLWhtOBonCgExEiIKIAgEKhwKC0FBQUJCQ0hWNzFBEAgaC0FBQUJCQ0hWNzFBGicKATISIgogCAQqHAoLQUFBQkJDSFY3MUUQCBoLQUFBQkJDSFY3MUUaJwoBMxIiCiAIBCocCgtBQUFBOC1JR1VxURAIGgtBQUFBOC1JR1VxURonCgE0EiIKIAgEKhwKC0FBQUE4LUlHVXFnEAgaC0FBQUE4LUlHVXFnGicKATUSIgogCAQqHAoLQUFBQTgtS2kxcFkQCBoLQUFBQTgtS2kxcFkigQ4KC0FBQUJCQ0hWNzFBEs8NCgtBQUFCQkNIVjcxQRILQUFBQkJDSFY3MUEa7wQKCXRleHQvaHRtbBLhBEsuIFcuIENodW5nLCBTLiBCLiBLaW0sIEsuIEQuIFBhcmssIEsuIEcuIENob2ksIEouIEguIExlZSwgSC4gVy4gRXVuLCBKLiBTLiBTdWgsIEouIEguIEh3YW5nLCBXLiBLLiBLaW0sIEIuIEMuIFNlbywgUy4gSC4gS2ltLCBJLiBILiBTb24sIFMuIE0uIEtpbSwgSS4gTi4gU3Vud29vLCBCLiBPLiBDaG9pLCBFYXJseSBvbnNldCBzZXZlcmUgYW5kIGxhdGUtb25zZXQgbWlsZCBDaGFyY2904oCTTWFyaWXigJNUb290aCBkaXNlYXNlIHdpdGggbWl0b2Z1c2luIDIgKE1GTjIpIG11dGF0aW9ucywgQnJhaW4sIFZvbHVtZSAxMjksIElzc3VlIDgsIEF1Z3VzdCAyMDA2LCBQYWdlcyAyMTAz4oCTMjExOCwgPGEgaHJlZj0iaHR0cHM6Ly93d3cuZ29vZ2xlLmNvbS91cmw/cT1odHRwczovL2RvaS5vcmcvMTAuMTA5My9icmFpbi9hd2wxNyZhbXA7c2E9RCZhbXA7c291cmNlPWRvY3MmYW1wO3VzdD0xNzAzNDMzNzAxODk2MTc3JmFtcDt1c2c9QU92VmF3MU52MVFCbjhvRTZTb0hBemY0WFpudiIgZGF0YS1yYXdIcmVmPSJodHRwczovL2RvaS5vcmcvMTAuMTA5My9icmFpbi9hd2wxNyIgdGFyZ2V0PSJfYmxhbmsiPmh0dHBzOi8vZG9pLm9yZy8xMC4xMDkzL2JyYWluL2F3bDE3PC9hPiKHAwoKdGV4dC9wbGFpbhL4AksuIFcuIENodW5nLCBTLiBCLiBLaW0sIEsuIEQuIFBhcmssIEsuIEcuIENob2ksIEouIEguIExlZSwgSC4gVy4gRXVuLCBKLiBTLiBTdWgsIEouIEguIEh3YW5nLCBXLiBLLiBLaW0sIEIuIEMuIFNlbywgUy4gSC4gS2ltLCBJLiBILiBTb24sIFMuIE0uIEtpbSwgSS4gTi4gU3Vud29vLCBCLiBPLiBDaG9pLCBFYXJseSBvbnNldCBzZXZlcmUgYW5kIGxhdGUtb25zZXQgbWlsZCBDaGFyY2904oCTTWFyaWXigJNUb290aCBkaXNlYXNlIHdpdGggbWl0b2Z1c2luIDIgKE1GTjIpIG11dGF0aW9ucywgQnJhaW4sIFZvbHVtZSAxMjksIElzc3VlIDgsIEF1Z3VzdCAyMDA2LCBQYWdlcyAyMTAz4oCTMjExOCwgaHR0cHM6Ly9kb2kub3JnLzEwLjEwOTMvYnJhaW4vYXdsMTcqGyIVMTAxNTIwMzcyNjkyNjQwMzE4NTM4KAA4ADCz7duJvzE4s+3bib8xWgw1bmgxbHJic3A2cnByAiAAeACIAQKaAQYIABAAGACqAeQEEuEESy4gVy4gQ2h1bmcsIFMuIEIuIEtpbSwgSy4gRC4gUGFyaywgSy4gRy4gQ2hvaSwgSi4gSC4gTGVlLCBILiBXLiBFdW4sIEouIFMuIFN1aCwgSi4gSC4gSHdhbmcsIFcuIEsuIEtpbSwgQi4gQy4gU2VvLCBTLiBILiBLaW0sIEkuIEguIFNvbiwgUy4gTS4gS2ltLCBJLiBOLiBTdW53b28sIEIuIE8uIENob2ksIEVhcmx5IG9uc2V0IHNldmVyZSBhbmQgbGF0ZS1vbnNldCBtaWxkIENoYXJjb3TigJNNYXJpZeKAk1Rvb3RoIGRpc2Vhc2Ugd2l0aCBtaXRvZnVzaW4gMiAoTUZOMikgbXV0YXRpb25zLCBCcmFpbiwgVm9sdW1lIDEyOSwgSXNzdWUgOCwgQXVndXN0IDIwMDYsIFBhZ2VzIDIxMDPigJMyMTE4LCA8YSBocmVmPSJodHRwczovL3d3dy5nb29nbGUuY29tL3VybD9xPWh0dHBzOi8vZG9pLm9yZy8xMC4xMDkzL2JyYWluL2F3bDE3JmFtcDtzYT1EJmFtcDtzb3VyY2U9ZG9jcyZhbXA7dXN0PTE3MDM0MzM3MDE4OTYxNzcmYW1wO3VzZz1BT3ZWYXcxTnYxUUJuOG9FNlNvSEF6ZjRYWm52IiBkYXRhLXJhd2hyZWY9Imh0dHBzOi8vZG9pLm9yZy8xMC4xMDkzL2JyYWluL2F3bDE3IiB0YXJnZXQ9Il9ibGFuayI+aHR0cHM6Ly9kb2kub3JnLzEwLjEwOTMvYnJhaW4vYXdsMTc8L2E+sAEAuAEBGLPt24m/MSCz7duJvzEwAEIQa2l4LjFudHJkaDZnNmxnZCLXFgoLQUFBQkJDSFY3MUUSpRYKC0FBQUJCQ0hWNzFFEgtBQUFCQkNIVjcxRRrkBwoJdGV4dC9odG1sEtYHQ2FyciwgQS5TLiwgUG9sa2UsIEouTS4sIFdpbHNvbiwgSi4sIFBlbGF5by1OZWdybywgQS5MLiwgTGF1cmEsIE0uLCBOYW5qaSwgVC4sIEhvbHQsIEouLCBWYXVnaGFuLCBKLiwgUmFua2luLCBKLiwgU3dlZW5leSwgTS5HLiwgQmxha2UsIEouLCBIb3VsZGVuLCBILiBhbmQgUmVpbGx5LCBNLk0uICgyMDE1KSwgTUZOMiBkZWxldGlvbiBvZiBleG9ucyA3IGFuZCA4OiBmb3VuZGVyIG11dGF0aW9uIGluIHRoZSBVSyBwb3B1bGF0aW9uLiBKIFBlcmlwaGVyIE5lcnYgU3lzdCwgMjA6IDY3LTcxLiA8YSBocmVmPSJodHRwczovL3d3dy5nb29nbGUuY29tL3VybD9xPWh0dHBzOi8vZG9pLm9yZy8xMC4xMTExL2pucy4xMjExNyZhbXA7c2E9RCZhbXA7c291cmNlPWRvY3MmYW1wO3VzdD0xNzAzNDMzNzAxOTAwNjczJmFtcDt1c2c9QU92VmF3MkxsYXZ6MmViZW5McnRPQjhlY2pLRiIgZGF0YS1yYXdIcmVmPSJodHRwczovL2RvaS5vcmcvMTAuMTExMS9qbnMuMTIxMTciIHRhcmdldD0iX2JsYW5rIj5odHRwczovL2RvaS5vcmcvMTAuMTExMS9qbnMuMTIxMTc8L2E+PGJyPjxicj5DYWx2byBKLCBGdW5hbG90IEIsIE91dnJpZXIgUkEsIGV0IGFsLiBHZW5vdHlwZS1QaGVub3R5cGUgQ29ycmVsYXRpb25zIGluIENoYXJjb3QtTWFyaWUtVG9vdGggRGlzZWFzZSBUeXBlIDIgQ2F1c2VkIGJ5IE1pdG9mdXNpbiAyIE11dGF0aW9ucy4gQXJjaCBOZXVyb2wuIDIwMDk7NjYoMTIpOjE1MTHigJMxNTE2LiBkb2k6MTAuMTAwMS9hcmNobmV1cm9sLjIwMDkuMjg0PGJyPjxicj5OaWNob2xzb24gR0EsIE1hZ2RlbGFpbmUgQywgWmh1IEQsIEdyZXcgUywgUnlhbiBNTSwgU3R1cnR6IEYsIFZhbGxhdCBKTSwgT3V2cmllciBSQSAoMjAwOCkuIFNldmVyZSBlYXJseS1vbnNldCBheG9uYWwgbmV1cm9wYXRoeSB3aXRoIGhvbW96eWdvdXMgYW5kIGNvbXBvdW5kIGhldGVyb3p5Z291cyBNRk4yIG11dGF0aW9ucy4gTmV1cm9sb2d5IDcwOjE2NzjigJMxNjgxLiL0BQoKdGV4dC9wbGFpbhLlBUNhcnIsIEEuUy4sIFBvbGtlLCBKLk0uLCBXaWxzb24sIEouLCBQZWxheW8tTmVncm8sIEEuTC4sIExhdXJhLCBNLiwgTmFuamksIFQuLCBIb2x0LCBKLiwgVmF1Z2hhbiwgSi4sIFJhbmtpbiwgSi4sIFN3ZWVuZXksIE0uRy4sIEJsYWtlLCBKLiwgSG91bGRlbiwgSC4gYW5kIFJlaWxseSwgTS5NLiAoMjAxNSksIE1GTjIgZGVsZXRpb24gb2YgZXhvbnMgNyBhbmQgODogZm91bmRlciBtdXRhdGlvbiBpbiB0aGUgVUsgcG9wdWxhdGlvbi4gSiBQZXJpcGhlciBOZXJ2IFN5c3QsIDIwOiA2Ny03MS4gaHR0cHM6Ly9kb2kub3JnLzEwLjExMTEvam5zLjEyMTE3CgpDYWx2byBKLCBGdW5hbG90IEIsIE91dnJpZXIgUkEsIGV0IGFsLiBHZW5vdHlwZS1QaGVub3R5cGUgQ29ycmVsYXRpb25zIGluIENoYXJjb3QtTWFyaWUtVG9vdGggRGlzZWFzZSBUeXBlIDIgQ2F1c2VkIGJ5IE1pdG9mdXNpbiAyIE11dGF0aW9ucy4gQXJjaCBOZXVyb2wuIDIwMDk7NjYoMTIpOjE1MTHigJMxNTE2LiBkb2k6MTAuMTAwMS9hcmNobmV1cm9sLjIwMDkuMjg0CgpOaWNob2xzb24gR0EsIE1hZ2RlbGFpbmUgQywgWmh1IEQsIEdyZXcgUywgUnlhbiBNTSwgU3R1cnR6IEYsIFZhbGxhdCBKTSwgT3V2cmllciBSQSAoMjAwOCkuIFNldmVyZSBlYXJseS1vbnNldCBheG9uYWwgbmV1cm9wYXRoeSB3aXRoIGhvbW96eWdvdXMgYW5kIGNvbXBvdW5kIGhldGVyb3p5Z291cyBNRk4yIG11dGF0aW9ucy4gTmV1cm9sb2d5IDcwOjE2NzjigJMxNjgxLiobIhUxMDE1MjAzNzI2OTI2NDAzMTg1MzgoADgAMPKa34m/MTjP0OCJvzFaC2xkcXZyamNoM2dicgIgAHgAiAECmgEGCAAQABgAqgHZBxLWB0NhcnIsIEEuUy4sIFBvbGtlLCBKLk0uLCBXaWxzb24sIEouLCBQZWxheW8tTmVncm8sIEEuTC4sIExhdXJhLCBNLiwgTmFuamksIFQuLCBIb2x0LCBKLiwgVmF1Z2hhbiwgSi4sIFJhbmtpbiwgSi4sIFN3ZWVuZXksIE0uRy4sIEJsYWtlLCBKLiwgSG91bGRlbiwgSC4gYW5kIFJlaWxseSwgTS5NLiAoMjAxNSksIE1GTjIgZGVsZXRpb24gb2YgZXhvbnMgNyBhbmQgODogZm91bmRlciBtdXRhdGlvbiBpbiB0aGUgVUsgcG9wdWxhdGlvbi4gSiBQZXJpcGhlciBOZXJ2IFN5c3QsIDIwOiA2Ny03MS4gPGEgaHJlZj0iaHR0cHM6Ly93d3cuZ29vZ2xlLmNvbS91cmw/cT1odHRwczovL2RvaS5vcmcvMTAuMTExMS9qbnMuMTIxMTcmYW1wO3NhPUQmYW1wO3NvdXJjZT1kb2NzJmFtcDt1c3Q9MTcwMzQzMzcwMTkwMDY3MyZhbXA7dXNnPUFPdlZhdzJMbGF2ejJlYmVuTHJ0T0I4ZWNqS0YiIGRhdGEtcmF3aHJlZj0iaHR0cHM6Ly9kb2kub3JnLzEwLjExMTEvam5zLjEyMTE3IiB0YXJnZXQ9Il9ibGFuayI+aHR0cHM6Ly9kb2kub3JnLzEwLjExMTEvam5zLjEyMTE3PC9hPjxicj48YnI+Q2Fsdm8gSiwgRnVuYWxvdCBCLCBPdXZyaWVyIFJBLCBldCBhbC4gR2Vub3R5cGUtUGhlbm90eXBlIENvcnJlbGF0aW9ucyBpbiBDaGFyY290LU1hcmllLVRvb3RoIERpc2Vhc2UgVHlwZSAyIENhdXNlZCBieSBNaXRvZnVzaW4gMiBNdXRhdGlvbnMuIEFyY2ggTmV1cm9sLiAyMDA5OzY2KDEyKToxNTEx4oCTMTUxNi4gZG9pOjEwLjEwMDEvYXJjaG5ldXJvbC4yMDA5LjI4NDxicj48YnI+TmljaG9sc29uIEdBLCBNYWdkZWxhaW5lIEMsIFpodSBELCBHcmV3IFMsIFJ5YW4gTU0sIFN0dXJ0eiBGLCBWYWxsYXQgSk0sIE91dnJpZXIgUkEgKDIwMDgpLiBTZXZlcmUgZWFybHktb25zZXQgYXhvbmFsIG5ldXJvcGF0aHkgd2l0aCBob21venlnb3VzIGFuZCBjb21wb3VuZCBoZXRlcm96eWdvdXMgTUZOMiBtdXRhdGlvbnMuIE5ldXJvbG9neSA3MDoxNjc44oCTMTY4MS6wAQC4AQEY8prfib8xIM/Q4Im/MTAAQhBraXgudmh6OWk2aWE0YWt0IpIICgtBQUFBOC1LaTFwWRLgBwoLQUFBQTgtS2kxcFkSC0FBQUE4LUtpMXBZGpwCCgl0ZXh0L2h0bWwSjgJBbGJ1bHltIE9NLCBaaHUgRCwgUmVkZGVsIFMsIEtlbm5lcnNvbiBNLCBOaWNob2xzb24gRy4gVGhlIE1GTjIgVjcwNUkgVmFyaWFudCBJcyBOb3QgYSBEaXNlYXNlLUNhdXNpbmcgTXV0YXRpb246IEEgU2VncmVnYXRpb24gQW5hbHlzaXMgaW4gYSBDTVQyIEZhbWlseS4gSiBOZXVyb2RlZ2VuZXIgRGlzLiAyMDEzOzIwMTM6NDk1ODczLiBkb2k6IDEwLjExNTUvMjAxMy80OTU4NzMuIEVwdWIgMjAxMiBOb3YgMjguIFBNSUQ6IDI2MzE2OTkxOyBQTUNJRDogUE1DNDQzNzM0Mi4inQIKCnRleHQvcGxhaW4SjgJBbGJ1bHltIE9NLCBaaHUgRCwgUmVkZGVsIFMsIEtlbm5lcnNvbiBNLCBOaWNob2xzb24gRy4gVGhlIE1GTjIgVjcwNUkgVmFyaWFudCBJcyBOb3QgYSBEaXNlYXNlLUNhdXNpbmcgTXV0YXRpb246IEEgU2VncmVnYXRpb24gQW5hbHlzaXMgaW4gYSBDTVQyIEZhbWlseS4gSiBOZXVyb2RlZ2VuZXIgRGlzLiAyMDEzOzIwMTM6NDk1ODczLiBkb2k6IDEwLjExNTUvMjAxMy80OTU4NzMuIEVwdWIgMjAxMiBOb3YgMjguIFBNSUQ6IDI2MzE2OTkxOyBQTUNJRDogUE1DNDQzNzM0Mi4qGyIVMTAzMTY0MTk3MTQ4MjI2NTY5ODc3KAA4ADDCi9aexjE4wovWnsYxSiIKCnRleHQvcGxhaW4SFEFsYnVseW0gZXQgYWwuLCAyMDEzWgxla2V6M3lhYjZwODlyAiAAeACaAQYIABAAGACqAZECEo4CQWxidWx5bSBPTSwgWmh1IEQsIFJlZGRlbCBTLCBLZW5uZXJzb24gTSwgTmljaG9sc29uIEcuIFRoZSBNRk4yIFY3MDVJIFZhcmlhbnQgSXMgTm90IGEgRGlzZWFzZS1DYXVzaW5nIE11dGF0aW9uOiBBIFNlZ3JlZ2F0aW9uIEFuYWx5c2lzIGluIGEgQ01UMiBGYW1pbHkuIEogTmV1cm9kZWdlbmVyIERpcy4gMjAxMzsyMDEzOjQ5NTg3My4gZG9pOiAxMC4xMTU1LzIwMTMvNDk1ODczLiBFcHViIDIwMTIgTm92IDI4LiBQTUlEOiAyNjMxNjk5MTsgUE1DSUQ6IFBNQzQ0MzczNDIusAEAuAEAGMKL1p7GMSDCi9aexjEwAEIQa2l4LnR1dXJuY2k3cDdxbiKSAgoLQUFBQkREYUE5MGMS3AEKC0FBQUJERGFBOTBjEgtBQUFCRERhQTkwYxoNCgl0ZXh0L2h0bWwSACIOCgp0ZXh0L3BsYWluEgAqGyIVMTAxNjg1NDc0NjI5MTMyMDUzNTEwKAA4ADD83ILgyDE4zeaC4MgxSjwKJGFwcGxpY2F0aW9uL3ZuZC5nb29nbGUtYXBwcy5kb2NzLm1kcxoUwtfa5AEOGgwKCAoCdmEQARgAEAFaDGpxeGc2cDk2ejA2NXICIAB4AIIBFHN1Z2dlc3QuOXJldGk1NDhpb2tymgEGCAAQABgAsAEAuAEAGPzcguDIMSDN5oLgyDEwAEIUc3VnZ2VzdC45cmV0aTU0OGlva3Ii8QcKC0FBQUE4LUlHVXFnEr8HCgtBQUFBOC1JR1VxZxILQUFBQTgtSUdVcWcakAIKCXRleHQvaHRtbBKCAkVuZ2VsZnJpZWQgSywgVm9yZ2VyZCBNLCBIYWdlZG9ybiBNLCBIYWFzIEcsIEdpbGxlcyBKLCBFcHBsZW4gSlQsIE1laW5zIE0uIENoYXJjb3QtTWFyaWUtVG9vdGggbmV1cm9wYXRoeSB0eXBlIDJBOiBub3ZlbCBtdXRhdGlvbnMgaW4gdGhlIG1pdG9mdXNpbiAyIGdlbmUgKE1GTjIpLiBCTUMgTWVkIEdlbmV0LiAyMDA2IEp1biA4Ozc6NTMuIGRvaTogMTAuMTE4Ni8xNDcxLTIzNTAtNy01My4gUE1JRDogMTY3NjIwNjQ7IFBNQ0lEOiBQTUMxNTI0OTQyLiKRAgoKdGV4dC9wbGFpbhKCAkVuZ2VsZnJpZWQgSywgVm9yZ2VyZCBNLCBIYWdlZG9ybiBNLCBIYWFzIEcsIEdpbGxlcyBKLCBFcHBsZW4gSlQsIE1laW5zIE0uIENoYXJjb3QtTWFyaWUtVG9vdGggbmV1cm9wYXRoeSB0eXBlIDJBOiBub3ZlbCBtdXRhdGlvbnMgaW4gdGhlIG1pdG9mdXNpbiAyIGdlbmUgKE1GTjIpLiBCTUMgTWVkIEdlbmV0LiAyMDA2IEp1biA4Ozc6NTMuIGRvaTogMTAuMTE4Ni8xNDcxLTIzNTAtNy01My4gUE1JRDogMTY3NjIwNjQ7IFBNQ0lEOiBQTUMxNTI0OTQyLiobIhUxMDMxNjQxOTcxNDgyMjY1Njk4NzcoADgAMKu/rJ7GMTirv6yexjFKJQoKdGV4dC9wbGFpbhIXRW5nZWxmcmllZCBldCBhbC4sIDIwMDZaDDRzN3lvbmU0MDAxOHICIAB4AJoBBggAEAAYAKoBhQISggJFbmdlbGZyaWVkIEssIFZvcmdlcmQgTSwgSGFnZWRvcm4gTSwgSGFhcyBHLCBHaWxsZXMgSiwgRXBwbGVuIEpULCBNZWlucyBNLiBDaGFyY290LU1hcmllLVRvb3RoIG5ldXJvcGF0aHkgdHlwZSAyQTogbm92ZWwgbXV0YXRpb25zIGluIHRoZSBtaXRvZnVzaW4gMiBnZW5lIChNRk4yKS4gQk1DIE1lZCBHZW5ldC4gMjAwNiBKdW4gODs3OjUzLiBkb2k6IDEwLjExODYvMTQ3MS0yMzUwLTctNTMuIFBNSUQ6IDE2NzYyMDY0OyBQTUNJRDogUE1DMTUyNDk0Mi6wAQC4AQAYq7+snsYxIKu/rJ7GMTAAQhBraXgueG9ybnNxYTJ0bnl3IvgGCgtBQUFBOC1JR1VxURLGBgoLQUFBQTgtSUdVcVESC0FBQUE4LUlHVXFRGukBCgl0ZXh0L2h0bWwS2wFMYXdzb24gVkgsIEdyYWhhbSBCViwgRmxhbmlnYW4gS00uIENsaW5pY2FsIGFuZCBlbGVjdHJvcGh5c2lvbG9naWMgZmVhdHVyZXMgb2YgQ01UMkEgd2l0aCBtdXRhdGlvbnMgaW4gdGhlIG1pdG9mdXNpbiAyIGdlbmUuIE5ldXJvbG9neS4gMjAwNSBKdWwgMjY7NjUoMik6MTk3LTIwNC4gZG9pOiAxMC4xMjEyLzAxLndubC4wMDAwMTY4ODk4Ljc2MDcxLjcwLiBQTUlEOiAxNjA0Mzc4Ni4i6gEKCnRleHQvcGxhaW4S2wFMYXdzb24gVkgsIEdyYWhhbSBCViwgRmxhbmlnYW4gS00uIENsaW5pY2FsIGFuZCBlbGVjdHJvcGh5c2lvbG9naWMgZmVhdHVyZXMgb2YgQ01UMkEgd2l0aCBtdXRhdGlvbnMgaW4gdGhlIG1pdG9mdXNpbiAyIGdlbmUuIE5ldXJvbG9neS4gMjAwNSBKdWwgMjY7NjUoMik6MTk3LTIwNC4gZG9pOiAxMC4xMjEyLzAxLndubC4wMDAwMTY4ODk4Ljc2MDcxLjcwLiBQTUlEOiAxNjA0Mzc4Ni4qGyIVMTAzMTY0MTk3MTQ4MjI2NTY5ODc3KAA4ADCzwaCexjE4s8GgnsYxSiEKCnRleHQvcGxhaW4SE0xhd3NvbiBldCBhbC4sIDIwMDVaDHQ2YTUxdmE5dWgwbHICIAB4AJoBBggAEAAYAKoB3gES2wFMYXdzb24gVkgsIEdyYWhhbSBCViwgRmxhbmlnYW4gS00uIENsaW5pY2FsIGFuZCBlbGVjdHJvcGh5c2lvbG9naWMgZmVhdHVyZXMgb2YgQ01UMkEgd2l0aCBtdXRhdGlvbnMgaW4gdGhlIG1pdG9mdXNpbiAyIGdlbmUuIE5ldXJvbG9neS4gMjAwNSBKdWwgMjY7NjUoMik6MTk3LTIwNC4gZG9pOiAxMC4xMjEyLzAxLndubC4wMDAwMTY4ODk4Ljc2MDcxLjcwLiBQTUlEOiAxNjA0Mzc4Ni6wAQC4AQAYs8GgnsYxILPBoJ7GMTAAQhBraXguOWVkNWtpY3VvdTFuIu8CCgtBQUFCRERhQTl6MBK5AgoLQUFBQkREYUE5ejASC0FBQUJERGFBOXowGg0KCXRleHQvaHRtbBIAIg4KCnRleHQvcGxhaW4SACobIhUxMDE2ODU0NzQ2MjkxMzIwNTM1MTAoADgAMJb35t/IMTjQgOffyDFKmAEKJGFwcGxpY2F0aW9uL3ZuZC5nb29nbGUtYXBwcy5kb2NzLm1kcxpwwtfa5AFqEmgKZApeLCBwZXJmb3JtZWQgaW4gdGhlIGJ1bGJhciwgdGhvcmFjaWMgcmVnaW9ucyBhbmQgcHJveGltYWwgYW5kIGRpc3RhbCBtdXNjbGVzIG9mIHRoZSBmb3VyIGxpbWJzLBABGAAQAVoMd2hmeGU0ejJydnBhcgIgAHgAggEUc3VnZ2VzdC5wanpzcTFnZTV5OXqaAQYIABAAGACwAQC4AQAYlvfm38gxINCA59/IMTAAQhRzdWdnZXN0LnBqenNxMWdlNXk5eiKRAgoLQUFBQkNuWU52cnMS2wEKC0FBQUJDbllOdnJzEgtBQUFCQ25ZTnZycxoNCgl0ZXh0L2h0bWwSACIOCgp0ZXh0L3BsYWluEgAqGyIVMTE2NTMwNjUxMTc4MzIxMzA5Nzk0KAA4ADDi1pW6xzE4l9uVuscxSjsKJGFwcGxpY2F0aW9uL3ZuZC5nb29nbGUtYXBwcy5kb2NzLm1kcxoTwtfa5AENGgsKBwoBcxABGAAQAVoMc2owc214NTN6MG1ncgIgAHgAggEUc3VnZ2VzdC53dHZ4ZTE0ZGkzbmSaAQYIABAAGACwAQC4AQAY4taVuscxIJfblbrHMTAAQhRzdWdnZXN0Lnd0dnhlMTRkaTNuZCLfDQoLQUFBQkEzMi1obTgSrQ0KC0FBQUJBMzItaG04EgtBQUFCQTMyLWhtOBqYBAoJdGV4dC9odG1sEooEQWwtSGFyYmksIFRhbGFsIE0uIE1EKjsgQWJkdWxtYW5hLCBTYW1lZWggTy4gTUQqOyBCYXNoaXIsIFNoYWhpZCBQaEQqOyBEcmlkaSwgV2FsaWQgTUTigKAuIE5vdmVsIE1GTjIgTWlzc2Vuc2UgTXV0YXRpb24gSW5kdWNlcyBIZXJlZGl0YXJ5IEF4b25hbCBNb3RvciBhbmQgU2Vuc29yeSBOZXVyb3BhdGh5IGluIGEgU2F1ZGkgQXJhYmlhbiBGYW1pbHkuIEpvdXJuYWwgb2YgQ2xpbmljYWwgTmV1cm9tdXNjdWxhciBEaXNlYXNlIDIxKDEpOnAgMjUtMjksIFNlcHRlbWJlciAyMDE5LiB8IERPSTogMTAuMTA5Ny9DTkQuMDAwMDAwMDAwMDAwMDI0NDxicj48YnI+Qm9tYmVsbGkgRiwgU3RvamtvdmljIFQsIER1Ym91cmcgTywgZXQgYWwuIENoYXJjb3QtTWFyaWUtVG9vdGggRGlzZWFzZSBUeXBlIDJBOiBGcm9tIFR5cGljYWwgdG8gUmFyZSBQaGVub3R5cGljIGFuZCBHZW5vdHlwaWMgRmVhdHVyZXMuIEpBTUEgTmV1cm9sLiAyMDE0OzcxKDgpOjEwMzbigJMxMDQyLiBkb2k6MTAuMTAwMS9qYW1hbmV1cm9sLjIwMTQuNjI5IpMECgp0ZXh0L3BsYWluEoQEQWwtSGFyYmksIFRhbGFsIE0uIE1EKjsgQWJkdWxtYW5hLCBTYW1lZWggTy4gTUQqOyBCYXNoaXIsIFNoYWhpZCBQaEQqOyBEcmlkaSwgV2FsaWQgTUTigKAuIE5vdmVsIE1GTjIgTWlzc2Vuc2UgTXV0YXRpb24gSW5kdWNlcyBIZXJlZGl0YXJ5IEF4b25hbCBNb3RvciBhbmQgU2Vuc29yeSBOZXVyb3BhdGh5IGluIGEgU2F1ZGkgQXJhYmlhbiBGYW1pbHkuIEpvdXJuYWwgb2YgQ2xpbmljYWwgTmV1cm9tdXNjdWxhciBEaXNlYXNlIDIxKDEpOnAgMjUtMjksIFNlcHRlbWJlciAyMDE5LiB8IERPSTogMTAuMTA5Ny9DTkQuMDAwMDAwMDAwMDAwMDI0NAoKQm9tYmVsbGkgRiwgU3RvamtvdmljIFQsIER1Ym91cmcgTywgZXQgYWwuIENoYXJjb3QtTWFyaWUtVG9vdGggRGlzZWFzZSBUeXBlIDJBOiBGcm9tIFR5cGljYWwgdG8gUmFyZSBQaGVub3R5cGljIGFuZCBHZW5vdHlwaWMgRmVhdHVyZXMuIEpBTUEgTmV1cm9sLiAyMDE0OzcxKDgpOjEwMzbigJMxMDQyLiBkb2k6MTAuMTAwMS9qYW1hbmV1cm9sLjIwMTQuNjI5KhsiFTEwMTUyMDM3MjY5MjY0MDMxODUzOCgAOAAwhvXt6b4xOIb17em+MVoMdjBkc3VjNjJ5MzgwcgIgAHgAiAECmgEGCAAQABgAqgGNBBKKBEFsLUhhcmJpLCBUYWxhbCBNLiBNRCo7IEFiZHVsbWFuYSwgU2FtZWVoIE8uIE1EKjsgQmFzaGlyLCBTaGFoaWQgUGhEKjsgRHJpZGksIFdhbGlkIE1E4oCgLiBOb3ZlbCBNRk4yIE1pc3NlbnNlIE11dGF0aW9uIEluZHVjZXMgSGVyZWRpdGFyeSBBeG9uYWwgTW90b3IgYW5kIFNlbnNvcnkgTmV1cm9wYXRoeSBpbiBhIFNhdWRpIEFyYWJpYW4gRmFtaWx5LiBKb3VybmFsIG9mIENsaW5pY2FsIE5ldXJvbXVzY3VsYXIgRGlzZWFzZSAyMSgxKTpwIDI1LTI5LCBTZXB0ZW1iZXIgMjAxOS4gfCBET0k6IDEwLjEwOTcvQ05ELjAwMDAwMDAwMDAwMDAyNDQ8YnI+PGJyPkJvbWJlbGxpIEYsIFN0b2prb3ZpYyBULCBEdWJvdXJnIE8sIGV0IGFsLiBDaGFyY290LU1hcmllLVRvb3RoIERpc2Vhc2UgVHlwZSAyQTogRnJvbSBUeXBpY2FsIHRvIFJhcmUgUGhlbm90eXBpYyBhbmQgR2Vub3R5cGljIEZlYXR1cmVzLiBKQU1BIE5ldXJvbC4gMjAxNDs3MSg4KToxMDM24oCTMTA0Mi4gZG9pOjEwLjEwMDEvamFtYW5ldXJvbC4yMDE0LjYyObABALgBARiG9e3pvjEghvXt6b4xMABCEGtpeC41Z3A2czJzazB2cGo4AGonChRzdWdnZXN0LmtmeXR5M2hwOTY1dxIPRGVsaWEgR2FnbGlhcmRpaiYKFHN1Z2dlc3QuejZmNDl0NzV1eWppEg5GZWRlcmljbyBWZXJkZWonChRzdWdnZXN0LndiaW9oOThhZXJ5axIPRGVsaWEgR2FnbGlhcmRpaicKFHN1Z2dlc3QuOG02YjFwdW81azdlEg9EZWxpYSBHYWdsaWFyZGlqJgoUc3VnZ2VzdC5lMzV0cWU2MGg4bXYSDkZlZGVyaWNvIFZlcmRlaicKFHN1Z2dlc3QuOXlybXBqc3ZqbzAzEg9EZWxpYSBHYWdsaWFyZGlqJgoUc3VnZ2VzdC5xMGllMm9hZW40N2YSDkZlZGVyaWNvIFZlcmRlaicKFHN1Z2dlc3QuYXk5ZGVuYWFwMGFiEg9EZWxpYSBHYWdsaWFyZGlqJwoUc3VnZ2VzdC5nZTYweGd0aTEzcGsSD0RlbGlhIEdhZ2xpYXJkaWonChRzdWdnZXN0LmF6bWo3Z3BnNmFiZhIPRGVsaWEgR2FnbGlhcmRpaicKFHN1Z2dlc3QubjA2dDM3cHI1azloEg9EZWxpYSBHYWdsaWFyZGlqJwoUc3VnZ2VzdC5ncnNyOTdpaGJwbjYSD0RlbGlhIEdhZ2xpYXJkaWolChNzdWdnZXN0LmU1dnYxMmRyb2psEg5GZWRlcmljbyBWZXJkZWonChRzdWdnZXN0LjNyaHNuaWU0djR6aRIPRGVsaWEgR2FnbGlhcmRpaiYKFHN1Z2dlc3QueGR3dXdkcnE5bjhqEg5GZWRlcmljbyBWZXJkZWonChRzdWdnZXN0LjFtbXJpbzZoNnVxdRIPRGVsaWEgR2FnbGlhcmRpaiYKFHN1Z2dlc3QuNm4wdXVjb202eDhkEg5GZWRlcmljbyBWZXJkZWonChRzdWdnZXN0Ljc5eHZrNWJhczF0ZhIPRGVsaWEgR2FnbGlhcmRpaiYKFHN1Z2dlc3QudTEyOGIxZXNrbzJ5Eg5GZWRlcmljbyBWZXJkZWonChRzdWdnZXN0Lm5lOWt4NHF0ZzA5aBIPRGVsaWEgR2FnbGlhcmRpaiYKFHN1Z2dlc3QuZ2dydXJ4cWxtcGExEg5GZWRlcmljbyBWZXJkZWomChNzdWdnZXN0LmJyZm93MnVtazBjEg9EZWxpYSBHYWdsaWFyZGlqJwoUc3VnZ2VzdC5va2V4YWpjd2Fwb3USD0RlbGlhIEdhZ2xpYXJkaWomChRzdWdnZXN0Ljk5NjI4ajZpeXJkMRIORmVkZXJpY28gVmVyZGVqJwoUc3VnZ2VzdC5xYTUwMW0yOWxrZ3kSD0RlbGlhIEdhZ2xpYXJkaWonChRzdWdnZXN0LjI0YzJtb3l1dzAyORIPRGVsaWEgR2FnbGlhcmRpaicKFHN1Z2dlc3QuYnN2czBkNGpkc3FqEg9EZWxpYSBHYWdsaWFyZGlqJwoUc3VnZ2VzdC43OGdhY25xdDRqNW0SD0RlbGlhIEdhZ2xpYXJkaWojChRzdWdnZXN0LnI2dGU2bmZvdmZrNxILRWxlbmEgQWJhdGlqJwoUc3VnZ2VzdC42bGpwczhsd2k3eTQSD0RlbGlhIEdhZ2xpYXJkaWomChNzdWdnZXN0LmZwN2hpcGx1OHBrEg9EZWxpYSBHYWdsaWFyZGlqJwoUc3VnZ2VzdC41d2FlaG00YWdibncSD0RlbGlhIEdhZ2xpYXJkaWonChRzdWdnZXN0LmsxZHZzYm4zaWQ4dxIPRGVsaWEgR2FnbGlhcmRpaicKFHN1Z2dlc3QuNHd1MTVsazBvZHRjEg9EZWxpYSBHYWdsaWFyZGlqJwoUc3VnZ2VzdC55ZnBybTkyNGxwcTUSD0RlbGlhIEdhZ2xpYXJkaWonChRzdWdnZXN0LnUzdWZ6aWdkajQxZxIPRGVsaWEgR2FnbGlhcmRpaicKFHN1Z2dlc3QuejVzYTRzcGR3emJ2Eg9EZWxpYSBHYWdsaWFyZGlqJwoUc3VnZ2VzdC5zaDBicGRobHNhcW8SD0RlbGlhIEdhZ2xpYXJkaWonChRzdWdnZXN0LmMxMmRsdHpkMmdibhIPRGVsaWEgR2FnbGlhcmRpaiYKE3N1Z2dlc3QuZmxpZTJ0dTNncjgSD0RlbGlhIEdhZ2xpYXJkaWonChRzdWdnZXN0LjY1eTRocmt6dngxZxIPRGVsaWEgR2FnbGlhcmRpaicKFHN1Z2dlc3QuMmx0cHA0NGlndTN3Eg9EZWxpYSBHYWdsaWFyZGlqJwoUc3VnZ2VzdC42cjloZThkcDFsMngSD0RlbGlhIEdhZ2xpYXJkaWonChRzdWdnZXN0Lng1emV4aTM3MmtpNBIPRGVsaWEgR2FnbGlhcmRpaicKFHN1Z2dlc3QudWt5b21idnAzeGtoEg9EZWxpYSBHYWdsaWFyZGlqJwoUc3VnZ2VzdC45cmV0aTU0OGlva3ISD0RlbGlhIEdhZ2xpYXJkaWonChRzdWdnZXN0LmVkeDdxZDFoemkybxIPRGVsaWEgR2FnbGlhcmRpaicKFHN1Z2dlc3QudmlpcGNjdnNtdmVkEg9EZWxpYSBHYWdsaWFyZGlqJwoUc3VnZ2VzdC5tcHZ1NWxudmhhNjcSD0RlbGlhIEdhZ2xpYXJkaWonChRzdWdnZXN0LmF5eXFudXNnM2t3OBIPRGVsaWEgR2FnbGlhcmRpaicKFHN1Z2dlc3Qud2FqNW0yaGJuNjcxEg9EZWxpYSBHYWdsaWFyZGlqJwoUc3VnZ2VzdC4zOG1oZHcxZXFhcXISD0RlbGlhIEdhZ2xpYXJkaWonChRzdWdnZXN0LnBhcTJ0dGprM3RiOBIPRGVsaWEgR2FnbGlhcmRpaicKFHN1Z2dlc3QuNno1dGdrNWdvemJ1Eg9EZWxpYSBHYWdsaWFyZGlqJwoUc3VnZ2VzdC42c2o0NXU5OHBxMGcSD0RlbGlhIEdhZ2xpYXJkaWonChRzdWdnZXN0LnZ0andtZW5idHFqYhIPRGVsaWEgR2FnbGlhcmRpaicKFHN1Z2dlc3QucnRqenV0dWZuMWgyEg9EZWxpYSBHYWdsaWFyZGlqJwoUc3VnZ2VzdC4yeHlqY3JqeWl0MWcSD0RlbGlhIEdhZ2xpYXJkaWonChRzdWdnZXN0Lnk2dmgwNmRocTFibhIPRGVsaWEgR2FnbGlhcmRpaiYKFHN1Z2dlc3QubGI4eG5xYWxqdzRwEg5GZWRlcmljbyBWZXJkZWonChRzdWdnZXN0Lmp4YTN1Zm1kZzByZBIPRGVsaWEgR2FnbGlhcmRpaicKFHN1Z2dlc3Qudmpzd20yNXN4OGprEg9EZWxpYSBHYWdsaWFyZGlqJwoUc3VnZ2VzdC43OWpzZHRxNWQ2OTkSD0RlbGlhIEdhZ2xpYXJkaWonChRzdWdnZXN0Lnd3d2tkZTgxNHd4NRIPRGVsaWEgR2FnbGlhcmRpaicKFHN1Z2dlc3QudnFzNzZqZjd3ZDAwEg9EZWxpYSBHYWdsaWFyZGlqJwoUc3VnZ2VzdC5uZWFkNXVtenVjeGESD0RlbGlhIEdhZ2xpYXJkaWojChRzdWdnZXN0Lmx0NjVqaGc0dGFwORILRWxlbmEgQWJhdGlqJwoUc3VnZ2VzdC5hNXhyc284MTU3azgSD0RlbGlhIEdhZ2xpYXJkaWonChRzdWdnZXN0Lnc3dmp1cjJjemFpMhIPRGVsaWEgR2FnbGlhcmRpaicKFHN1Z2dlc3QubGZsdnp4dGpoN3I1Eg9EZWxpYSBHYWdsaWFyZGlqJwoUc3VnZ2VzdC5nZWd1eTM5OTJlc28SD0RlbGlhIEdhZ2xpYXJkaWonChRzdWdnZXN0LmYxenY3NzVrYmMwMhIPRGVsaWEgR2FnbGlhcmRpaicKFHN1Z2dlc3QuNnd1a2x6Y3N6MDRtEg9EZWxpYSBHYWdsaWFyZGlqJgoUc3VnZ2VzdC5rN2l5OGpqdmRiOHkSDkZlZGVyaWNvIFZlcmRlaicKFHN1Z2dlc3QuaTVvcTY1cjhyMWFqEg9EZWxpYSBHYWdsaWFyZGlqJwoUc3VnZ2VzdC55cjE3cjJvdXlwYXkSD0RlbGlhIEdhZ2xpYXJkaWonChRzdWdnZXN0LmxrZGMyMGtwcGlyORIPRGVsaWEgR2FnbGlhcmRpaicKFHN1Z2dlc3QudnN6d3V6d3htMWF2Eg9EZWxpYSBHYWdsaWFyZGlqJwoUc3VnZ2VzdC5hNHk3dnRuZGM5aTMSD0RlbGlhIEdhZ2xpYXJkaWomChRzdWdnZXN0LmlocGR0NnlqZ2h6OBIORmVkZXJpY28gVmVyZGVqJgoUc3VnZ2VzdC41OGd5NjJ3ZzZxbTISDkZlZGVyaWNvIFZlcmRlaiYKFHN1Z2dlc3QuOXh4eDV0a2syZ3RlEg5GZWRlcmljbyBWZXJkZWojChRzdWdnZXN0LmVremxuNTF6aXE0dBILRWxlbmEgQWJhdGlqJwoUc3VnZ2VzdC54Z2ZhMnB4ajVtcXISD0RlbGlhIEdhZ2xpYXJkaWonChRzdWdnZXN0LnBqenNxMWdlNXk5ehIPRGVsaWEgR2FnbGlhcmRpaicKFHN1Z2dlc3QucWJ4MGJpbDB6cndqEg9EZWxpYSBHYWdsaWFyZGlqJgoTc3VnZ2VzdC5hbG9ldXFuMWpoYhIPRGVsaWEgR2FnbGlhcmRpaiYKFHN1Z2dlc3QuOTlkMmd4c29zZjZnEg5GZWRlcmljbyBWZXJkZWomChRzdWdnZXN0LjExZGthNGF6cHVrbRIORmVkZXJpY28gVmVyZGVqIwoUc3VnZ2VzdC5vNmR3ZWh4bGtpMjkSC0VsZW5hIEFiYXRpaiYKFHN1Z2dlc3QucWR6emluNDk1cjY1Eg5GZWRlcmljbyBWZXJkZWonChRzdWdnZXN0LnY1dWJmcWVpZHg3aRIPRGVsaWEgR2FnbGlhcmRpaiYKFHN1Z2dlc3Quc29sNWJvbjdpMHdlEg5GZWRlcmljbyBWZXJkZWomChRzdWdnZXN0Lnd0dnhlMTRkaTNuZBIORmVkZXJpY28gVmVyZGVqJwoUc3VnZ2VzdC5yaHZxdXJ6NHk1M2MSD0RlbGlhIEdhZ2xpYXJkaWonChRzdWdnZXN0Lm9lZ2Jpc3Jkb2FyehIPRGVsaWEgR2FnbGlhcmRpaiYKFHN1Z2dlc3QubXRxenE2aWJ1czZ3Eg5GZWRlcmljbyBWZXJkZWonChRzdWdnZXN0LjFsN2V2ZzF4OGhnZRIPRGVsaWEgR2FnbGlhcmRpaicKFHN1Z2dlc3Qub3RxYzBzMTIwYTVrEg9EZWxpYSBHYWdsaWFyZGlqJwoUc3VnZ2VzdC55eDZkcG1kZ3Z6MW8SD0RlbGlhIEdhZ2xpYXJkaWonChRzdWdnZXN0LjM3Z3oyMjNib2NiZBIPRGVsaWEgR2FnbGlhcmRpaicKFHN1Z2dlc3QuOHdvZmkxZ29od3J2Eg9EZWxpYSBHYWdsaWFyZGlqJwoUc3VnZ2VzdC54d2g2MTJ6ODQ3aWkSD0RlbGlhIEdhZ2xpYXJkaWomChRzdWdnZXN0Lmh6Y3htMG14bWdvNRIORmVkZXJpY28gVmVyZGVqJwoUc3VnZ2VzdC41dmo2eDVsaTJsc2wSD0RlbGlhIEdhZ2xpYXJkaWonChRzdWdnZXN0Ljd6YnlyanpjbjV2bRIPRGVsaWEgR2FnbGlhcmRpaicKFHN1Z2dlc3QuMnJtaGk4b2Z0Nnc3Eg9EZWxpYSBHYWdsaWFyZGlqJwoUc3VnZ2VzdC5ybWFzM3g5eGJ1Y3MSD0RlbGlhIEdhZ2xpYXJkaWonChRzdWdnZXN0LnZsYTYycjMxanV4YxIPRGVsaWEgR2FnbGlhcmRpaiYKFHN1Z2dlc3QuODNjZnc1anl1MGtvEg5GZWRlcmljbyBWZXJkZWonChRzdWdnZXN0Lm5zZWZhaG1pMzJ0cRIPRGVsaWEgR2FnbGlhcmRpaiYKFHN1Z2dlc3QuMTd5ZXZqcnp5cWk1Eg5GZWRlcmljbyBWZXJkZWonChRzdWdnZXN0LjhmeTR5dnNhamVncxIPRGVsaWEgR2FnbGlhcmRpaiYKFHN1Z2dlc3QuZzNzaDNqMXR6bGhqEg5GZWRlcmljbyBWZXJkZWonChRzdWdnZXN0LjRrZnI2M2hlbG9hYxIPRGVsaWEgR2FnbGlhcmRpaicKFHN1Z2dlc3QudW04ZXp0aHZubXh4Eg9EZWxpYSBHYWdsaWFyZGlqJgoUc3VnZ2VzdC53bnNyZWphdWx0OTESDkZlZGVyaWNvIFZlcmRlaicKFHN1Z2dlc3QuaDBraDVubnRqc3BkEg9EZWxpYSBHYWdsaWFyZGlqJwoUc3VnZ2VzdC44cGVxbWxraDlva2YSD0RlbGlhIEdhZ2xpYXJkaWomChRzdWdnZXN0Lmk5bmMzb3AzMnB5YxIORmVkZXJpY28gVmVyZGVqJgoUc3VnZ2VzdC5hbnNndHJzNms2NjQSDkZlZGVyaWNvIFZlcmRlaiYKFHN1Z2dlc3QuYWsxcnpvZjN1NndvEg5GZWRlcmljbyBWZXJkZWonChRzdWdnZXN0LmxqZzFjaHEyZWtuZRIPRGVsaWEgR2FnbGlhcmRpaicKFHN1Z2dlc3QuMm5pdDZrZmh0eWVyEg9EZWxpYSBHYWdsaWFyZGlqJgoUc3VnZ2VzdC5ia3o3NHYzdHZ2MjESDkZlZGVyaWNvIFZlcmRlaiYKE3N1Z2dlc3Qub21hcm1jdXFrOWwSD0RlbGlhIEdhZ2xpYXJkaWonChRzdWdnZXN0LnUwOGgyamp4eGF0ehIPRGVsaWEgR2FnbGlhcmRpaicKFHN1Z2dlc3QuN3M0bnV0eDRqdGNzEg9EZWxpYSBHYWdsaWFyZGlqJQoTc3VnZ2VzdC5qZGxnbGl4d2VkZRIORmVkZXJpY28gVmVyZGVqJgoUc3VnZ2VzdC5xcm44c3Ztd3B6bnASDkZlZGVyaWNvIFZlcmRlaicKFHN1Z2dlc3QuMnhoM3E2MThtdmtvEg9EZWxpYSBHYWdsaWFyZGlqJwoUc3VnZ2VzdC4yZHUydzMxY2x4YzkSD0RlbGlhIEdhZ2xpYXJkaWomChRzdWdnZXN0Ljk0ZXdsbWt3Zm55NxIORmVkZXJpY28gVmVyZGVqJwoUc3VnZ2VzdC5kbDRwNTZsajFvMTQSD0RlbGlhIEdhZ2xpYXJkaXIhMVN1YWV3ajRYY2ZwNGtBeWZXUW1oV0dVWDlrM0RJZjd6</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70B60BD-AE1F-CF4C-81DF-2B431C1075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0</Pages>
  <Words>2540</Words>
  <Characters>14484</Characters>
  <Application>Microsoft Office Word</Application>
  <DocSecurity>0</DocSecurity>
  <Lines>120</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na Abati</cp:lastModifiedBy>
  <cp:revision>10</cp:revision>
  <dcterms:created xsi:type="dcterms:W3CDTF">2024-04-10T13:24:00Z</dcterms:created>
  <dcterms:modified xsi:type="dcterms:W3CDTF">2024-09-01T17:02:00Z</dcterms:modified>
</cp:coreProperties>
</file>